
<file path=[Content_Types].xml><?xml version="1.0" encoding="utf-8"?>
<Types xmlns="http://schemas.openxmlformats.org/package/2006/content-types">
  <Override PartName="/word/footnotes.xml" ContentType="application/vnd.openxmlformats-officedocument.wordprocessingml.footnotes+xml"/>
  <Override PartName="/word/theme/themeOverride2.xml" ContentType="application/vnd.openxmlformats-officedocument.themeOverride+xml"/>
  <Override PartName="/word/theme/themeOverride3.xml" ContentType="application/vnd.openxmlformats-officedocument.themeOverride+xml"/>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708A" w:rsidRDefault="008C708A"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851"/>
        <w:jc w:val="both"/>
        <w:rPr>
          <w:rFonts w:ascii="Times New Roman" w:hAnsi="Times New Roman" w:cs="Times New Roman"/>
          <w:b/>
          <w:szCs w:val="24"/>
        </w:rPr>
      </w:pPr>
      <w:r>
        <w:rPr>
          <w:rFonts w:ascii="Times New Roman" w:hAnsi="Times New Roman" w:cs="Times New Roman"/>
          <w:b/>
          <w:szCs w:val="24"/>
        </w:rPr>
        <w:t>Supplemental Data</w:t>
      </w:r>
    </w:p>
    <w:p w:rsidR="008C708A" w:rsidRDefault="008C708A"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851"/>
        <w:jc w:val="both"/>
        <w:rPr>
          <w:rFonts w:ascii="Times New Roman" w:hAnsi="Times New Roman" w:cs="Times New Roman"/>
          <w:b/>
          <w:szCs w:val="24"/>
        </w:rPr>
      </w:pPr>
    </w:p>
    <w:p w:rsidR="009D7B0D" w:rsidRPr="000917D4"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851"/>
        <w:jc w:val="both"/>
        <w:rPr>
          <w:rFonts w:ascii="Times New Roman" w:hAnsi="Times New Roman"/>
          <w:b/>
          <w:color w:val="000000" w:themeColor="text1"/>
          <w:sz w:val="28"/>
          <w:szCs w:val="28"/>
          <w:lang w:val="en-GB"/>
        </w:rPr>
      </w:pPr>
      <w:r w:rsidRPr="000917D4">
        <w:rPr>
          <w:rFonts w:ascii="Times New Roman" w:hAnsi="Times New Roman"/>
          <w:b/>
          <w:color w:val="000000" w:themeColor="text1"/>
          <w:sz w:val="28"/>
          <w:szCs w:val="28"/>
          <w:lang w:val="en-GB"/>
        </w:rPr>
        <w:t xml:space="preserve">Ultrastructural and molecular analyses reveal enhanced nucleolar activity in </w:t>
      </w:r>
      <w:r w:rsidRPr="000917D4">
        <w:rPr>
          <w:rFonts w:ascii="Times New Roman" w:hAnsi="Times New Roman"/>
          <w:b/>
          <w:i/>
          <w:color w:val="000000" w:themeColor="text1"/>
          <w:sz w:val="28"/>
          <w:szCs w:val="28"/>
          <w:lang w:val="en-GB"/>
        </w:rPr>
        <w:t>Medicago truncatula</w:t>
      </w:r>
      <w:r w:rsidRPr="000917D4">
        <w:rPr>
          <w:rFonts w:ascii="Times New Roman" w:hAnsi="Times New Roman"/>
          <w:b/>
          <w:color w:val="000000" w:themeColor="text1"/>
          <w:sz w:val="28"/>
          <w:szCs w:val="28"/>
          <w:lang w:val="en-GB"/>
        </w:rPr>
        <w:t xml:space="preserve"> cells overexpressing the </w:t>
      </w:r>
      <w:r w:rsidRPr="000917D4">
        <w:rPr>
          <w:rFonts w:ascii="Times New Roman" w:hAnsi="Times New Roman"/>
          <w:b/>
          <w:i/>
          <w:color w:val="000000" w:themeColor="text1"/>
          <w:sz w:val="28"/>
          <w:szCs w:val="28"/>
          <w:lang w:val="en-GB"/>
        </w:rPr>
        <w:t>MtTdp2</w:t>
      </w:r>
      <w:r w:rsidRPr="000917D4">
        <w:rPr>
          <w:rFonts w:ascii="Symbol" w:hAnsi="Symbol"/>
          <w:b/>
          <w:i/>
          <w:color w:val="000000" w:themeColor="text1"/>
          <w:sz w:val="28"/>
          <w:szCs w:val="28"/>
          <w:lang w:val="en-GB"/>
        </w:rPr>
        <w:t></w:t>
      </w:r>
      <w:r w:rsidRPr="000917D4">
        <w:rPr>
          <w:rFonts w:ascii="Times New Roman" w:hAnsi="Times New Roman"/>
          <w:b/>
          <w:color w:val="000000" w:themeColor="text1"/>
          <w:sz w:val="28"/>
          <w:szCs w:val="28"/>
          <w:lang w:val="en-GB"/>
        </w:rPr>
        <w:t xml:space="preserve"> gene</w:t>
      </w:r>
    </w:p>
    <w:p w:rsidR="00742389" w:rsidRPr="003E3ADF"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851"/>
        <w:jc w:val="both"/>
        <w:rPr>
          <w:rFonts w:ascii="Times New Roman" w:hAnsi="Times New Roman"/>
          <w:color w:val="000000" w:themeColor="text1"/>
          <w:szCs w:val="24"/>
          <w:lang w:val="en-GB"/>
        </w:rPr>
      </w:pPr>
    </w:p>
    <w:p w:rsidR="009D7B0D" w:rsidRPr="003E3ADF" w:rsidRDefault="009D7B0D"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851"/>
        <w:jc w:val="both"/>
        <w:rPr>
          <w:rFonts w:ascii="Times New Roman" w:hAnsi="Times New Roman"/>
          <w:color w:val="000000" w:themeColor="text1"/>
          <w:szCs w:val="24"/>
          <w:lang w:val="en-GB"/>
        </w:rPr>
      </w:pPr>
      <w:r w:rsidRPr="003E3ADF">
        <w:rPr>
          <w:rFonts w:ascii="Times New Roman" w:hAnsi="Times New Roman"/>
          <w:color w:val="000000" w:themeColor="text1"/>
          <w:szCs w:val="24"/>
          <w:lang w:val="en-GB"/>
        </w:rPr>
        <w:t>Anca Macovei, Matteo Faè, Marco Biggiogera, Susana Araujo, Daniela Carbonera, Alma Balestrazzi</w:t>
      </w:r>
    </w:p>
    <w:p w:rsidR="00F02033" w:rsidRDefault="00F02033"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851"/>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567"/>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E449DF" w:rsidRDefault="00E449DF"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Cs w:val="24"/>
        </w:rPr>
      </w:pPr>
    </w:p>
    <w:p w:rsidR="00C23206" w:rsidRDefault="00C23206"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szCs w:val="24"/>
        </w:rPr>
      </w:pPr>
    </w:p>
    <w:p w:rsidR="00C23206" w:rsidRDefault="00C23206"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szCs w:val="24"/>
        </w:rPr>
      </w:pPr>
    </w:p>
    <w:p w:rsidR="00C23206" w:rsidRDefault="00C23206"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993"/>
        <w:jc w:val="both"/>
        <w:rPr>
          <w:rFonts w:ascii="Times New Roman" w:hAnsi="Times New Roman" w:cs="Times New Roman"/>
          <w:szCs w:val="24"/>
        </w:rPr>
      </w:pPr>
    </w:p>
    <w:p w:rsidR="00E65D17" w:rsidRDefault="00E65D17"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rPr>
      </w:pPr>
    </w:p>
    <w:p w:rsidR="00F25560" w:rsidRDefault="00F25560"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szCs w:val="24"/>
          <w:lang w:val="en-US"/>
        </w:rPr>
      </w:pPr>
    </w:p>
    <w:p w:rsidR="006A442F" w:rsidRPr="005928CB" w:rsidRDefault="006A442F" w:rsidP="00742389">
      <w:pPr>
        <w:autoSpaceDE w:val="0"/>
        <w:autoSpaceDN w:val="0"/>
        <w:adjustRightInd w:val="0"/>
        <w:spacing w:after="0"/>
        <w:ind w:right="567"/>
        <w:jc w:val="both"/>
        <w:rPr>
          <w:rFonts w:ascii="Times New Roman" w:hAnsi="Times New Roman" w:cs="Times New Roman"/>
          <w:b/>
          <w:i/>
          <w:color w:val="000000"/>
          <w:szCs w:val="24"/>
        </w:rPr>
      </w:pPr>
      <w:r w:rsidRPr="005928CB">
        <w:rPr>
          <w:rFonts w:ascii="Times New Roman" w:hAnsi="Times New Roman" w:cs="Times New Roman"/>
          <w:b/>
          <w:color w:val="000000"/>
          <w:szCs w:val="24"/>
        </w:rPr>
        <w:lastRenderedPageBreak/>
        <w:t xml:space="preserve">Expression profiles of proliferation marker gene </w:t>
      </w:r>
      <w:r w:rsidRPr="005928CB">
        <w:rPr>
          <w:rFonts w:ascii="Times New Roman" w:hAnsi="Times New Roman" w:cs="Times New Roman"/>
          <w:b/>
          <w:i/>
          <w:color w:val="000000"/>
          <w:szCs w:val="24"/>
        </w:rPr>
        <w:t>MtH4</w:t>
      </w:r>
    </w:p>
    <w:p w:rsidR="005928CB" w:rsidRPr="006A442F" w:rsidRDefault="005928CB" w:rsidP="00742389">
      <w:pPr>
        <w:autoSpaceDE w:val="0"/>
        <w:autoSpaceDN w:val="0"/>
        <w:adjustRightInd w:val="0"/>
        <w:spacing w:after="0"/>
        <w:ind w:right="567"/>
        <w:jc w:val="both"/>
        <w:rPr>
          <w:rFonts w:ascii="Times New Roman" w:hAnsi="Times New Roman" w:cs="Times New Roman"/>
          <w:color w:val="000000"/>
          <w:szCs w:val="24"/>
        </w:rPr>
      </w:pPr>
    </w:p>
    <w:p w:rsidR="00F25560" w:rsidRPr="00742389" w:rsidRDefault="00F25560" w:rsidP="00742389">
      <w:pPr>
        <w:autoSpaceDE w:val="0"/>
        <w:autoSpaceDN w:val="0"/>
        <w:adjustRightInd w:val="0"/>
        <w:spacing w:after="0"/>
        <w:ind w:right="567"/>
        <w:jc w:val="both"/>
        <w:rPr>
          <w:rFonts w:ascii="Times New Roman" w:hAnsi="Times New Roman" w:cs="Times New Roman"/>
          <w:color w:val="000000"/>
        </w:rPr>
      </w:pPr>
      <w:r w:rsidRPr="00F25560">
        <w:rPr>
          <w:rFonts w:ascii="Times New Roman" w:hAnsi="Times New Roman" w:cs="Times New Roman"/>
          <w:color w:val="000000"/>
          <w:szCs w:val="24"/>
        </w:rPr>
        <w:t xml:space="preserve">The expression profiles of </w:t>
      </w:r>
      <w:r w:rsidRPr="00F25560">
        <w:rPr>
          <w:rFonts w:ascii="Times New Roman" w:hAnsi="Times New Roman" w:cs="Times New Roman"/>
          <w:i/>
          <w:color w:val="000000"/>
          <w:szCs w:val="24"/>
        </w:rPr>
        <w:t>MtH4</w:t>
      </w:r>
      <w:r w:rsidRPr="00F25560">
        <w:rPr>
          <w:rFonts w:ascii="Times New Roman" w:hAnsi="Times New Roman" w:cs="Times New Roman"/>
          <w:color w:val="000000"/>
          <w:szCs w:val="24"/>
        </w:rPr>
        <w:t xml:space="preserve"> (</w:t>
      </w:r>
      <w:r w:rsidRPr="00F25560">
        <w:rPr>
          <w:rFonts w:ascii="Times New Roman" w:hAnsi="Times New Roman" w:cs="Times New Roman"/>
          <w:i/>
          <w:color w:val="000000"/>
          <w:szCs w:val="24"/>
        </w:rPr>
        <w:t>HISTONE H4</w:t>
      </w:r>
      <w:r w:rsidRPr="00F25560">
        <w:rPr>
          <w:rFonts w:ascii="Times New Roman" w:hAnsi="Times New Roman" w:cs="Times New Roman"/>
          <w:color w:val="000000"/>
          <w:szCs w:val="24"/>
        </w:rPr>
        <w:t xml:space="preserve">) gene, regarded as S-phase associated indicator, were monitored in order to assess the proliferation state of CTRL and </w:t>
      </w:r>
      <w:r w:rsidRPr="00F25560">
        <w:rPr>
          <w:rFonts w:ascii="Times New Roman" w:hAnsi="Times New Roman" w:cs="Times New Roman"/>
          <w:i/>
          <w:color w:val="000000" w:themeColor="text1"/>
          <w:szCs w:val="24"/>
        </w:rPr>
        <w:t>MtTdp2</w:t>
      </w:r>
      <w:r w:rsidR="004027F4" w:rsidRPr="004027F4">
        <w:rPr>
          <w:rFonts w:ascii="Symbol" w:hAnsi="Symbol" w:cs="Times New Roman"/>
          <w:i/>
          <w:color w:val="000000" w:themeColor="text1"/>
          <w:szCs w:val="24"/>
        </w:rPr>
        <w:t></w:t>
      </w:r>
      <w:r w:rsidRPr="00F25560">
        <w:rPr>
          <w:rFonts w:ascii="Times New Roman" w:hAnsi="Times New Roman" w:cs="Times New Roman"/>
          <w:color w:val="000000" w:themeColor="text1"/>
          <w:szCs w:val="24"/>
        </w:rPr>
        <w:t xml:space="preserve">-overexpressing </w:t>
      </w:r>
      <w:r w:rsidRPr="00F25560">
        <w:rPr>
          <w:rFonts w:ascii="Times New Roman" w:hAnsi="Times New Roman" w:cs="Times New Roman"/>
          <w:i/>
          <w:color w:val="000000" w:themeColor="text1"/>
          <w:szCs w:val="24"/>
        </w:rPr>
        <w:t>M. truncatula</w:t>
      </w:r>
      <w:r w:rsidRPr="00F25560">
        <w:rPr>
          <w:rFonts w:ascii="Times New Roman" w:hAnsi="Times New Roman" w:cs="Times New Roman"/>
          <w:color w:val="000000" w:themeColor="text1"/>
          <w:szCs w:val="24"/>
        </w:rPr>
        <w:t xml:space="preserve"> cells collected at four days of culture.</w:t>
      </w:r>
      <w:r w:rsidRPr="00F25560">
        <w:rPr>
          <w:rFonts w:ascii="Times New Roman" w:hAnsi="Times New Roman" w:cs="Times New Roman"/>
          <w:color w:val="000000"/>
          <w:szCs w:val="24"/>
        </w:rPr>
        <w:t xml:space="preserve"> As shown in </w:t>
      </w:r>
      <w:r w:rsidRPr="006759B9">
        <w:rPr>
          <w:rFonts w:ascii="Times New Roman" w:hAnsi="Times New Roman" w:cs="Times New Roman"/>
          <w:color w:val="000000" w:themeColor="text1"/>
          <w:szCs w:val="24"/>
        </w:rPr>
        <w:t xml:space="preserve">Supplemental Fig. S1, </w:t>
      </w:r>
      <w:r w:rsidR="004027F4" w:rsidRPr="006759B9">
        <w:rPr>
          <w:rFonts w:ascii="Times New Roman" w:hAnsi="Times New Roman" w:cs="Times New Roman"/>
          <w:color w:val="000000" w:themeColor="text1"/>
          <w:szCs w:val="24"/>
        </w:rPr>
        <w:t>a</w:t>
      </w:r>
      <w:r w:rsidRPr="006759B9">
        <w:rPr>
          <w:rFonts w:ascii="Times New Roman" w:hAnsi="Times New Roman" w:cs="Times New Roman"/>
          <w:color w:val="000000" w:themeColor="text1"/>
          <w:szCs w:val="24"/>
        </w:rPr>
        <w:t xml:space="preserve"> significant increase in </w:t>
      </w:r>
      <w:r w:rsidRPr="006759B9">
        <w:rPr>
          <w:rFonts w:ascii="Times New Roman" w:hAnsi="Times New Roman" w:cs="Times New Roman"/>
          <w:i/>
          <w:color w:val="000000" w:themeColor="text1"/>
          <w:szCs w:val="24"/>
        </w:rPr>
        <w:t xml:space="preserve">MtH4 </w:t>
      </w:r>
      <w:r w:rsidRPr="006759B9">
        <w:rPr>
          <w:rFonts w:ascii="Times New Roman" w:hAnsi="Times New Roman" w:cs="Times New Roman"/>
          <w:color w:val="000000" w:themeColor="text1"/>
          <w:szCs w:val="24"/>
        </w:rPr>
        <w:t>transcript levels was observed in</w:t>
      </w:r>
      <w:r w:rsidRPr="00F25560">
        <w:rPr>
          <w:rFonts w:ascii="Times New Roman" w:hAnsi="Times New Roman" w:cs="Times New Roman"/>
          <w:color w:val="000000"/>
          <w:szCs w:val="24"/>
        </w:rPr>
        <w:t xml:space="preserve"> four-day old </w:t>
      </w:r>
      <w:r w:rsidRPr="00F25560">
        <w:rPr>
          <w:rFonts w:ascii="Times New Roman" w:hAnsi="Times New Roman" w:cs="Times New Roman"/>
          <w:color w:val="000000" w:themeColor="text1"/>
          <w:szCs w:val="24"/>
        </w:rPr>
        <w:t>Tdp2</w:t>
      </w:r>
      <w:r w:rsidR="004027F4" w:rsidRPr="004027F4">
        <w:rPr>
          <w:rFonts w:ascii="Symbol" w:hAnsi="Symbol" w:cs="Times New Roman"/>
          <w:color w:val="000000" w:themeColor="text1"/>
          <w:szCs w:val="24"/>
        </w:rPr>
        <w:t></w:t>
      </w:r>
      <w:r w:rsidRPr="00F25560">
        <w:rPr>
          <w:rFonts w:ascii="Times New Roman" w:hAnsi="Times New Roman" w:cs="Times New Roman"/>
          <w:color w:val="000000" w:themeColor="text1"/>
          <w:szCs w:val="24"/>
        </w:rPr>
        <w:t xml:space="preserve">-13c </w:t>
      </w:r>
      <w:r w:rsidR="004027F4" w:rsidRPr="004027F4">
        <w:rPr>
          <w:rFonts w:ascii="Times New Roman" w:hAnsi="Times New Roman" w:cs="Times New Roman"/>
          <w:color w:val="000000"/>
          <w:szCs w:val="24"/>
        </w:rPr>
        <w:t>(</w:t>
      </w:r>
      <w:r w:rsidR="004027F4" w:rsidRPr="004027F4">
        <w:rPr>
          <w:rFonts w:ascii="Times New Roman" w:hAnsi="Times New Roman" w:cs="Times New Roman"/>
          <w:color w:val="000000"/>
          <w:lang w:val="en-US"/>
        </w:rPr>
        <w:t>P1 = 0.03 &gt; 0.05</w:t>
      </w:r>
      <w:r w:rsidR="004027F4">
        <w:rPr>
          <w:rFonts w:ascii="Times New Roman" w:hAnsi="Times New Roman" w:cs="Times New Roman"/>
          <w:color w:val="000000"/>
          <w:lang w:val="en-US"/>
        </w:rPr>
        <w:t xml:space="preserve">) </w:t>
      </w:r>
      <w:r w:rsidRPr="00F25560">
        <w:rPr>
          <w:rFonts w:ascii="Times New Roman" w:hAnsi="Times New Roman" w:cs="Times New Roman"/>
          <w:color w:val="000000" w:themeColor="text1"/>
          <w:szCs w:val="24"/>
        </w:rPr>
        <w:t>and Tdp2</w:t>
      </w:r>
      <w:r w:rsidR="004027F4" w:rsidRPr="004027F4">
        <w:rPr>
          <w:rFonts w:ascii="Symbol" w:hAnsi="Symbol" w:cs="Times New Roman"/>
          <w:color w:val="000000" w:themeColor="text1"/>
          <w:szCs w:val="24"/>
        </w:rPr>
        <w:t></w:t>
      </w:r>
      <w:r w:rsidRPr="00F25560">
        <w:rPr>
          <w:rFonts w:ascii="Times New Roman" w:hAnsi="Times New Roman" w:cs="Times New Roman"/>
          <w:color w:val="000000" w:themeColor="text1"/>
          <w:szCs w:val="24"/>
        </w:rPr>
        <w:t xml:space="preserve">-28 </w:t>
      </w:r>
      <w:r w:rsidR="004027F4">
        <w:rPr>
          <w:rFonts w:ascii="Times New Roman" w:hAnsi="Times New Roman" w:cs="Times New Roman"/>
          <w:color w:val="000000"/>
          <w:lang w:val="en-US"/>
        </w:rPr>
        <w:t xml:space="preserve">(P2 = 0.01 &gt; 0.05) </w:t>
      </w:r>
      <w:r w:rsidRPr="00F25560">
        <w:rPr>
          <w:rFonts w:ascii="Times New Roman" w:hAnsi="Times New Roman" w:cs="Times New Roman"/>
          <w:color w:val="000000" w:themeColor="text1"/>
          <w:szCs w:val="24"/>
        </w:rPr>
        <w:t xml:space="preserve">suspension cultures, compared to CTRL. </w:t>
      </w:r>
    </w:p>
    <w:p w:rsidR="00742389" w:rsidRDefault="00742389" w:rsidP="00742389">
      <w:pPr>
        <w:autoSpaceDE w:val="0"/>
        <w:autoSpaceDN w:val="0"/>
        <w:adjustRightInd w:val="0"/>
        <w:spacing w:after="0"/>
        <w:ind w:right="567"/>
        <w:jc w:val="both"/>
        <w:rPr>
          <w:rFonts w:ascii="Times New Roman" w:hAnsi="Times New Roman" w:cs="Times New Roman"/>
          <w:b/>
          <w:color w:val="000000"/>
          <w:szCs w:val="24"/>
        </w:rPr>
      </w:pPr>
    </w:p>
    <w:p w:rsidR="00F25560" w:rsidRPr="00742389" w:rsidRDefault="00F25560" w:rsidP="00742389">
      <w:pPr>
        <w:autoSpaceDE w:val="0"/>
        <w:autoSpaceDN w:val="0"/>
        <w:adjustRightInd w:val="0"/>
        <w:spacing w:after="0"/>
        <w:ind w:right="567"/>
        <w:jc w:val="both"/>
        <w:rPr>
          <w:rFonts w:ascii="Times New Roman" w:hAnsi="Times New Roman" w:cs="Times New Roman"/>
          <w:b/>
          <w:color w:val="000000"/>
          <w:szCs w:val="24"/>
        </w:rPr>
      </w:pPr>
      <w:r w:rsidRPr="00F25560">
        <w:rPr>
          <w:rFonts w:ascii="Times New Roman" w:hAnsi="Times New Roman" w:cs="Times New Roman"/>
          <w:b/>
          <w:color w:val="000000"/>
          <w:szCs w:val="24"/>
        </w:rPr>
        <w:t>Materials and Methods</w:t>
      </w:r>
    </w:p>
    <w:p w:rsidR="00742389" w:rsidRDefault="00742389" w:rsidP="00742389">
      <w:pPr>
        <w:autoSpaceDE w:val="0"/>
        <w:autoSpaceDN w:val="0"/>
        <w:adjustRightInd w:val="0"/>
        <w:spacing w:after="0"/>
        <w:ind w:right="567"/>
        <w:jc w:val="both"/>
        <w:rPr>
          <w:rFonts w:ascii="Times New Roman" w:hAnsi="Times New Roman" w:cs="Times New Roman"/>
          <w:color w:val="000000"/>
          <w:szCs w:val="24"/>
        </w:rPr>
      </w:pPr>
    </w:p>
    <w:p w:rsidR="009672AA" w:rsidRDefault="006A442F" w:rsidP="00742389">
      <w:pPr>
        <w:autoSpaceDE w:val="0"/>
        <w:autoSpaceDN w:val="0"/>
        <w:adjustRightInd w:val="0"/>
        <w:spacing w:after="0"/>
        <w:ind w:right="567"/>
        <w:jc w:val="both"/>
        <w:rPr>
          <w:rFonts w:ascii="Times New Roman" w:hAnsi="Times New Roman" w:cs="Times New Roman"/>
          <w:color w:val="000000"/>
          <w:szCs w:val="24"/>
        </w:rPr>
      </w:pPr>
      <w:r w:rsidRPr="006A442F">
        <w:rPr>
          <w:rFonts w:ascii="Times New Roman" w:hAnsi="Times New Roman" w:cs="Times New Roman"/>
          <w:color w:val="000000"/>
          <w:szCs w:val="24"/>
        </w:rPr>
        <w:t>Total RNA was isolated using the Aurum Total</w:t>
      </w:r>
      <w:r>
        <w:rPr>
          <w:rFonts w:ascii="Times New Roman" w:hAnsi="Times New Roman" w:cs="Times New Roman"/>
          <w:color w:val="000000"/>
          <w:szCs w:val="24"/>
        </w:rPr>
        <w:t xml:space="preserve"> </w:t>
      </w:r>
      <w:r w:rsidRPr="006A442F">
        <w:rPr>
          <w:rFonts w:ascii="Times New Roman" w:hAnsi="Times New Roman" w:cs="Times New Roman"/>
          <w:color w:val="000000"/>
          <w:szCs w:val="24"/>
        </w:rPr>
        <w:t>RNA Fatty and Fibrous Tissue kit (Bio-Rad, Milan, Italy).</w:t>
      </w:r>
      <w:r>
        <w:rPr>
          <w:rFonts w:ascii="Times New Roman" w:hAnsi="Times New Roman" w:cs="Times New Roman"/>
          <w:color w:val="000000"/>
          <w:szCs w:val="24"/>
        </w:rPr>
        <w:t xml:space="preserve"> </w:t>
      </w:r>
      <w:r w:rsidRPr="006A442F">
        <w:rPr>
          <w:rFonts w:ascii="Times New Roman" w:hAnsi="Times New Roman" w:cs="Times New Roman"/>
          <w:color w:val="000000"/>
          <w:szCs w:val="24"/>
        </w:rPr>
        <w:t>One microgram of RNA was reverse-transcribed using the</w:t>
      </w:r>
      <w:r>
        <w:rPr>
          <w:rFonts w:ascii="Times New Roman" w:hAnsi="Times New Roman" w:cs="Times New Roman"/>
          <w:color w:val="000000"/>
          <w:szCs w:val="24"/>
        </w:rPr>
        <w:t xml:space="preserve"> </w:t>
      </w:r>
      <w:r w:rsidRPr="006A442F">
        <w:rPr>
          <w:rFonts w:ascii="Times New Roman" w:hAnsi="Times New Roman" w:cs="Times New Roman"/>
          <w:color w:val="000000"/>
          <w:szCs w:val="24"/>
        </w:rPr>
        <w:t>iScript cDNA Synthesis kit (Bio-Rad) and the poly-T oli</w:t>
      </w:r>
      <w:r w:rsidRPr="006A442F">
        <w:rPr>
          <w:rFonts w:ascii="Times New Roman" w:eastAsia="XmltqcGfxhvbTimesNewRomanPSMT" w:hAnsi="Times New Roman" w:cs="Times New Roman"/>
          <w:color w:val="000000"/>
          <w:szCs w:val="24"/>
        </w:rPr>
        <w:t>gonucleotide</w:t>
      </w:r>
      <w:r>
        <w:rPr>
          <w:rFonts w:ascii="Times New Roman" w:hAnsi="Times New Roman" w:cs="Times New Roman"/>
          <w:color w:val="000000"/>
          <w:szCs w:val="24"/>
        </w:rPr>
        <w:t xml:space="preserve"> </w:t>
      </w:r>
      <w:r w:rsidRPr="006A442F">
        <w:rPr>
          <w:rFonts w:ascii="Times New Roman" w:eastAsia="XmltqcGfxhvbTimesNewRomanPSMT" w:hAnsi="Times New Roman" w:cs="Times New Roman"/>
          <w:color w:val="000000"/>
          <w:szCs w:val="24"/>
        </w:rPr>
        <w:t>primer. Gene-specific oligonucleotide primers</w:t>
      </w:r>
      <w:r>
        <w:rPr>
          <w:rFonts w:ascii="Times New Roman" w:hAnsi="Times New Roman" w:cs="Times New Roman"/>
          <w:color w:val="000000"/>
          <w:szCs w:val="24"/>
        </w:rPr>
        <w:t xml:space="preserve"> </w:t>
      </w:r>
      <w:r w:rsidRPr="006A442F">
        <w:rPr>
          <w:rFonts w:ascii="Times New Roman" w:hAnsi="Times New Roman" w:cs="Times New Roman"/>
          <w:color w:val="000000"/>
          <w:szCs w:val="24"/>
        </w:rPr>
        <w:t xml:space="preserve">for the </w:t>
      </w:r>
      <w:r>
        <w:rPr>
          <w:rFonts w:ascii="Times New Roman" w:hAnsi="Times New Roman" w:cs="Times New Roman"/>
          <w:i/>
          <w:iCs/>
          <w:color w:val="000000"/>
          <w:szCs w:val="24"/>
        </w:rPr>
        <w:t>MtH4</w:t>
      </w:r>
      <w:r>
        <w:rPr>
          <w:rFonts w:ascii="Times New Roman" w:hAnsi="Times New Roman" w:cs="Times New Roman"/>
          <w:iCs/>
          <w:color w:val="000000"/>
          <w:szCs w:val="24"/>
        </w:rPr>
        <w:t xml:space="preserve"> gene</w:t>
      </w:r>
      <w:r w:rsidRPr="006A442F">
        <w:rPr>
          <w:rFonts w:ascii="Times New Roman" w:hAnsi="Times New Roman" w:cs="Times New Roman"/>
          <w:i/>
          <w:iCs/>
          <w:color w:val="000000"/>
          <w:szCs w:val="24"/>
        </w:rPr>
        <w:t xml:space="preserve"> </w:t>
      </w:r>
      <w:r w:rsidRPr="006A442F">
        <w:rPr>
          <w:rFonts w:ascii="Times New Roman" w:hAnsi="Times New Roman" w:cs="Times New Roman"/>
          <w:color w:val="000000"/>
          <w:szCs w:val="24"/>
        </w:rPr>
        <w:t>(</w:t>
      </w:r>
      <w:r w:rsidR="00575652">
        <w:rPr>
          <w:rFonts w:ascii="Times New Roman" w:hAnsi="Times New Roman" w:cs="Times New Roman"/>
          <w:color w:val="000000"/>
          <w:szCs w:val="24"/>
        </w:rPr>
        <w:t xml:space="preserve">Medtr7g114370.1) </w:t>
      </w:r>
      <w:r>
        <w:rPr>
          <w:rFonts w:ascii="Times New Roman" w:hAnsi="Times New Roman" w:cs="Times New Roman"/>
          <w:color w:val="000000"/>
          <w:szCs w:val="24"/>
        </w:rPr>
        <w:t>(H4-F</w:t>
      </w:r>
      <w:r w:rsidR="00575652">
        <w:rPr>
          <w:rFonts w:ascii="Times New Roman" w:hAnsi="Times New Roman" w:cs="Times New Roman"/>
          <w:color w:val="000000"/>
          <w:szCs w:val="24"/>
        </w:rPr>
        <w:t>orward: 5’-CCGTAAGGTGCTTCGTGATA-3’</w:t>
      </w:r>
      <w:r>
        <w:rPr>
          <w:rFonts w:ascii="Times New Roman" w:hAnsi="Times New Roman" w:cs="Times New Roman"/>
          <w:color w:val="000000"/>
          <w:szCs w:val="24"/>
        </w:rPr>
        <w:t>; H4-R</w:t>
      </w:r>
      <w:r w:rsidR="00575652">
        <w:rPr>
          <w:rFonts w:ascii="Times New Roman" w:hAnsi="Times New Roman" w:cs="Times New Roman"/>
          <w:color w:val="000000"/>
          <w:szCs w:val="24"/>
        </w:rPr>
        <w:t>everse: 5’-CAAACCGCTTATACGCTTCA-3’</w:t>
      </w:r>
      <w:r>
        <w:rPr>
          <w:rFonts w:ascii="Times New Roman" w:hAnsi="Times New Roman" w:cs="Times New Roman"/>
          <w:color w:val="000000"/>
          <w:szCs w:val="24"/>
        </w:rPr>
        <w:t xml:space="preserve">) </w:t>
      </w:r>
      <w:r w:rsidRPr="006A442F">
        <w:rPr>
          <w:rFonts w:ascii="Times New Roman" w:hAnsi="Times New Roman" w:cs="Times New Roman"/>
          <w:color w:val="000000"/>
          <w:szCs w:val="24"/>
        </w:rPr>
        <w:t>were designed using the</w:t>
      </w:r>
      <w:r>
        <w:rPr>
          <w:rFonts w:ascii="Times New Roman" w:hAnsi="Times New Roman" w:cs="Times New Roman"/>
          <w:color w:val="000000"/>
          <w:szCs w:val="24"/>
        </w:rPr>
        <w:t xml:space="preserve"> </w:t>
      </w:r>
      <w:r w:rsidRPr="006A442F">
        <w:rPr>
          <w:rFonts w:ascii="Times New Roman" w:hAnsi="Times New Roman" w:cs="Times New Roman"/>
          <w:color w:val="000000"/>
          <w:szCs w:val="24"/>
        </w:rPr>
        <w:t>RealTime PCR Primer Design program from GenScript</w:t>
      </w:r>
      <w:r>
        <w:rPr>
          <w:rFonts w:ascii="Times New Roman" w:hAnsi="Times New Roman" w:cs="Times New Roman"/>
          <w:color w:val="000000"/>
          <w:szCs w:val="24"/>
        </w:rPr>
        <w:t xml:space="preserve"> </w:t>
      </w:r>
      <w:r w:rsidRPr="006A442F">
        <w:rPr>
          <w:rFonts w:ascii="Times New Roman" w:hAnsi="Times New Roman" w:cs="Times New Roman"/>
          <w:color w:val="000000"/>
          <w:szCs w:val="24"/>
        </w:rPr>
        <w:t>(</w:t>
      </w:r>
      <w:r w:rsidRPr="006A442F">
        <w:rPr>
          <w:rFonts w:ascii="Times New Roman" w:hAnsi="Times New Roman" w:cs="Times New Roman"/>
          <w:color w:val="0000FF"/>
          <w:szCs w:val="24"/>
        </w:rPr>
        <w:t>https://www.genscript.com/ssl-bin/app/primer</w:t>
      </w:r>
      <w:r w:rsidRPr="006A442F">
        <w:rPr>
          <w:rFonts w:ascii="Times New Roman" w:hAnsi="Times New Roman" w:cs="Times New Roman"/>
          <w:color w:val="000000"/>
          <w:szCs w:val="24"/>
        </w:rPr>
        <w:t>). QRT-PCR</w:t>
      </w:r>
      <w:r>
        <w:rPr>
          <w:rFonts w:ascii="Times New Roman" w:hAnsi="Times New Roman" w:cs="Times New Roman"/>
          <w:color w:val="000000"/>
          <w:szCs w:val="24"/>
        </w:rPr>
        <w:t xml:space="preserve"> </w:t>
      </w:r>
      <w:r w:rsidRPr="006A442F">
        <w:rPr>
          <w:rFonts w:ascii="Times New Roman" w:hAnsi="Times New Roman" w:cs="Times New Roman"/>
          <w:color w:val="000000"/>
          <w:szCs w:val="24"/>
        </w:rPr>
        <w:t>was carried out with the SsoFast™ EvaGreen® Supermix</w:t>
      </w:r>
      <w:r>
        <w:rPr>
          <w:rFonts w:ascii="Times New Roman" w:hAnsi="Times New Roman" w:cs="Times New Roman"/>
          <w:color w:val="000000"/>
          <w:szCs w:val="24"/>
        </w:rPr>
        <w:t xml:space="preserve"> </w:t>
      </w:r>
      <w:r w:rsidRPr="006A442F">
        <w:rPr>
          <w:rFonts w:ascii="Times New Roman" w:hAnsi="Times New Roman" w:cs="Times New Roman"/>
          <w:color w:val="000000"/>
          <w:szCs w:val="24"/>
        </w:rPr>
        <w:t>(Bio-Rad), according to supplier’s indications, in a Rotor-Gene 6000 Real Time PCR apparatus (Corbett Robotics,</w:t>
      </w:r>
      <w:r>
        <w:rPr>
          <w:rFonts w:ascii="Times New Roman" w:hAnsi="Times New Roman" w:cs="Times New Roman"/>
          <w:color w:val="000000"/>
          <w:szCs w:val="24"/>
        </w:rPr>
        <w:t xml:space="preserve"> </w:t>
      </w:r>
      <w:r w:rsidRPr="006A442F">
        <w:rPr>
          <w:rFonts w:ascii="Times New Roman" w:eastAsia="XmltqcGfxhvbTimesNewRomanPSMT" w:hAnsi="Times New Roman" w:cs="Times New Roman"/>
          <w:color w:val="000000"/>
          <w:szCs w:val="24"/>
        </w:rPr>
        <w:t>Brisbane, Australia). Amplification conditions were as</w:t>
      </w:r>
      <w:r>
        <w:rPr>
          <w:rFonts w:ascii="Times New Roman" w:hAnsi="Times New Roman" w:cs="Times New Roman"/>
          <w:color w:val="000000"/>
          <w:szCs w:val="24"/>
        </w:rPr>
        <w:t xml:space="preserve"> </w:t>
      </w:r>
      <w:r w:rsidRPr="006A442F">
        <w:rPr>
          <w:rFonts w:ascii="Times New Roman" w:hAnsi="Times New Roman" w:cs="Times New Roman"/>
          <w:color w:val="000000"/>
          <w:szCs w:val="24"/>
        </w:rPr>
        <w:t>follows: initial denaturation step at 95 °C for 30 s, and subsequently</w:t>
      </w:r>
      <w:r>
        <w:rPr>
          <w:rFonts w:ascii="Times New Roman" w:hAnsi="Times New Roman" w:cs="Times New Roman"/>
          <w:color w:val="000000"/>
          <w:szCs w:val="24"/>
        </w:rPr>
        <w:t xml:space="preserve"> </w:t>
      </w:r>
      <w:r w:rsidRPr="006A442F">
        <w:rPr>
          <w:rFonts w:ascii="Times New Roman" w:hAnsi="Times New Roman" w:cs="Times New Roman"/>
          <w:color w:val="000000"/>
          <w:szCs w:val="24"/>
        </w:rPr>
        <w:t>95 °C for 5 s, 59 °C for 30 s, 72 °C for 30 s (40</w:t>
      </w:r>
      <w:r>
        <w:rPr>
          <w:rFonts w:ascii="Times New Roman" w:hAnsi="Times New Roman" w:cs="Times New Roman"/>
          <w:color w:val="000000"/>
          <w:szCs w:val="24"/>
        </w:rPr>
        <w:t xml:space="preserve"> cycles). </w:t>
      </w:r>
      <w:r w:rsidRPr="006A442F">
        <w:rPr>
          <w:rFonts w:ascii="Times New Roman" w:hAnsi="Times New Roman" w:cs="Times New Roman"/>
          <w:color w:val="000000"/>
          <w:szCs w:val="24"/>
        </w:rPr>
        <w:t>For each oligonucleotide set, a non-template control</w:t>
      </w:r>
      <w:r>
        <w:rPr>
          <w:rFonts w:ascii="Times New Roman" w:hAnsi="Times New Roman" w:cs="Times New Roman"/>
          <w:color w:val="000000"/>
          <w:szCs w:val="24"/>
        </w:rPr>
        <w:t xml:space="preserve"> </w:t>
      </w:r>
      <w:r w:rsidRPr="006A442F">
        <w:rPr>
          <w:rFonts w:ascii="Times New Roman" w:hAnsi="Times New Roman" w:cs="Times New Roman"/>
          <w:color w:val="000000"/>
          <w:szCs w:val="24"/>
        </w:rPr>
        <w:t xml:space="preserve">(water) was included. The </w:t>
      </w:r>
      <w:r w:rsidRPr="006A442F">
        <w:rPr>
          <w:rFonts w:ascii="Times New Roman" w:hAnsi="Times New Roman" w:cs="Times New Roman"/>
          <w:i/>
          <w:iCs/>
          <w:color w:val="000000"/>
          <w:szCs w:val="24"/>
        </w:rPr>
        <w:t xml:space="preserve">M. truncatula ELF1α </w:t>
      </w:r>
      <w:r>
        <w:rPr>
          <w:rFonts w:ascii="Times New Roman" w:hAnsi="Times New Roman" w:cs="Times New Roman"/>
          <w:color w:val="000000"/>
          <w:szCs w:val="24"/>
        </w:rPr>
        <w:t>(Gen</w:t>
      </w:r>
      <w:r w:rsidRPr="006A442F">
        <w:rPr>
          <w:rFonts w:ascii="Times New Roman" w:hAnsi="Times New Roman" w:cs="Times New Roman"/>
          <w:color w:val="000000"/>
          <w:szCs w:val="24"/>
        </w:rPr>
        <w:t>Bank #</w:t>
      </w:r>
      <w:r w:rsidRPr="006759B9">
        <w:rPr>
          <w:rFonts w:ascii="Times New Roman" w:hAnsi="Times New Roman" w:cs="Times New Roman"/>
          <w:color w:val="000000" w:themeColor="text1"/>
          <w:szCs w:val="24"/>
        </w:rPr>
        <w:t xml:space="preserve">EST317575) </w:t>
      </w:r>
      <w:r w:rsidR="00DE3CDB" w:rsidRPr="006759B9">
        <w:rPr>
          <w:rFonts w:ascii="Times New Roman" w:hAnsi="Times New Roman" w:cs="Times New Roman"/>
          <w:color w:val="000000" w:themeColor="text1"/>
          <w:szCs w:val="24"/>
        </w:rPr>
        <w:t xml:space="preserve">(Supplemental Table S1) </w:t>
      </w:r>
      <w:r w:rsidRPr="006759B9">
        <w:rPr>
          <w:rFonts w:ascii="Times New Roman" w:hAnsi="Times New Roman" w:cs="Times New Roman"/>
          <w:color w:val="000000" w:themeColor="text1"/>
          <w:szCs w:val="24"/>
        </w:rPr>
        <w:t xml:space="preserve">was used reference gene (Doná et al. 2013; Confalonieri et al. 2014; Faè et al. 2014). The PfaffI </w:t>
      </w:r>
      <w:r w:rsidRPr="006759B9">
        <w:rPr>
          <w:rFonts w:ascii="Times New Roman" w:eastAsia="XmltqcGfxhvbTimesNewRomanPSMT" w:hAnsi="Times New Roman" w:cs="Times New Roman"/>
          <w:color w:val="000000" w:themeColor="text1"/>
          <w:szCs w:val="24"/>
        </w:rPr>
        <w:t xml:space="preserve">method (Pfaffl </w:t>
      </w:r>
      <w:r w:rsidRPr="006759B9">
        <w:rPr>
          <w:rFonts w:ascii="Times New Roman" w:hAnsi="Times New Roman" w:cs="Times New Roman"/>
          <w:color w:val="000000" w:themeColor="text1"/>
          <w:szCs w:val="24"/>
        </w:rPr>
        <w:t>2002</w:t>
      </w:r>
      <w:r w:rsidRPr="006759B9">
        <w:rPr>
          <w:rFonts w:ascii="Times New Roman" w:eastAsia="XmltqcGfxhvbTimesNewRomanPSMT" w:hAnsi="Times New Roman" w:cs="Times New Roman"/>
          <w:color w:val="000000" w:themeColor="text1"/>
          <w:szCs w:val="24"/>
        </w:rPr>
        <w:t>) was</w:t>
      </w:r>
      <w:r w:rsidRPr="006A442F">
        <w:rPr>
          <w:rFonts w:ascii="Times New Roman" w:eastAsia="XmltqcGfxhvbTimesNewRomanPSMT" w:hAnsi="Times New Roman" w:cs="Times New Roman"/>
          <w:color w:val="000000"/>
          <w:szCs w:val="24"/>
        </w:rPr>
        <w:t xml:space="preserve"> used for relative quantification of</w:t>
      </w:r>
      <w:r w:rsidR="00B572D9">
        <w:rPr>
          <w:rFonts w:ascii="Times New Roman" w:hAnsi="Times New Roman" w:cs="Times New Roman"/>
          <w:color w:val="000000"/>
          <w:szCs w:val="24"/>
        </w:rPr>
        <w:t xml:space="preserve"> </w:t>
      </w:r>
      <w:r w:rsidRPr="006A442F">
        <w:rPr>
          <w:rFonts w:ascii="Times New Roman" w:hAnsi="Times New Roman" w:cs="Times New Roman"/>
          <w:color w:val="000000"/>
          <w:szCs w:val="24"/>
        </w:rPr>
        <w:t>transcript accumulation</w:t>
      </w:r>
      <w:r w:rsidR="005928CB">
        <w:rPr>
          <w:rFonts w:ascii="Times New Roman" w:hAnsi="Times New Roman" w:cs="Times New Roman"/>
          <w:color w:val="000000"/>
          <w:szCs w:val="24"/>
        </w:rPr>
        <w:t>.</w:t>
      </w:r>
      <w:r w:rsidRPr="006A442F">
        <w:rPr>
          <w:rFonts w:ascii="Times New Roman" w:hAnsi="Times New Roman" w:cs="Times New Roman"/>
          <w:color w:val="000000"/>
          <w:szCs w:val="24"/>
        </w:rPr>
        <w:t xml:space="preserve"> </w:t>
      </w:r>
      <w:r w:rsidR="005928CB">
        <w:rPr>
          <w:rFonts w:ascii="Times New Roman" w:hAnsi="Times New Roman" w:cs="Times New Roman"/>
          <w:color w:val="000000"/>
          <w:szCs w:val="24"/>
        </w:rPr>
        <w:t>S</w:t>
      </w:r>
      <w:r w:rsidRPr="006A442F">
        <w:rPr>
          <w:rFonts w:ascii="Times New Roman" w:hAnsi="Times New Roman" w:cs="Times New Roman"/>
          <w:color w:val="000000"/>
          <w:szCs w:val="24"/>
        </w:rPr>
        <w:t>tatistic analysis</w:t>
      </w:r>
      <w:r w:rsidR="00B572D9">
        <w:rPr>
          <w:rFonts w:ascii="Times New Roman" w:hAnsi="Times New Roman" w:cs="Times New Roman"/>
          <w:color w:val="000000"/>
          <w:szCs w:val="24"/>
        </w:rPr>
        <w:t xml:space="preserve"> </w:t>
      </w:r>
      <w:r w:rsidRPr="006A442F">
        <w:rPr>
          <w:rFonts w:ascii="Times New Roman" w:hAnsi="Times New Roman" w:cs="Times New Roman"/>
          <w:color w:val="000000"/>
          <w:szCs w:val="24"/>
        </w:rPr>
        <w:t xml:space="preserve">was </w:t>
      </w:r>
      <w:r w:rsidR="005928CB">
        <w:rPr>
          <w:rFonts w:ascii="Times New Roman" w:hAnsi="Times New Roman" w:cs="Times New Roman"/>
          <w:color w:val="000000"/>
          <w:szCs w:val="24"/>
        </w:rPr>
        <w:t xml:space="preserve">performed with </w:t>
      </w:r>
      <w:r w:rsidRPr="006A442F">
        <w:rPr>
          <w:rFonts w:ascii="Times New Roman" w:hAnsi="Times New Roman" w:cs="Times New Roman"/>
          <w:color w:val="000000"/>
          <w:szCs w:val="24"/>
        </w:rPr>
        <w:t>REST2009 Software V2.0.13 (Qiagen</w:t>
      </w:r>
      <w:r w:rsidR="00B572D9">
        <w:rPr>
          <w:rFonts w:ascii="Times New Roman" w:hAnsi="Times New Roman" w:cs="Times New Roman"/>
          <w:color w:val="000000"/>
          <w:szCs w:val="24"/>
        </w:rPr>
        <w:t xml:space="preserve"> </w:t>
      </w:r>
      <w:r w:rsidRPr="006A442F">
        <w:rPr>
          <w:rFonts w:ascii="Times New Roman" w:hAnsi="Times New Roman" w:cs="Times New Roman"/>
          <w:color w:val="000000"/>
          <w:szCs w:val="24"/>
        </w:rPr>
        <w:t xml:space="preserve">GmbH, Hilden, Germany). </w:t>
      </w:r>
      <w:r w:rsidR="005928CB">
        <w:rPr>
          <w:rFonts w:ascii="Times New Roman" w:hAnsi="Times New Roman" w:cs="Times New Roman"/>
          <w:color w:val="000000"/>
          <w:szCs w:val="24"/>
        </w:rPr>
        <w:t>R</w:t>
      </w:r>
      <w:r w:rsidRPr="006A442F">
        <w:rPr>
          <w:rFonts w:ascii="Times New Roman" w:hAnsi="Times New Roman" w:cs="Times New Roman"/>
          <w:color w:val="000000"/>
          <w:szCs w:val="24"/>
        </w:rPr>
        <w:t>esults were subjected</w:t>
      </w:r>
      <w:r w:rsidR="00B572D9">
        <w:rPr>
          <w:rFonts w:ascii="Times New Roman" w:hAnsi="Times New Roman" w:cs="Times New Roman"/>
          <w:color w:val="000000"/>
          <w:szCs w:val="24"/>
        </w:rPr>
        <w:t xml:space="preserve"> </w:t>
      </w:r>
      <w:r w:rsidRPr="006A442F">
        <w:rPr>
          <w:rFonts w:ascii="Times New Roman" w:hAnsi="Times New Roman" w:cs="Times New Roman"/>
          <w:color w:val="000000"/>
          <w:szCs w:val="24"/>
        </w:rPr>
        <w:t>to analysis of variance (ANOVA)</w:t>
      </w:r>
      <w:r w:rsidR="005928CB">
        <w:rPr>
          <w:rFonts w:ascii="Times New Roman" w:hAnsi="Times New Roman" w:cs="Times New Roman"/>
          <w:color w:val="000000"/>
          <w:szCs w:val="24"/>
        </w:rPr>
        <w:t>. P</w:t>
      </w:r>
      <w:r w:rsidRPr="006A442F">
        <w:rPr>
          <w:rFonts w:ascii="Times New Roman" w:hAnsi="Times New Roman" w:cs="Times New Roman"/>
          <w:color w:val="000000"/>
          <w:szCs w:val="24"/>
        </w:rPr>
        <w:t>ercentage data</w:t>
      </w:r>
      <w:r w:rsidR="00B572D9">
        <w:rPr>
          <w:rFonts w:ascii="Times New Roman" w:hAnsi="Times New Roman" w:cs="Times New Roman"/>
          <w:color w:val="000000"/>
          <w:szCs w:val="24"/>
        </w:rPr>
        <w:t xml:space="preserve"> </w:t>
      </w:r>
      <w:r w:rsidRPr="006A442F">
        <w:rPr>
          <w:rFonts w:ascii="Times New Roman" w:eastAsia="XmltqcGfxhvbTimesNewRomanPSMT" w:hAnsi="Times New Roman" w:cs="Times New Roman"/>
          <w:color w:val="000000"/>
          <w:szCs w:val="24"/>
        </w:rPr>
        <w:t>were transformed to arcsin√x before statistical analysis.</w:t>
      </w:r>
      <w:r w:rsidR="00B572D9">
        <w:rPr>
          <w:rFonts w:ascii="Times New Roman" w:hAnsi="Times New Roman" w:cs="Times New Roman"/>
          <w:color w:val="000000"/>
          <w:szCs w:val="24"/>
        </w:rPr>
        <w:t xml:space="preserve"> </w:t>
      </w:r>
      <w:r w:rsidRPr="006A442F">
        <w:rPr>
          <w:rFonts w:ascii="Times New Roman" w:eastAsia="XmltqcGfxhvbTimesNewRomanPSMT" w:hAnsi="Times New Roman" w:cs="Times New Roman"/>
          <w:color w:val="000000"/>
          <w:szCs w:val="24"/>
        </w:rPr>
        <w:t>Statistical significance of differences was determined using</w:t>
      </w:r>
      <w:r w:rsidR="00B572D9">
        <w:rPr>
          <w:rFonts w:ascii="Times New Roman" w:hAnsi="Times New Roman" w:cs="Times New Roman"/>
          <w:color w:val="000000"/>
          <w:szCs w:val="24"/>
        </w:rPr>
        <w:t xml:space="preserve"> </w:t>
      </w:r>
      <w:r w:rsidRPr="006A442F">
        <w:rPr>
          <w:rFonts w:ascii="Times New Roman" w:hAnsi="Times New Roman" w:cs="Times New Roman"/>
          <w:color w:val="000000"/>
          <w:szCs w:val="24"/>
        </w:rPr>
        <w:t xml:space="preserve">Student’s </w:t>
      </w:r>
      <w:r w:rsidRPr="006A442F">
        <w:rPr>
          <w:rFonts w:ascii="Times New Roman" w:hAnsi="Times New Roman" w:cs="Times New Roman"/>
          <w:i/>
          <w:iCs/>
          <w:color w:val="000000"/>
          <w:szCs w:val="24"/>
        </w:rPr>
        <w:t>t</w:t>
      </w:r>
      <w:r w:rsidRPr="006A442F">
        <w:rPr>
          <w:rFonts w:ascii="Times New Roman" w:hAnsi="Times New Roman" w:cs="Times New Roman"/>
          <w:color w:val="000000"/>
          <w:szCs w:val="24"/>
        </w:rPr>
        <w:t>-test (*</w:t>
      </w:r>
      <w:r w:rsidRPr="006A442F">
        <w:rPr>
          <w:rFonts w:ascii="Times New Roman" w:hAnsi="Times New Roman" w:cs="Times New Roman"/>
          <w:i/>
          <w:iCs/>
          <w:color w:val="000000"/>
          <w:szCs w:val="24"/>
        </w:rPr>
        <w:t xml:space="preserve">P </w:t>
      </w:r>
      <w:r w:rsidRPr="006A442F">
        <w:rPr>
          <w:rFonts w:ascii="Times New Roman" w:hAnsi="Times New Roman" w:cs="Times New Roman"/>
          <w:color w:val="000000"/>
          <w:szCs w:val="24"/>
        </w:rPr>
        <w:t>&lt; 0.05).</w:t>
      </w:r>
    </w:p>
    <w:p w:rsidR="00132388" w:rsidRDefault="009672AA" w:rsidP="00742389">
      <w:pPr>
        <w:autoSpaceDE w:val="0"/>
        <w:autoSpaceDN w:val="0"/>
        <w:adjustRightInd w:val="0"/>
        <w:spacing w:after="0"/>
        <w:ind w:right="567"/>
        <w:jc w:val="both"/>
        <w:rPr>
          <w:rFonts w:ascii="Times New Roman" w:hAnsi="Times New Roman" w:cs="Times New Roman"/>
          <w:b/>
          <w:bCs/>
          <w:szCs w:val="24"/>
        </w:rPr>
      </w:pPr>
      <w:r>
        <w:rPr>
          <w:rFonts w:ascii="Times New Roman" w:hAnsi="Times New Roman" w:cs="Times New Roman"/>
          <w:color w:val="000000"/>
          <w:szCs w:val="24"/>
        </w:rPr>
        <w:t xml:space="preserve">     </w:t>
      </w:r>
    </w:p>
    <w:p w:rsidR="001046DB" w:rsidRPr="004027F4" w:rsidRDefault="001046DB" w:rsidP="00742389">
      <w:pPr>
        <w:autoSpaceDE w:val="0"/>
        <w:autoSpaceDN w:val="0"/>
        <w:adjustRightInd w:val="0"/>
        <w:spacing w:after="0"/>
        <w:ind w:right="567"/>
        <w:jc w:val="both"/>
        <w:rPr>
          <w:rFonts w:ascii="Times New Roman" w:hAnsi="Times New Roman" w:cs="Times New Roman"/>
          <w:b/>
          <w:bCs/>
          <w:szCs w:val="24"/>
        </w:rPr>
      </w:pPr>
      <w:r w:rsidRPr="004027F4">
        <w:rPr>
          <w:rFonts w:ascii="Times New Roman" w:hAnsi="Times New Roman" w:cs="Times New Roman"/>
          <w:b/>
          <w:bCs/>
          <w:szCs w:val="24"/>
        </w:rPr>
        <w:t>References</w:t>
      </w:r>
    </w:p>
    <w:p w:rsidR="000B6B17" w:rsidRDefault="000B6B17" w:rsidP="00742389">
      <w:pPr>
        <w:autoSpaceDE w:val="0"/>
        <w:autoSpaceDN w:val="0"/>
        <w:adjustRightInd w:val="0"/>
        <w:spacing w:after="0"/>
        <w:ind w:right="567"/>
        <w:jc w:val="both"/>
        <w:rPr>
          <w:rFonts w:ascii="Times New Roman" w:hAnsi="Times New Roman" w:cs="Times New Roman"/>
          <w:b/>
          <w:bCs/>
          <w:szCs w:val="24"/>
        </w:rPr>
      </w:pPr>
    </w:p>
    <w:p w:rsidR="000B6B17" w:rsidRPr="0004577D" w:rsidRDefault="000B6B17" w:rsidP="0074238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olor w:val="000000" w:themeColor="text1"/>
          <w:szCs w:val="24"/>
        </w:rPr>
      </w:pPr>
      <w:r w:rsidRPr="00DC4553">
        <w:rPr>
          <w:rFonts w:ascii="Times New Roman" w:hAnsi="Times New Roman"/>
          <w:b/>
          <w:color w:val="000000" w:themeColor="text1"/>
          <w:szCs w:val="24"/>
        </w:rPr>
        <w:t>Confalonieri M, Faè M, Balestrazzi A, Donà M, Macovei A, Valassi A, Giraffa G,  Carbonera D.</w:t>
      </w:r>
      <w:r w:rsidRPr="00EB78A6">
        <w:rPr>
          <w:rFonts w:ascii="Times New Roman" w:hAnsi="Times New Roman"/>
          <w:color w:val="000000" w:themeColor="text1"/>
          <w:szCs w:val="24"/>
        </w:rPr>
        <w:t xml:space="preserve"> </w:t>
      </w:r>
      <w:r>
        <w:rPr>
          <w:rFonts w:ascii="Times New Roman" w:hAnsi="Times New Roman"/>
          <w:color w:val="000000" w:themeColor="text1"/>
          <w:szCs w:val="24"/>
        </w:rPr>
        <w:t>2013.</w:t>
      </w:r>
      <w:r w:rsidRPr="00EB78A6">
        <w:rPr>
          <w:rFonts w:ascii="Times New Roman" w:hAnsi="Times New Roman"/>
          <w:color w:val="000000" w:themeColor="text1"/>
          <w:szCs w:val="24"/>
        </w:rPr>
        <w:t xml:space="preserve"> Enhanced osmotic stress tolerance in </w:t>
      </w:r>
      <w:r w:rsidRPr="00EB78A6">
        <w:rPr>
          <w:rFonts w:ascii="Times New Roman" w:hAnsi="Times New Roman"/>
          <w:i/>
          <w:color w:val="000000" w:themeColor="text1"/>
          <w:szCs w:val="24"/>
        </w:rPr>
        <w:t>Medicago truncatula</w:t>
      </w:r>
      <w:r w:rsidRPr="00EB78A6">
        <w:rPr>
          <w:rFonts w:ascii="Times New Roman" w:hAnsi="Times New Roman"/>
          <w:color w:val="000000" w:themeColor="text1"/>
          <w:szCs w:val="24"/>
        </w:rPr>
        <w:t xml:space="preserve"> plants overexpressing the DNA repair gene </w:t>
      </w:r>
      <w:r w:rsidRPr="00EB78A6">
        <w:rPr>
          <w:rFonts w:ascii="Times New Roman" w:hAnsi="Times New Roman"/>
          <w:i/>
          <w:color w:val="000000" w:themeColor="text1"/>
          <w:szCs w:val="24"/>
        </w:rPr>
        <w:t>MtTdp2</w:t>
      </w:r>
      <w:r w:rsidRPr="00EB78A6">
        <w:rPr>
          <w:rFonts w:ascii="Symbol" w:hAnsi="Symbol"/>
          <w:i/>
          <w:color w:val="000000" w:themeColor="text1"/>
          <w:szCs w:val="24"/>
        </w:rPr>
        <w:t></w:t>
      </w:r>
      <w:r w:rsidRPr="00EB78A6">
        <w:rPr>
          <w:rFonts w:ascii="Times New Roman" w:hAnsi="Times New Roman"/>
          <w:color w:val="000000" w:themeColor="text1"/>
          <w:szCs w:val="24"/>
        </w:rPr>
        <w:t xml:space="preserve"> (tyrosyl-DNA phosphodiesterase 2). Plant Cell Tissue </w:t>
      </w:r>
      <w:r>
        <w:rPr>
          <w:rFonts w:ascii="Times New Roman" w:hAnsi="Times New Roman"/>
          <w:color w:val="000000" w:themeColor="text1"/>
          <w:szCs w:val="24"/>
        </w:rPr>
        <w:t>and Organ Culture</w:t>
      </w:r>
      <w:r w:rsidRPr="00EB78A6">
        <w:rPr>
          <w:rFonts w:ascii="Times New Roman" w:hAnsi="Times New Roman"/>
          <w:color w:val="000000" w:themeColor="text1"/>
          <w:szCs w:val="24"/>
          <w:lang w:val="en-US"/>
        </w:rPr>
        <w:t xml:space="preserve"> </w:t>
      </w:r>
      <w:r w:rsidRPr="00DC4553">
        <w:rPr>
          <w:rFonts w:ascii="Times New Roman" w:eastAsia="Cambria" w:hAnsi="Times New Roman" w:cs="Times New Roman"/>
          <w:b/>
          <w:color w:val="000000" w:themeColor="text1"/>
          <w:szCs w:val="24"/>
          <w:lang w:val="en-US"/>
        </w:rPr>
        <w:t>116,</w:t>
      </w:r>
      <w:r w:rsidRPr="00EB78A6">
        <w:rPr>
          <w:rFonts w:ascii="Times New Roman" w:eastAsia="Cambria" w:hAnsi="Times New Roman" w:cs="Times New Roman"/>
          <w:color w:val="000000" w:themeColor="text1"/>
          <w:szCs w:val="24"/>
          <w:lang w:val="en-US"/>
        </w:rPr>
        <w:t xml:space="preserve"> 187-203</w:t>
      </w:r>
      <w:r>
        <w:rPr>
          <w:rFonts w:ascii="Times New Roman" w:eastAsia="Cambria" w:hAnsi="Times New Roman" w:cs="Times New Roman"/>
          <w:color w:val="000000" w:themeColor="text1"/>
          <w:szCs w:val="24"/>
          <w:lang w:val="en-US"/>
        </w:rPr>
        <w:t>.</w:t>
      </w:r>
      <w:r w:rsidRPr="00EB78A6">
        <w:rPr>
          <w:rFonts w:ascii="Times New Roman" w:hAnsi="Times New Roman"/>
          <w:color w:val="000000" w:themeColor="text1"/>
          <w:szCs w:val="24"/>
        </w:rPr>
        <w:t xml:space="preserve"> </w:t>
      </w:r>
    </w:p>
    <w:p w:rsidR="000B6B17" w:rsidRPr="0004577D" w:rsidRDefault="000B6B17" w:rsidP="0074238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olor w:val="000000" w:themeColor="text1"/>
          <w:szCs w:val="24"/>
        </w:rPr>
      </w:pPr>
      <w:r w:rsidRPr="00DC4553">
        <w:rPr>
          <w:rFonts w:ascii="Times New Roman" w:eastAsia="Cambria" w:hAnsi="Times New Roman" w:cs="Times New Roman"/>
          <w:b/>
          <w:color w:val="000000" w:themeColor="text1"/>
          <w:szCs w:val="24"/>
          <w:lang w:val="en-US"/>
        </w:rPr>
        <w:t>Donà M, Ventura L, Balestrazzi A, Buttafava A, Carbonera D, Confa</w:t>
      </w:r>
      <w:r w:rsidRPr="00DC4553">
        <w:rPr>
          <w:rFonts w:ascii="Times New Roman" w:hAnsi="Times New Roman"/>
          <w:b/>
          <w:color w:val="000000" w:themeColor="text1"/>
          <w:szCs w:val="24"/>
          <w:lang w:val="en-US"/>
        </w:rPr>
        <w:t>lonieri M, Giraffa G, Macovei A.</w:t>
      </w:r>
      <w:r>
        <w:rPr>
          <w:rFonts w:ascii="Times New Roman" w:hAnsi="Times New Roman"/>
          <w:color w:val="000000" w:themeColor="text1"/>
          <w:szCs w:val="24"/>
          <w:lang w:val="en-US"/>
        </w:rPr>
        <w:t xml:space="preserve"> 2013b. </w:t>
      </w:r>
      <w:r w:rsidRPr="00EB78A6">
        <w:rPr>
          <w:rFonts w:ascii="Times New Roman" w:eastAsia="Cambria" w:hAnsi="Times New Roman" w:cs="Times New Roman"/>
          <w:color w:val="000000" w:themeColor="text1"/>
          <w:szCs w:val="24"/>
          <w:lang w:val="en-US"/>
        </w:rPr>
        <w:t xml:space="preserve">Dose-dependent reactive species accumulation and preferential double strand breaks repair are featured in the </w:t>
      </w:r>
      <w:r w:rsidRPr="00EB78A6">
        <w:rPr>
          <w:rFonts w:ascii="Symbol" w:eastAsia="Cambria" w:hAnsi="Symbol" w:cs="Times New Roman"/>
          <w:color w:val="000000" w:themeColor="text1"/>
          <w:szCs w:val="24"/>
        </w:rPr>
        <w:t></w:t>
      </w:r>
      <w:r w:rsidRPr="00EB78A6">
        <w:rPr>
          <w:rFonts w:ascii="Times New Roman" w:eastAsia="Cambria" w:hAnsi="Times New Roman" w:cs="Times New Roman"/>
          <w:color w:val="000000" w:themeColor="text1"/>
          <w:szCs w:val="24"/>
          <w:lang w:val="en-US"/>
        </w:rPr>
        <w:t xml:space="preserve">-ray response in </w:t>
      </w:r>
      <w:r w:rsidRPr="00EB78A6">
        <w:rPr>
          <w:rFonts w:ascii="Times New Roman" w:eastAsia="Cambria" w:hAnsi="Times New Roman" w:cs="Times New Roman"/>
          <w:i/>
          <w:color w:val="000000" w:themeColor="text1"/>
          <w:szCs w:val="24"/>
          <w:lang w:val="en-US"/>
        </w:rPr>
        <w:t>Medicago truncatula</w:t>
      </w:r>
      <w:r w:rsidRPr="00EB78A6">
        <w:rPr>
          <w:rFonts w:ascii="Times New Roman" w:eastAsia="Cambria" w:hAnsi="Times New Roman" w:cs="Times New Roman"/>
          <w:color w:val="000000" w:themeColor="text1"/>
          <w:szCs w:val="24"/>
          <w:lang w:val="en-US"/>
        </w:rPr>
        <w:t xml:space="preserve"> cells. </w:t>
      </w:r>
      <w:r w:rsidRPr="00EB78A6">
        <w:rPr>
          <w:rFonts w:ascii="Times New Roman" w:eastAsia="Cambria" w:hAnsi="Times New Roman" w:cs="Times New Roman"/>
          <w:color w:val="000000" w:themeColor="text1"/>
          <w:szCs w:val="24"/>
        </w:rPr>
        <w:t>Plan</w:t>
      </w:r>
      <w:r w:rsidRPr="00EB78A6">
        <w:rPr>
          <w:rFonts w:ascii="Times New Roman" w:hAnsi="Times New Roman"/>
          <w:color w:val="000000" w:themeColor="text1"/>
          <w:szCs w:val="24"/>
        </w:rPr>
        <w:t>t Mol</w:t>
      </w:r>
      <w:r>
        <w:rPr>
          <w:rFonts w:ascii="Times New Roman" w:hAnsi="Times New Roman"/>
          <w:color w:val="000000" w:themeColor="text1"/>
          <w:szCs w:val="24"/>
        </w:rPr>
        <w:t>ecular</w:t>
      </w:r>
      <w:r w:rsidRPr="00EB78A6">
        <w:rPr>
          <w:rFonts w:ascii="Times New Roman" w:hAnsi="Times New Roman"/>
          <w:color w:val="000000" w:themeColor="text1"/>
          <w:szCs w:val="24"/>
        </w:rPr>
        <w:t xml:space="preserve"> Biol</w:t>
      </w:r>
      <w:r>
        <w:rPr>
          <w:rFonts w:ascii="Times New Roman" w:hAnsi="Times New Roman"/>
          <w:color w:val="000000" w:themeColor="text1"/>
          <w:szCs w:val="24"/>
        </w:rPr>
        <w:t>ogy</w:t>
      </w:r>
      <w:r w:rsidRPr="00EB78A6">
        <w:rPr>
          <w:rFonts w:ascii="Times New Roman" w:hAnsi="Times New Roman"/>
          <w:color w:val="000000" w:themeColor="text1"/>
          <w:szCs w:val="24"/>
        </w:rPr>
        <w:t xml:space="preserve"> Rep</w:t>
      </w:r>
      <w:r>
        <w:rPr>
          <w:rFonts w:ascii="Times New Roman" w:hAnsi="Times New Roman"/>
          <w:color w:val="000000" w:themeColor="text1"/>
          <w:szCs w:val="24"/>
        </w:rPr>
        <w:t xml:space="preserve">orter </w:t>
      </w:r>
      <w:r w:rsidRPr="00DC4553">
        <w:rPr>
          <w:rFonts w:ascii="Times New Roman" w:hAnsi="Times New Roman"/>
          <w:b/>
          <w:color w:val="000000" w:themeColor="text1"/>
          <w:szCs w:val="24"/>
        </w:rPr>
        <w:t>32,</w:t>
      </w:r>
      <w:r>
        <w:rPr>
          <w:rFonts w:ascii="Times New Roman" w:hAnsi="Times New Roman"/>
          <w:color w:val="000000" w:themeColor="text1"/>
          <w:szCs w:val="24"/>
        </w:rPr>
        <w:t xml:space="preserve"> </w:t>
      </w:r>
      <w:r w:rsidRPr="00EB78A6">
        <w:rPr>
          <w:rFonts w:ascii="Times New Roman" w:hAnsi="Times New Roman"/>
          <w:color w:val="000000" w:themeColor="text1"/>
          <w:szCs w:val="24"/>
        </w:rPr>
        <w:t>129-141</w:t>
      </w:r>
      <w:r>
        <w:rPr>
          <w:rFonts w:ascii="Times New Roman" w:hAnsi="Times New Roman"/>
          <w:color w:val="000000" w:themeColor="text1"/>
          <w:szCs w:val="24"/>
        </w:rPr>
        <w:t>.</w:t>
      </w:r>
    </w:p>
    <w:p w:rsidR="00132388" w:rsidRPr="0004577D" w:rsidRDefault="000B6B17" w:rsidP="0074238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olor w:val="000000" w:themeColor="text1"/>
          <w:szCs w:val="24"/>
          <w:lang w:val="en-US"/>
        </w:rPr>
      </w:pPr>
      <w:r w:rsidRPr="00DC4553">
        <w:rPr>
          <w:rFonts w:ascii="Times New Roman" w:hAnsi="Times New Roman"/>
          <w:b/>
          <w:color w:val="000000" w:themeColor="text1"/>
          <w:szCs w:val="24"/>
        </w:rPr>
        <w:t>Faè M, Balestrazzi A, Confalonieri M, Donà M, Macovei A, Valassi A, Giraffa G, Carbonera D.</w:t>
      </w:r>
      <w:r w:rsidRPr="00EB78A6">
        <w:rPr>
          <w:rFonts w:ascii="Times New Roman" w:hAnsi="Times New Roman"/>
          <w:color w:val="000000" w:themeColor="text1"/>
          <w:szCs w:val="24"/>
        </w:rPr>
        <w:t xml:space="preserve"> </w:t>
      </w:r>
      <w:r>
        <w:rPr>
          <w:rFonts w:ascii="Times New Roman" w:hAnsi="Times New Roman"/>
          <w:color w:val="000000" w:themeColor="text1"/>
          <w:szCs w:val="24"/>
        </w:rPr>
        <w:t>2014.</w:t>
      </w:r>
      <w:r w:rsidRPr="00EB78A6">
        <w:rPr>
          <w:rFonts w:ascii="Times New Roman" w:hAnsi="Times New Roman"/>
          <w:color w:val="000000" w:themeColor="text1"/>
          <w:szCs w:val="24"/>
        </w:rPr>
        <w:t xml:space="preserve"> Copper-mediated genotoxic stress is attenuated by the overexpression of the DNA repair gene </w:t>
      </w:r>
      <w:r w:rsidRPr="00EB78A6">
        <w:rPr>
          <w:rFonts w:ascii="Times New Roman" w:hAnsi="Times New Roman"/>
          <w:i/>
          <w:color w:val="000000" w:themeColor="text1"/>
          <w:szCs w:val="24"/>
        </w:rPr>
        <w:t>MtTdp2</w:t>
      </w:r>
      <w:r w:rsidRPr="00EB78A6">
        <w:rPr>
          <w:rFonts w:ascii="Symbol" w:hAnsi="Symbol"/>
          <w:i/>
          <w:color w:val="000000" w:themeColor="text1"/>
          <w:szCs w:val="24"/>
        </w:rPr>
        <w:t></w:t>
      </w:r>
      <w:r w:rsidRPr="00EB78A6">
        <w:rPr>
          <w:rFonts w:ascii="Times New Roman" w:hAnsi="Times New Roman"/>
          <w:color w:val="000000" w:themeColor="text1"/>
          <w:szCs w:val="24"/>
        </w:rPr>
        <w:t xml:space="preserve"> (tyrosyl-DNA phosphodiesterase 2</w:t>
      </w:r>
      <w:r w:rsidRPr="00EB78A6">
        <w:rPr>
          <w:rFonts w:ascii="Symbol" w:hAnsi="Symbol"/>
          <w:color w:val="000000" w:themeColor="text1"/>
          <w:szCs w:val="24"/>
        </w:rPr>
        <w:t></w:t>
      </w:r>
      <w:r w:rsidRPr="00EB78A6">
        <w:rPr>
          <w:rFonts w:ascii="Times New Roman" w:hAnsi="Times New Roman"/>
          <w:color w:val="000000" w:themeColor="text1"/>
          <w:szCs w:val="24"/>
        </w:rPr>
        <w:t xml:space="preserve"> in </w:t>
      </w:r>
      <w:r w:rsidRPr="00EB78A6">
        <w:rPr>
          <w:rFonts w:ascii="Times New Roman" w:hAnsi="Times New Roman"/>
          <w:i/>
          <w:color w:val="000000" w:themeColor="text1"/>
          <w:szCs w:val="24"/>
        </w:rPr>
        <w:t>Medicago truncatula</w:t>
      </w:r>
      <w:r w:rsidRPr="00EB78A6">
        <w:rPr>
          <w:rFonts w:ascii="Times New Roman" w:hAnsi="Times New Roman"/>
          <w:color w:val="000000" w:themeColor="text1"/>
          <w:szCs w:val="24"/>
        </w:rPr>
        <w:t xml:space="preserve"> plants. </w:t>
      </w:r>
      <w:r w:rsidRPr="00DC4553">
        <w:rPr>
          <w:rFonts w:ascii="Times New Roman" w:hAnsi="Times New Roman"/>
          <w:color w:val="000000" w:themeColor="text1"/>
          <w:szCs w:val="24"/>
        </w:rPr>
        <w:t>Plant Cell Rep</w:t>
      </w:r>
      <w:r>
        <w:rPr>
          <w:rFonts w:ascii="Times New Roman" w:hAnsi="Times New Roman"/>
          <w:color w:val="000000" w:themeColor="text1"/>
          <w:szCs w:val="24"/>
        </w:rPr>
        <w:t>orts</w:t>
      </w:r>
      <w:r w:rsidRPr="00DC4553">
        <w:rPr>
          <w:rFonts w:ascii="Times New Roman" w:hAnsi="Times New Roman"/>
          <w:color w:val="000000" w:themeColor="text1"/>
          <w:szCs w:val="24"/>
          <w:lang w:val="en-US"/>
        </w:rPr>
        <w:t xml:space="preserve"> </w:t>
      </w:r>
      <w:r w:rsidRPr="00DC4553">
        <w:rPr>
          <w:rFonts w:ascii="Times New Roman" w:hAnsi="Times New Roman"/>
          <w:b/>
          <w:color w:val="000000" w:themeColor="text1"/>
          <w:szCs w:val="24"/>
          <w:lang w:val="en-US"/>
        </w:rPr>
        <w:t>33,</w:t>
      </w:r>
      <w:r w:rsidRPr="00EB78A6">
        <w:rPr>
          <w:rFonts w:ascii="Times New Roman" w:hAnsi="Times New Roman"/>
          <w:color w:val="000000" w:themeColor="text1"/>
          <w:szCs w:val="24"/>
          <w:lang w:val="en-US"/>
        </w:rPr>
        <w:t xml:space="preserve"> 1071-1080.</w:t>
      </w:r>
    </w:p>
    <w:p w:rsidR="000B6B17" w:rsidRPr="00EB78A6" w:rsidRDefault="000B6B17" w:rsidP="0074238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color w:val="000000" w:themeColor="text1"/>
          <w:szCs w:val="24"/>
        </w:rPr>
      </w:pPr>
      <w:r w:rsidRPr="00D950B7">
        <w:rPr>
          <w:rFonts w:ascii="Times New Roman" w:hAnsi="Times New Roman" w:cs="Times New Roman"/>
          <w:b/>
          <w:color w:val="000000" w:themeColor="text1"/>
          <w:szCs w:val="24"/>
        </w:rPr>
        <w:t>Pfaffl MW, Horgan GW, Dempfle L.</w:t>
      </w:r>
      <w:r>
        <w:rPr>
          <w:rFonts w:ascii="Times New Roman" w:hAnsi="Times New Roman" w:cs="Times New Roman"/>
          <w:color w:val="000000" w:themeColor="text1"/>
          <w:szCs w:val="24"/>
        </w:rPr>
        <w:t xml:space="preserve"> 2002. Relative expression software tool (REST) for group-wise comparison and statistical analysis of relative expression results in real-time PCR. Nucleic Acid Research </w:t>
      </w:r>
      <w:r w:rsidRPr="00D950B7">
        <w:rPr>
          <w:rFonts w:ascii="Times New Roman" w:hAnsi="Times New Roman" w:cs="Times New Roman"/>
          <w:b/>
          <w:color w:val="000000" w:themeColor="text1"/>
          <w:szCs w:val="24"/>
        </w:rPr>
        <w:t>30,</w:t>
      </w:r>
      <w:r>
        <w:rPr>
          <w:rFonts w:ascii="Times New Roman" w:hAnsi="Times New Roman" w:cs="Times New Roman"/>
          <w:color w:val="000000" w:themeColor="text1"/>
          <w:szCs w:val="24"/>
        </w:rPr>
        <w:t xml:space="preserve"> e36.</w:t>
      </w:r>
    </w:p>
    <w:p w:rsidR="00132388" w:rsidRDefault="00132388" w:rsidP="00742389">
      <w:pPr>
        <w:tabs>
          <w:tab w:val="left" w:pos="8789"/>
        </w:tabs>
        <w:autoSpaceDE w:val="0"/>
        <w:autoSpaceDN w:val="0"/>
        <w:adjustRightInd w:val="0"/>
        <w:spacing w:after="0"/>
        <w:ind w:right="567"/>
        <w:jc w:val="both"/>
        <w:rPr>
          <w:rFonts w:ascii="Times New Roman" w:hAnsi="Times New Roman" w:cs="Times New Roman"/>
          <w:b/>
          <w:bCs/>
          <w:szCs w:val="24"/>
        </w:rPr>
      </w:pPr>
    </w:p>
    <w:p w:rsidR="00132388" w:rsidRDefault="00132388" w:rsidP="00742389">
      <w:pPr>
        <w:autoSpaceDE w:val="0"/>
        <w:autoSpaceDN w:val="0"/>
        <w:adjustRightInd w:val="0"/>
        <w:spacing w:after="0"/>
        <w:ind w:right="1276"/>
        <w:jc w:val="both"/>
        <w:rPr>
          <w:rFonts w:ascii="Times New Roman" w:hAnsi="Times New Roman" w:cs="Times New Roman"/>
          <w:b/>
          <w:bCs/>
          <w:szCs w:val="24"/>
        </w:rPr>
      </w:pPr>
    </w:p>
    <w:p w:rsidR="00132388" w:rsidRDefault="00132388" w:rsidP="00742389">
      <w:pPr>
        <w:autoSpaceDE w:val="0"/>
        <w:autoSpaceDN w:val="0"/>
        <w:adjustRightInd w:val="0"/>
        <w:spacing w:after="0"/>
        <w:ind w:right="1276"/>
        <w:jc w:val="both"/>
        <w:rPr>
          <w:rFonts w:ascii="Times New Roman" w:hAnsi="Times New Roman" w:cs="Times New Roman"/>
          <w:b/>
          <w:bCs/>
          <w:szCs w:val="24"/>
        </w:rPr>
      </w:pPr>
    </w:p>
    <w:p w:rsidR="00567993" w:rsidRDefault="00567993" w:rsidP="00742389">
      <w:pPr>
        <w:autoSpaceDE w:val="0"/>
        <w:autoSpaceDN w:val="0"/>
        <w:adjustRightInd w:val="0"/>
        <w:spacing w:after="0"/>
        <w:ind w:right="1276"/>
        <w:jc w:val="both"/>
        <w:rPr>
          <w:rFonts w:ascii="Times New Roman" w:hAnsi="Times New Roman" w:cs="Times New Roman"/>
          <w:b/>
          <w:bCs/>
          <w:szCs w:val="24"/>
        </w:rPr>
      </w:pPr>
    </w:p>
    <w:p w:rsidR="004479EA" w:rsidRDefault="004479EA" w:rsidP="00742389">
      <w:pPr>
        <w:autoSpaceDE w:val="0"/>
        <w:autoSpaceDN w:val="0"/>
        <w:adjustRightInd w:val="0"/>
        <w:spacing w:after="0"/>
        <w:ind w:right="1276"/>
        <w:jc w:val="both"/>
        <w:rPr>
          <w:rFonts w:ascii="Times New Roman" w:hAnsi="Times New Roman" w:cs="Times New Roman"/>
          <w:b/>
          <w:bCs/>
          <w:szCs w:val="24"/>
        </w:rPr>
      </w:pPr>
    </w:p>
    <w:p w:rsidR="004479EA" w:rsidRDefault="004479EA" w:rsidP="00742389">
      <w:pPr>
        <w:autoSpaceDE w:val="0"/>
        <w:autoSpaceDN w:val="0"/>
        <w:adjustRightInd w:val="0"/>
        <w:spacing w:after="0"/>
        <w:ind w:right="1276"/>
        <w:jc w:val="both"/>
        <w:rPr>
          <w:rFonts w:ascii="Times New Roman" w:hAnsi="Times New Roman" w:cs="Times New Roman"/>
          <w:b/>
          <w:bCs/>
          <w:szCs w:val="24"/>
        </w:rPr>
      </w:pPr>
    </w:p>
    <w:p w:rsidR="004479EA" w:rsidRDefault="004479EA" w:rsidP="00742389">
      <w:pPr>
        <w:autoSpaceDE w:val="0"/>
        <w:autoSpaceDN w:val="0"/>
        <w:adjustRightInd w:val="0"/>
        <w:spacing w:after="0"/>
        <w:ind w:right="1276"/>
        <w:jc w:val="both"/>
        <w:rPr>
          <w:rFonts w:ascii="Times New Roman" w:hAnsi="Times New Roman" w:cs="Times New Roman"/>
          <w:b/>
          <w:bCs/>
          <w:szCs w:val="24"/>
        </w:rPr>
      </w:pPr>
    </w:p>
    <w:p w:rsidR="00567993" w:rsidRDefault="004027F4" w:rsidP="00742389">
      <w:pPr>
        <w:autoSpaceDE w:val="0"/>
        <w:autoSpaceDN w:val="0"/>
        <w:adjustRightInd w:val="0"/>
        <w:spacing w:after="0"/>
        <w:ind w:left="1560" w:right="1276"/>
        <w:jc w:val="both"/>
        <w:rPr>
          <w:rFonts w:ascii="Times New Roman" w:hAnsi="Times New Roman" w:cs="Times New Roman"/>
          <w:b/>
          <w:bCs/>
          <w:szCs w:val="24"/>
        </w:rPr>
      </w:pPr>
      <w:r w:rsidRPr="004027F4">
        <w:rPr>
          <w:rFonts w:ascii="Times New Roman" w:hAnsi="Times New Roman" w:cs="Times New Roman"/>
          <w:b/>
          <w:bCs/>
          <w:noProof/>
          <w:szCs w:val="24"/>
          <w:lang w:eastAsia="it-IT"/>
        </w:rPr>
        <w:drawing>
          <wp:inline distT="0" distB="0" distL="0" distR="0">
            <wp:extent cx="3256260" cy="3097212"/>
            <wp:effectExtent l="0" t="0" r="1290" b="0"/>
            <wp:docPr id="1" name="Oggetto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3256260" cy="3097212"/>
                      <a:chOff x="2755900" y="1052513"/>
                      <a:chExt cx="3256260" cy="3097212"/>
                    </a:xfrm>
                  </a:grpSpPr>
                  <a:grpSp>
                    <a:nvGrpSpPr>
                      <a:cNvPr id="16" name="Gruppo 15"/>
                      <a:cNvGrpSpPr/>
                    </a:nvGrpSpPr>
                    <a:grpSpPr>
                      <a:xfrm>
                        <a:off x="2755900" y="1052513"/>
                        <a:ext cx="3256260" cy="3097212"/>
                        <a:chOff x="2755900" y="1052513"/>
                        <a:chExt cx="3256260" cy="3097212"/>
                      </a:xfrm>
                    </a:grpSpPr>
                    <a:graphicFrame>
                      <a:nvGraphicFramePr>
                        <a:cNvPr id="17" name="Chart 1">
                          <a:extLst/>
                        </a:cNvPr>
                        <a:cNvGraphicFramePr/>
                      </a:nvGraphicFramePr>
                      <a:graphic>
                        <a:graphicData uri="http://schemas.openxmlformats.org/drawingml/2006/chart">
                          <c:chart xmlns:c="http://schemas.openxmlformats.org/drawingml/2006/chart" xmlns:r="http://schemas.openxmlformats.org/officeDocument/2006/relationships" r:id="rId7"/>
                        </a:graphicData>
                      </a:graphic>
                      <a:xfrm>
                        <a:off x="3131896" y="1196569"/>
                        <a:ext cx="2880264" cy="2953156"/>
                      </a:xfrm>
                    </a:graphicFrame>
                    <a:sp>
                      <a:nvSpPr>
                        <a:cNvPr id="29" name="Rettangolo 28"/>
                        <a:cNvSpPr/>
                      </a:nvSpPr>
                      <a:spPr bwMode="auto">
                        <a:xfrm>
                          <a:off x="2916238" y="1052513"/>
                          <a:ext cx="431800" cy="3025775"/>
                        </a:xfrm>
                        <a:prstGeom prst="rect">
                          <a:avLst/>
                        </a:prstGeom>
                        <a:solidFill>
                          <a:schemeClr val="bg1"/>
                        </a:solidFill>
                        <a:ln>
                          <a:noFill/>
                        </a:ln>
                      </a:spPr>
                      <a:txSp>
                        <a:txBody>
                          <a:bodyPr anchor="ctr"/>
                          <a:lstStyle>
                            <a:defPPr>
                              <a:defRPr lang="it-IT"/>
                            </a:defPPr>
                            <a:lvl1pPr algn="l" rtl="0" eaLnBrk="0" fontAlgn="base" hangingPunct="0">
                              <a:spcBef>
                                <a:spcPct val="0"/>
                              </a:spcBef>
                              <a:spcAft>
                                <a:spcPct val="0"/>
                              </a:spcAft>
                              <a:defRPr kern="1200">
                                <a:solidFill>
                                  <a:schemeClr val="lt1"/>
                                </a:solidFill>
                                <a:latin typeface="+mn-lt"/>
                                <a:ea typeface="+mn-ea"/>
                                <a:cs typeface="+mn-cs"/>
                              </a:defRPr>
                            </a:lvl1pPr>
                            <a:lvl2pPr marL="457200" algn="l" rtl="0" eaLnBrk="0" fontAlgn="base" hangingPunct="0">
                              <a:spcBef>
                                <a:spcPct val="0"/>
                              </a:spcBef>
                              <a:spcAft>
                                <a:spcPct val="0"/>
                              </a:spcAft>
                              <a:defRPr kern="1200">
                                <a:solidFill>
                                  <a:schemeClr val="lt1"/>
                                </a:solidFill>
                                <a:latin typeface="+mn-lt"/>
                                <a:ea typeface="+mn-ea"/>
                                <a:cs typeface="+mn-cs"/>
                              </a:defRPr>
                            </a:lvl2pPr>
                            <a:lvl3pPr marL="914400" algn="l" rtl="0" eaLnBrk="0" fontAlgn="base" hangingPunct="0">
                              <a:spcBef>
                                <a:spcPct val="0"/>
                              </a:spcBef>
                              <a:spcAft>
                                <a:spcPct val="0"/>
                              </a:spcAft>
                              <a:defRPr kern="1200">
                                <a:solidFill>
                                  <a:schemeClr val="lt1"/>
                                </a:solidFill>
                                <a:latin typeface="+mn-lt"/>
                                <a:ea typeface="+mn-ea"/>
                                <a:cs typeface="+mn-cs"/>
                              </a:defRPr>
                            </a:lvl3pPr>
                            <a:lvl4pPr marL="1371600" algn="l" rtl="0" eaLnBrk="0" fontAlgn="base" hangingPunct="0">
                              <a:spcBef>
                                <a:spcPct val="0"/>
                              </a:spcBef>
                              <a:spcAft>
                                <a:spcPct val="0"/>
                              </a:spcAft>
                              <a:defRPr kern="1200">
                                <a:solidFill>
                                  <a:schemeClr val="lt1"/>
                                </a:solidFill>
                                <a:latin typeface="+mn-lt"/>
                                <a:ea typeface="+mn-ea"/>
                                <a:cs typeface="+mn-cs"/>
                              </a:defRPr>
                            </a:lvl4pPr>
                            <a:lvl5pPr marL="1828800" algn="l" rtl="0" eaLnBrk="0" fontAlgn="base" hangingPunct="0">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eaLnBrk="1" hangingPunct="1">
                              <a:defRPr/>
                            </a:pPr>
                            <a:endParaRPr lang="it-IT"/>
                          </a:p>
                        </a:txBody>
                        <a:useSpRect/>
                      </a:txSp>
                      <a:style>
                        <a:lnRef idx="2">
                          <a:schemeClr val="accent1">
                            <a:shade val="50000"/>
                          </a:schemeClr>
                        </a:lnRef>
                        <a:fillRef idx="1">
                          <a:schemeClr val="accent1"/>
                        </a:fillRef>
                        <a:effectRef idx="0">
                          <a:schemeClr val="accent1"/>
                        </a:effectRef>
                        <a:fontRef idx="minor">
                          <a:schemeClr val="lt1"/>
                        </a:fontRef>
                      </a:style>
                    </a:sp>
                    <a:sp>
                      <a:nvSpPr>
                        <a:cNvPr id="2052" name="CasellaDiTesto 23"/>
                        <a:cNvSpPr txBox="1">
                          <a:spLocks noChangeArrowheads="1"/>
                        </a:cNvSpPr>
                      </a:nvSpPr>
                      <a:spPr bwMode="auto">
                        <a:xfrm>
                          <a:off x="3203575" y="3717925"/>
                          <a:ext cx="255588" cy="246063"/>
                        </a:xfrm>
                        <a:prstGeom prst="rect">
                          <a:avLst/>
                        </a:prstGeom>
                        <a:noFill/>
                        <a:ln w="9525">
                          <a:noFill/>
                          <a:miter lim="800000"/>
                          <a:headEnd/>
                          <a:tailEnd/>
                        </a:ln>
                      </a:spPr>
                      <a:txSp>
                        <a:txBody>
                          <a:bodyPr wrap="none">
                            <a:spAutoFit/>
                          </a:bodyPr>
                          <a:lstStyle>
                            <a:defPPr>
                              <a:defRPr lang="it-IT"/>
                            </a:defPPr>
                            <a:lvl1pPr algn="l" rtl="0" eaLnBrk="0" fontAlgn="base" hangingPunct="0">
                              <a:spcBef>
                                <a:spcPct val="0"/>
                              </a:spcBef>
                              <a:spcAft>
                                <a:spcPct val="0"/>
                              </a:spcAft>
                              <a:defRPr kern="1200">
                                <a:solidFill>
                                  <a:schemeClr val="tx1"/>
                                </a:solidFill>
                                <a:latin typeface="Arial" charset="0"/>
                                <a:ea typeface="+mn-ea"/>
                                <a:cs typeface="Arial" charset="0"/>
                              </a:defRPr>
                            </a:lvl1pPr>
                            <a:lvl2pPr marL="457200" algn="l" rtl="0" eaLnBrk="0" fontAlgn="base" hangingPunct="0">
                              <a:spcBef>
                                <a:spcPct val="0"/>
                              </a:spcBef>
                              <a:spcAft>
                                <a:spcPct val="0"/>
                              </a:spcAft>
                              <a:defRPr kern="1200">
                                <a:solidFill>
                                  <a:schemeClr val="tx1"/>
                                </a:solidFill>
                                <a:latin typeface="Arial" charset="0"/>
                                <a:ea typeface="+mn-ea"/>
                                <a:cs typeface="Arial" charset="0"/>
                              </a:defRPr>
                            </a:lvl2pPr>
                            <a:lvl3pPr marL="914400" algn="l" rtl="0" eaLnBrk="0" fontAlgn="base" hangingPunct="0">
                              <a:spcBef>
                                <a:spcPct val="0"/>
                              </a:spcBef>
                              <a:spcAft>
                                <a:spcPct val="0"/>
                              </a:spcAft>
                              <a:defRPr kern="1200">
                                <a:solidFill>
                                  <a:schemeClr val="tx1"/>
                                </a:solidFill>
                                <a:latin typeface="Arial" charset="0"/>
                                <a:ea typeface="+mn-ea"/>
                                <a:cs typeface="Arial" charset="0"/>
                              </a:defRPr>
                            </a:lvl3pPr>
                            <a:lvl4pPr marL="1371600" algn="l" rtl="0" eaLnBrk="0" fontAlgn="base" hangingPunct="0">
                              <a:spcBef>
                                <a:spcPct val="0"/>
                              </a:spcBef>
                              <a:spcAft>
                                <a:spcPct val="0"/>
                              </a:spcAft>
                              <a:defRPr kern="1200">
                                <a:solidFill>
                                  <a:schemeClr val="tx1"/>
                                </a:solidFill>
                                <a:latin typeface="Arial" charset="0"/>
                                <a:ea typeface="+mn-ea"/>
                                <a:cs typeface="Arial" charset="0"/>
                              </a:defRPr>
                            </a:lvl4pPr>
                            <a:lvl5pPr marL="1828800" algn="l" rtl="0" eaLnBrk="0" fontAlgn="base" hangingPunct="0">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pPr eaLnBrk="1" hangingPunct="1"/>
                            <a:r>
                              <a:rPr lang="it-IT" altLang="en-US" sz="1000" b="1"/>
                              <a:t>0</a:t>
                            </a:r>
                          </a:p>
                        </a:txBody>
                        <a:useSpRect/>
                      </a:txSp>
                    </a:sp>
                    <a:sp>
                      <a:nvSpPr>
                        <a:cNvPr id="2053" name="CasellaDiTesto 24"/>
                        <a:cNvSpPr txBox="1">
                          <a:spLocks noChangeArrowheads="1"/>
                        </a:cNvSpPr>
                      </a:nvSpPr>
                      <a:spPr bwMode="auto">
                        <a:xfrm>
                          <a:off x="3059113" y="3111500"/>
                          <a:ext cx="396875" cy="246063"/>
                        </a:xfrm>
                        <a:prstGeom prst="rect">
                          <a:avLst/>
                        </a:prstGeom>
                        <a:noFill/>
                        <a:ln w="9525">
                          <a:noFill/>
                          <a:miter lim="800000"/>
                          <a:headEnd/>
                          <a:tailEnd/>
                        </a:ln>
                      </a:spPr>
                      <a:txSp>
                        <a:txBody>
                          <a:bodyPr wrap="none">
                            <a:spAutoFit/>
                          </a:bodyPr>
                          <a:lstStyle>
                            <a:defPPr>
                              <a:defRPr lang="it-IT"/>
                            </a:defPPr>
                            <a:lvl1pPr algn="l" rtl="0" eaLnBrk="0" fontAlgn="base" hangingPunct="0">
                              <a:spcBef>
                                <a:spcPct val="0"/>
                              </a:spcBef>
                              <a:spcAft>
                                <a:spcPct val="0"/>
                              </a:spcAft>
                              <a:defRPr kern="1200">
                                <a:solidFill>
                                  <a:schemeClr val="tx1"/>
                                </a:solidFill>
                                <a:latin typeface="Arial" charset="0"/>
                                <a:ea typeface="+mn-ea"/>
                                <a:cs typeface="Arial" charset="0"/>
                              </a:defRPr>
                            </a:lvl1pPr>
                            <a:lvl2pPr marL="457200" algn="l" rtl="0" eaLnBrk="0" fontAlgn="base" hangingPunct="0">
                              <a:spcBef>
                                <a:spcPct val="0"/>
                              </a:spcBef>
                              <a:spcAft>
                                <a:spcPct val="0"/>
                              </a:spcAft>
                              <a:defRPr kern="1200">
                                <a:solidFill>
                                  <a:schemeClr val="tx1"/>
                                </a:solidFill>
                                <a:latin typeface="Arial" charset="0"/>
                                <a:ea typeface="+mn-ea"/>
                                <a:cs typeface="Arial" charset="0"/>
                              </a:defRPr>
                            </a:lvl2pPr>
                            <a:lvl3pPr marL="914400" algn="l" rtl="0" eaLnBrk="0" fontAlgn="base" hangingPunct="0">
                              <a:spcBef>
                                <a:spcPct val="0"/>
                              </a:spcBef>
                              <a:spcAft>
                                <a:spcPct val="0"/>
                              </a:spcAft>
                              <a:defRPr kern="1200">
                                <a:solidFill>
                                  <a:schemeClr val="tx1"/>
                                </a:solidFill>
                                <a:latin typeface="Arial" charset="0"/>
                                <a:ea typeface="+mn-ea"/>
                                <a:cs typeface="Arial" charset="0"/>
                              </a:defRPr>
                            </a:lvl3pPr>
                            <a:lvl4pPr marL="1371600" algn="l" rtl="0" eaLnBrk="0" fontAlgn="base" hangingPunct="0">
                              <a:spcBef>
                                <a:spcPct val="0"/>
                              </a:spcBef>
                              <a:spcAft>
                                <a:spcPct val="0"/>
                              </a:spcAft>
                              <a:defRPr kern="1200">
                                <a:solidFill>
                                  <a:schemeClr val="tx1"/>
                                </a:solidFill>
                                <a:latin typeface="Arial" charset="0"/>
                                <a:ea typeface="+mn-ea"/>
                                <a:cs typeface="Arial" charset="0"/>
                              </a:defRPr>
                            </a:lvl4pPr>
                            <a:lvl5pPr marL="1828800" algn="l" rtl="0" eaLnBrk="0" fontAlgn="base" hangingPunct="0">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pPr eaLnBrk="1" hangingPunct="1"/>
                            <a:r>
                              <a:rPr lang="it-IT" altLang="en-US" sz="1000" b="1"/>
                              <a:t> 0.5</a:t>
                            </a:r>
                          </a:p>
                        </a:txBody>
                        <a:useSpRect/>
                      </a:txSp>
                    </a:sp>
                    <a:sp>
                      <a:nvSpPr>
                        <a:cNvPr id="2054" name="CasellaDiTesto 25"/>
                        <a:cNvSpPr txBox="1">
                          <a:spLocks noChangeArrowheads="1"/>
                        </a:cNvSpPr>
                      </a:nvSpPr>
                      <a:spPr bwMode="auto">
                        <a:xfrm>
                          <a:off x="3132138" y="2492375"/>
                          <a:ext cx="255587" cy="247650"/>
                        </a:xfrm>
                        <a:prstGeom prst="rect">
                          <a:avLst/>
                        </a:prstGeom>
                        <a:noFill/>
                        <a:ln w="9525">
                          <a:noFill/>
                          <a:miter lim="800000"/>
                          <a:headEnd/>
                          <a:tailEnd/>
                        </a:ln>
                      </a:spPr>
                      <a:txSp>
                        <a:txBody>
                          <a:bodyPr wrap="none">
                            <a:spAutoFit/>
                          </a:bodyPr>
                          <a:lstStyle>
                            <a:defPPr>
                              <a:defRPr lang="it-IT"/>
                            </a:defPPr>
                            <a:lvl1pPr algn="l" rtl="0" eaLnBrk="0" fontAlgn="base" hangingPunct="0">
                              <a:spcBef>
                                <a:spcPct val="0"/>
                              </a:spcBef>
                              <a:spcAft>
                                <a:spcPct val="0"/>
                              </a:spcAft>
                              <a:defRPr kern="1200">
                                <a:solidFill>
                                  <a:schemeClr val="tx1"/>
                                </a:solidFill>
                                <a:latin typeface="Arial" charset="0"/>
                                <a:ea typeface="+mn-ea"/>
                                <a:cs typeface="Arial" charset="0"/>
                              </a:defRPr>
                            </a:lvl1pPr>
                            <a:lvl2pPr marL="457200" algn="l" rtl="0" eaLnBrk="0" fontAlgn="base" hangingPunct="0">
                              <a:spcBef>
                                <a:spcPct val="0"/>
                              </a:spcBef>
                              <a:spcAft>
                                <a:spcPct val="0"/>
                              </a:spcAft>
                              <a:defRPr kern="1200">
                                <a:solidFill>
                                  <a:schemeClr val="tx1"/>
                                </a:solidFill>
                                <a:latin typeface="Arial" charset="0"/>
                                <a:ea typeface="+mn-ea"/>
                                <a:cs typeface="Arial" charset="0"/>
                              </a:defRPr>
                            </a:lvl2pPr>
                            <a:lvl3pPr marL="914400" algn="l" rtl="0" eaLnBrk="0" fontAlgn="base" hangingPunct="0">
                              <a:spcBef>
                                <a:spcPct val="0"/>
                              </a:spcBef>
                              <a:spcAft>
                                <a:spcPct val="0"/>
                              </a:spcAft>
                              <a:defRPr kern="1200">
                                <a:solidFill>
                                  <a:schemeClr val="tx1"/>
                                </a:solidFill>
                                <a:latin typeface="Arial" charset="0"/>
                                <a:ea typeface="+mn-ea"/>
                                <a:cs typeface="Arial" charset="0"/>
                              </a:defRPr>
                            </a:lvl3pPr>
                            <a:lvl4pPr marL="1371600" algn="l" rtl="0" eaLnBrk="0" fontAlgn="base" hangingPunct="0">
                              <a:spcBef>
                                <a:spcPct val="0"/>
                              </a:spcBef>
                              <a:spcAft>
                                <a:spcPct val="0"/>
                              </a:spcAft>
                              <a:defRPr kern="1200">
                                <a:solidFill>
                                  <a:schemeClr val="tx1"/>
                                </a:solidFill>
                                <a:latin typeface="Arial" charset="0"/>
                                <a:ea typeface="+mn-ea"/>
                                <a:cs typeface="Arial" charset="0"/>
                              </a:defRPr>
                            </a:lvl4pPr>
                            <a:lvl5pPr marL="1828800" algn="l" rtl="0" eaLnBrk="0" fontAlgn="base" hangingPunct="0">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pPr eaLnBrk="1" hangingPunct="1"/>
                            <a:r>
                              <a:rPr lang="it-IT" altLang="en-US" sz="1000" b="1"/>
                              <a:t>1</a:t>
                            </a:r>
                          </a:p>
                        </a:txBody>
                        <a:useSpRect/>
                      </a:txSp>
                    </a:sp>
                    <a:sp>
                      <a:nvSpPr>
                        <a:cNvPr id="2055" name="CasellaDiTesto 26"/>
                        <a:cNvSpPr txBox="1">
                          <a:spLocks noChangeArrowheads="1"/>
                        </a:cNvSpPr>
                      </a:nvSpPr>
                      <a:spPr bwMode="auto">
                        <a:xfrm>
                          <a:off x="3059113" y="1844675"/>
                          <a:ext cx="361950" cy="246063"/>
                        </a:xfrm>
                        <a:prstGeom prst="rect">
                          <a:avLst/>
                        </a:prstGeom>
                        <a:noFill/>
                        <a:ln w="9525">
                          <a:noFill/>
                          <a:miter lim="800000"/>
                          <a:headEnd/>
                          <a:tailEnd/>
                        </a:ln>
                      </a:spPr>
                      <a:txSp>
                        <a:txBody>
                          <a:bodyPr wrap="none">
                            <a:spAutoFit/>
                          </a:bodyPr>
                          <a:lstStyle>
                            <a:defPPr>
                              <a:defRPr lang="it-IT"/>
                            </a:defPPr>
                            <a:lvl1pPr algn="l" rtl="0" eaLnBrk="0" fontAlgn="base" hangingPunct="0">
                              <a:spcBef>
                                <a:spcPct val="0"/>
                              </a:spcBef>
                              <a:spcAft>
                                <a:spcPct val="0"/>
                              </a:spcAft>
                              <a:defRPr kern="1200">
                                <a:solidFill>
                                  <a:schemeClr val="tx1"/>
                                </a:solidFill>
                                <a:latin typeface="Arial" charset="0"/>
                                <a:ea typeface="+mn-ea"/>
                                <a:cs typeface="Arial" charset="0"/>
                              </a:defRPr>
                            </a:lvl1pPr>
                            <a:lvl2pPr marL="457200" algn="l" rtl="0" eaLnBrk="0" fontAlgn="base" hangingPunct="0">
                              <a:spcBef>
                                <a:spcPct val="0"/>
                              </a:spcBef>
                              <a:spcAft>
                                <a:spcPct val="0"/>
                              </a:spcAft>
                              <a:defRPr kern="1200">
                                <a:solidFill>
                                  <a:schemeClr val="tx1"/>
                                </a:solidFill>
                                <a:latin typeface="Arial" charset="0"/>
                                <a:ea typeface="+mn-ea"/>
                                <a:cs typeface="Arial" charset="0"/>
                              </a:defRPr>
                            </a:lvl2pPr>
                            <a:lvl3pPr marL="914400" algn="l" rtl="0" eaLnBrk="0" fontAlgn="base" hangingPunct="0">
                              <a:spcBef>
                                <a:spcPct val="0"/>
                              </a:spcBef>
                              <a:spcAft>
                                <a:spcPct val="0"/>
                              </a:spcAft>
                              <a:defRPr kern="1200">
                                <a:solidFill>
                                  <a:schemeClr val="tx1"/>
                                </a:solidFill>
                                <a:latin typeface="Arial" charset="0"/>
                                <a:ea typeface="+mn-ea"/>
                                <a:cs typeface="Arial" charset="0"/>
                              </a:defRPr>
                            </a:lvl3pPr>
                            <a:lvl4pPr marL="1371600" algn="l" rtl="0" eaLnBrk="0" fontAlgn="base" hangingPunct="0">
                              <a:spcBef>
                                <a:spcPct val="0"/>
                              </a:spcBef>
                              <a:spcAft>
                                <a:spcPct val="0"/>
                              </a:spcAft>
                              <a:defRPr kern="1200">
                                <a:solidFill>
                                  <a:schemeClr val="tx1"/>
                                </a:solidFill>
                                <a:latin typeface="Arial" charset="0"/>
                                <a:ea typeface="+mn-ea"/>
                                <a:cs typeface="Arial" charset="0"/>
                              </a:defRPr>
                            </a:lvl4pPr>
                            <a:lvl5pPr marL="1828800" algn="l" rtl="0" eaLnBrk="0" fontAlgn="base" hangingPunct="0">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pPr eaLnBrk="1" hangingPunct="1"/>
                            <a:r>
                              <a:rPr lang="it-IT" altLang="en-US" sz="1000" b="1"/>
                              <a:t>1.5</a:t>
                            </a:r>
                          </a:p>
                        </a:txBody>
                        <a:useSpRect/>
                      </a:txSp>
                    </a:sp>
                    <a:sp>
                      <a:nvSpPr>
                        <a:cNvPr id="2056" name="CasellaDiTesto 27"/>
                        <a:cNvSpPr txBox="1">
                          <a:spLocks noChangeArrowheads="1"/>
                        </a:cNvSpPr>
                      </a:nvSpPr>
                      <a:spPr bwMode="auto">
                        <a:xfrm>
                          <a:off x="3092450" y="1196975"/>
                          <a:ext cx="290513" cy="246063"/>
                        </a:xfrm>
                        <a:prstGeom prst="rect">
                          <a:avLst/>
                        </a:prstGeom>
                        <a:noFill/>
                        <a:ln w="9525">
                          <a:noFill/>
                          <a:miter lim="800000"/>
                          <a:headEnd/>
                          <a:tailEnd/>
                        </a:ln>
                      </a:spPr>
                      <a:txSp>
                        <a:txBody>
                          <a:bodyPr wrap="none">
                            <a:spAutoFit/>
                          </a:bodyPr>
                          <a:lstStyle>
                            <a:defPPr>
                              <a:defRPr lang="it-IT"/>
                            </a:defPPr>
                            <a:lvl1pPr algn="l" rtl="0" eaLnBrk="0" fontAlgn="base" hangingPunct="0">
                              <a:spcBef>
                                <a:spcPct val="0"/>
                              </a:spcBef>
                              <a:spcAft>
                                <a:spcPct val="0"/>
                              </a:spcAft>
                              <a:defRPr kern="1200">
                                <a:solidFill>
                                  <a:schemeClr val="tx1"/>
                                </a:solidFill>
                                <a:latin typeface="Arial" charset="0"/>
                                <a:ea typeface="+mn-ea"/>
                                <a:cs typeface="Arial" charset="0"/>
                              </a:defRPr>
                            </a:lvl1pPr>
                            <a:lvl2pPr marL="457200" algn="l" rtl="0" eaLnBrk="0" fontAlgn="base" hangingPunct="0">
                              <a:spcBef>
                                <a:spcPct val="0"/>
                              </a:spcBef>
                              <a:spcAft>
                                <a:spcPct val="0"/>
                              </a:spcAft>
                              <a:defRPr kern="1200">
                                <a:solidFill>
                                  <a:schemeClr val="tx1"/>
                                </a:solidFill>
                                <a:latin typeface="Arial" charset="0"/>
                                <a:ea typeface="+mn-ea"/>
                                <a:cs typeface="Arial" charset="0"/>
                              </a:defRPr>
                            </a:lvl2pPr>
                            <a:lvl3pPr marL="914400" algn="l" rtl="0" eaLnBrk="0" fontAlgn="base" hangingPunct="0">
                              <a:spcBef>
                                <a:spcPct val="0"/>
                              </a:spcBef>
                              <a:spcAft>
                                <a:spcPct val="0"/>
                              </a:spcAft>
                              <a:defRPr kern="1200">
                                <a:solidFill>
                                  <a:schemeClr val="tx1"/>
                                </a:solidFill>
                                <a:latin typeface="Arial" charset="0"/>
                                <a:ea typeface="+mn-ea"/>
                                <a:cs typeface="Arial" charset="0"/>
                              </a:defRPr>
                            </a:lvl3pPr>
                            <a:lvl4pPr marL="1371600" algn="l" rtl="0" eaLnBrk="0" fontAlgn="base" hangingPunct="0">
                              <a:spcBef>
                                <a:spcPct val="0"/>
                              </a:spcBef>
                              <a:spcAft>
                                <a:spcPct val="0"/>
                              </a:spcAft>
                              <a:defRPr kern="1200">
                                <a:solidFill>
                                  <a:schemeClr val="tx1"/>
                                </a:solidFill>
                                <a:latin typeface="Arial" charset="0"/>
                                <a:ea typeface="+mn-ea"/>
                                <a:cs typeface="Arial" charset="0"/>
                              </a:defRPr>
                            </a:lvl4pPr>
                            <a:lvl5pPr marL="1828800" algn="l" rtl="0" eaLnBrk="0" fontAlgn="base" hangingPunct="0">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pPr eaLnBrk="1" hangingPunct="1"/>
                            <a:r>
                              <a:rPr lang="it-IT" altLang="en-US" sz="1000" b="1"/>
                              <a:t> 2</a:t>
                            </a:r>
                          </a:p>
                        </a:txBody>
                        <a:useSpRect/>
                      </a:txSp>
                    </a:sp>
                    <a:sp>
                      <a:nvSpPr>
                        <a:cNvPr id="2057" name="CasellaDiTesto 29"/>
                        <a:cNvSpPr txBox="1">
                          <a:spLocks noChangeArrowheads="1"/>
                        </a:cNvSpPr>
                      </a:nvSpPr>
                      <a:spPr bwMode="auto">
                        <a:xfrm rot="16200000">
                          <a:off x="2081213" y="2325687"/>
                          <a:ext cx="1627188" cy="277813"/>
                        </a:xfrm>
                        <a:prstGeom prst="rect">
                          <a:avLst/>
                        </a:prstGeom>
                        <a:noFill/>
                        <a:ln w="9525">
                          <a:noFill/>
                          <a:miter lim="800000"/>
                          <a:headEnd/>
                          <a:tailEnd/>
                        </a:ln>
                      </a:spPr>
                      <a:txSp>
                        <a:txBody>
                          <a:bodyPr wrap="none">
                            <a:spAutoFit/>
                          </a:bodyPr>
                          <a:lstStyle>
                            <a:defPPr>
                              <a:defRPr lang="it-IT"/>
                            </a:defPPr>
                            <a:lvl1pPr algn="l" rtl="0" eaLnBrk="0" fontAlgn="base" hangingPunct="0">
                              <a:spcBef>
                                <a:spcPct val="0"/>
                              </a:spcBef>
                              <a:spcAft>
                                <a:spcPct val="0"/>
                              </a:spcAft>
                              <a:defRPr kern="1200">
                                <a:solidFill>
                                  <a:schemeClr val="tx1"/>
                                </a:solidFill>
                                <a:latin typeface="Arial" charset="0"/>
                                <a:ea typeface="+mn-ea"/>
                                <a:cs typeface="Arial" charset="0"/>
                              </a:defRPr>
                            </a:lvl1pPr>
                            <a:lvl2pPr marL="457200" algn="l" rtl="0" eaLnBrk="0" fontAlgn="base" hangingPunct="0">
                              <a:spcBef>
                                <a:spcPct val="0"/>
                              </a:spcBef>
                              <a:spcAft>
                                <a:spcPct val="0"/>
                              </a:spcAft>
                              <a:defRPr kern="1200">
                                <a:solidFill>
                                  <a:schemeClr val="tx1"/>
                                </a:solidFill>
                                <a:latin typeface="Arial" charset="0"/>
                                <a:ea typeface="+mn-ea"/>
                                <a:cs typeface="Arial" charset="0"/>
                              </a:defRPr>
                            </a:lvl2pPr>
                            <a:lvl3pPr marL="914400" algn="l" rtl="0" eaLnBrk="0" fontAlgn="base" hangingPunct="0">
                              <a:spcBef>
                                <a:spcPct val="0"/>
                              </a:spcBef>
                              <a:spcAft>
                                <a:spcPct val="0"/>
                              </a:spcAft>
                              <a:defRPr kern="1200">
                                <a:solidFill>
                                  <a:schemeClr val="tx1"/>
                                </a:solidFill>
                                <a:latin typeface="Arial" charset="0"/>
                                <a:ea typeface="+mn-ea"/>
                                <a:cs typeface="Arial" charset="0"/>
                              </a:defRPr>
                            </a:lvl3pPr>
                            <a:lvl4pPr marL="1371600" algn="l" rtl="0" eaLnBrk="0" fontAlgn="base" hangingPunct="0">
                              <a:spcBef>
                                <a:spcPct val="0"/>
                              </a:spcBef>
                              <a:spcAft>
                                <a:spcPct val="0"/>
                              </a:spcAft>
                              <a:defRPr kern="1200">
                                <a:solidFill>
                                  <a:schemeClr val="tx1"/>
                                </a:solidFill>
                                <a:latin typeface="Arial" charset="0"/>
                                <a:ea typeface="+mn-ea"/>
                                <a:cs typeface="Arial" charset="0"/>
                              </a:defRPr>
                            </a:lvl4pPr>
                            <a:lvl5pPr marL="1828800" algn="l" rtl="0" eaLnBrk="0" fontAlgn="base" hangingPunct="0">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pPr eaLnBrk="1" hangingPunct="1"/>
                            <a:r>
                              <a:rPr lang="it-IT" altLang="en-US" sz="1200" b="1"/>
                              <a:t>Relative expression</a:t>
                            </a:r>
                          </a:p>
                        </a:txBody>
                        <a:useSpRect/>
                      </a:txSp>
                    </a:sp>
                    <a:sp>
                      <a:nvSpPr>
                        <a:cNvPr id="2059" name="TextBox 1"/>
                        <a:cNvSpPr txBox="1">
                          <a:spLocks noChangeArrowheads="1"/>
                        </a:cNvSpPr>
                      </a:nvSpPr>
                      <a:spPr bwMode="auto">
                        <a:xfrm>
                          <a:off x="4500563" y="1639888"/>
                          <a:ext cx="503237" cy="276225"/>
                        </a:xfrm>
                        <a:prstGeom prst="rect">
                          <a:avLst/>
                        </a:prstGeom>
                        <a:noFill/>
                        <a:ln w="9525">
                          <a:noFill/>
                          <a:miter lim="800000"/>
                          <a:headEnd/>
                          <a:tailEnd/>
                        </a:ln>
                      </a:spPr>
                      <a:txSp>
                        <a:txBody>
                          <a:bodyPr>
                            <a:spAutoFit/>
                          </a:bodyPr>
                          <a:lstStyle>
                            <a:defPPr>
                              <a:defRPr lang="it-IT"/>
                            </a:defPPr>
                            <a:lvl1pPr algn="l" rtl="0" eaLnBrk="0" fontAlgn="base" hangingPunct="0">
                              <a:spcBef>
                                <a:spcPct val="0"/>
                              </a:spcBef>
                              <a:spcAft>
                                <a:spcPct val="0"/>
                              </a:spcAft>
                              <a:defRPr kern="1200">
                                <a:solidFill>
                                  <a:schemeClr val="tx1"/>
                                </a:solidFill>
                                <a:latin typeface="Arial" charset="0"/>
                                <a:ea typeface="+mn-ea"/>
                                <a:cs typeface="Arial" charset="0"/>
                              </a:defRPr>
                            </a:lvl1pPr>
                            <a:lvl2pPr marL="457200" algn="l" rtl="0" eaLnBrk="0" fontAlgn="base" hangingPunct="0">
                              <a:spcBef>
                                <a:spcPct val="0"/>
                              </a:spcBef>
                              <a:spcAft>
                                <a:spcPct val="0"/>
                              </a:spcAft>
                              <a:defRPr kern="1200">
                                <a:solidFill>
                                  <a:schemeClr val="tx1"/>
                                </a:solidFill>
                                <a:latin typeface="Arial" charset="0"/>
                                <a:ea typeface="+mn-ea"/>
                                <a:cs typeface="Arial" charset="0"/>
                              </a:defRPr>
                            </a:lvl2pPr>
                            <a:lvl3pPr marL="914400" algn="l" rtl="0" eaLnBrk="0" fontAlgn="base" hangingPunct="0">
                              <a:spcBef>
                                <a:spcPct val="0"/>
                              </a:spcBef>
                              <a:spcAft>
                                <a:spcPct val="0"/>
                              </a:spcAft>
                              <a:defRPr kern="1200">
                                <a:solidFill>
                                  <a:schemeClr val="tx1"/>
                                </a:solidFill>
                                <a:latin typeface="Arial" charset="0"/>
                                <a:ea typeface="+mn-ea"/>
                                <a:cs typeface="Arial" charset="0"/>
                              </a:defRPr>
                            </a:lvl3pPr>
                            <a:lvl4pPr marL="1371600" algn="l" rtl="0" eaLnBrk="0" fontAlgn="base" hangingPunct="0">
                              <a:spcBef>
                                <a:spcPct val="0"/>
                              </a:spcBef>
                              <a:spcAft>
                                <a:spcPct val="0"/>
                              </a:spcAft>
                              <a:defRPr kern="1200">
                                <a:solidFill>
                                  <a:schemeClr val="tx1"/>
                                </a:solidFill>
                                <a:latin typeface="Arial" charset="0"/>
                                <a:ea typeface="+mn-ea"/>
                                <a:cs typeface="Arial" charset="0"/>
                              </a:defRPr>
                            </a:lvl4pPr>
                            <a:lvl5pPr marL="1828800" algn="l" rtl="0" eaLnBrk="0" fontAlgn="base" hangingPunct="0">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pPr eaLnBrk="1" hangingPunct="1"/>
                            <a:r>
                              <a:rPr lang="en-US" altLang="en-US" sz="1200" b="1"/>
                              <a:t>**</a:t>
                            </a:r>
                          </a:p>
                        </a:txBody>
                        <a:useSpRect/>
                      </a:txSp>
                    </a:sp>
                    <a:sp>
                      <a:nvSpPr>
                        <a:cNvPr id="2060" name="TextBox 11"/>
                        <a:cNvSpPr txBox="1">
                          <a:spLocks noChangeArrowheads="1"/>
                        </a:cNvSpPr>
                      </a:nvSpPr>
                      <a:spPr bwMode="auto">
                        <a:xfrm>
                          <a:off x="5292725" y="1268413"/>
                          <a:ext cx="503238" cy="277812"/>
                        </a:xfrm>
                        <a:prstGeom prst="rect">
                          <a:avLst/>
                        </a:prstGeom>
                        <a:noFill/>
                        <a:ln w="9525">
                          <a:noFill/>
                          <a:miter lim="800000"/>
                          <a:headEnd/>
                          <a:tailEnd/>
                        </a:ln>
                      </a:spPr>
                      <a:txSp>
                        <a:txBody>
                          <a:bodyPr>
                            <a:spAutoFit/>
                          </a:bodyPr>
                          <a:lstStyle>
                            <a:defPPr>
                              <a:defRPr lang="it-IT"/>
                            </a:defPPr>
                            <a:lvl1pPr algn="l" rtl="0" eaLnBrk="0" fontAlgn="base" hangingPunct="0">
                              <a:spcBef>
                                <a:spcPct val="0"/>
                              </a:spcBef>
                              <a:spcAft>
                                <a:spcPct val="0"/>
                              </a:spcAft>
                              <a:defRPr kern="1200">
                                <a:solidFill>
                                  <a:schemeClr val="tx1"/>
                                </a:solidFill>
                                <a:latin typeface="Arial" charset="0"/>
                                <a:ea typeface="+mn-ea"/>
                                <a:cs typeface="Arial" charset="0"/>
                              </a:defRPr>
                            </a:lvl1pPr>
                            <a:lvl2pPr marL="457200" algn="l" rtl="0" eaLnBrk="0" fontAlgn="base" hangingPunct="0">
                              <a:spcBef>
                                <a:spcPct val="0"/>
                              </a:spcBef>
                              <a:spcAft>
                                <a:spcPct val="0"/>
                              </a:spcAft>
                              <a:defRPr kern="1200">
                                <a:solidFill>
                                  <a:schemeClr val="tx1"/>
                                </a:solidFill>
                                <a:latin typeface="Arial" charset="0"/>
                                <a:ea typeface="+mn-ea"/>
                                <a:cs typeface="Arial" charset="0"/>
                              </a:defRPr>
                            </a:lvl2pPr>
                            <a:lvl3pPr marL="914400" algn="l" rtl="0" eaLnBrk="0" fontAlgn="base" hangingPunct="0">
                              <a:spcBef>
                                <a:spcPct val="0"/>
                              </a:spcBef>
                              <a:spcAft>
                                <a:spcPct val="0"/>
                              </a:spcAft>
                              <a:defRPr kern="1200">
                                <a:solidFill>
                                  <a:schemeClr val="tx1"/>
                                </a:solidFill>
                                <a:latin typeface="Arial" charset="0"/>
                                <a:ea typeface="+mn-ea"/>
                                <a:cs typeface="Arial" charset="0"/>
                              </a:defRPr>
                            </a:lvl3pPr>
                            <a:lvl4pPr marL="1371600" algn="l" rtl="0" eaLnBrk="0" fontAlgn="base" hangingPunct="0">
                              <a:spcBef>
                                <a:spcPct val="0"/>
                              </a:spcBef>
                              <a:spcAft>
                                <a:spcPct val="0"/>
                              </a:spcAft>
                              <a:defRPr kern="1200">
                                <a:solidFill>
                                  <a:schemeClr val="tx1"/>
                                </a:solidFill>
                                <a:latin typeface="Arial" charset="0"/>
                                <a:ea typeface="+mn-ea"/>
                                <a:cs typeface="Arial" charset="0"/>
                              </a:defRPr>
                            </a:lvl4pPr>
                            <a:lvl5pPr marL="1828800" algn="l" rtl="0" eaLnBrk="0" fontAlgn="base" hangingPunct="0">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pPr eaLnBrk="1" hangingPunct="1"/>
                            <a:r>
                              <a:rPr lang="en-US" altLang="en-US" sz="1200" b="1"/>
                              <a:t>**</a:t>
                            </a:r>
                          </a:p>
                        </a:txBody>
                        <a:useSpRect/>
                      </a:txSp>
                    </a:sp>
                  </a:grpSp>
                </lc:lockedCanvas>
              </a:graphicData>
            </a:graphic>
          </wp:inline>
        </w:drawing>
      </w:r>
    </w:p>
    <w:p w:rsidR="00567993" w:rsidRDefault="00567993" w:rsidP="00742389">
      <w:pPr>
        <w:autoSpaceDE w:val="0"/>
        <w:autoSpaceDN w:val="0"/>
        <w:adjustRightInd w:val="0"/>
        <w:spacing w:after="0"/>
        <w:ind w:right="1276"/>
        <w:jc w:val="both"/>
        <w:rPr>
          <w:rFonts w:ascii="Times New Roman" w:hAnsi="Times New Roman" w:cs="Times New Roman"/>
          <w:b/>
          <w:bCs/>
          <w:szCs w:val="24"/>
        </w:rPr>
      </w:pPr>
    </w:p>
    <w:p w:rsidR="004027F4" w:rsidRPr="004027F4" w:rsidRDefault="004027F4"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1560" w:right="2126"/>
        <w:jc w:val="both"/>
        <w:rPr>
          <w:rFonts w:ascii="Helvetica" w:hAnsi="Helvetica" w:cs="Helvetica"/>
          <w:color w:val="000000" w:themeColor="text1"/>
          <w:szCs w:val="24"/>
          <w:lang w:val="en-GB"/>
        </w:rPr>
      </w:pPr>
      <w:r>
        <w:rPr>
          <w:rFonts w:ascii="Times New Roman" w:hAnsi="Times New Roman" w:cs="Times New Roman"/>
          <w:b/>
          <w:bCs/>
          <w:szCs w:val="24"/>
        </w:rPr>
        <w:t>Supplemental Fig. S1</w:t>
      </w:r>
      <w:r w:rsidR="00132388">
        <w:rPr>
          <w:rFonts w:ascii="Times New Roman" w:hAnsi="Times New Roman" w:cs="Times New Roman"/>
          <w:b/>
          <w:bCs/>
          <w:szCs w:val="24"/>
        </w:rPr>
        <w:t>.</w:t>
      </w:r>
      <w:r w:rsidR="00132388" w:rsidRPr="00132388">
        <w:rPr>
          <w:rFonts w:ascii="Times New Roman" w:hAnsi="Times New Roman" w:cs="Times New Roman"/>
          <w:b/>
          <w:bCs/>
          <w:szCs w:val="24"/>
        </w:rPr>
        <w:t xml:space="preserve"> </w:t>
      </w:r>
      <w:r w:rsidR="00C830D4">
        <w:rPr>
          <w:rFonts w:ascii="Times New Roman" w:eastAsia="XmltqcGfxhvbTimesNewRomanPSMT" w:hAnsi="Times New Roman" w:cs="Times New Roman"/>
          <w:szCs w:val="24"/>
        </w:rPr>
        <w:t xml:space="preserve">Transcript levels </w:t>
      </w:r>
      <w:r w:rsidR="00132388" w:rsidRPr="00132388">
        <w:rPr>
          <w:rFonts w:ascii="Times New Roman" w:hAnsi="Times New Roman" w:cs="Times New Roman"/>
          <w:szCs w:val="24"/>
        </w:rPr>
        <w:t xml:space="preserve">of </w:t>
      </w:r>
      <w:r w:rsidR="00132388">
        <w:rPr>
          <w:rFonts w:ascii="Times New Roman" w:hAnsi="Times New Roman" w:cs="Times New Roman"/>
          <w:i/>
          <w:iCs/>
          <w:szCs w:val="24"/>
        </w:rPr>
        <w:t xml:space="preserve">MtH4 (HISTONE H4) </w:t>
      </w:r>
      <w:r w:rsidR="00132388">
        <w:rPr>
          <w:rFonts w:ascii="Times New Roman" w:hAnsi="Times New Roman" w:cs="Times New Roman"/>
          <w:szCs w:val="24"/>
        </w:rPr>
        <w:t xml:space="preserve">gene </w:t>
      </w:r>
      <w:r w:rsidR="00132388" w:rsidRPr="00132388">
        <w:rPr>
          <w:rFonts w:ascii="Times New Roman" w:hAnsi="Times New Roman" w:cs="Times New Roman"/>
          <w:szCs w:val="24"/>
        </w:rPr>
        <w:t xml:space="preserve">evaluated by </w:t>
      </w:r>
      <w:r w:rsidR="00132388" w:rsidRPr="00132388">
        <w:rPr>
          <w:rFonts w:ascii="Times New Roman" w:hAnsi="Times New Roman" w:cs="Times New Roman"/>
          <w:i/>
          <w:szCs w:val="24"/>
        </w:rPr>
        <w:t>q</w:t>
      </w:r>
      <w:r w:rsidR="00132388" w:rsidRPr="00132388">
        <w:rPr>
          <w:rFonts w:ascii="Times New Roman" w:hAnsi="Times New Roman" w:cs="Times New Roman"/>
          <w:szCs w:val="24"/>
        </w:rPr>
        <w:t>RT</w:t>
      </w:r>
      <w:r w:rsidR="00132388">
        <w:rPr>
          <w:rFonts w:ascii="Times New Roman" w:hAnsi="Times New Roman" w:cs="Times New Roman"/>
          <w:szCs w:val="24"/>
        </w:rPr>
        <w:t>-</w:t>
      </w:r>
      <w:r w:rsidR="00132388" w:rsidRPr="00132388">
        <w:rPr>
          <w:rFonts w:ascii="Times New Roman" w:hAnsi="Times New Roman" w:cs="Times New Roman"/>
          <w:szCs w:val="24"/>
        </w:rPr>
        <w:t>PCR</w:t>
      </w:r>
      <w:r w:rsidR="00132388">
        <w:rPr>
          <w:rFonts w:ascii="Times New Roman" w:hAnsi="Times New Roman" w:cs="Times New Roman"/>
          <w:i/>
          <w:iCs/>
          <w:szCs w:val="24"/>
        </w:rPr>
        <w:t xml:space="preserve"> </w:t>
      </w:r>
      <w:r w:rsidR="00132388">
        <w:rPr>
          <w:rFonts w:ascii="Times New Roman" w:hAnsi="Times New Roman" w:cs="Times New Roman"/>
          <w:szCs w:val="24"/>
        </w:rPr>
        <w:t>in proliferating (four</w:t>
      </w:r>
      <w:r w:rsidR="00132388" w:rsidRPr="00132388">
        <w:rPr>
          <w:rFonts w:ascii="Times New Roman" w:hAnsi="Times New Roman" w:cs="Times New Roman"/>
          <w:szCs w:val="24"/>
        </w:rPr>
        <w:t>-day old)</w:t>
      </w:r>
      <w:r w:rsidR="00132388">
        <w:rPr>
          <w:rFonts w:ascii="Times New Roman" w:hAnsi="Times New Roman" w:cs="Times New Roman"/>
          <w:szCs w:val="24"/>
        </w:rPr>
        <w:t xml:space="preserve"> </w:t>
      </w:r>
      <w:r w:rsidR="00132388" w:rsidRPr="00132388">
        <w:rPr>
          <w:rFonts w:ascii="Times New Roman" w:hAnsi="Times New Roman" w:cs="Times New Roman"/>
          <w:i/>
          <w:iCs/>
          <w:szCs w:val="24"/>
        </w:rPr>
        <w:t xml:space="preserve">M. truncatula </w:t>
      </w:r>
      <w:r w:rsidR="00132388" w:rsidRPr="00132388">
        <w:rPr>
          <w:rFonts w:ascii="Times New Roman" w:hAnsi="Times New Roman" w:cs="Times New Roman"/>
          <w:szCs w:val="24"/>
        </w:rPr>
        <w:t>cell suspension</w:t>
      </w:r>
      <w:r w:rsidR="00132388">
        <w:rPr>
          <w:rFonts w:ascii="Times New Roman" w:hAnsi="Times New Roman" w:cs="Times New Roman"/>
          <w:i/>
          <w:iCs/>
          <w:szCs w:val="24"/>
        </w:rPr>
        <w:t xml:space="preserve"> </w:t>
      </w:r>
      <w:r w:rsidR="00132388" w:rsidRPr="00132388">
        <w:rPr>
          <w:rFonts w:ascii="Times New Roman" w:hAnsi="Times New Roman" w:cs="Times New Roman"/>
          <w:szCs w:val="24"/>
        </w:rPr>
        <w:t>cultures of control (CTRL),</w:t>
      </w:r>
      <w:r w:rsidR="00132388">
        <w:rPr>
          <w:rFonts w:ascii="Times New Roman" w:hAnsi="Times New Roman" w:cs="Times New Roman"/>
          <w:i/>
          <w:iCs/>
          <w:szCs w:val="24"/>
        </w:rPr>
        <w:t xml:space="preserve"> </w:t>
      </w:r>
      <w:r w:rsidR="00132388" w:rsidRPr="00132388">
        <w:rPr>
          <w:rFonts w:ascii="Times New Roman" w:eastAsia="XmltqcGfxhvbTimesNewRomanPSMT" w:hAnsi="Times New Roman" w:cs="Times New Roman"/>
          <w:szCs w:val="24"/>
        </w:rPr>
        <w:t>MtTdp2α-13c and MtTdp2α-28</w:t>
      </w:r>
      <w:r w:rsidR="00132388">
        <w:rPr>
          <w:rFonts w:ascii="Times New Roman" w:hAnsi="Times New Roman" w:cs="Times New Roman"/>
          <w:i/>
          <w:iCs/>
          <w:szCs w:val="24"/>
        </w:rPr>
        <w:t xml:space="preserve"> </w:t>
      </w:r>
      <w:r w:rsidR="00132388" w:rsidRPr="00132388">
        <w:rPr>
          <w:rFonts w:ascii="Times New Roman" w:hAnsi="Times New Roman" w:cs="Times New Roman"/>
          <w:szCs w:val="24"/>
        </w:rPr>
        <w:t>lines grown under physiological</w:t>
      </w:r>
      <w:r w:rsidR="00132388">
        <w:rPr>
          <w:rFonts w:ascii="Times New Roman" w:hAnsi="Times New Roman" w:cs="Times New Roman"/>
          <w:i/>
          <w:iCs/>
          <w:szCs w:val="24"/>
        </w:rPr>
        <w:t xml:space="preserve"> </w:t>
      </w:r>
      <w:r w:rsidR="00132388" w:rsidRPr="00132388">
        <w:rPr>
          <w:rFonts w:ascii="Times New Roman" w:hAnsi="Times New Roman" w:cs="Times New Roman"/>
          <w:szCs w:val="24"/>
        </w:rPr>
        <w:t>conditions. Data represent the</w:t>
      </w:r>
      <w:r w:rsidR="00132388">
        <w:rPr>
          <w:rFonts w:ascii="Times New Roman" w:hAnsi="Times New Roman" w:cs="Times New Roman"/>
          <w:i/>
          <w:iCs/>
          <w:szCs w:val="24"/>
        </w:rPr>
        <w:t xml:space="preserve"> </w:t>
      </w:r>
      <w:r w:rsidR="00132388" w:rsidRPr="00132388">
        <w:rPr>
          <w:rFonts w:ascii="Times New Roman" w:hAnsi="Times New Roman" w:cs="Times New Roman"/>
          <w:szCs w:val="24"/>
        </w:rPr>
        <w:t>mean values ± SD of three independent</w:t>
      </w:r>
      <w:r w:rsidR="00132388">
        <w:rPr>
          <w:rFonts w:ascii="Times New Roman" w:hAnsi="Times New Roman" w:cs="Times New Roman"/>
          <w:i/>
          <w:iCs/>
          <w:szCs w:val="24"/>
        </w:rPr>
        <w:t xml:space="preserve"> </w:t>
      </w:r>
      <w:r w:rsidR="00132388" w:rsidRPr="00132388">
        <w:rPr>
          <w:rFonts w:ascii="Times New Roman" w:hAnsi="Times New Roman" w:cs="Times New Roman"/>
          <w:szCs w:val="24"/>
        </w:rPr>
        <w:t xml:space="preserve">replications. </w:t>
      </w:r>
      <w:r w:rsidRPr="003E3ADF">
        <w:rPr>
          <w:rFonts w:ascii="Times New Roman" w:eastAsia="HelveticaNeueLTStd-Lt" w:hAnsi="Times New Roman"/>
          <w:szCs w:val="24"/>
          <w:lang w:val="en-GB" w:eastAsia="it-IT"/>
        </w:rPr>
        <w:t>Asterisks</w:t>
      </w:r>
      <w:r w:rsidRPr="003E3ADF">
        <w:rPr>
          <w:rFonts w:ascii="Times New Roman" w:hAnsi="Times New Roman"/>
          <w:color w:val="000000"/>
          <w:szCs w:val="24"/>
          <w:lang w:val="en-GB"/>
        </w:rPr>
        <w:t xml:space="preserve"> </w:t>
      </w:r>
      <w:r w:rsidRPr="003E3ADF">
        <w:rPr>
          <w:rFonts w:ascii="Times New Roman" w:eastAsia="HelveticaNeueLTStd-Lt" w:hAnsi="Times New Roman"/>
          <w:szCs w:val="24"/>
          <w:lang w:val="en-GB" w:eastAsia="it-IT"/>
        </w:rPr>
        <w:t xml:space="preserve">indicate statistically significant differences determined using </w:t>
      </w:r>
      <w:r w:rsidRPr="004027F4">
        <w:rPr>
          <w:rFonts w:ascii="Times New Roman" w:eastAsia="HelveticaNeueLTStd-Lt" w:hAnsi="Times New Roman"/>
          <w:color w:val="000000" w:themeColor="text1"/>
          <w:szCs w:val="24"/>
          <w:lang w:val="en-GB" w:eastAsia="it-IT"/>
        </w:rPr>
        <w:t xml:space="preserve">Student’s </w:t>
      </w:r>
      <w:r w:rsidRPr="004027F4">
        <w:rPr>
          <w:rFonts w:ascii="Times New Roman" w:eastAsia="HelveticaNeueLTStd-Lt" w:hAnsi="Times New Roman"/>
          <w:i/>
          <w:iCs/>
          <w:color w:val="000000" w:themeColor="text1"/>
          <w:szCs w:val="24"/>
          <w:lang w:val="en-GB" w:eastAsia="it-IT"/>
        </w:rPr>
        <w:t>t</w:t>
      </w:r>
      <w:r w:rsidRPr="004027F4">
        <w:rPr>
          <w:rFonts w:ascii="Times New Roman" w:eastAsia="HelveticaNeueLTStd-Lt" w:hAnsi="Times New Roman"/>
          <w:color w:val="000000" w:themeColor="text1"/>
          <w:szCs w:val="24"/>
          <w:lang w:val="en-GB" w:eastAsia="it-IT"/>
        </w:rPr>
        <w:t xml:space="preserve">-test </w:t>
      </w:r>
      <w:r w:rsidRPr="004027F4">
        <w:rPr>
          <w:rFonts w:ascii="Times New Roman" w:eastAsia="HelveticaNeueLTStd-Lt" w:hAnsi="Times New Roman" w:cs="Times New Roman"/>
          <w:color w:val="000000" w:themeColor="text1"/>
          <w:szCs w:val="24"/>
          <w:lang w:val="en-GB" w:eastAsia="it-IT"/>
        </w:rPr>
        <w:t xml:space="preserve">(‘*’ </w:t>
      </w:r>
      <w:r w:rsidRPr="004027F4">
        <w:rPr>
          <w:rFonts w:ascii="Times New Roman" w:eastAsia="HelveticaNeueLTStd-Lt" w:hAnsi="Times New Roman" w:cs="Times New Roman"/>
          <w:i/>
          <w:iCs/>
          <w:color w:val="000000" w:themeColor="text1"/>
          <w:szCs w:val="24"/>
          <w:lang w:val="en-GB" w:eastAsia="it-IT"/>
        </w:rPr>
        <w:t xml:space="preserve">P </w:t>
      </w:r>
      <w:r w:rsidRPr="004027F4">
        <w:rPr>
          <w:rFonts w:ascii="Times New Roman" w:eastAsia="HelveticaNeueLTStd-Lt" w:hAnsi="Times New Roman" w:cs="Times New Roman"/>
          <w:color w:val="000000" w:themeColor="text1"/>
          <w:szCs w:val="24"/>
          <w:lang w:val="en-GB" w:eastAsia="it-IT"/>
        </w:rPr>
        <w:t>&lt;</w:t>
      </w:r>
      <w:r w:rsidRPr="004027F4">
        <w:rPr>
          <w:rFonts w:ascii="Times New Roman" w:hAnsi="Times New Roman" w:cs="Times New Roman"/>
          <w:color w:val="000000" w:themeColor="text1"/>
          <w:szCs w:val="24"/>
          <w:shd w:val="clear" w:color="auto" w:fill="FFFFFF"/>
        </w:rPr>
        <w:t xml:space="preserve"> 0.10, </w:t>
      </w:r>
      <w:r w:rsidRPr="004027F4">
        <w:rPr>
          <w:rFonts w:ascii="Times New Roman" w:eastAsia="HelveticaNeueLTStd-Lt" w:hAnsi="Times New Roman" w:cs="Times New Roman"/>
          <w:color w:val="000000" w:themeColor="text1"/>
          <w:szCs w:val="24"/>
          <w:lang w:val="en-GB" w:eastAsia="it-IT"/>
        </w:rPr>
        <w:t xml:space="preserve">‘**’ </w:t>
      </w:r>
      <w:r w:rsidRPr="004027F4">
        <w:rPr>
          <w:rFonts w:ascii="Times New Roman" w:eastAsia="HelveticaNeueLTStd-Lt" w:hAnsi="Times New Roman" w:cs="Times New Roman"/>
          <w:i/>
          <w:iCs/>
          <w:color w:val="000000" w:themeColor="text1"/>
          <w:szCs w:val="24"/>
          <w:lang w:val="en-GB" w:eastAsia="it-IT"/>
        </w:rPr>
        <w:t xml:space="preserve">P </w:t>
      </w:r>
      <w:r w:rsidRPr="004027F4">
        <w:rPr>
          <w:rFonts w:ascii="Times New Roman" w:eastAsia="HelveticaNeueLTStd-Lt" w:hAnsi="Times New Roman" w:cs="Times New Roman"/>
          <w:color w:val="000000" w:themeColor="text1"/>
          <w:szCs w:val="24"/>
          <w:lang w:val="en-GB" w:eastAsia="it-IT"/>
        </w:rPr>
        <w:t>&lt;</w:t>
      </w:r>
      <w:r w:rsidRPr="004027F4">
        <w:rPr>
          <w:rFonts w:ascii="Times New Roman" w:hAnsi="Times New Roman" w:cs="Times New Roman"/>
          <w:color w:val="000000" w:themeColor="text1"/>
          <w:szCs w:val="24"/>
          <w:shd w:val="clear" w:color="auto" w:fill="FFFFFF"/>
        </w:rPr>
        <w:t xml:space="preserve"> 0.05, </w:t>
      </w:r>
      <w:r w:rsidRPr="004027F4">
        <w:rPr>
          <w:rFonts w:ascii="Times New Roman" w:eastAsia="HelveticaNeueLTStd-Lt" w:hAnsi="Times New Roman" w:cs="Times New Roman"/>
          <w:color w:val="000000" w:themeColor="text1"/>
          <w:szCs w:val="24"/>
          <w:lang w:val="en-GB" w:eastAsia="it-IT"/>
        </w:rPr>
        <w:t xml:space="preserve">‘***’ </w:t>
      </w:r>
      <w:r w:rsidRPr="004027F4">
        <w:rPr>
          <w:rFonts w:ascii="Times New Roman" w:eastAsia="HelveticaNeueLTStd-Lt" w:hAnsi="Times New Roman" w:cs="Times New Roman"/>
          <w:i/>
          <w:iCs/>
          <w:color w:val="000000" w:themeColor="text1"/>
          <w:szCs w:val="24"/>
          <w:lang w:val="en-GB" w:eastAsia="it-IT"/>
        </w:rPr>
        <w:t xml:space="preserve">P </w:t>
      </w:r>
      <w:r w:rsidRPr="004027F4">
        <w:rPr>
          <w:rFonts w:ascii="Times New Roman" w:eastAsia="HelveticaNeueLTStd-Lt" w:hAnsi="Times New Roman" w:cs="Times New Roman"/>
          <w:color w:val="000000" w:themeColor="text1"/>
          <w:szCs w:val="24"/>
          <w:lang w:val="en-GB" w:eastAsia="it-IT"/>
        </w:rPr>
        <w:t>&lt;</w:t>
      </w:r>
      <w:r w:rsidRPr="004027F4">
        <w:rPr>
          <w:rFonts w:ascii="Times New Roman" w:hAnsi="Times New Roman" w:cs="Times New Roman"/>
          <w:color w:val="000000" w:themeColor="text1"/>
          <w:szCs w:val="24"/>
          <w:shd w:val="clear" w:color="auto" w:fill="FFFFFF"/>
        </w:rPr>
        <w:t xml:space="preserve"> 0.01</w:t>
      </w:r>
      <w:r w:rsidRPr="004027F4">
        <w:rPr>
          <w:rFonts w:ascii="Times New Roman" w:eastAsia="HelveticaNeueLTStd-Lt" w:hAnsi="Times New Roman" w:cs="Times New Roman"/>
          <w:color w:val="000000" w:themeColor="text1"/>
          <w:szCs w:val="24"/>
          <w:lang w:val="en-GB" w:eastAsia="it-IT"/>
        </w:rPr>
        <w:t>).</w:t>
      </w:r>
    </w:p>
    <w:p w:rsidR="00132388" w:rsidRPr="00132388" w:rsidRDefault="00132388" w:rsidP="00742389">
      <w:pPr>
        <w:autoSpaceDE w:val="0"/>
        <w:autoSpaceDN w:val="0"/>
        <w:adjustRightInd w:val="0"/>
        <w:spacing w:after="0"/>
        <w:ind w:left="1701" w:right="2410"/>
        <w:jc w:val="both"/>
        <w:rPr>
          <w:rFonts w:ascii="Times New Roman" w:eastAsia="XmltqcGfxhvbTimesNewRomanPSMT" w:hAnsi="Times New Roman" w:cs="Times New Roman"/>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i/>
          <w:iCs/>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i/>
          <w:iCs/>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i/>
          <w:iCs/>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i/>
          <w:iCs/>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i/>
          <w:iCs/>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i/>
          <w:iCs/>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i/>
          <w:iCs/>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i/>
          <w:iCs/>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i/>
          <w:iCs/>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i/>
          <w:iCs/>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i/>
          <w:iCs/>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i/>
          <w:iCs/>
          <w:szCs w:val="24"/>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cs="Times New Roman"/>
          <w:i/>
          <w:iCs/>
          <w:szCs w:val="24"/>
        </w:rPr>
      </w:pPr>
    </w:p>
    <w:p w:rsidR="00742389" w:rsidRPr="000917D4"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567"/>
        <w:jc w:val="both"/>
        <w:rPr>
          <w:rFonts w:ascii="Times New Roman" w:hAnsi="Times New Roman" w:cs="Times New Roman"/>
          <w:b/>
          <w:color w:val="000000" w:themeColor="text1"/>
          <w:szCs w:val="24"/>
          <w:lang w:val="en-US"/>
        </w:rPr>
      </w:pPr>
      <w:r w:rsidRPr="000917D4">
        <w:rPr>
          <w:rFonts w:ascii="Times New Roman" w:hAnsi="Times New Roman" w:cs="Times New Roman"/>
          <w:b/>
          <w:i/>
          <w:color w:val="000000" w:themeColor="text1"/>
          <w:szCs w:val="24"/>
          <w:lang w:val="en-US"/>
        </w:rPr>
        <w:lastRenderedPageBreak/>
        <w:t>MtTdp2</w:t>
      </w:r>
      <w:r w:rsidRPr="000917D4">
        <w:rPr>
          <w:rFonts w:ascii="Symbol" w:hAnsi="Symbol" w:cs="Times New Roman"/>
          <w:b/>
          <w:i/>
          <w:color w:val="000000" w:themeColor="text1"/>
          <w:szCs w:val="24"/>
          <w:lang w:val="en-US"/>
        </w:rPr>
        <w:t></w:t>
      </w:r>
      <w:r w:rsidRPr="000917D4">
        <w:rPr>
          <w:rFonts w:ascii="Symbol" w:hAnsi="Symbol" w:cs="Times New Roman"/>
          <w:b/>
          <w:color w:val="000000" w:themeColor="text1"/>
          <w:szCs w:val="24"/>
          <w:lang w:val="en-US"/>
        </w:rPr>
        <w:t></w:t>
      </w:r>
      <w:r w:rsidRPr="000917D4">
        <w:rPr>
          <w:rFonts w:ascii="Times New Roman" w:hAnsi="Times New Roman" w:cs="Times New Roman"/>
          <w:b/>
          <w:color w:val="000000" w:themeColor="text1"/>
          <w:szCs w:val="24"/>
          <w:lang w:val="en-US"/>
        </w:rPr>
        <w:t>gene overexpression associates with enhanced rRNA transcription and tolerance to the proteasome inhibitor MG-132</w:t>
      </w:r>
    </w:p>
    <w:p w:rsidR="00742389" w:rsidRPr="000917D4"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567"/>
        <w:jc w:val="both"/>
        <w:rPr>
          <w:rFonts w:ascii="Times New Roman" w:hAnsi="Times New Roman" w:cs="Times New Roman"/>
          <w:color w:val="000000" w:themeColor="text1"/>
          <w:szCs w:val="24"/>
        </w:rPr>
      </w:pPr>
    </w:p>
    <w:p w:rsidR="00CF1A1A" w:rsidRPr="000917D4"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567"/>
        <w:jc w:val="both"/>
        <w:rPr>
          <w:rFonts w:ascii="Times New Roman" w:hAnsi="Times New Roman" w:cs="Times New Roman"/>
          <w:color w:val="000000" w:themeColor="text1"/>
          <w:szCs w:val="24"/>
        </w:rPr>
      </w:pPr>
      <w:r w:rsidRPr="000917D4">
        <w:rPr>
          <w:rFonts w:ascii="Times New Roman" w:hAnsi="Times New Roman" w:cs="Times New Roman"/>
          <w:color w:val="000000" w:themeColor="text1"/>
          <w:szCs w:val="24"/>
        </w:rPr>
        <w:t xml:space="preserve">To assess the possible correlation between </w:t>
      </w:r>
      <w:r w:rsidRPr="000917D4">
        <w:rPr>
          <w:rFonts w:ascii="Times New Roman" w:hAnsi="Times New Roman" w:cs="Times New Roman"/>
          <w:i/>
          <w:color w:val="000000" w:themeColor="text1"/>
          <w:szCs w:val="24"/>
          <w:lang w:val="en-US"/>
        </w:rPr>
        <w:t>MtTdp2</w:t>
      </w:r>
      <w:r w:rsidRPr="000917D4">
        <w:rPr>
          <w:rFonts w:ascii="Symbol" w:hAnsi="Symbol" w:cs="Times New Roman"/>
          <w:i/>
          <w:color w:val="000000" w:themeColor="text1"/>
          <w:szCs w:val="24"/>
          <w:lang w:val="en-US"/>
        </w:rPr>
        <w:t></w:t>
      </w:r>
      <w:r w:rsidRPr="000917D4">
        <w:rPr>
          <w:rFonts w:ascii="Symbol" w:hAnsi="Symbol" w:cs="Times New Roman"/>
          <w:i/>
          <w:color w:val="000000" w:themeColor="text1"/>
          <w:szCs w:val="24"/>
          <w:lang w:val="en-US"/>
        </w:rPr>
        <w:t></w:t>
      </w:r>
      <w:r w:rsidRPr="000917D4">
        <w:rPr>
          <w:rFonts w:ascii="Times New Roman" w:hAnsi="Times New Roman" w:cs="Times New Roman"/>
          <w:color w:val="000000" w:themeColor="text1"/>
          <w:szCs w:val="24"/>
          <w:lang w:val="en-US"/>
        </w:rPr>
        <w:t>gene overexpression and rRNA processing,</w:t>
      </w:r>
      <w:r w:rsidRPr="000917D4">
        <w:rPr>
          <w:rFonts w:ascii="Times New Roman" w:hAnsi="Times New Roman" w:cs="Times New Roman"/>
          <w:color w:val="000000" w:themeColor="text1"/>
          <w:szCs w:val="24"/>
        </w:rPr>
        <w:t xml:space="preserve"> </w:t>
      </w:r>
      <w:r w:rsidRPr="000917D4">
        <w:rPr>
          <w:rFonts w:ascii="Times New Roman" w:hAnsi="Times New Roman" w:cs="Times New Roman"/>
          <w:i/>
          <w:color w:val="000000" w:themeColor="text1"/>
          <w:szCs w:val="24"/>
        </w:rPr>
        <w:t>q</w:t>
      </w:r>
      <w:r w:rsidRPr="000917D4">
        <w:rPr>
          <w:rFonts w:ascii="Times New Roman" w:hAnsi="Times New Roman" w:cs="Times New Roman"/>
          <w:color w:val="000000" w:themeColor="text1"/>
          <w:szCs w:val="24"/>
        </w:rPr>
        <w:t xml:space="preserve">RT-PCR-based analysis of the 5.8S rRNA unspliced precursor and mature forms was carried out in </w:t>
      </w:r>
      <w:r w:rsidRPr="000917D4">
        <w:rPr>
          <w:rFonts w:ascii="Times New Roman" w:hAnsi="Times New Roman" w:cs="Times New Roman"/>
          <w:i/>
          <w:color w:val="000000" w:themeColor="text1"/>
          <w:szCs w:val="24"/>
        </w:rPr>
        <w:t>M. truncatula</w:t>
      </w:r>
      <w:r w:rsidRPr="000917D4">
        <w:rPr>
          <w:rFonts w:ascii="Times New Roman" w:hAnsi="Times New Roman" w:cs="Times New Roman"/>
          <w:color w:val="000000" w:themeColor="text1"/>
          <w:szCs w:val="24"/>
        </w:rPr>
        <w:t xml:space="preserve"> cells. The schematic representation of the </w:t>
      </w:r>
      <w:r w:rsidR="00CF1A1A" w:rsidRPr="000917D4">
        <w:rPr>
          <w:rFonts w:ascii="Times New Roman" w:hAnsi="Times New Roman" w:cs="Times New Roman"/>
          <w:color w:val="000000" w:themeColor="text1"/>
          <w:szCs w:val="24"/>
        </w:rPr>
        <w:t xml:space="preserve">rDNA region is shown in Supplemental Fig. S2(A). Four-day old </w:t>
      </w:r>
      <w:r w:rsidR="00CF1A1A" w:rsidRPr="000917D4">
        <w:rPr>
          <w:rFonts w:ascii="Times New Roman" w:hAnsi="Times New Roman" w:cs="Times New Roman"/>
          <w:i/>
          <w:color w:val="000000" w:themeColor="text1"/>
          <w:szCs w:val="24"/>
        </w:rPr>
        <w:t>M. truncatula</w:t>
      </w:r>
      <w:r w:rsidR="00CF1A1A" w:rsidRPr="000917D4">
        <w:rPr>
          <w:rFonts w:ascii="Times New Roman" w:hAnsi="Times New Roman" w:cs="Times New Roman"/>
          <w:color w:val="000000" w:themeColor="text1"/>
          <w:szCs w:val="24"/>
        </w:rPr>
        <w:t xml:space="preserve"> cells were exposed </w:t>
      </w:r>
      <w:bookmarkStart w:id="0" w:name="_GoBack"/>
      <w:r w:rsidR="00CF1A1A" w:rsidRPr="000917D4">
        <w:rPr>
          <w:rFonts w:ascii="Times New Roman" w:hAnsi="Times New Roman" w:cs="Times New Roman"/>
          <w:color w:val="000000" w:themeColor="text1"/>
          <w:szCs w:val="24"/>
        </w:rPr>
        <w:t xml:space="preserve">for 4 h </w:t>
      </w:r>
      <w:bookmarkEnd w:id="0"/>
      <w:r w:rsidR="00CF1A1A" w:rsidRPr="000917D4">
        <w:rPr>
          <w:rFonts w:ascii="Times New Roman" w:hAnsi="Times New Roman" w:cs="Times New Roman"/>
          <w:color w:val="000000" w:themeColor="text1"/>
          <w:szCs w:val="24"/>
        </w:rPr>
        <w:t xml:space="preserve">to 50 </w:t>
      </w:r>
      <w:r w:rsidR="00CF1A1A" w:rsidRPr="000917D4">
        <w:rPr>
          <w:rFonts w:ascii="Symbol" w:hAnsi="Symbol" w:cs="Times New Roman"/>
          <w:color w:val="000000" w:themeColor="text1"/>
          <w:szCs w:val="24"/>
        </w:rPr>
        <w:t></w:t>
      </w:r>
      <w:r w:rsidR="00CF1A1A" w:rsidRPr="000917D4">
        <w:rPr>
          <w:rFonts w:ascii="Times New Roman" w:hAnsi="Times New Roman" w:cs="Times New Roman"/>
          <w:color w:val="000000" w:themeColor="text1"/>
          <w:szCs w:val="24"/>
        </w:rPr>
        <w:t xml:space="preserve">M MG-132, a selective inhibitor of 26S proteasome. </w:t>
      </w:r>
    </w:p>
    <w:p w:rsidR="00CF1A1A" w:rsidRPr="000917D4" w:rsidRDefault="00CF1A1A"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567"/>
        <w:jc w:val="both"/>
        <w:rPr>
          <w:rFonts w:ascii="Times New Roman" w:hAnsi="Times New Roman" w:cs="Times New Roman"/>
          <w:color w:val="000000" w:themeColor="text1"/>
          <w:szCs w:val="24"/>
        </w:rPr>
      </w:pPr>
      <w:r w:rsidRPr="000917D4">
        <w:rPr>
          <w:rFonts w:ascii="Times New Roman" w:hAnsi="Times New Roman" w:cs="Times New Roman"/>
          <w:color w:val="000000" w:themeColor="text1"/>
          <w:szCs w:val="24"/>
        </w:rPr>
        <w:t xml:space="preserve">The </w:t>
      </w:r>
      <w:r w:rsidR="00742389" w:rsidRPr="000917D4">
        <w:rPr>
          <w:rFonts w:ascii="Times New Roman" w:hAnsi="Times New Roman" w:cs="Times New Roman"/>
          <w:color w:val="000000" w:themeColor="text1"/>
          <w:szCs w:val="24"/>
        </w:rPr>
        <w:t xml:space="preserve">5.8S rRNA precursor </w:t>
      </w:r>
      <w:r w:rsidRPr="000917D4">
        <w:rPr>
          <w:rFonts w:ascii="Times New Roman" w:hAnsi="Times New Roman" w:cs="Times New Roman"/>
          <w:color w:val="000000" w:themeColor="text1"/>
          <w:szCs w:val="24"/>
        </w:rPr>
        <w:t xml:space="preserve">which </w:t>
      </w:r>
      <w:r w:rsidR="00742389" w:rsidRPr="000917D4">
        <w:rPr>
          <w:rFonts w:ascii="Times New Roman" w:hAnsi="Times New Roman" w:cs="Times New Roman"/>
          <w:color w:val="000000" w:themeColor="text1"/>
          <w:szCs w:val="24"/>
        </w:rPr>
        <w:t>contains the Internal Transcribed Spacer (ITS) 1 and the mature 5.8S rRNA, released following excision of the ITS1 region</w:t>
      </w:r>
      <w:r w:rsidR="00CA084B" w:rsidRPr="000917D4">
        <w:rPr>
          <w:rFonts w:ascii="Times New Roman" w:hAnsi="Times New Roman" w:cs="Times New Roman"/>
          <w:color w:val="000000" w:themeColor="text1"/>
          <w:szCs w:val="24"/>
        </w:rPr>
        <w:t>, are</w:t>
      </w:r>
      <w:r w:rsidRPr="000917D4">
        <w:rPr>
          <w:rFonts w:ascii="Times New Roman" w:hAnsi="Times New Roman" w:cs="Times New Roman"/>
          <w:color w:val="000000" w:themeColor="text1"/>
          <w:szCs w:val="24"/>
        </w:rPr>
        <w:t xml:space="preserve"> shown in  Supplemental Fig. S2(B</w:t>
      </w:r>
      <w:r w:rsidR="00CA084B" w:rsidRPr="000917D4">
        <w:rPr>
          <w:rFonts w:ascii="Times New Roman" w:hAnsi="Times New Roman" w:cs="Times New Roman"/>
          <w:color w:val="000000" w:themeColor="text1"/>
          <w:szCs w:val="24"/>
        </w:rPr>
        <w:t xml:space="preserve"> and C, respectively</w:t>
      </w:r>
      <w:r w:rsidRPr="000917D4">
        <w:rPr>
          <w:rFonts w:ascii="Times New Roman" w:hAnsi="Times New Roman" w:cs="Times New Roman"/>
          <w:color w:val="000000" w:themeColor="text1"/>
          <w:szCs w:val="24"/>
        </w:rPr>
        <w:t>)</w:t>
      </w:r>
      <w:r w:rsidR="00742389" w:rsidRPr="000917D4">
        <w:rPr>
          <w:rFonts w:ascii="Times New Roman" w:hAnsi="Times New Roman" w:cs="Times New Roman"/>
          <w:color w:val="000000" w:themeColor="text1"/>
          <w:szCs w:val="24"/>
        </w:rPr>
        <w:t xml:space="preserve">. </w:t>
      </w:r>
      <w:r w:rsidR="004A2CE9" w:rsidRPr="000917D4">
        <w:rPr>
          <w:rFonts w:ascii="Times New Roman" w:hAnsi="Times New Roman" w:cs="Times New Roman"/>
          <w:color w:val="000000" w:themeColor="text1"/>
          <w:szCs w:val="24"/>
        </w:rPr>
        <w:t>Treatment with MG-132 significantly reduced (40%) the level of 5.8S rRNA unspliced precursor in CTRL line, compared to the untreated sample. By contrast, no significant changes in the amount of 5.8S rRNA unspliced precursor were observed in the Tdp2</w:t>
      </w:r>
      <w:r w:rsidR="004A2CE9" w:rsidRPr="000917D4">
        <w:rPr>
          <w:rFonts w:ascii="Symbol" w:hAnsi="Symbol" w:cs="Times New Roman"/>
          <w:color w:val="000000" w:themeColor="text1"/>
          <w:szCs w:val="24"/>
        </w:rPr>
        <w:t></w:t>
      </w:r>
      <w:r w:rsidR="004A2CE9" w:rsidRPr="000917D4">
        <w:rPr>
          <w:rFonts w:ascii="Times New Roman" w:hAnsi="Times New Roman" w:cs="Times New Roman"/>
          <w:color w:val="000000" w:themeColor="text1"/>
          <w:szCs w:val="24"/>
        </w:rPr>
        <w:t>-13c and Tdp2</w:t>
      </w:r>
      <w:r w:rsidR="004A2CE9" w:rsidRPr="000917D4">
        <w:rPr>
          <w:rFonts w:ascii="Symbol" w:hAnsi="Symbol" w:cs="Times New Roman"/>
          <w:color w:val="000000" w:themeColor="text1"/>
          <w:szCs w:val="24"/>
        </w:rPr>
        <w:t></w:t>
      </w:r>
      <w:r w:rsidR="004A2CE9" w:rsidRPr="000917D4">
        <w:rPr>
          <w:rFonts w:ascii="Times New Roman" w:hAnsi="Times New Roman" w:cs="Times New Roman"/>
          <w:color w:val="000000" w:themeColor="text1"/>
          <w:szCs w:val="24"/>
        </w:rPr>
        <w:t>-28 cells exposed to MG-132, compared to untreated cells</w:t>
      </w:r>
      <w:r w:rsidR="000E7EC2" w:rsidRPr="000917D4">
        <w:rPr>
          <w:rFonts w:ascii="Times New Roman" w:hAnsi="Times New Roman" w:cs="Times New Roman"/>
          <w:color w:val="000000" w:themeColor="text1"/>
          <w:szCs w:val="24"/>
        </w:rPr>
        <w:t xml:space="preserve"> of the same lines</w:t>
      </w:r>
      <w:r w:rsidR="004A2CE9" w:rsidRPr="000917D4">
        <w:rPr>
          <w:rFonts w:ascii="Times New Roman" w:hAnsi="Times New Roman" w:cs="Times New Roman"/>
          <w:color w:val="000000" w:themeColor="text1"/>
          <w:szCs w:val="24"/>
        </w:rPr>
        <w:t>.</w:t>
      </w:r>
      <w:r w:rsidR="00CA084B" w:rsidRPr="000917D4">
        <w:rPr>
          <w:rFonts w:ascii="Times New Roman" w:hAnsi="Times New Roman" w:cs="Times New Roman"/>
          <w:color w:val="000000" w:themeColor="text1"/>
          <w:szCs w:val="24"/>
        </w:rPr>
        <w:t xml:space="preserve"> </w:t>
      </w:r>
      <w:r w:rsidRPr="000917D4">
        <w:rPr>
          <w:rFonts w:ascii="Times New Roman" w:hAnsi="Times New Roman" w:cs="Times New Roman"/>
          <w:color w:val="000000" w:themeColor="text1"/>
          <w:szCs w:val="24"/>
        </w:rPr>
        <w:t>Following MG-132 exposure, t</w:t>
      </w:r>
      <w:r w:rsidR="00742389" w:rsidRPr="000917D4">
        <w:rPr>
          <w:rFonts w:ascii="Times New Roman" w:hAnsi="Times New Roman" w:cs="Times New Roman"/>
          <w:color w:val="000000" w:themeColor="text1"/>
          <w:szCs w:val="24"/>
        </w:rPr>
        <w:t xml:space="preserve">he amount of 5.8S rRNA precursor significantly increased </w:t>
      </w:r>
      <w:r w:rsidRPr="000917D4">
        <w:rPr>
          <w:rFonts w:ascii="Times New Roman" w:hAnsi="Times New Roman" w:cs="Times New Roman"/>
          <w:color w:val="000000" w:themeColor="text1"/>
          <w:szCs w:val="24"/>
        </w:rPr>
        <w:t>(up to 1.0</w:t>
      </w:r>
      <w:r w:rsidR="00742389" w:rsidRPr="000917D4">
        <w:rPr>
          <w:rFonts w:ascii="Times New Roman" w:hAnsi="Times New Roman" w:cs="Times New Roman"/>
          <w:color w:val="000000" w:themeColor="text1"/>
          <w:szCs w:val="24"/>
        </w:rPr>
        <w:t>-</w:t>
      </w:r>
      <w:r w:rsidRPr="000917D4">
        <w:rPr>
          <w:rFonts w:ascii="Times New Roman" w:hAnsi="Times New Roman" w:cs="Times New Roman"/>
          <w:color w:val="000000" w:themeColor="text1"/>
          <w:szCs w:val="24"/>
        </w:rPr>
        <w:t xml:space="preserve">fold and </w:t>
      </w:r>
      <w:r w:rsidR="004A2CE9" w:rsidRPr="000917D4">
        <w:rPr>
          <w:rFonts w:ascii="Times New Roman" w:hAnsi="Times New Roman" w:cs="Times New Roman"/>
          <w:color w:val="000000" w:themeColor="text1"/>
          <w:szCs w:val="24"/>
        </w:rPr>
        <w:t>0.6</w:t>
      </w:r>
      <w:r w:rsidR="00742389" w:rsidRPr="000917D4">
        <w:rPr>
          <w:rFonts w:ascii="Times New Roman" w:hAnsi="Times New Roman" w:cs="Times New Roman"/>
          <w:color w:val="000000" w:themeColor="text1"/>
          <w:szCs w:val="24"/>
        </w:rPr>
        <w:t>-fold) in the Tdp2</w:t>
      </w:r>
      <w:r w:rsidR="00742389" w:rsidRPr="000917D4">
        <w:rPr>
          <w:rFonts w:ascii="Symbol" w:hAnsi="Symbol" w:cs="Times New Roman"/>
          <w:color w:val="000000" w:themeColor="text1"/>
          <w:szCs w:val="24"/>
        </w:rPr>
        <w:t></w:t>
      </w:r>
      <w:r w:rsidR="00742389" w:rsidRPr="000917D4">
        <w:rPr>
          <w:rFonts w:ascii="Times New Roman" w:hAnsi="Times New Roman" w:cs="Times New Roman"/>
          <w:color w:val="000000" w:themeColor="text1"/>
          <w:szCs w:val="24"/>
        </w:rPr>
        <w:t>-13c and Tdp2</w:t>
      </w:r>
      <w:r w:rsidR="00742389" w:rsidRPr="000917D4">
        <w:rPr>
          <w:rFonts w:ascii="Symbol" w:hAnsi="Symbol" w:cs="Times New Roman"/>
          <w:color w:val="000000" w:themeColor="text1"/>
          <w:szCs w:val="24"/>
        </w:rPr>
        <w:t></w:t>
      </w:r>
      <w:r w:rsidR="00742389" w:rsidRPr="000917D4">
        <w:rPr>
          <w:rFonts w:ascii="Times New Roman" w:hAnsi="Times New Roman" w:cs="Times New Roman"/>
          <w:color w:val="000000" w:themeColor="text1"/>
          <w:szCs w:val="24"/>
        </w:rPr>
        <w:t>-28 lines, respectively, compared to CTRL line (</w:t>
      </w:r>
      <w:r w:rsidRPr="000917D4">
        <w:rPr>
          <w:rFonts w:ascii="Times New Roman" w:hAnsi="Times New Roman" w:cs="Times New Roman"/>
          <w:color w:val="000000" w:themeColor="text1"/>
          <w:szCs w:val="24"/>
        </w:rPr>
        <w:t xml:space="preserve">Supplemental </w:t>
      </w:r>
      <w:r w:rsidR="00742389" w:rsidRPr="000917D4">
        <w:rPr>
          <w:rFonts w:ascii="Times New Roman" w:hAnsi="Times New Roman" w:cs="Times New Roman"/>
          <w:color w:val="000000" w:themeColor="text1"/>
          <w:szCs w:val="24"/>
        </w:rPr>
        <w:t xml:space="preserve">Fig. S2, B). </w:t>
      </w:r>
    </w:p>
    <w:p w:rsidR="00742389" w:rsidRPr="000917D4" w:rsidRDefault="00CA084B"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567"/>
        <w:jc w:val="both"/>
        <w:rPr>
          <w:rFonts w:ascii="Times New Roman" w:hAnsi="Times New Roman" w:cs="Times New Roman"/>
          <w:color w:val="000000" w:themeColor="text1"/>
          <w:szCs w:val="24"/>
        </w:rPr>
      </w:pPr>
      <w:r w:rsidRPr="000917D4">
        <w:rPr>
          <w:rFonts w:ascii="Times New Roman" w:hAnsi="Times New Roman" w:cs="Times New Roman"/>
          <w:color w:val="000000" w:themeColor="text1"/>
          <w:szCs w:val="24"/>
        </w:rPr>
        <w:t>As for the 5.8S rRNA mature form, the CTRL line treated with the proteasome inhibitor showed an estimated reduction of 25% while both Tdp2</w:t>
      </w:r>
      <w:r w:rsidRPr="000917D4">
        <w:rPr>
          <w:rFonts w:ascii="Symbol" w:hAnsi="Symbol" w:cs="Times New Roman"/>
          <w:color w:val="000000" w:themeColor="text1"/>
          <w:szCs w:val="24"/>
        </w:rPr>
        <w:t></w:t>
      </w:r>
      <w:r w:rsidRPr="000917D4">
        <w:rPr>
          <w:rFonts w:ascii="Times New Roman" w:hAnsi="Times New Roman" w:cs="Times New Roman"/>
          <w:color w:val="000000" w:themeColor="text1"/>
          <w:szCs w:val="24"/>
        </w:rPr>
        <w:t>-13c and Tdp2</w:t>
      </w:r>
      <w:r w:rsidRPr="000917D4">
        <w:rPr>
          <w:rFonts w:ascii="Symbol" w:hAnsi="Symbol" w:cs="Times New Roman"/>
          <w:color w:val="000000" w:themeColor="text1"/>
          <w:szCs w:val="24"/>
        </w:rPr>
        <w:t></w:t>
      </w:r>
      <w:r w:rsidRPr="000917D4">
        <w:rPr>
          <w:rFonts w:ascii="Times New Roman" w:hAnsi="Times New Roman" w:cs="Times New Roman"/>
          <w:color w:val="000000" w:themeColor="text1"/>
          <w:szCs w:val="24"/>
        </w:rPr>
        <w:t>-28 lines revealed enhanced accumulation.</w:t>
      </w:r>
      <w:r w:rsidR="00CF1A1A" w:rsidRPr="000917D4">
        <w:rPr>
          <w:rFonts w:ascii="Times New Roman" w:hAnsi="Times New Roman" w:cs="Times New Roman"/>
          <w:color w:val="000000" w:themeColor="text1"/>
          <w:szCs w:val="24"/>
        </w:rPr>
        <w:t>T</w:t>
      </w:r>
      <w:r w:rsidR="00742389" w:rsidRPr="000917D4">
        <w:rPr>
          <w:rFonts w:ascii="Times New Roman" w:hAnsi="Times New Roman" w:cs="Times New Roman"/>
          <w:color w:val="000000" w:themeColor="text1"/>
          <w:szCs w:val="24"/>
        </w:rPr>
        <w:t xml:space="preserve">he amount of 5.8S mature rRNA significantly increased </w:t>
      </w:r>
      <w:r w:rsidR="004A2CE9" w:rsidRPr="000917D4">
        <w:rPr>
          <w:rFonts w:ascii="Times New Roman" w:hAnsi="Times New Roman" w:cs="Times New Roman"/>
          <w:color w:val="000000" w:themeColor="text1"/>
          <w:szCs w:val="24"/>
        </w:rPr>
        <w:t>(up to 0.8</w:t>
      </w:r>
      <w:r w:rsidR="00742389" w:rsidRPr="000917D4">
        <w:rPr>
          <w:rFonts w:ascii="Times New Roman" w:hAnsi="Times New Roman" w:cs="Times New Roman"/>
          <w:color w:val="000000" w:themeColor="text1"/>
          <w:szCs w:val="24"/>
        </w:rPr>
        <w:t>-fold and 1.5-fold)</w:t>
      </w:r>
      <w:r w:rsidR="00CF1A1A" w:rsidRPr="000917D4">
        <w:rPr>
          <w:rFonts w:ascii="Times New Roman" w:hAnsi="Times New Roman" w:cs="Times New Roman"/>
          <w:color w:val="000000" w:themeColor="text1"/>
          <w:szCs w:val="24"/>
        </w:rPr>
        <w:t xml:space="preserve"> in</w:t>
      </w:r>
      <w:r w:rsidR="00742389" w:rsidRPr="000917D4">
        <w:rPr>
          <w:rFonts w:ascii="Times New Roman" w:hAnsi="Times New Roman" w:cs="Times New Roman"/>
          <w:color w:val="000000" w:themeColor="text1"/>
          <w:szCs w:val="24"/>
        </w:rPr>
        <w:t xml:space="preserve"> Tdp2</w:t>
      </w:r>
      <w:r w:rsidR="00742389" w:rsidRPr="000917D4">
        <w:rPr>
          <w:rFonts w:ascii="Symbol" w:hAnsi="Symbol" w:cs="Times New Roman"/>
          <w:color w:val="000000" w:themeColor="text1"/>
          <w:szCs w:val="24"/>
        </w:rPr>
        <w:t></w:t>
      </w:r>
      <w:r w:rsidR="00742389" w:rsidRPr="000917D4">
        <w:rPr>
          <w:rFonts w:ascii="Times New Roman" w:hAnsi="Times New Roman" w:cs="Times New Roman"/>
          <w:color w:val="000000" w:themeColor="text1"/>
          <w:szCs w:val="24"/>
        </w:rPr>
        <w:t>-13c and Tdp2</w:t>
      </w:r>
      <w:r w:rsidR="00742389" w:rsidRPr="000917D4">
        <w:rPr>
          <w:rFonts w:ascii="Symbol" w:hAnsi="Symbol" w:cs="Times New Roman"/>
          <w:color w:val="000000" w:themeColor="text1"/>
          <w:szCs w:val="24"/>
        </w:rPr>
        <w:t></w:t>
      </w:r>
      <w:r w:rsidR="00742389" w:rsidRPr="000917D4">
        <w:rPr>
          <w:rFonts w:ascii="Times New Roman" w:hAnsi="Times New Roman" w:cs="Times New Roman"/>
          <w:color w:val="000000" w:themeColor="text1"/>
          <w:szCs w:val="24"/>
        </w:rPr>
        <w:t>-28 lines, respectively, compared to the CTRL line (</w:t>
      </w:r>
      <w:r w:rsidR="004A2CE9" w:rsidRPr="000917D4">
        <w:rPr>
          <w:rFonts w:ascii="Times New Roman" w:hAnsi="Times New Roman" w:cs="Times New Roman"/>
          <w:color w:val="000000" w:themeColor="text1"/>
          <w:szCs w:val="24"/>
        </w:rPr>
        <w:t xml:space="preserve">Supplemental </w:t>
      </w:r>
      <w:r w:rsidR="00742389" w:rsidRPr="000917D4">
        <w:rPr>
          <w:rFonts w:ascii="Times New Roman" w:hAnsi="Times New Roman" w:cs="Times New Roman"/>
          <w:color w:val="000000" w:themeColor="text1"/>
          <w:szCs w:val="24"/>
        </w:rPr>
        <w:t xml:space="preserve">Fig. S2, B). </w:t>
      </w:r>
      <w:r w:rsidR="000E7EC2" w:rsidRPr="000917D4">
        <w:rPr>
          <w:rFonts w:ascii="Times New Roman" w:hAnsi="Times New Roman" w:cs="Times New Roman"/>
          <w:color w:val="000000" w:themeColor="text1"/>
          <w:szCs w:val="24"/>
        </w:rPr>
        <w:t xml:space="preserve">Furthermore, </w:t>
      </w:r>
      <w:r w:rsidR="00742389" w:rsidRPr="000917D4">
        <w:rPr>
          <w:rFonts w:ascii="Times New Roman" w:hAnsi="Times New Roman" w:cs="Times New Roman"/>
          <w:color w:val="000000" w:themeColor="text1"/>
          <w:szCs w:val="24"/>
        </w:rPr>
        <w:t>the estimated amount of 5.8S rRNA mature was slightly but significantly increased (0.2-fold, Tdp2</w:t>
      </w:r>
      <w:r w:rsidR="00742389" w:rsidRPr="000917D4">
        <w:rPr>
          <w:rFonts w:ascii="Symbol" w:hAnsi="Symbol" w:cs="Times New Roman"/>
          <w:color w:val="000000" w:themeColor="text1"/>
          <w:szCs w:val="24"/>
        </w:rPr>
        <w:t></w:t>
      </w:r>
      <w:r w:rsidR="000E7EC2" w:rsidRPr="000917D4">
        <w:rPr>
          <w:rFonts w:ascii="Times New Roman" w:hAnsi="Times New Roman" w:cs="Times New Roman"/>
          <w:color w:val="000000" w:themeColor="text1"/>
          <w:szCs w:val="24"/>
        </w:rPr>
        <w:t>-13c; 0.8</w:t>
      </w:r>
      <w:r w:rsidR="00742389" w:rsidRPr="000917D4">
        <w:rPr>
          <w:rFonts w:ascii="Times New Roman" w:hAnsi="Times New Roman" w:cs="Times New Roman"/>
          <w:color w:val="000000" w:themeColor="text1"/>
          <w:szCs w:val="24"/>
        </w:rPr>
        <w:t>-fold, Tdp2</w:t>
      </w:r>
      <w:r w:rsidR="00742389" w:rsidRPr="000917D4">
        <w:rPr>
          <w:rFonts w:ascii="Symbol" w:hAnsi="Symbol" w:cs="Times New Roman"/>
          <w:color w:val="000000" w:themeColor="text1"/>
          <w:szCs w:val="24"/>
        </w:rPr>
        <w:t></w:t>
      </w:r>
      <w:r w:rsidR="00742389" w:rsidRPr="000917D4">
        <w:rPr>
          <w:rFonts w:ascii="Times New Roman" w:hAnsi="Times New Roman" w:cs="Times New Roman"/>
          <w:color w:val="000000" w:themeColor="text1"/>
          <w:szCs w:val="24"/>
        </w:rPr>
        <w:t>-28), respectively, compared to the untreated</w:t>
      </w:r>
      <w:r w:rsidR="000E7EC2" w:rsidRPr="000917D4">
        <w:rPr>
          <w:rFonts w:ascii="Times New Roman" w:hAnsi="Times New Roman" w:cs="Times New Roman"/>
          <w:color w:val="000000" w:themeColor="text1"/>
          <w:szCs w:val="24"/>
        </w:rPr>
        <w:t>cells of the same lines</w:t>
      </w:r>
      <w:r w:rsidR="00742389" w:rsidRPr="000917D4">
        <w:rPr>
          <w:rFonts w:ascii="Times New Roman" w:hAnsi="Times New Roman" w:cs="Times New Roman"/>
          <w:color w:val="000000" w:themeColor="text1"/>
          <w:szCs w:val="24"/>
        </w:rPr>
        <w:t xml:space="preserve">. The reported data demonstrate that overexpression of </w:t>
      </w:r>
      <w:r w:rsidR="00742389" w:rsidRPr="000917D4">
        <w:rPr>
          <w:rFonts w:ascii="Times New Roman" w:hAnsi="Times New Roman" w:cs="Times New Roman"/>
          <w:i/>
          <w:color w:val="000000" w:themeColor="text1"/>
          <w:szCs w:val="24"/>
        </w:rPr>
        <w:t>MtTdp2</w:t>
      </w:r>
      <w:r w:rsidR="00742389" w:rsidRPr="000917D4">
        <w:rPr>
          <w:rFonts w:ascii="Symbol" w:hAnsi="Symbol" w:cs="Times New Roman"/>
          <w:i/>
          <w:color w:val="000000" w:themeColor="text1"/>
          <w:szCs w:val="24"/>
        </w:rPr>
        <w:t></w:t>
      </w:r>
      <w:r w:rsidR="00742389" w:rsidRPr="000917D4">
        <w:rPr>
          <w:rFonts w:ascii="Times New Roman" w:hAnsi="Times New Roman" w:cs="Times New Roman"/>
          <w:i/>
          <w:color w:val="000000" w:themeColor="text1"/>
          <w:szCs w:val="24"/>
        </w:rPr>
        <w:t xml:space="preserve"> </w:t>
      </w:r>
      <w:r w:rsidR="00742389" w:rsidRPr="000917D4">
        <w:rPr>
          <w:rFonts w:ascii="Times New Roman" w:hAnsi="Times New Roman" w:cs="Times New Roman"/>
          <w:color w:val="000000" w:themeColor="text1"/>
          <w:szCs w:val="24"/>
        </w:rPr>
        <w:t xml:space="preserve">gene was associated with enhanced ribogenesis rate and increased tolerance to the proteasome inhibitor MG-132. </w:t>
      </w:r>
    </w:p>
    <w:p w:rsidR="00742389" w:rsidRPr="000917D4"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567"/>
        <w:jc w:val="both"/>
        <w:rPr>
          <w:rFonts w:ascii="Times New Roman" w:hAnsi="Times New Roman" w:cs="Times New Roman"/>
          <w:i/>
          <w:iCs/>
          <w:color w:val="000000" w:themeColor="text1"/>
          <w:szCs w:val="24"/>
        </w:rPr>
      </w:pPr>
    </w:p>
    <w:p w:rsidR="00742389" w:rsidRPr="000917D4" w:rsidRDefault="000E7EC2"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567"/>
        <w:jc w:val="both"/>
        <w:rPr>
          <w:rFonts w:ascii="Times New Roman" w:hAnsi="Times New Roman" w:cs="Times New Roman"/>
          <w:b/>
          <w:iCs/>
          <w:color w:val="000000" w:themeColor="text1"/>
          <w:szCs w:val="24"/>
        </w:rPr>
      </w:pPr>
      <w:r w:rsidRPr="000917D4">
        <w:rPr>
          <w:rFonts w:ascii="Times New Roman" w:hAnsi="Times New Roman" w:cs="Times New Roman"/>
          <w:b/>
          <w:iCs/>
          <w:color w:val="000000" w:themeColor="text1"/>
          <w:szCs w:val="24"/>
        </w:rPr>
        <w:t>Materials and Methods</w:t>
      </w:r>
    </w:p>
    <w:p w:rsidR="000E7EC2" w:rsidRPr="000917D4" w:rsidRDefault="000E7EC2"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567"/>
        <w:jc w:val="both"/>
        <w:rPr>
          <w:rFonts w:ascii="Times New Roman" w:hAnsi="Times New Roman" w:cs="Times New Roman"/>
          <w:color w:val="000000" w:themeColor="text1"/>
          <w:szCs w:val="24"/>
        </w:rPr>
      </w:pPr>
    </w:p>
    <w:p w:rsidR="00742389" w:rsidRPr="000917D4" w:rsidRDefault="00742389" w:rsidP="00742389">
      <w:pPr>
        <w:spacing w:after="0"/>
        <w:ind w:right="567"/>
        <w:contextualSpacing/>
        <w:jc w:val="both"/>
        <w:rPr>
          <w:rFonts w:ascii="Times New Roman" w:hAnsi="Times New Roman" w:cs="Times New Roman"/>
          <w:color w:val="000000" w:themeColor="text1"/>
          <w:szCs w:val="24"/>
          <w:lang w:val="en-GB"/>
        </w:rPr>
      </w:pPr>
      <w:r w:rsidRPr="000917D4">
        <w:rPr>
          <w:rFonts w:ascii="Times New Roman" w:hAnsi="Times New Roman"/>
          <w:color w:val="000000" w:themeColor="text1"/>
          <w:szCs w:val="24"/>
        </w:rPr>
        <w:t>RNA isolation</w:t>
      </w:r>
      <w:r w:rsidR="000E7EC2" w:rsidRPr="000917D4">
        <w:rPr>
          <w:rFonts w:ascii="Times New Roman" w:hAnsi="Times New Roman"/>
          <w:color w:val="000000" w:themeColor="text1"/>
          <w:szCs w:val="24"/>
        </w:rPr>
        <w:t xml:space="preserve">, cDNA synthesis and </w:t>
      </w:r>
      <w:r w:rsidRPr="000917D4">
        <w:rPr>
          <w:rFonts w:ascii="Times New Roman" w:hAnsi="Times New Roman" w:cs="Times New Roman"/>
          <w:i/>
          <w:color w:val="000000" w:themeColor="text1"/>
          <w:szCs w:val="24"/>
          <w:lang w:val="en-GB"/>
        </w:rPr>
        <w:t>q</w:t>
      </w:r>
      <w:r w:rsidRPr="000917D4">
        <w:rPr>
          <w:rFonts w:ascii="Times New Roman" w:hAnsi="Times New Roman" w:cs="Times New Roman"/>
          <w:color w:val="000000" w:themeColor="text1"/>
          <w:szCs w:val="24"/>
          <w:lang w:val="en-GB"/>
        </w:rPr>
        <w:t>RT-PCR</w:t>
      </w:r>
      <w:r w:rsidR="000E7EC2" w:rsidRPr="000917D4">
        <w:rPr>
          <w:rFonts w:ascii="Times New Roman" w:hAnsi="Times New Roman" w:cs="Times New Roman"/>
          <w:color w:val="000000" w:themeColor="text1"/>
          <w:szCs w:val="24"/>
          <w:lang w:val="en-GB"/>
        </w:rPr>
        <w:t xml:space="preserve"> were carried as previously described</w:t>
      </w:r>
      <w:r w:rsidRPr="000917D4">
        <w:rPr>
          <w:rFonts w:ascii="Times New Roman" w:hAnsi="Times New Roman" w:cs="Times New Roman"/>
          <w:color w:val="000000" w:themeColor="text1"/>
          <w:szCs w:val="24"/>
          <w:lang w:val="en-GB"/>
        </w:rPr>
        <w:t xml:space="preserve">. Oligonucleotide primers </w:t>
      </w:r>
      <w:r w:rsidRPr="000917D4">
        <w:rPr>
          <w:rFonts w:ascii="Times New Roman" w:hAnsi="Times New Roman" w:cs="Times New Roman"/>
          <w:color w:val="000000" w:themeColor="text1"/>
          <w:szCs w:val="24"/>
          <w:lang w:val="en-US"/>
        </w:rPr>
        <w:t>5.8S-F (5’-</w:t>
      </w:r>
      <w:r w:rsidRPr="000917D4">
        <w:rPr>
          <w:rFonts w:ascii="Times New Roman" w:hAnsi="Times New Roman" w:cs="Times New Roman"/>
          <w:color w:val="000000" w:themeColor="text1"/>
          <w:szCs w:val="24"/>
          <w:lang w:val="en-GB"/>
        </w:rPr>
        <w:t>TCCCGTGAACCATCGAGTCT-3’) and 5.8S-R (5’- CCCTCAACCTAATGGCATCG-3’) were designed to amplify the full 5.8S rRNA sequence (mature ribosomal RNA, GenBank accession AF233339.1). Oligonucleotide primers ITS1-F (5’-</w:t>
      </w:r>
      <w:r w:rsidRPr="000917D4">
        <w:rPr>
          <w:rFonts w:ascii="Times New Roman" w:hAnsi="Times New Roman" w:cs="Times New Roman"/>
          <w:color w:val="000000" w:themeColor="text1"/>
          <w:szCs w:val="24"/>
          <w:lang w:val="en-US"/>
        </w:rPr>
        <w:t xml:space="preserve">ACGGTTTTCGTGCGTGTTGT-3’) </w:t>
      </w:r>
      <w:r w:rsidRPr="000917D4">
        <w:rPr>
          <w:rFonts w:ascii="Times New Roman" w:hAnsi="Times New Roman" w:cs="Times New Roman"/>
          <w:color w:val="000000" w:themeColor="text1"/>
          <w:szCs w:val="24"/>
          <w:lang w:val="en-GB"/>
        </w:rPr>
        <w:t xml:space="preserve">and 5.8S-R were used to amplify the region spanning from the 5’-end of the Internal Transcribed Spacer 1 (ITS1) to the 3’-end of 5.8S RNA. ITS1 is spliced out from the precursor transcript to generate the mature 5.8S rRNA. </w:t>
      </w:r>
    </w:p>
    <w:p w:rsidR="00132388" w:rsidRPr="000917D4" w:rsidRDefault="00132388"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lang w:val="en-US"/>
        </w:rPr>
      </w:pPr>
    </w:p>
    <w:p w:rsidR="00742389" w:rsidRPr="000917D4"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color w:val="000000" w:themeColor="text1"/>
          <w:szCs w:val="24"/>
          <w:lang w:val="en-US"/>
        </w:rPr>
      </w:pP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szCs w:val="24"/>
          <w:lang w:val="en-US"/>
        </w:rPr>
      </w:pPr>
      <w:r w:rsidRPr="00742389">
        <w:rPr>
          <w:rFonts w:ascii="Times New Roman" w:hAnsi="Times New Roman" w:cs="Times New Roman"/>
          <w:b/>
          <w:noProof/>
          <w:szCs w:val="24"/>
          <w:lang w:eastAsia="it-IT"/>
        </w:rPr>
        <w:lastRenderedPageBreak/>
        <w:drawing>
          <wp:inline distT="0" distB="0" distL="0" distR="0">
            <wp:extent cx="4824412" cy="5735638"/>
            <wp:effectExtent l="0" t="0" r="0" b="0"/>
            <wp:docPr id="4" name="Oggetto 2"/>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4824412" cy="5735638"/>
                      <a:chOff x="2411413" y="285750"/>
                      <a:chExt cx="4824412" cy="5735638"/>
                    </a:xfrm>
                  </a:grpSpPr>
                  <a:grpSp>
                    <a:nvGrpSpPr>
                      <a:cNvPr id="2051" name="Gruppo 162"/>
                      <a:cNvGrpSpPr>
                        <a:grpSpLocks/>
                      </a:cNvGrpSpPr>
                    </a:nvGrpSpPr>
                    <a:grpSpPr bwMode="auto">
                      <a:xfrm>
                        <a:off x="2411413" y="285750"/>
                        <a:ext cx="4824412" cy="5735638"/>
                        <a:chOff x="1403648" y="115888"/>
                        <a:chExt cx="4824625" cy="5734883"/>
                      </a:xfrm>
                    </a:grpSpPr>
                    <a:sp>
                      <a:nvSpPr>
                        <a:cNvPr id="2052" name="CasellaDiTesto 52"/>
                        <a:cNvSpPr txBox="1">
                          <a:spLocks noChangeArrowheads="1"/>
                        </a:cNvSpPr>
                      </a:nvSpPr>
                      <a:spPr bwMode="auto">
                        <a:xfrm>
                          <a:off x="1403648" y="115888"/>
                          <a:ext cx="295274" cy="276999"/>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200" b="1">
                                <a:ea typeface="ＭＳ Ｐゴシック" pitchFamily="-108" charset="-128"/>
                              </a:rPr>
                              <a:t>A</a:t>
                            </a:r>
                          </a:p>
                        </a:txBody>
                        <a:useSpRect/>
                      </a:txSp>
                    </a:sp>
                    <a:cxnSp>
                      <a:nvCxnSpPr>
                        <a:cNvPr id="43" name="Connettore 1 42"/>
                        <a:cNvCxnSpPr/>
                      </a:nvCxnSpPr>
                      <a:spPr bwMode="auto">
                        <a:xfrm flipV="1">
                          <a:off x="2040263" y="1052390"/>
                          <a:ext cx="3467253" cy="0"/>
                        </a:xfrm>
                        <a:prstGeom prst="line">
                          <a:avLst/>
                        </a:prstGeom>
                        <a:ln w="38100">
                          <a:solidFill>
                            <a:schemeClr val="tx1"/>
                          </a:solidFill>
                        </a:ln>
                      </a:spPr>
                      <a:style>
                        <a:lnRef idx="1">
                          <a:schemeClr val="accent1"/>
                        </a:lnRef>
                        <a:fillRef idx="0">
                          <a:schemeClr val="accent1"/>
                        </a:fillRef>
                        <a:effectRef idx="0">
                          <a:schemeClr val="accent1"/>
                        </a:effectRef>
                        <a:fontRef idx="minor">
                          <a:schemeClr val="tx1"/>
                        </a:fontRef>
                      </a:style>
                    </a:cxnSp>
                    <a:sp>
                      <a:nvSpPr>
                        <a:cNvPr id="2054" name="CasellaDiTesto 8"/>
                        <a:cNvSpPr txBox="1">
                          <a:spLocks noChangeArrowheads="1"/>
                        </a:cNvSpPr>
                      </a:nvSpPr>
                      <a:spPr bwMode="auto">
                        <a:xfrm>
                          <a:off x="1533375" y="791126"/>
                          <a:ext cx="662361"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5’- ETS</a:t>
                            </a:r>
                          </a:p>
                        </a:txBody>
                        <a:useSpRect/>
                      </a:txSp>
                    </a:sp>
                    <a:sp>
                      <a:nvSpPr>
                        <a:cNvPr id="48" name="Rettangolo 47"/>
                        <a:cNvSpPr/>
                      </a:nvSpPr>
                      <a:spPr bwMode="auto">
                        <a:xfrm>
                          <a:off x="2195845" y="863503"/>
                          <a:ext cx="592164" cy="336506"/>
                        </a:xfrm>
                        <a:prstGeom prst="rect">
                          <a:avLst/>
                        </a:prstGeom>
                        <a:solidFill>
                          <a:schemeClr val="bg1"/>
                        </a:solidFill>
                        <a:ln w="19050">
                          <a:solidFill>
                            <a:schemeClr val="tx1"/>
                          </a:solidFill>
                        </a:ln>
                      </a:spPr>
                      <a:txSp>
                        <a:txBody>
                          <a:bodyPr anchor="ctr"/>
                          <a:lstStyle>
                            <a:defPPr>
                              <a:defRPr lang="it-IT"/>
                            </a:defPPr>
                            <a:lvl1pPr algn="l" defTabSz="457200" rtl="0" fontAlgn="base">
                              <a:spcBef>
                                <a:spcPct val="0"/>
                              </a:spcBef>
                              <a:spcAft>
                                <a:spcPct val="0"/>
                              </a:spcAft>
                              <a:defRPr kern="1200">
                                <a:solidFill>
                                  <a:schemeClr val="lt1"/>
                                </a:solidFill>
                                <a:latin typeface="+mn-lt"/>
                                <a:ea typeface="+mn-ea"/>
                                <a:cs typeface="+mn-cs"/>
                              </a:defRPr>
                            </a:lvl1pPr>
                            <a:lvl2pPr marL="457200" algn="l" defTabSz="457200" rtl="0" fontAlgn="base">
                              <a:spcBef>
                                <a:spcPct val="0"/>
                              </a:spcBef>
                              <a:spcAft>
                                <a:spcPct val="0"/>
                              </a:spcAft>
                              <a:defRPr kern="1200">
                                <a:solidFill>
                                  <a:schemeClr val="lt1"/>
                                </a:solidFill>
                                <a:latin typeface="+mn-lt"/>
                                <a:ea typeface="+mn-ea"/>
                                <a:cs typeface="+mn-cs"/>
                              </a:defRPr>
                            </a:lvl2pPr>
                            <a:lvl3pPr marL="914400" algn="l" defTabSz="457200" rtl="0" fontAlgn="base">
                              <a:spcBef>
                                <a:spcPct val="0"/>
                              </a:spcBef>
                              <a:spcAft>
                                <a:spcPct val="0"/>
                              </a:spcAft>
                              <a:defRPr kern="1200">
                                <a:solidFill>
                                  <a:schemeClr val="lt1"/>
                                </a:solidFill>
                                <a:latin typeface="+mn-lt"/>
                                <a:ea typeface="+mn-ea"/>
                                <a:cs typeface="+mn-cs"/>
                              </a:defRPr>
                            </a:lvl3pPr>
                            <a:lvl4pPr marL="1371600" algn="l" defTabSz="457200" rtl="0" fontAlgn="base">
                              <a:spcBef>
                                <a:spcPct val="0"/>
                              </a:spcBef>
                              <a:spcAft>
                                <a:spcPct val="0"/>
                              </a:spcAft>
                              <a:defRPr kern="1200">
                                <a:solidFill>
                                  <a:schemeClr val="lt1"/>
                                </a:solidFill>
                                <a:latin typeface="+mn-lt"/>
                                <a:ea typeface="+mn-ea"/>
                                <a:cs typeface="+mn-cs"/>
                              </a:defRPr>
                            </a:lvl4pPr>
                            <a:lvl5pPr marL="1828800" algn="l" defTabSz="457200"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it-IT">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056" name="CasellaDiTesto 11"/>
                        <a:cNvSpPr txBox="1">
                          <a:spLocks noChangeArrowheads="1"/>
                        </a:cNvSpPr>
                      </a:nvSpPr>
                      <a:spPr bwMode="auto">
                        <a:xfrm>
                          <a:off x="2267744" y="907724"/>
                          <a:ext cx="436338"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18S</a:t>
                            </a:r>
                          </a:p>
                        </a:txBody>
                        <a:useSpRect/>
                      </a:txSp>
                    </a:sp>
                    <a:sp>
                      <a:nvSpPr>
                        <a:cNvPr id="2057" name="CasellaDiTesto 17"/>
                        <a:cNvSpPr txBox="1">
                          <a:spLocks noChangeArrowheads="1"/>
                        </a:cNvSpPr>
                      </a:nvSpPr>
                      <a:spPr bwMode="auto">
                        <a:xfrm>
                          <a:off x="2865040" y="1052217"/>
                          <a:ext cx="482824"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ITS1</a:t>
                            </a:r>
                          </a:p>
                        </a:txBody>
                        <a:useSpRect/>
                      </a:txSp>
                    </a:sp>
                    <a:sp>
                      <a:nvSpPr>
                        <a:cNvPr id="52" name="Rettangolo 51"/>
                        <a:cNvSpPr/>
                      </a:nvSpPr>
                      <a:spPr bwMode="auto">
                        <a:xfrm>
                          <a:off x="4443844" y="863503"/>
                          <a:ext cx="847762" cy="333331"/>
                        </a:xfrm>
                        <a:prstGeom prst="rect">
                          <a:avLst/>
                        </a:prstGeom>
                        <a:solidFill>
                          <a:schemeClr val="bg1"/>
                        </a:solidFill>
                        <a:ln w="19050">
                          <a:solidFill>
                            <a:schemeClr val="tx1"/>
                          </a:solidFill>
                        </a:ln>
                      </a:spPr>
                      <a:txSp>
                        <a:txBody>
                          <a:bodyPr anchor="ctr"/>
                          <a:lstStyle>
                            <a:defPPr>
                              <a:defRPr lang="it-IT"/>
                            </a:defPPr>
                            <a:lvl1pPr algn="l" defTabSz="457200" rtl="0" fontAlgn="base">
                              <a:spcBef>
                                <a:spcPct val="0"/>
                              </a:spcBef>
                              <a:spcAft>
                                <a:spcPct val="0"/>
                              </a:spcAft>
                              <a:defRPr kern="1200">
                                <a:solidFill>
                                  <a:schemeClr val="lt1"/>
                                </a:solidFill>
                                <a:latin typeface="+mn-lt"/>
                                <a:ea typeface="+mn-ea"/>
                                <a:cs typeface="+mn-cs"/>
                              </a:defRPr>
                            </a:lvl1pPr>
                            <a:lvl2pPr marL="457200" algn="l" defTabSz="457200" rtl="0" fontAlgn="base">
                              <a:spcBef>
                                <a:spcPct val="0"/>
                              </a:spcBef>
                              <a:spcAft>
                                <a:spcPct val="0"/>
                              </a:spcAft>
                              <a:defRPr kern="1200">
                                <a:solidFill>
                                  <a:schemeClr val="lt1"/>
                                </a:solidFill>
                                <a:latin typeface="+mn-lt"/>
                                <a:ea typeface="+mn-ea"/>
                                <a:cs typeface="+mn-cs"/>
                              </a:defRPr>
                            </a:lvl2pPr>
                            <a:lvl3pPr marL="914400" algn="l" defTabSz="457200" rtl="0" fontAlgn="base">
                              <a:spcBef>
                                <a:spcPct val="0"/>
                              </a:spcBef>
                              <a:spcAft>
                                <a:spcPct val="0"/>
                              </a:spcAft>
                              <a:defRPr kern="1200">
                                <a:solidFill>
                                  <a:schemeClr val="lt1"/>
                                </a:solidFill>
                                <a:latin typeface="+mn-lt"/>
                                <a:ea typeface="+mn-ea"/>
                                <a:cs typeface="+mn-cs"/>
                              </a:defRPr>
                            </a:lvl3pPr>
                            <a:lvl4pPr marL="1371600" algn="l" defTabSz="457200" rtl="0" fontAlgn="base">
                              <a:spcBef>
                                <a:spcPct val="0"/>
                              </a:spcBef>
                              <a:spcAft>
                                <a:spcPct val="0"/>
                              </a:spcAft>
                              <a:defRPr kern="1200">
                                <a:solidFill>
                                  <a:schemeClr val="lt1"/>
                                </a:solidFill>
                                <a:latin typeface="+mn-lt"/>
                                <a:ea typeface="+mn-ea"/>
                                <a:cs typeface="+mn-cs"/>
                              </a:defRPr>
                            </a:lvl4pPr>
                            <a:lvl5pPr marL="1828800" algn="l" defTabSz="457200"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it-IT">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059" name="CasellaDiTesto 21"/>
                        <a:cNvSpPr txBox="1">
                          <a:spLocks noChangeArrowheads="1"/>
                        </a:cNvSpPr>
                      </a:nvSpPr>
                      <a:spPr bwMode="auto">
                        <a:xfrm>
                          <a:off x="4601379" y="908720"/>
                          <a:ext cx="474810"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 25S</a:t>
                            </a:r>
                          </a:p>
                        </a:txBody>
                        <a:useSpRect/>
                      </a:txSp>
                    </a:sp>
                    <a:sp>
                      <a:nvSpPr>
                        <a:cNvPr id="2060" name="CasellaDiTesto 23"/>
                        <a:cNvSpPr txBox="1">
                          <a:spLocks noChangeArrowheads="1"/>
                        </a:cNvSpPr>
                      </a:nvSpPr>
                      <a:spPr bwMode="auto">
                        <a:xfrm>
                          <a:off x="3873152" y="1052217"/>
                          <a:ext cx="521297"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 ITS2</a:t>
                            </a:r>
                          </a:p>
                        </a:txBody>
                        <a:useSpRect/>
                      </a:txSp>
                    </a:sp>
                    <a:sp>
                      <a:nvSpPr>
                        <a:cNvPr id="56" name="Rettangolo 55"/>
                        <a:cNvSpPr/>
                      </a:nvSpPr>
                      <a:spPr bwMode="auto">
                        <a:xfrm>
                          <a:off x="3450025" y="863503"/>
                          <a:ext cx="360379" cy="336506"/>
                        </a:xfrm>
                        <a:prstGeom prst="rect">
                          <a:avLst/>
                        </a:prstGeom>
                        <a:solidFill>
                          <a:schemeClr val="bg1">
                            <a:lumMod val="85000"/>
                          </a:schemeClr>
                        </a:solidFill>
                        <a:ln w="19050">
                          <a:solidFill>
                            <a:schemeClr val="tx1"/>
                          </a:solidFill>
                        </a:ln>
                      </a:spPr>
                      <a:txSp>
                        <a:txBody>
                          <a:bodyPr anchor="ctr"/>
                          <a:lstStyle>
                            <a:defPPr>
                              <a:defRPr lang="it-IT"/>
                            </a:defPPr>
                            <a:lvl1pPr algn="l" defTabSz="457200" rtl="0" fontAlgn="base">
                              <a:spcBef>
                                <a:spcPct val="0"/>
                              </a:spcBef>
                              <a:spcAft>
                                <a:spcPct val="0"/>
                              </a:spcAft>
                              <a:defRPr kern="1200">
                                <a:solidFill>
                                  <a:schemeClr val="lt1"/>
                                </a:solidFill>
                                <a:latin typeface="+mn-lt"/>
                                <a:ea typeface="+mn-ea"/>
                                <a:cs typeface="+mn-cs"/>
                              </a:defRPr>
                            </a:lvl1pPr>
                            <a:lvl2pPr marL="457200" algn="l" defTabSz="457200" rtl="0" fontAlgn="base">
                              <a:spcBef>
                                <a:spcPct val="0"/>
                              </a:spcBef>
                              <a:spcAft>
                                <a:spcPct val="0"/>
                              </a:spcAft>
                              <a:defRPr kern="1200">
                                <a:solidFill>
                                  <a:schemeClr val="lt1"/>
                                </a:solidFill>
                                <a:latin typeface="+mn-lt"/>
                                <a:ea typeface="+mn-ea"/>
                                <a:cs typeface="+mn-cs"/>
                              </a:defRPr>
                            </a:lvl2pPr>
                            <a:lvl3pPr marL="914400" algn="l" defTabSz="457200" rtl="0" fontAlgn="base">
                              <a:spcBef>
                                <a:spcPct val="0"/>
                              </a:spcBef>
                              <a:spcAft>
                                <a:spcPct val="0"/>
                              </a:spcAft>
                              <a:defRPr kern="1200">
                                <a:solidFill>
                                  <a:schemeClr val="lt1"/>
                                </a:solidFill>
                                <a:latin typeface="+mn-lt"/>
                                <a:ea typeface="+mn-ea"/>
                                <a:cs typeface="+mn-cs"/>
                              </a:defRPr>
                            </a:lvl3pPr>
                            <a:lvl4pPr marL="1371600" algn="l" defTabSz="457200" rtl="0" fontAlgn="base">
                              <a:spcBef>
                                <a:spcPct val="0"/>
                              </a:spcBef>
                              <a:spcAft>
                                <a:spcPct val="0"/>
                              </a:spcAft>
                              <a:defRPr kern="1200">
                                <a:solidFill>
                                  <a:schemeClr val="lt1"/>
                                </a:solidFill>
                                <a:latin typeface="+mn-lt"/>
                                <a:ea typeface="+mn-ea"/>
                                <a:cs typeface="+mn-cs"/>
                              </a:defRPr>
                            </a:lvl4pPr>
                            <a:lvl5pPr marL="1828800" algn="l" defTabSz="457200"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it-IT">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062" name="CasellaDiTesto 26"/>
                        <a:cNvSpPr txBox="1">
                          <a:spLocks noChangeArrowheads="1"/>
                        </a:cNvSpPr>
                      </a:nvSpPr>
                      <a:spPr bwMode="auto">
                        <a:xfrm>
                          <a:off x="3284901" y="907724"/>
                          <a:ext cx="590226"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pPr algn="ctr"/>
                            <a:r>
                              <a:rPr lang="it-IT" sz="1100" b="1"/>
                              <a:t>   5.8S</a:t>
                            </a:r>
                          </a:p>
                        </a:txBody>
                        <a:useSpRect/>
                      </a:txSp>
                    </a:sp>
                    <a:cxnSp>
                      <a:nvCxnSpPr>
                        <a:cNvPr id="58" name="Connettore 2 57"/>
                        <a:cNvCxnSpPr/>
                      </a:nvCxnSpPr>
                      <a:spPr bwMode="auto">
                        <a:xfrm>
                          <a:off x="3421449" y="765091"/>
                          <a:ext cx="144469" cy="0"/>
                        </a:xfrm>
                        <a:prstGeom prst="straightConnector1">
                          <a:avLst/>
                        </a:prstGeom>
                        <a:ln w="28575">
                          <a:solidFill>
                            <a:schemeClr val="tx1"/>
                          </a:solidFill>
                          <a:headEnd type="none" w="med" len="med"/>
                          <a:tailEnd type="triangle" w="med" len="med"/>
                        </a:ln>
                      </a:spPr>
                      <a:style>
                        <a:lnRef idx="1">
                          <a:schemeClr val="accent1"/>
                        </a:lnRef>
                        <a:fillRef idx="0">
                          <a:schemeClr val="accent1"/>
                        </a:fillRef>
                        <a:effectRef idx="0">
                          <a:schemeClr val="accent1"/>
                        </a:effectRef>
                        <a:fontRef idx="minor">
                          <a:schemeClr val="tx1"/>
                        </a:fontRef>
                      </a:style>
                    </a:cxnSp>
                    <a:cxnSp>
                      <a:nvCxnSpPr>
                        <a:cNvPr id="59" name="Connettore 2 58"/>
                        <a:cNvCxnSpPr/>
                      </a:nvCxnSpPr>
                      <a:spPr bwMode="auto">
                        <a:xfrm>
                          <a:off x="2861037" y="765091"/>
                          <a:ext cx="142881" cy="0"/>
                        </a:xfrm>
                        <a:prstGeom prst="straightConnector1">
                          <a:avLst/>
                        </a:prstGeom>
                        <a:ln w="28575">
                          <a:solidFill>
                            <a:schemeClr val="tx1"/>
                          </a:solidFill>
                          <a:headEnd type="none" w="med" len="med"/>
                          <a:tailEnd type="triangle" w="med" len="med"/>
                        </a:ln>
                      </a:spPr>
                      <a:style>
                        <a:lnRef idx="1">
                          <a:schemeClr val="accent1"/>
                        </a:lnRef>
                        <a:fillRef idx="0">
                          <a:schemeClr val="accent1"/>
                        </a:fillRef>
                        <a:effectRef idx="0">
                          <a:schemeClr val="accent1"/>
                        </a:effectRef>
                        <a:fontRef idx="minor">
                          <a:schemeClr val="tx1"/>
                        </a:fontRef>
                      </a:style>
                    </a:cxnSp>
                    <a:cxnSp>
                      <a:nvCxnSpPr>
                        <a:cNvPr id="60" name="Connettore 2 59"/>
                        <a:cNvCxnSpPr/>
                      </a:nvCxnSpPr>
                      <a:spPr bwMode="auto">
                        <a:xfrm>
                          <a:off x="3708800" y="765091"/>
                          <a:ext cx="144468" cy="0"/>
                        </a:xfrm>
                        <a:prstGeom prst="straightConnector1">
                          <a:avLst/>
                        </a:prstGeom>
                        <a:ln w="28575">
                          <a:solidFill>
                            <a:schemeClr val="tx1"/>
                          </a:solidFill>
                          <a:headEnd type="triangle" w="med" len="med"/>
                          <a:tailEnd type="none" w="med" len="med"/>
                        </a:ln>
                      </a:spPr>
                      <a:style>
                        <a:lnRef idx="1">
                          <a:schemeClr val="accent1"/>
                        </a:lnRef>
                        <a:fillRef idx="0">
                          <a:schemeClr val="accent1"/>
                        </a:fillRef>
                        <a:effectRef idx="0">
                          <a:schemeClr val="accent1"/>
                        </a:effectRef>
                        <a:fontRef idx="minor">
                          <a:schemeClr val="tx1"/>
                        </a:fontRef>
                      </a:style>
                    </a:cxnSp>
                    <a:sp>
                      <a:nvSpPr>
                        <a:cNvPr id="2066" name="CasellaDiTesto 35"/>
                        <a:cNvSpPr txBox="1">
                          <a:spLocks noChangeArrowheads="1"/>
                        </a:cNvSpPr>
                      </a:nvSpPr>
                      <a:spPr bwMode="auto">
                        <a:xfrm>
                          <a:off x="2716182" y="502372"/>
                          <a:ext cx="301686"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 1</a:t>
                            </a:r>
                          </a:p>
                        </a:txBody>
                        <a:useSpRect/>
                      </a:txSp>
                    </a:sp>
                    <a:sp>
                      <a:nvSpPr>
                        <a:cNvPr id="2067" name="CasellaDiTesto 36"/>
                        <a:cNvSpPr txBox="1">
                          <a:spLocks noChangeArrowheads="1"/>
                        </a:cNvSpPr>
                      </a:nvSpPr>
                      <a:spPr bwMode="auto">
                        <a:xfrm>
                          <a:off x="3348052" y="502372"/>
                          <a:ext cx="301686"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 2</a:t>
                            </a:r>
                          </a:p>
                        </a:txBody>
                        <a:useSpRect/>
                      </a:txSp>
                    </a:sp>
                    <a:sp>
                      <a:nvSpPr>
                        <a:cNvPr id="2068" name="CasellaDiTesto 37"/>
                        <a:cNvSpPr txBox="1">
                          <a:spLocks noChangeArrowheads="1"/>
                        </a:cNvSpPr>
                      </a:nvSpPr>
                      <a:spPr bwMode="auto">
                        <a:xfrm>
                          <a:off x="3660714" y="502372"/>
                          <a:ext cx="263214"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3</a:t>
                            </a:r>
                          </a:p>
                        </a:txBody>
                        <a:useSpRect/>
                      </a:txSp>
                    </a:sp>
                    <a:sp>
                      <a:nvSpPr>
                        <a:cNvPr id="2069" name="CasellaDiTesto 9"/>
                        <a:cNvSpPr txBox="1">
                          <a:spLocks noChangeArrowheads="1"/>
                        </a:cNvSpPr>
                      </a:nvSpPr>
                      <a:spPr bwMode="auto">
                        <a:xfrm>
                          <a:off x="5277791" y="791126"/>
                          <a:ext cx="662361"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3’- ETS</a:t>
                            </a:r>
                          </a:p>
                        </a:txBody>
                        <a:useSpRect/>
                      </a:txSp>
                    </a:sp>
                    <a:cxnSp>
                      <a:nvCxnSpPr>
                        <a:cNvPr id="82" name="Connettore 2 81"/>
                        <a:cNvCxnSpPr/>
                      </a:nvCxnSpPr>
                      <a:spPr bwMode="auto">
                        <a:xfrm>
                          <a:off x="2052964" y="444458"/>
                          <a:ext cx="3484717" cy="0"/>
                        </a:xfrm>
                        <a:prstGeom prst="straightConnector1">
                          <a:avLst/>
                        </a:prstGeom>
                        <a:ln>
                          <a:solidFill>
                            <a:schemeClr val="bg1">
                              <a:lumMod val="50000"/>
                            </a:schemeClr>
                          </a:solidFill>
                          <a:headEnd type="arrow" w="med" len="med"/>
                          <a:tailEnd type="arrow" w="med" len="med"/>
                        </a:ln>
                        <a:effectLst/>
                      </a:spPr>
                      <a:style>
                        <a:lnRef idx="2">
                          <a:schemeClr val="accent1"/>
                        </a:lnRef>
                        <a:fillRef idx="0">
                          <a:schemeClr val="accent1"/>
                        </a:fillRef>
                        <a:effectRef idx="1">
                          <a:schemeClr val="accent1"/>
                        </a:effectRef>
                        <a:fontRef idx="minor">
                          <a:schemeClr val="tx1"/>
                        </a:fontRef>
                      </a:style>
                    </a:cxnSp>
                    <a:sp>
                      <a:nvSpPr>
                        <a:cNvPr id="2071" name="CasellaDiTesto 17"/>
                        <a:cNvSpPr txBox="1">
                          <a:spLocks noChangeArrowheads="1"/>
                        </a:cNvSpPr>
                      </a:nvSpPr>
                      <a:spPr bwMode="auto">
                        <a:xfrm>
                          <a:off x="3492145" y="260648"/>
                          <a:ext cx="575799" cy="276999"/>
                        </a:xfrm>
                        <a:prstGeom prst="rect">
                          <a:avLst/>
                        </a:prstGeom>
                        <a:solidFill>
                          <a:schemeClr val="bg1"/>
                        </a:solid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200" b="1"/>
                              <a:t>rDNA</a:t>
                            </a:r>
                          </a:p>
                        </a:txBody>
                        <a:useSpRect/>
                      </a:txSp>
                    </a:sp>
                    <a:sp>
                      <a:nvSpPr>
                        <a:cNvPr id="2072" name="CasellaDiTesto 21"/>
                        <a:cNvSpPr txBox="1">
                          <a:spLocks noChangeArrowheads="1"/>
                        </a:cNvSpPr>
                      </a:nvSpPr>
                      <a:spPr bwMode="auto">
                        <a:xfrm rot="-5400000">
                          <a:off x="615536" y="3603413"/>
                          <a:ext cx="1981851" cy="261610"/>
                        </a:xfrm>
                        <a:prstGeom prst="rect">
                          <a:avLst/>
                        </a:prstGeom>
                        <a:noFill/>
                        <a:ln w="9525">
                          <a:noFill/>
                          <a:miter lim="800000"/>
                          <a:headEnd/>
                          <a:tailEnd/>
                        </a:ln>
                      </a:spPr>
                      <a:txSp>
                        <a:txBody>
                          <a:bodyPr>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Relative expression</a:t>
                            </a:r>
                          </a:p>
                        </a:txBody>
                        <a:useSpRect/>
                      </a:txSp>
                    </a:sp>
                    <a:graphicFrame>
                      <a:nvGraphicFramePr>
                        <a:cNvPr id="66" name="Grafico 65"/>
                        <a:cNvGraphicFramePr>
                          <a:graphicFrameLocks/>
                        </a:cNvGraphicFramePr>
                      </a:nvGraphicFramePr>
                      <a:graphic>
                        <a:graphicData uri="http://schemas.openxmlformats.org/drawingml/2006/chart">
                          <c:chart xmlns:c="http://schemas.openxmlformats.org/drawingml/2006/chart" xmlns:r="http://schemas.openxmlformats.org/officeDocument/2006/relationships" r:id="rId8"/>
                        </a:graphicData>
                      </a:graphic>
                      <a:xfrm>
                        <a:off x="1750054" y="2636912"/>
                        <a:ext cx="1958510" cy="2956693"/>
                      </a:xfrm>
                    </a:graphicFrame>
                    <a:sp>
                      <a:nvSpPr>
                        <a:cNvPr id="63" name="Rettangolo 62"/>
                        <a:cNvSpPr/>
                      </a:nvSpPr>
                      <a:spPr bwMode="auto">
                        <a:xfrm>
                          <a:off x="1749738" y="5014268"/>
                          <a:ext cx="1670124" cy="579362"/>
                        </a:xfrm>
                        <a:prstGeom prst="rect">
                          <a:avLst/>
                        </a:prstGeom>
                        <a:solidFill>
                          <a:schemeClr val="bg1"/>
                        </a:solidFill>
                        <a:ln>
                          <a:solidFill>
                            <a:schemeClr val="bg1"/>
                          </a:solidFill>
                        </a:ln>
                        <a:effectLst/>
                      </a:spPr>
                      <a:txSp>
                        <a:txBody>
                          <a:bodyPr anchor="ctr"/>
                          <a:lstStyle>
                            <a:defPPr>
                              <a:defRPr lang="it-IT"/>
                            </a:defPPr>
                            <a:lvl1pPr algn="l" defTabSz="457200" rtl="0" fontAlgn="base">
                              <a:spcBef>
                                <a:spcPct val="0"/>
                              </a:spcBef>
                              <a:spcAft>
                                <a:spcPct val="0"/>
                              </a:spcAft>
                              <a:defRPr kern="1200">
                                <a:solidFill>
                                  <a:schemeClr val="lt1"/>
                                </a:solidFill>
                                <a:latin typeface="+mn-lt"/>
                                <a:ea typeface="+mn-ea"/>
                                <a:cs typeface="+mn-cs"/>
                              </a:defRPr>
                            </a:lvl1pPr>
                            <a:lvl2pPr marL="457200" algn="l" defTabSz="457200" rtl="0" fontAlgn="base">
                              <a:spcBef>
                                <a:spcPct val="0"/>
                              </a:spcBef>
                              <a:spcAft>
                                <a:spcPct val="0"/>
                              </a:spcAft>
                              <a:defRPr kern="1200">
                                <a:solidFill>
                                  <a:schemeClr val="lt1"/>
                                </a:solidFill>
                                <a:latin typeface="+mn-lt"/>
                                <a:ea typeface="+mn-ea"/>
                                <a:cs typeface="+mn-cs"/>
                              </a:defRPr>
                            </a:lvl2pPr>
                            <a:lvl3pPr marL="914400" algn="l" defTabSz="457200" rtl="0" fontAlgn="base">
                              <a:spcBef>
                                <a:spcPct val="0"/>
                              </a:spcBef>
                              <a:spcAft>
                                <a:spcPct val="0"/>
                              </a:spcAft>
                              <a:defRPr kern="1200">
                                <a:solidFill>
                                  <a:schemeClr val="lt1"/>
                                </a:solidFill>
                                <a:latin typeface="+mn-lt"/>
                                <a:ea typeface="+mn-ea"/>
                                <a:cs typeface="+mn-cs"/>
                              </a:defRPr>
                            </a:lvl3pPr>
                            <a:lvl4pPr marL="1371600" algn="l" defTabSz="457200" rtl="0" fontAlgn="base">
                              <a:spcBef>
                                <a:spcPct val="0"/>
                              </a:spcBef>
                              <a:spcAft>
                                <a:spcPct val="0"/>
                              </a:spcAft>
                              <a:defRPr kern="1200">
                                <a:solidFill>
                                  <a:schemeClr val="lt1"/>
                                </a:solidFill>
                                <a:latin typeface="+mn-lt"/>
                                <a:ea typeface="+mn-ea"/>
                                <a:cs typeface="+mn-cs"/>
                              </a:defRPr>
                            </a:lvl4pPr>
                            <a:lvl5pPr marL="1828800" algn="l" defTabSz="457200"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a:defRPr/>
                            </a:pPr>
                            <a:endParaRPr lang="it-IT">
                              <a:solidFill>
                                <a:srgbClr val="FFFFFF"/>
                              </a:solidFill>
                              <a:ea typeface="ＭＳ Ｐゴシック" pitchFamily="-108" charset="-128"/>
                            </a:endParaRPr>
                          </a:p>
                        </a:txBody>
                        <a:useSpRect/>
                      </a:txSp>
                      <a:style>
                        <a:lnRef idx="1">
                          <a:schemeClr val="accent1"/>
                        </a:lnRef>
                        <a:fillRef idx="3">
                          <a:schemeClr val="accent1"/>
                        </a:fillRef>
                        <a:effectRef idx="2">
                          <a:schemeClr val="accent1"/>
                        </a:effectRef>
                        <a:fontRef idx="minor">
                          <a:schemeClr val="lt1"/>
                        </a:fontRef>
                      </a:style>
                    </a:sp>
                    <a:sp>
                      <a:nvSpPr>
                        <a:cNvPr id="2075" name="CasellaDiTesto 14"/>
                        <a:cNvSpPr txBox="1">
                          <a:spLocks noChangeArrowheads="1"/>
                        </a:cNvSpPr>
                      </a:nvSpPr>
                      <a:spPr bwMode="auto">
                        <a:xfrm>
                          <a:off x="1916167" y="4941643"/>
                          <a:ext cx="639609" cy="261610"/>
                        </a:xfrm>
                        <a:prstGeom prst="rect">
                          <a:avLst/>
                        </a:prstGeom>
                        <a:noFill/>
                        <a:ln w="9525">
                          <a:noFill/>
                          <a:miter lim="800000"/>
                          <a:headEnd/>
                          <a:tailEnd/>
                        </a:ln>
                      </a:spPr>
                      <a:txSp>
                        <a:txBody>
                          <a:bodyPr>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solidFill>
                                  <a:srgbClr val="000000"/>
                                </a:solidFill>
                              </a:rPr>
                              <a:t>  CTRL </a:t>
                            </a:r>
                          </a:p>
                        </a:txBody>
                        <a:useSpRect/>
                      </a:txSp>
                    </a:sp>
                    <a:cxnSp>
                      <a:nvCxnSpPr>
                        <a:cNvPr id="65" name="Connettore 1 64"/>
                        <a:cNvCxnSpPr/>
                      </a:nvCxnSpPr>
                      <a:spPr bwMode="auto">
                        <a:xfrm>
                          <a:off x="2645128" y="5228553"/>
                          <a:ext cx="847762" cy="0"/>
                        </a:xfrm>
                        <a:prstGeom prst="line">
                          <a:avLst/>
                        </a:prstGeom>
                        <a:ln w="9525">
                          <a:solidFill>
                            <a:schemeClr val="tx1"/>
                          </a:solidFill>
                        </a:ln>
                        <a:effectLst/>
                      </a:spPr>
                      <a:style>
                        <a:lnRef idx="2">
                          <a:schemeClr val="accent1"/>
                        </a:lnRef>
                        <a:fillRef idx="0">
                          <a:schemeClr val="accent1"/>
                        </a:fillRef>
                        <a:effectRef idx="1">
                          <a:schemeClr val="accent1"/>
                        </a:effectRef>
                        <a:fontRef idx="minor">
                          <a:schemeClr val="tx1"/>
                        </a:fontRef>
                      </a:style>
                    </a:cxnSp>
                    <a:sp>
                      <a:nvSpPr>
                        <a:cNvPr id="2077" name="CasellaDiTesto 14"/>
                        <a:cNvSpPr txBox="1">
                          <a:spLocks noChangeArrowheads="1"/>
                        </a:cNvSpPr>
                      </a:nvSpPr>
                      <a:spPr bwMode="auto">
                        <a:xfrm>
                          <a:off x="2664866" y="5255622"/>
                          <a:ext cx="827014" cy="261610"/>
                        </a:xfrm>
                        <a:prstGeom prst="rect">
                          <a:avLst/>
                        </a:prstGeom>
                        <a:noFill/>
                        <a:ln w="9525">
                          <a:noFill/>
                          <a:miter lim="800000"/>
                          <a:headEnd/>
                          <a:tailEnd/>
                        </a:ln>
                      </a:spPr>
                      <a:txSp>
                        <a:txBody>
                          <a:bodyPr>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solidFill>
                                  <a:srgbClr val="000000"/>
                                </a:solidFill>
                              </a:rPr>
                              <a:t>  Tdp2</a:t>
                            </a:r>
                            <a:r>
                              <a:rPr lang="it-IT" sz="1100" b="1">
                                <a:solidFill>
                                  <a:srgbClr val="000000"/>
                                </a:solidFill>
                                <a:latin typeface="Symbol" pitchFamily="18" charset="2"/>
                              </a:rPr>
                              <a:t>a</a:t>
                            </a:r>
                          </a:p>
                        </a:txBody>
                        <a:useSpRect/>
                      </a:txSp>
                    </a:sp>
                    <a:sp>
                      <a:nvSpPr>
                        <a:cNvPr id="2078" name="CasellaDiTesto 14"/>
                        <a:cNvSpPr txBox="1">
                          <a:spLocks noChangeArrowheads="1"/>
                        </a:cNvSpPr>
                      </a:nvSpPr>
                      <a:spPr bwMode="auto">
                        <a:xfrm>
                          <a:off x="2384805" y="4941643"/>
                          <a:ext cx="1179083" cy="261610"/>
                        </a:xfrm>
                        <a:prstGeom prst="rect">
                          <a:avLst/>
                        </a:prstGeom>
                        <a:noFill/>
                        <a:ln w="9525">
                          <a:noFill/>
                          <a:miter lim="800000"/>
                          <a:headEnd/>
                          <a:tailEnd/>
                        </a:ln>
                      </a:spPr>
                      <a:txSp>
                        <a:txBody>
                          <a:bodyPr>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solidFill>
                                  <a:srgbClr val="000000"/>
                                </a:solidFill>
                              </a:rPr>
                              <a:t>      13c        28</a:t>
                            </a:r>
                          </a:p>
                        </a:txBody>
                        <a:useSpRect/>
                      </a:txSp>
                    </a:sp>
                    <a:sp>
                      <a:nvSpPr>
                        <a:cNvPr id="2079" name="CasellaDiTesto 83"/>
                        <a:cNvSpPr txBox="1">
                          <a:spLocks noChangeArrowheads="1"/>
                        </a:cNvSpPr>
                      </a:nvSpPr>
                      <a:spPr bwMode="auto">
                        <a:xfrm>
                          <a:off x="2123728" y="4335820"/>
                          <a:ext cx="377026" cy="276999"/>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200" b="1">
                                <a:latin typeface="Times New Roman" pitchFamily="-108" charset="0"/>
                                <a:ea typeface="ＭＳ Ｐゴシック" pitchFamily="-108" charset="-128"/>
                                <a:cs typeface="Times New Roman" pitchFamily="-108" charset="0"/>
                              </a:rPr>
                              <a:t>   *</a:t>
                            </a:r>
                          </a:p>
                        </a:txBody>
                        <a:useSpRect/>
                      </a:txSp>
                    </a:sp>
                    <a:sp>
                      <a:nvSpPr>
                        <a:cNvPr id="2080" name="CasellaDiTesto 21"/>
                        <a:cNvSpPr txBox="1">
                          <a:spLocks noChangeArrowheads="1"/>
                        </a:cNvSpPr>
                      </a:nvSpPr>
                      <a:spPr bwMode="auto">
                        <a:xfrm rot="-5400000">
                          <a:off x="3286940" y="3826545"/>
                          <a:ext cx="1535587" cy="261610"/>
                        </a:xfrm>
                        <a:prstGeom prst="rect">
                          <a:avLst/>
                        </a:prstGeom>
                        <a:noFill/>
                        <a:ln w="9525">
                          <a:noFill/>
                          <a:miter lim="800000"/>
                          <a:headEnd/>
                          <a:tailEnd/>
                        </a:ln>
                      </a:spPr>
                      <a:txSp>
                        <a:txBody>
                          <a:bodyPr>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Relative expression</a:t>
                            </a:r>
                          </a:p>
                        </a:txBody>
                        <a:useSpRect/>
                      </a:txSp>
                    </a:sp>
                    <a:graphicFrame>
                      <a:nvGraphicFramePr>
                        <a:cNvPr id="67" name="Grafico 66"/>
                        <a:cNvGraphicFramePr>
                          <a:graphicFrameLocks/>
                        </a:cNvGraphicFramePr>
                      </a:nvGraphicFramePr>
                      <a:graphic>
                        <a:graphicData uri="http://schemas.openxmlformats.org/drawingml/2006/chart">
                          <c:chart xmlns:c="http://schemas.openxmlformats.org/drawingml/2006/chart" xmlns:r="http://schemas.openxmlformats.org/officeDocument/2006/relationships" r:id="rId9"/>
                        </a:graphicData>
                      </a:graphic>
                      <a:xfrm>
                        <a:off x="4211960" y="2973218"/>
                        <a:ext cx="2016313" cy="2620387"/>
                      </a:xfrm>
                    </a:graphicFrame>
                    <a:sp>
                      <a:nvSpPr>
                        <a:cNvPr id="2082" name="CasellaDiTesto 83"/>
                        <a:cNvSpPr txBox="1">
                          <a:spLocks noChangeArrowheads="1"/>
                        </a:cNvSpPr>
                      </a:nvSpPr>
                      <a:spPr bwMode="auto">
                        <a:xfrm>
                          <a:off x="5750631" y="3295972"/>
                          <a:ext cx="261529" cy="277044"/>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200" b="1">
                                <a:latin typeface="Times New Roman" pitchFamily="-108" charset="0"/>
                                <a:ea typeface="ＭＳ Ｐゴシック" pitchFamily="-108" charset="-128"/>
                                <a:cs typeface="Times New Roman" pitchFamily="-108" charset="0"/>
                              </a:rPr>
                              <a:t>*</a:t>
                            </a:r>
                          </a:p>
                        </a:txBody>
                        <a:useSpRect/>
                      </a:txSp>
                    </a:sp>
                    <a:sp>
                      <a:nvSpPr>
                        <a:cNvPr id="2083" name="CasellaDiTesto 52"/>
                        <a:cNvSpPr txBox="1">
                          <a:spLocks noChangeArrowheads="1"/>
                        </a:cNvSpPr>
                      </a:nvSpPr>
                      <a:spPr bwMode="auto">
                        <a:xfrm>
                          <a:off x="1403648" y="2045350"/>
                          <a:ext cx="2808312" cy="276999"/>
                        </a:xfrm>
                        <a:prstGeom prst="rect">
                          <a:avLst/>
                        </a:prstGeom>
                        <a:noFill/>
                        <a:ln w="9525">
                          <a:noFill/>
                          <a:miter lim="800000"/>
                          <a:headEnd/>
                          <a:tailEnd/>
                        </a:ln>
                      </a:spPr>
                      <a:txSp>
                        <a:txBody>
                          <a:bodyPr>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200" b="1">
                                <a:ea typeface="ＭＳ Ｐゴシック" pitchFamily="-108" charset="-128"/>
                              </a:rPr>
                              <a:t>B                                                     C</a:t>
                            </a:r>
                          </a:p>
                        </a:txBody>
                        <a:useSpRect/>
                      </a:txSp>
                    </a:sp>
                    <a:cxnSp>
                      <a:nvCxnSpPr>
                        <a:cNvPr id="71" name="Connettore 1 70"/>
                        <a:cNvCxnSpPr/>
                      </a:nvCxnSpPr>
                      <a:spPr bwMode="auto">
                        <a:xfrm>
                          <a:off x="2000574" y="2736506"/>
                          <a:ext cx="617564" cy="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2085" name="CasellaDiTesto 17"/>
                        <a:cNvSpPr txBox="1">
                          <a:spLocks noChangeArrowheads="1"/>
                        </a:cNvSpPr>
                      </a:nvSpPr>
                      <a:spPr bwMode="auto">
                        <a:xfrm>
                          <a:off x="2001344" y="2735342"/>
                          <a:ext cx="482824"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ITS1</a:t>
                            </a:r>
                          </a:p>
                        </a:txBody>
                        <a:useSpRect/>
                      </a:txSp>
                    </a:sp>
                    <a:sp>
                      <a:nvSpPr>
                        <a:cNvPr id="84" name="Rettangolo 83"/>
                        <a:cNvSpPr/>
                      </a:nvSpPr>
                      <a:spPr bwMode="auto">
                        <a:xfrm>
                          <a:off x="2511772" y="2620633"/>
                          <a:ext cx="403243" cy="301585"/>
                        </a:xfrm>
                        <a:prstGeom prst="rect">
                          <a:avLst/>
                        </a:prstGeom>
                        <a:solidFill>
                          <a:schemeClr val="bg1">
                            <a:lumMod val="85000"/>
                          </a:schemeClr>
                        </a:solidFill>
                        <a:ln w="19050">
                          <a:solidFill>
                            <a:schemeClr val="tx1"/>
                          </a:solidFill>
                        </a:ln>
                      </a:spPr>
                      <a:txSp>
                        <a:txBody>
                          <a:bodyPr anchor="ctr"/>
                          <a:lstStyle>
                            <a:defPPr>
                              <a:defRPr lang="it-IT"/>
                            </a:defPPr>
                            <a:lvl1pPr algn="l" defTabSz="457200" rtl="0" fontAlgn="base">
                              <a:spcBef>
                                <a:spcPct val="0"/>
                              </a:spcBef>
                              <a:spcAft>
                                <a:spcPct val="0"/>
                              </a:spcAft>
                              <a:defRPr kern="1200">
                                <a:solidFill>
                                  <a:schemeClr val="lt1"/>
                                </a:solidFill>
                                <a:latin typeface="+mn-lt"/>
                                <a:ea typeface="+mn-ea"/>
                                <a:cs typeface="+mn-cs"/>
                              </a:defRPr>
                            </a:lvl1pPr>
                            <a:lvl2pPr marL="457200" algn="l" defTabSz="457200" rtl="0" fontAlgn="base">
                              <a:spcBef>
                                <a:spcPct val="0"/>
                              </a:spcBef>
                              <a:spcAft>
                                <a:spcPct val="0"/>
                              </a:spcAft>
                              <a:defRPr kern="1200">
                                <a:solidFill>
                                  <a:schemeClr val="lt1"/>
                                </a:solidFill>
                                <a:latin typeface="+mn-lt"/>
                                <a:ea typeface="+mn-ea"/>
                                <a:cs typeface="+mn-cs"/>
                              </a:defRPr>
                            </a:lvl2pPr>
                            <a:lvl3pPr marL="914400" algn="l" defTabSz="457200" rtl="0" fontAlgn="base">
                              <a:spcBef>
                                <a:spcPct val="0"/>
                              </a:spcBef>
                              <a:spcAft>
                                <a:spcPct val="0"/>
                              </a:spcAft>
                              <a:defRPr kern="1200">
                                <a:solidFill>
                                  <a:schemeClr val="lt1"/>
                                </a:solidFill>
                                <a:latin typeface="+mn-lt"/>
                                <a:ea typeface="+mn-ea"/>
                                <a:cs typeface="+mn-cs"/>
                              </a:defRPr>
                            </a:lvl3pPr>
                            <a:lvl4pPr marL="1371600" algn="l" defTabSz="457200" rtl="0" fontAlgn="base">
                              <a:spcBef>
                                <a:spcPct val="0"/>
                              </a:spcBef>
                              <a:spcAft>
                                <a:spcPct val="0"/>
                              </a:spcAft>
                              <a:defRPr kern="1200">
                                <a:solidFill>
                                  <a:schemeClr val="lt1"/>
                                </a:solidFill>
                                <a:latin typeface="+mn-lt"/>
                                <a:ea typeface="+mn-ea"/>
                                <a:cs typeface="+mn-cs"/>
                              </a:defRPr>
                            </a:lvl4pPr>
                            <a:lvl5pPr marL="1828800" algn="l" defTabSz="457200"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it-IT" sz="1000">
                              <a:latin typeface="Arial" pitchFamily="34" charset="0"/>
                              <a:cs typeface="Arial" pitchFamily="34"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087" name="CasellaDiTesto 26"/>
                        <a:cNvSpPr txBox="1">
                          <a:spLocks noChangeArrowheads="1"/>
                        </a:cNvSpPr>
                      </a:nvSpPr>
                      <a:spPr bwMode="auto">
                        <a:xfrm>
                          <a:off x="2409172" y="2632821"/>
                          <a:ext cx="551754"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pPr algn="ctr"/>
                            <a:r>
                              <a:rPr lang="it-IT" sz="1100" b="1"/>
                              <a:t>  5.8S</a:t>
                            </a:r>
                          </a:p>
                        </a:txBody>
                        <a:useSpRect/>
                      </a:txSp>
                    </a:sp>
                    <a:cxnSp>
                      <a:nvCxnSpPr>
                        <a:cNvPr id="87" name="Connettore 2 86"/>
                        <a:cNvCxnSpPr/>
                      </a:nvCxnSpPr>
                      <a:spPr bwMode="auto">
                        <a:xfrm>
                          <a:off x="2051377" y="2520634"/>
                          <a:ext cx="142881" cy="0"/>
                        </a:xfrm>
                        <a:prstGeom prst="straightConnector1">
                          <a:avLst/>
                        </a:prstGeom>
                        <a:ln w="28575">
                          <a:solidFill>
                            <a:schemeClr val="tx1"/>
                          </a:solidFill>
                          <a:headEnd type="none" w="med" len="med"/>
                          <a:tailEnd type="triangle" w="med" len="med"/>
                        </a:ln>
                      </a:spPr>
                      <a:style>
                        <a:lnRef idx="1">
                          <a:schemeClr val="accent1"/>
                        </a:lnRef>
                        <a:fillRef idx="0">
                          <a:schemeClr val="accent1"/>
                        </a:fillRef>
                        <a:effectRef idx="0">
                          <a:schemeClr val="accent1"/>
                        </a:effectRef>
                        <a:fontRef idx="minor">
                          <a:schemeClr val="tx1"/>
                        </a:fontRef>
                      </a:style>
                    </a:cxnSp>
                    <a:cxnSp>
                      <a:nvCxnSpPr>
                        <a:cNvPr id="88" name="Connettore 2 87"/>
                        <a:cNvCxnSpPr/>
                      </a:nvCxnSpPr>
                      <a:spPr bwMode="auto">
                        <a:xfrm>
                          <a:off x="2770545" y="2520634"/>
                          <a:ext cx="144469" cy="0"/>
                        </a:xfrm>
                        <a:prstGeom prst="straightConnector1">
                          <a:avLst/>
                        </a:prstGeom>
                        <a:ln w="28575">
                          <a:solidFill>
                            <a:schemeClr val="tx1"/>
                          </a:solidFill>
                          <a:headEnd type="triangle" w="med" len="med"/>
                          <a:tailEnd type="none" w="med" len="med"/>
                        </a:ln>
                      </a:spPr>
                      <a:style>
                        <a:lnRef idx="1">
                          <a:schemeClr val="accent1"/>
                        </a:lnRef>
                        <a:fillRef idx="0">
                          <a:schemeClr val="accent1"/>
                        </a:fillRef>
                        <a:effectRef idx="0">
                          <a:schemeClr val="accent1"/>
                        </a:effectRef>
                        <a:fontRef idx="minor">
                          <a:schemeClr val="tx1"/>
                        </a:fontRef>
                      </a:style>
                    </a:cxnSp>
                    <a:sp>
                      <a:nvSpPr>
                        <a:cNvPr id="2090" name="CasellaDiTesto 35"/>
                        <a:cNvSpPr txBox="1">
                          <a:spLocks noChangeArrowheads="1"/>
                        </a:cNvSpPr>
                      </a:nvSpPr>
                      <a:spPr bwMode="auto">
                        <a:xfrm>
                          <a:off x="1907704" y="2257405"/>
                          <a:ext cx="301686"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 1</a:t>
                            </a:r>
                          </a:p>
                        </a:txBody>
                        <a:useSpRect/>
                      </a:txSp>
                    </a:sp>
                    <a:sp>
                      <a:nvSpPr>
                        <a:cNvPr id="2091" name="CasellaDiTesto 37"/>
                        <a:cNvSpPr txBox="1">
                          <a:spLocks noChangeArrowheads="1"/>
                        </a:cNvSpPr>
                      </a:nvSpPr>
                      <a:spPr bwMode="auto">
                        <a:xfrm>
                          <a:off x="2723484" y="2257405"/>
                          <a:ext cx="263214"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3</a:t>
                            </a:r>
                          </a:p>
                        </a:txBody>
                        <a:useSpRect/>
                      </a:txSp>
                    </a:sp>
                    <a:grpSp>
                      <a:nvGrpSpPr>
                        <a:cNvPr id="44" name="Gruppo 148"/>
                        <a:cNvGrpSpPr>
                          <a:grpSpLocks/>
                        </a:cNvGrpSpPr>
                      </a:nvGrpSpPr>
                      <a:grpSpPr bwMode="auto">
                        <a:xfrm>
                          <a:off x="4653053" y="2211814"/>
                          <a:ext cx="639027" cy="697632"/>
                          <a:chOff x="4365021" y="1916832"/>
                          <a:chExt cx="639027" cy="697632"/>
                        </a:xfrm>
                      </a:grpSpPr>
                      <a:sp>
                        <a:nvSpPr>
                          <a:cNvPr id="140" name="Rettangolo 139"/>
                          <a:cNvSpPr/>
                        </a:nvSpPr>
                        <a:spPr bwMode="auto">
                          <a:xfrm>
                            <a:off x="4530478" y="2278032"/>
                            <a:ext cx="358791" cy="336506"/>
                          </a:xfrm>
                          <a:prstGeom prst="rect">
                            <a:avLst/>
                          </a:prstGeom>
                          <a:solidFill>
                            <a:schemeClr val="bg1">
                              <a:lumMod val="85000"/>
                            </a:schemeClr>
                          </a:solidFill>
                          <a:ln w="19050">
                            <a:solidFill>
                              <a:schemeClr val="tx1"/>
                            </a:solidFill>
                          </a:ln>
                        </a:spPr>
                        <a:txSp>
                          <a:txBody>
                            <a:bodyPr anchor="ctr"/>
                            <a:lstStyle>
                              <a:defPPr>
                                <a:defRPr lang="it-IT"/>
                              </a:defPPr>
                              <a:lvl1pPr algn="l" defTabSz="457200" rtl="0" fontAlgn="base">
                                <a:spcBef>
                                  <a:spcPct val="0"/>
                                </a:spcBef>
                                <a:spcAft>
                                  <a:spcPct val="0"/>
                                </a:spcAft>
                                <a:defRPr kern="1200">
                                  <a:solidFill>
                                    <a:schemeClr val="lt1"/>
                                  </a:solidFill>
                                  <a:latin typeface="+mn-lt"/>
                                  <a:ea typeface="+mn-ea"/>
                                  <a:cs typeface="+mn-cs"/>
                                </a:defRPr>
                              </a:lvl1pPr>
                              <a:lvl2pPr marL="457200" algn="l" defTabSz="457200" rtl="0" fontAlgn="base">
                                <a:spcBef>
                                  <a:spcPct val="0"/>
                                </a:spcBef>
                                <a:spcAft>
                                  <a:spcPct val="0"/>
                                </a:spcAft>
                                <a:defRPr kern="1200">
                                  <a:solidFill>
                                    <a:schemeClr val="lt1"/>
                                  </a:solidFill>
                                  <a:latin typeface="+mn-lt"/>
                                  <a:ea typeface="+mn-ea"/>
                                  <a:cs typeface="+mn-cs"/>
                                </a:defRPr>
                              </a:lvl2pPr>
                              <a:lvl3pPr marL="914400" algn="l" defTabSz="457200" rtl="0" fontAlgn="base">
                                <a:spcBef>
                                  <a:spcPct val="0"/>
                                </a:spcBef>
                                <a:spcAft>
                                  <a:spcPct val="0"/>
                                </a:spcAft>
                                <a:defRPr kern="1200">
                                  <a:solidFill>
                                    <a:schemeClr val="lt1"/>
                                  </a:solidFill>
                                  <a:latin typeface="+mn-lt"/>
                                  <a:ea typeface="+mn-ea"/>
                                  <a:cs typeface="+mn-cs"/>
                                </a:defRPr>
                              </a:lvl3pPr>
                              <a:lvl4pPr marL="1371600" algn="l" defTabSz="457200" rtl="0" fontAlgn="base">
                                <a:spcBef>
                                  <a:spcPct val="0"/>
                                </a:spcBef>
                                <a:spcAft>
                                  <a:spcPct val="0"/>
                                </a:spcAft>
                                <a:defRPr kern="1200">
                                  <a:solidFill>
                                    <a:schemeClr val="lt1"/>
                                  </a:solidFill>
                                  <a:latin typeface="+mn-lt"/>
                                  <a:ea typeface="+mn-ea"/>
                                  <a:cs typeface="+mn-cs"/>
                                </a:defRPr>
                              </a:lvl4pPr>
                              <a:lvl5pPr marL="1828800" algn="l" defTabSz="457200"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it-IT">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104" name="CasellaDiTesto 26"/>
                          <a:cNvSpPr txBox="1">
                            <a:spLocks noChangeArrowheads="1"/>
                          </a:cNvSpPr>
                        </a:nvSpPr>
                        <a:spPr bwMode="auto">
                          <a:xfrm>
                            <a:off x="4365021" y="2322184"/>
                            <a:ext cx="590226"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pPr algn="ctr"/>
                              <a:r>
                                <a:rPr lang="it-IT" sz="1100" b="1" dirty="0"/>
                                <a:t>   5.8S</a:t>
                              </a:r>
                            </a:p>
                          </a:txBody>
                          <a:useSpRect/>
                        </a:txSp>
                      </a:sp>
                      <a:cxnSp>
                        <a:nvCxnSpPr>
                          <a:cNvPr id="143" name="Connettore 2 142"/>
                          <a:cNvCxnSpPr/>
                        </a:nvCxnSpPr>
                        <a:spPr bwMode="auto">
                          <a:xfrm>
                            <a:off x="4501902" y="2178034"/>
                            <a:ext cx="144469" cy="0"/>
                          </a:xfrm>
                          <a:prstGeom prst="straightConnector1">
                            <a:avLst/>
                          </a:prstGeom>
                          <a:ln w="28575">
                            <a:solidFill>
                              <a:schemeClr val="tx1"/>
                            </a:solidFill>
                            <a:headEnd type="none" w="med" len="med"/>
                            <a:tailEnd type="triangle" w="med" len="med"/>
                          </a:ln>
                        </a:spPr>
                        <a:style>
                          <a:lnRef idx="1">
                            <a:schemeClr val="accent1"/>
                          </a:lnRef>
                          <a:fillRef idx="0">
                            <a:schemeClr val="accent1"/>
                          </a:fillRef>
                          <a:effectRef idx="0">
                            <a:schemeClr val="accent1"/>
                          </a:effectRef>
                          <a:fontRef idx="minor">
                            <a:schemeClr val="tx1"/>
                          </a:fontRef>
                        </a:style>
                      </a:cxnSp>
                      <a:cxnSp>
                        <a:nvCxnSpPr>
                          <a:cNvPr id="145" name="Connettore 2 144"/>
                          <a:cNvCxnSpPr/>
                        </a:nvCxnSpPr>
                        <a:spPr bwMode="auto">
                          <a:xfrm>
                            <a:off x="4789253" y="2178034"/>
                            <a:ext cx="142881" cy="0"/>
                          </a:xfrm>
                          <a:prstGeom prst="straightConnector1">
                            <a:avLst/>
                          </a:prstGeom>
                          <a:ln w="28575">
                            <a:solidFill>
                              <a:schemeClr val="tx1"/>
                            </a:solidFill>
                            <a:headEnd type="triangle" w="med" len="med"/>
                            <a:tailEnd type="none" w="med" len="med"/>
                          </a:ln>
                        </a:spPr>
                        <a:style>
                          <a:lnRef idx="1">
                            <a:schemeClr val="accent1"/>
                          </a:lnRef>
                          <a:fillRef idx="0">
                            <a:schemeClr val="accent1"/>
                          </a:fillRef>
                          <a:effectRef idx="0">
                            <a:schemeClr val="accent1"/>
                          </a:effectRef>
                          <a:fontRef idx="minor">
                            <a:schemeClr val="tx1"/>
                          </a:fontRef>
                        </a:style>
                      </a:cxnSp>
                      <a:sp>
                        <a:nvSpPr>
                          <a:cNvPr id="2107" name="CasellaDiTesto 36"/>
                          <a:cNvSpPr txBox="1">
                            <a:spLocks noChangeArrowheads="1"/>
                          </a:cNvSpPr>
                        </a:nvSpPr>
                        <a:spPr bwMode="auto">
                          <a:xfrm>
                            <a:off x="4428172" y="1916832"/>
                            <a:ext cx="301686"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 2</a:t>
                              </a:r>
                            </a:p>
                          </a:txBody>
                          <a:useSpRect/>
                        </a:txSp>
                      </a:sp>
                      <a:sp>
                        <a:nvSpPr>
                          <a:cNvPr id="2108" name="CasellaDiTesto 37"/>
                          <a:cNvSpPr txBox="1">
                            <a:spLocks noChangeArrowheads="1"/>
                          </a:cNvSpPr>
                        </a:nvSpPr>
                        <a:spPr bwMode="auto">
                          <a:xfrm>
                            <a:off x="4740834" y="1916832"/>
                            <a:ext cx="263214"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3</a:t>
                              </a:r>
                            </a:p>
                          </a:txBody>
                          <a:useSpRect/>
                        </a:txSp>
                      </a:sp>
                    </a:grpSp>
                    <a:sp>
                      <a:nvSpPr>
                        <a:cNvPr id="150" name="Rettangolo 149"/>
                        <a:cNvSpPr/>
                      </a:nvSpPr>
                      <a:spPr bwMode="auto">
                        <a:xfrm>
                          <a:off x="4283500" y="5014268"/>
                          <a:ext cx="1670124" cy="579362"/>
                        </a:xfrm>
                        <a:prstGeom prst="rect">
                          <a:avLst/>
                        </a:prstGeom>
                        <a:solidFill>
                          <a:schemeClr val="bg1"/>
                        </a:solidFill>
                        <a:ln>
                          <a:solidFill>
                            <a:schemeClr val="bg1"/>
                          </a:solidFill>
                        </a:ln>
                        <a:effectLst/>
                      </a:spPr>
                      <a:txSp>
                        <a:txBody>
                          <a:bodyPr anchor="ctr"/>
                          <a:lstStyle>
                            <a:defPPr>
                              <a:defRPr lang="it-IT"/>
                            </a:defPPr>
                            <a:lvl1pPr algn="l" defTabSz="457200" rtl="0" fontAlgn="base">
                              <a:spcBef>
                                <a:spcPct val="0"/>
                              </a:spcBef>
                              <a:spcAft>
                                <a:spcPct val="0"/>
                              </a:spcAft>
                              <a:defRPr kern="1200">
                                <a:solidFill>
                                  <a:schemeClr val="lt1"/>
                                </a:solidFill>
                                <a:latin typeface="+mn-lt"/>
                                <a:ea typeface="+mn-ea"/>
                                <a:cs typeface="+mn-cs"/>
                              </a:defRPr>
                            </a:lvl1pPr>
                            <a:lvl2pPr marL="457200" algn="l" defTabSz="457200" rtl="0" fontAlgn="base">
                              <a:spcBef>
                                <a:spcPct val="0"/>
                              </a:spcBef>
                              <a:spcAft>
                                <a:spcPct val="0"/>
                              </a:spcAft>
                              <a:defRPr kern="1200">
                                <a:solidFill>
                                  <a:schemeClr val="lt1"/>
                                </a:solidFill>
                                <a:latin typeface="+mn-lt"/>
                                <a:ea typeface="+mn-ea"/>
                                <a:cs typeface="+mn-cs"/>
                              </a:defRPr>
                            </a:lvl2pPr>
                            <a:lvl3pPr marL="914400" algn="l" defTabSz="457200" rtl="0" fontAlgn="base">
                              <a:spcBef>
                                <a:spcPct val="0"/>
                              </a:spcBef>
                              <a:spcAft>
                                <a:spcPct val="0"/>
                              </a:spcAft>
                              <a:defRPr kern="1200">
                                <a:solidFill>
                                  <a:schemeClr val="lt1"/>
                                </a:solidFill>
                                <a:latin typeface="+mn-lt"/>
                                <a:ea typeface="+mn-ea"/>
                                <a:cs typeface="+mn-cs"/>
                              </a:defRPr>
                            </a:lvl3pPr>
                            <a:lvl4pPr marL="1371600" algn="l" defTabSz="457200" rtl="0" fontAlgn="base">
                              <a:spcBef>
                                <a:spcPct val="0"/>
                              </a:spcBef>
                              <a:spcAft>
                                <a:spcPct val="0"/>
                              </a:spcAft>
                              <a:defRPr kern="1200">
                                <a:solidFill>
                                  <a:schemeClr val="lt1"/>
                                </a:solidFill>
                                <a:latin typeface="+mn-lt"/>
                                <a:ea typeface="+mn-ea"/>
                                <a:cs typeface="+mn-cs"/>
                              </a:defRPr>
                            </a:lvl4pPr>
                            <a:lvl5pPr marL="1828800" algn="l" defTabSz="457200"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a:defRPr/>
                            </a:pPr>
                            <a:endParaRPr lang="it-IT">
                              <a:solidFill>
                                <a:srgbClr val="FFFFFF"/>
                              </a:solidFill>
                              <a:ea typeface="ＭＳ Ｐゴシック" pitchFamily="-108" charset="-128"/>
                            </a:endParaRPr>
                          </a:p>
                        </a:txBody>
                        <a:useSpRect/>
                      </a:txSp>
                      <a:style>
                        <a:lnRef idx="1">
                          <a:schemeClr val="accent1"/>
                        </a:lnRef>
                        <a:fillRef idx="3">
                          <a:schemeClr val="accent1"/>
                        </a:fillRef>
                        <a:effectRef idx="2">
                          <a:schemeClr val="accent1"/>
                        </a:effectRef>
                        <a:fontRef idx="minor">
                          <a:schemeClr val="lt1"/>
                        </a:fontRef>
                      </a:style>
                    </a:sp>
                    <a:sp>
                      <a:nvSpPr>
                        <a:cNvPr id="2094" name="CasellaDiTesto 14"/>
                        <a:cNvSpPr txBox="1">
                          <a:spLocks noChangeArrowheads="1"/>
                        </a:cNvSpPr>
                      </a:nvSpPr>
                      <a:spPr bwMode="auto">
                        <a:xfrm>
                          <a:off x="4450313" y="4941168"/>
                          <a:ext cx="639609" cy="261610"/>
                        </a:xfrm>
                        <a:prstGeom prst="rect">
                          <a:avLst/>
                        </a:prstGeom>
                        <a:noFill/>
                        <a:ln w="9525">
                          <a:noFill/>
                          <a:miter lim="800000"/>
                          <a:headEnd/>
                          <a:tailEnd/>
                        </a:ln>
                      </a:spPr>
                      <a:txSp>
                        <a:txBody>
                          <a:bodyPr>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solidFill>
                                  <a:srgbClr val="000000"/>
                                </a:solidFill>
                              </a:rPr>
                              <a:t>  CTRL </a:t>
                            </a:r>
                          </a:p>
                        </a:txBody>
                        <a:useSpRect/>
                      </a:txSp>
                    </a:sp>
                    <a:cxnSp>
                      <a:nvCxnSpPr>
                        <a:cNvPr id="152" name="Connettore 1 151"/>
                        <a:cNvCxnSpPr/>
                      </a:nvCxnSpPr>
                      <a:spPr bwMode="auto">
                        <a:xfrm flipV="1">
                          <a:off x="5089986" y="5228553"/>
                          <a:ext cx="936666" cy="0"/>
                        </a:xfrm>
                        <a:prstGeom prst="line">
                          <a:avLst/>
                        </a:prstGeom>
                        <a:ln w="9525">
                          <a:solidFill>
                            <a:schemeClr val="tx1"/>
                          </a:solidFill>
                        </a:ln>
                        <a:effectLst/>
                      </a:spPr>
                      <a:style>
                        <a:lnRef idx="2">
                          <a:schemeClr val="accent1"/>
                        </a:lnRef>
                        <a:fillRef idx="0">
                          <a:schemeClr val="accent1"/>
                        </a:fillRef>
                        <a:effectRef idx="1">
                          <a:schemeClr val="accent1"/>
                        </a:effectRef>
                        <a:fontRef idx="minor">
                          <a:schemeClr val="tx1"/>
                        </a:fontRef>
                      </a:style>
                    </a:cxnSp>
                    <a:sp>
                      <a:nvSpPr>
                        <a:cNvPr id="2096" name="CasellaDiTesto 14"/>
                        <a:cNvSpPr txBox="1">
                          <a:spLocks noChangeArrowheads="1"/>
                        </a:cNvSpPr>
                      </a:nvSpPr>
                      <a:spPr bwMode="auto">
                        <a:xfrm>
                          <a:off x="5148064" y="5255147"/>
                          <a:ext cx="827014" cy="261610"/>
                        </a:xfrm>
                        <a:prstGeom prst="rect">
                          <a:avLst/>
                        </a:prstGeom>
                        <a:noFill/>
                        <a:ln w="9525">
                          <a:noFill/>
                          <a:miter lim="800000"/>
                          <a:headEnd/>
                          <a:tailEnd/>
                        </a:ln>
                      </a:spPr>
                      <a:txSp>
                        <a:txBody>
                          <a:bodyPr>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solidFill>
                                  <a:srgbClr val="000000"/>
                                </a:solidFill>
                              </a:rPr>
                              <a:t>  Tdp2</a:t>
                            </a:r>
                            <a:r>
                              <a:rPr lang="it-IT" sz="1100" b="1">
                                <a:solidFill>
                                  <a:srgbClr val="000000"/>
                                </a:solidFill>
                                <a:latin typeface="Symbol" pitchFamily="18" charset="2"/>
                              </a:rPr>
                              <a:t>a</a:t>
                            </a:r>
                          </a:p>
                        </a:txBody>
                        <a:useSpRect/>
                      </a:txSp>
                    </a:sp>
                    <a:sp>
                      <a:nvSpPr>
                        <a:cNvPr id="2097" name="CasellaDiTesto 14"/>
                        <a:cNvSpPr txBox="1">
                          <a:spLocks noChangeArrowheads="1"/>
                        </a:cNvSpPr>
                      </a:nvSpPr>
                      <a:spPr bwMode="auto">
                        <a:xfrm>
                          <a:off x="4918951" y="4941168"/>
                          <a:ext cx="1179083" cy="261610"/>
                        </a:xfrm>
                        <a:prstGeom prst="rect">
                          <a:avLst/>
                        </a:prstGeom>
                        <a:noFill/>
                        <a:ln w="9525">
                          <a:noFill/>
                          <a:miter lim="800000"/>
                          <a:headEnd/>
                          <a:tailEnd/>
                        </a:ln>
                      </a:spPr>
                      <a:txSp>
                        <a:txBody>
                          <a:bodyPr>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solidFill>
                                  <a:srgbClr val="000000"/>
                                </a:solidFill>
                              </a:rPr>
                              <a:t>     13c        28</a:t>
                            </a:r>
                          </a:p>
                        </a:txBody>
                        <a:useSpRect/>
                      </a:txSp>
                    </a:sp>
                    <a:grpSp>
                      <a:nvGrpSpPr>
                        <a:cNvPr id="49" name="Gruppo 161"/>
                        <a:cNvGrpSpPr>
                          <a:grpSpLocks/>
                        </a:cNvGrpSpPr>
                      </a:nvGrpSpPr>
                      <a:grpSpPr bwMode="auto">
                        <a:xfrm>
                          <a:off x="3635896" y="5373216"/>
                          <a:ext cx="1264220" cy="477555"/>
                          <a:chOff x="3635896" y="5373216"/>
                          <a:chExt cx="1264220" cy="477555"/>
                        </a:xfrm>
                      </a:grpSpPr>
                      <a:sp>
                        <a:nvSpPr>
                          <a:cNvPr id="204" name="Rettangolo 203"/>
                          <a:cNvSpPr/>
                        </a:nvSpPr>
                        <a:spPr bwMode="auto">
                          <a:xfrm>
                            <a:off x="3635772" y="5458710"/>
                            <a:ext cx="112717" cy="84127"/>
                          </a:xfrm>
                          <a:prstGeom prst="rect">
                            <a:avLst/>
                          </a:prstGeom>
                          <a:solidFill>
                            <a:schemeClr val="bg1">
                              <a:lumMod val="65000"/>
                            </a:schemeClr>
                          </a:solidFill>
                          <a:ln>
                            <a:solidFill>
                              <a:srgbClr val="000000"/>
                            </a:solidFill>
                          </a:ln>
                          <a:effectLst/>
                        </a:spPr>
                        <a:txSp>
                          <a:txBody>
                            <a:bodyPr anchor="ctr"/>
                            <a:lstStyle>
                              <a:defPPr>
                                <a:defRPr lang="it-IT"/>
                              </a:defPPr>
                              <a:lvl1pPr algn="l" defTabSz="457200" rtl="0" fontAlgn="base">
                                <a:spcBef>
                                  <a:spcPct val="0"/>
                                </a:spcBef>
                                <a:spcAft>
                                  <a:spcPct val="0"/>
                                </a:spcAft>
                                <a:defRPr kern="1200">
                                  <a:solidFill>
                                    <a:schemeClr val="lt1"/>
                                  </a:solidFill>
                                  <a:latin typeface="+mn-lt"/>
                                  <a:ea typeface="+mn-ea"/>
                                  <a:cs typeface="+mn-cs"/>
                                </a:defRPr>
                              </a:lvl1pPr>
                              <a:lvl2pPr marL="457200" algn="l" defTabSz="457200" rtl="0" fontAlgn="base">
                                <a:spcBef>
                                  <a:spcPct val="0"/>
                                </a:spcBef>
                                <a:spcAft>
                                  <a:spcPct val="0"/>
                                </a:spcAft>
                                <a:defRPr kern="1200">
                                  <a:solidFill>
                                    <a:schemeClr val="lt1"/>
                                  </a:solidFill>
                                  <a:latin typeface="+mn-lt"/>
                                  <a:ea typeface="+mn-ea"/>
                                  <a:cs typeface="+mn-cs"/>
                                </a:defRPr>
                              </a:lvl2pPr>
                              <a:lvl3pPr marL="914400" algn="l" defTabSz="457200" rtl="0" fontAlgn="base">
                                <a:spcBef>
                                  <a:spcPct val="0"/>
                                </a:spcBef>
                                <a:spcAft>
                                  <a:spcPct val="0"/>
                                </a:spcAft>
                                <a:defRPr kern="1200">
                                  <a:solidFill>
                                    <a:schemeClr val="lt1"/>
                                  </a:solidFill>
                                  <a:latin typeface="+mn-lt"/>
                                  <a:ea typeface="+mn-ea"/>
                                  <a:cs typeface="+mn-cs"/>
                                </a:defRPr>
                              </a:lvl3pPr>
                              <a:lvl4pPr marL="1371600" algn="l" defTabSz="457200" rtl="0" fontAlgn="base">
                                <a:spcBef>
                                  <a:spcPct val="0"/>
                                </a:spcBef>
                                <a:spcAft>
                                  <a:spcPct val="0"/>
                                </a:spcAft>
                                <a:defRPr kern="1200">
                                  <a:solidFill>
                                    <a:schemeClr val="lt1"/>
                                  </a:solidFill>
                                  <a:latin typeface="+mn-lt"/>
                                  <a:ea typeface="+mn-ea"/>
                                  <a:cs typeface="+mn-cs"/>
                                </a:defRPr>
                              </a:lvl4pPr>
                              <a:lvl5pPr marL="1828800" algn="l" defTabSz="457200"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a:defRPr/>
                              </a:pPr>
                              <a:endParaRPr lang="it-IT" sz="1000" b="1">
                                <a:latin typeface="Arial" pitchFamily="34" charset="0"/>
                                <a:cs typeface="Arial" pitchFamily="34" charset="0"/>
                              </a:endParaRPr>
                            </a:p>
                          </a:txBody>
                          <a:useSpRect/>
                        </a:txSp>
                        <a:style>
                          <a:lnRef idx="1">
                            <a:schemeClr val="accent1"/>
                          </a:lnRef>
                          <a:fillRef idx="3">
                            <a:schemeClr val="accent1"/>
                          </a:fillRef>
                          <a:effectRef idx="2">
                            <a:schemeClr val="accent1"/>
                          </a:effectRef>
                          <a:fontRef idx="minor">
                            <a:schemeClr val="lt1"/>
                          </a:fontRef>
                        </a:style>
                      </a:sp>
                      <a:sp>
                        <a:nvSpPr>
                          <a:cNvPr id="205" name="Rettangolo 204"/>
                          <a:cNvSpPr/>
                        </a:nvSpPr>
                        <a:spPr bwMode="auto">
                          <a:xfrm>
                            <a:off x="3635772" y="5668232"/>
                            <a:ext cx="112717" cy="79365"/>
                          </a:xfrm>
                          <a:prstGeom prst="rect">
                            <a:avLst/>
                          </a:prstGeom>
                          <a:solidFill>
                            <a:schemeClr val="tx1"/>
                          </a:solidFill>
                          <a:ln>
                            <a:solidFill>
                              <a:schemeClr val="tx1"/>
                            </a:solidFill>
                          </a:ln>
                          <a:effectLst/>
                        </a:spPr>
                        <a:txSp>
                          <a:txBody>
                            <a:bodyPr anchor="ctr"/>
                            <a:lstStyle>
                              <a:defPPr>
                                <a:defRPr lang="it-IT"/>
                              </a:defPPr>
                              <a:lvl1pPr algn="l" defTabSz="457200" rtl="0" fontAlgn="base">
                                <a:spcBef>
                                  <a:spcPct val="0"/>
                                </a:spcBef>
                                <a:spcAft>
                                  <a:spcPct val="0"/>
                                </a:spcAft>
                                <a:defRPr kern="1200">
                                  <a:solidFill>
                                    <a:schemeClr val="lt1"/>
                                  </a:solidFill>
                                  <a:latin typeface="+mn-lt"/>
                                  <a:ea typeface="+mn-ea"/>
                                  <a:cs typeface="+mn-cs"/>
                                </a:defRPr>
                              </a:lvl1pPr>
                              <a:lvl2pPr marL="457200" algn="l" defTabSz="457200" rtl="0" fontAlgn="base">
                                <a:spcBef>
                                  <a:spcPct val="0"/>
                                </a:spcBef>
                                <a:spcAft>
                                  <a:spcPct val="0"/>
                                </a:spcAft>
                                <a:defRPr kern="1200">
                                  <a:solidFill>
                                    <a:schemeClr val="lt1"/>
                                  </a:solidFill>
                                  <a:latin typeface="+mn-lt"/>
                                  <a:ea typeface="+mn-ea"/>
                                  <a:cs typeface="+mn-cs"/>
                                </a:defRPr>
                              </a:lvl2pPr>
                              <a:lvl3pPr marL="914400" algn="l" defTabSz="457200" rtl="0" fontAlgn="base">
                                <a:spcBef>
                                  <a:spcPct val="0"/>
                                </a:spcBef>
                                <a:spcAft>
                                  <a:spcPct val="0"/>
                                </a:spcAft>
                                <a:defRPr kern="1200">
                                  <a:solidFill>
                                    <a:schemeClr val="lt1"/>
                                  </a:solidFill>
                                  <a:latin typeface="+mn-lt"/>
                                  <a:ea typeface="+mn-ea"/>
                                  <a:cs typeface="+mn-cs"/>
                                </a:defRPr>
                              </a:lvl3pPr>
                              <a:lvl4pPr marL="1371600" algn="l" defTabSz="457200" rtl="0" fontAlgn="base">
                                <a:spcBef>
                                  <a:spcPct val="0"/>
                                </a:spcBef>
                                <a:spcAft>
                                  <a:spcPct val="0"/>
                                </a:spcAft>
                                <a:defRPr kern="1200">
                                  <a:solidFill>
                                    <a:schemeClr val="lt1"/>
                                  </a:solidFill>
                                  <a:latin typeface="+mn-lt"/>
                                  <a:ea typeface="+mn-ea"/>
                                  <a:cs typeface="+mn-cs"/>
                                </a:defRPr>
                              </a:lvl4pPr>
                              <a:lvl5pPr marL="1828800" algn="l" defTabSz="457200"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a:defRPr/>
                              </a:pPr>
                              <a:endParaRPr lang="it-IT" sz="1000" b="1">
                                <a:latin typeface="Arial" pitchFamily="34" charset="0"/>
                                <a:cs typeface="Arial" pitchFamily="34" charset="0"/>
                              </a:endParaRPr>
                            </a:p>
                          </a:txBody>
                          <a:useSpRect/>
                        </a:txSp>
                        <a:style>
                          <a:lnRef idx="1">
                            <a:schemeClr val="accent1"/>
                          </a:lnRef>
                          <a:fillRef idx="3">
                            <a:schemeClr val="accent1"/>
                          </a:fillRef>
                          <a:effectRef idx="2">
                            <a:schemeClr val="accent1"/>
                          </a:effectRef>
                          <a:fontRef idx="minor">
                            <a:schemeClr val="lt1"/>
                          </a:fontRef>
                        </a:style>
                      </a:sp>
                      <a:sp>
                        <a:nvSpPr>
                          <a:cNvPr id="2101" name="CasellaDiTesto 71"/>
                          <a:cNvSpPr txBox="1">
                            <a:spLocks noChangeArrowheads="1"/>
                          </a:cNvSpPr>
                        </a:nvSpPr>
                        <a:spPr bwMode="auto">
                          <a:xfrm>
                            <a:off x="3736015" y="5589161"/>
                            <a:ext cx="1164101"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 50 </a:t>
                              </a:r>
                              <a:r>
                                <a:rPr lang="it-IT" sz="1100" b="1">
                                  <a:latin typeface="Symbol" pitchFamily="18" charset="2"/>
                                </a:rPr>
                                <a:t>m</a:t>
                              </a:r>
                              <a:r>
                                <a:rPr lang="it-IT" sz="1100" b="1"/>
                                <a:t>M MG-132</a:t>
                              </a:r>
                            </a:p>
                          </a:txBody>
                          <a:useSpRect/>
                        </a:txSp>
                      </a:sp>
                      <a:sp>
                        <a:nvSpPr>
                          <a:cNvPr id="2102" name="CasellaDiTesto 69"/>
                          <a:cNvSpPr txBox="1">
                            <a:spLocks noChangeArrowheads="1"/>
                          </a:cNvSpPr>
                        </a:nvSpPr>
                        <a:spPr bwMode="auto">
                          <a:xfrm>
                            <a:off x="3746141" y="5373216"/>
                            <a:ext cx="865943" cy="261610"/>
                          </a:xfrm>
                          <a:prstGeom prst="rect">
                            <a:avLst/>
                          </a:prstGeom>
                          <a:noFill/>
                          <a:ln w="9525">
                            <a:noFill/>
                            <a:miter lim="800000"/>
                            <a:headEnd/>
                            <a:tailEnd/>
                          </a:ln>
                        </a:spPr>
                        <a:txSp>
                          <a:txBody>
                            <a:bodyPr wrap="none">
                              <a:spAutoFit/>
                            </a:bodyPr>
                            <a:lstStyle>
                              <a:defPPr>
                                <a:defRPr lang="it-IT"/>
                              </a:defPPr>
                              <a:lvl1pPr algn="l" defTabSz="457200" rtl="0" fontAlgn="base">
                                <a:spcBef>
                                  <a:spcPct val="0"/>
                                </a:spcBef>
                                <a:spcAft>
                                  <a:spcPct val="0"/>
                                </a:spcAft>
                                <a:defRPr kern="1200">
                                  <a:solidFill>
                                    <a:schemeClr val="tx1"/>
                                  </a:solidFill>
                                  <a:latin typeface="Arial" charset="0"/>
                                  <a:ea typeface="+mn-ea"/>
                                  <a:cs typeface="Arial" charset="0"/>
                                </a:defRPr>
                              </a:lvl1pPr>
                              <a:lvl2pPr marL="457200" algn="l" defTabSz="457200" rtl="0" fontAlgn="base">
                                <a:spcBef>
                                  <a:spcPct val="0"/>
                                </a:spcBef>
                                <a:spcAft>
                                  <a:spcPct val="0"/>
                                </a:spcAft>
                                <a:defRPr kern="1200">
                                  <a:solidFill>
                                    <a:schemeClr val="tx1"/>
                                  </a:solidFill>
                                  <a:latin typeface="Arial" charset="0"/>
                                  <a:ea typeface="+mn-ea"/>
                                  <a:cs typeface="Arial" charset="0"/>
                                </a:defRPr>
                              </a:lvl2pPr>
                              <a:lvl3pPr marL="914400" algn="l" defTabSz="457200" rtl="0" fontAlgn="base">
                                <a:spcBef>
                                  <a:spcPct val="0"/>
                                </a:spcBef>
                                <a:spcAft>
                                  <a:spcPct val="0"/>
                                </a:spcAft>
                                <a:defRPr kern="1200">
                                  <a:solidFill>
                                    <a:schemeClr val="tx1"/>
                                  </a:solidFill>
                                  <a:latin typeface="Arial" charset="0"/>
                                  <a:ea typeface="+mn-ea"/>
                                  <a:cs typeface="Arial" charset="0"/>
                                </a:defRPr>
                              </a:lvl3pPr>
                              <a:lvl4pPr marL="1371600" algn="l" defTabSz="457200" rtl="0" fontAlgn="base">
                                <a:spcBef>
                                  <a:spcPct val="0"/>
                                </a:spcBef>
                                <a:spcAft>
                                  <a:spcPct val="0"/>
                                </a:spcAft>
                                <a:defRPr kern="1200">
                                  <a:solidFill>
                                    <a:schemeClr val="tx1"/>
                                  </a:solidFill>
                                  <a:latin typeface="Arial" charset="0"/>
                                  <a:ea typeface="+mn-ea"/>
                                  <a:cs typeface="Arial" charset="0"/>
                                </a:defRPr>
                              </a:lvl4pPr>
                              <a:lvl5pPr marL="1828800" algn="l" defTabSz="457200" rtl="0" fontAlgn="base">
                                <a:spcBef>
                                  <a:spcPct val="0"/>
                                </a:spcBef>
                                <a:spcAft>
                                  <a:spcPct val="0"/>
                                </a:spcAft>
                                <a:defRPr kern="1200">
                                  <a:solidFill>
                                    <a:schemeClr val="tx1"/>
                                  </a:solidFill>
                                  <a:latin typeface="Arial" charset="0"/>
                                  <a:ea typeface="+mn-ea"/>
                                  <a:cs typeface="Arial" charset="0"/>
                                </a:defRPr>
                              </a:lvl5pPr>
                              <a:lvl6pPr marL="2286000" algn="l" defTabSz="914400" rtl="0" eaLnBrk="1" latinLnBrk="0" hangingPunct="1">
                                <a:defRPr kern="1200">
                                  <a:solidFill>
                                    <a:schemeClr val="tx1"/>
                                  </a:solidFill>
                                  <a:latin typeface="Arial" charset="0"/>
                                  <a:ea typeface="+mn-ea"/>
                                  <a:cs typeface="Arial" charset="0"/>
                                </a:defRPr>
                              </a:lvl6pPr>
                              <a:lvl7pPr marL="2743200" algn="l" defTabSz="914400" rtl="0" eaLnBrk="1" latinLnBrk="0" hangingPunct="1">
                                <a:defRPr kern="1200">
                                  <a:solidFill>
                                    <a:schemeClr val="tx1"/>
                                  </a:solidFill>
                                  <a:latin typeface="Arial" charset="0"/>
                                  <a:ea typeface="+mn-ea"/>
                                  <a:cs typeface="Arial" charset="0"/>
                                </a:defRPr>
                              </a:lvl7pPr>
                              <a:lvl8pPr marL="3200400" algn="l" defTabSz="914400" rtl="0" eaLnBrk="1" latinLnBrk="0" hangingPunct="1">
                                <a:defRPr kern="1200">
                                  <a:solidFill>
                                    <a:schemeClr val="tx1"/>
                                  </a:solidFill>
                                  <a:latin typeface="Arial" charset="0"/>
                                  <a:ea typeface="+mn-ea"/>
                                  <a:cs typeface="Arial" charset="0"/>
                                </a:defRPr>
                              </a:lvl8pPr>
                              <a:lvl9pPr marL="3657600" algn="l" defTabSz="914400" rtl="0" eaLnBrk="1" latinLnBrk="0" hangingPunct="1">
                                <a:defRPr kern="1200">
                                  <a:solidFill>
                                    <a:schemeClr val="tx1"/>
                                  </a:solidFill>
                                  <a:latin typeface="Arial" charset="0"/>
                                  <a:ea typeface="+mn-ea"/>
                                  <a:cs typeface="Arial" charset="0"/>
                                </a:defRPr>
                              </a:lvl9pPr>
                            </a:lstStyle>
                            <a:p>
                              <a:r>
                                <a:rPr lang="it-IT" sz="1100" b="1"/>
                                <a:t> untreated</a:t>
                              </a:r>
                            </a:p>
                          </a:txBody>
                          <a:useSpRect/>
                        </a:txSp>
                      </a:sp>
                    </a:grpSp>
                  </a:grpSp>
                </lc:lockedCanvas>
              </a:graphicData>
            </a:graphic>
          </wp:inline>
        </w:drawing>
      </w:r>
    </w:p>
    <w:p w:rsidR="00742389"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szCs w:val="24"/>
          <w:lang w:val="en-US"/>
        </w:rPr>
      </w:pPr>
    </w:p>
    <w:p w:rsidR="00742389" w:rsidRPr="00132388" w:rsidRDefault="00742389"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szCs w:val="24"/>
          <w:lang w:val="en-US"/>
        </w:rPr>
      </w:pPr>
    </w:p>
    <w:p w:rsidR="003840B3" w:rsidRPr="000917D4" w:rsidRDefault="000E7EC2" w:rsidP="003840B3">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567"/>
        <w:jc w:val="both"/>
        <w:rPr>
          <w:rFonts w:ascii="Times New Roman" w:hAnsi="Times New Roman" w:cs="Times New Roman"/>
          <w:b/>
          <w:color w:val="000000" w:themeColor="text1"/>
          <w:szCs w:val="24"/>
        </w:rPr>
      </w:pPr>
      <w:r w:rsidRPr="000917D4">
        <w:rPr>
          <w:rFonts w:ascii="Times New Roman" w:hAnsi="Times New Roman" w:cs="Times New Roman"/>
          <w:b/>
          <w:color w:val="000000" w:themeColor="text1"/>
          <w:szCs w:val="24"/>
        </w:rPr>
        <w:t xml:space="preserve">Supplemental </w:t>
      </w:r>
      <w:r w:rsidR="00742389" w:rsidRPr="000917D4">
        <w:rPr>
          <w:rFonts w:ascii="Times New Roman" w:hAnsi="Times New Roman" w:cs="Times New Roman"/>
          <w:b/>
          <w:color w:val="000000" w:themeColor="text1"/>
          <w:szCs w:val="24"/>
        </w:rPr>
        <w:t>Fig.</w:t>
      </w:r>
      <w:r w:rsidRPr="000917D4">
        <w:rPr>
          <w:rFonts w:ascii="Times New Roman" w:hAnsi="Times New Roman" w:cs="Times New Roman"/>
          <w:b/>
          <w:color w:val="000000" w:themeColor="text1"/>
          <w:szCs w:val="24"/>
        </w:rPr>
        <w:t xml:space="preserve"> S2</w:t>
      </w:r>
      <w:r w:rsidR="00742389" w:rsidRPr="000917D4">
        <w:rPr>
          <w:rFonts w:ascii="Times New Roman" w:hAnsi="Times New Roman" w:cs="Times New Roman"/>
          <w:b/>
          <w:color w:val="000000" w:themeColor="text1"/>
          <w:szCs w:val="24"/>
        </w:rPr>
        <w:t xml:space="preserve">. </w:t>
      </w:r>
      <w:r w:rsidR="00742389" w:rsidRPr="000917D4">
        <w:rPr>
          <w:rFonts w:ascii="Times New Roman" w:hAnsi="Times New Roman" w:cs="Times New Roman"/>
          <w:color w:val="000000" w:themeColor="text1"/>
          <w:szCs w:val="24"/>
        </w:rPr>
        <w:t>(</w:t>
      </w:r>
      <w:r w:rsidR="00742389" w:rsidRPr="000917D4">
        <w:rPr>
          <w:rFonts w:ascii="Times New Roman" w:hAnsi="Times New Roman" w:cs="Times New Roman"/>
          <w:b/>
          <w:color w:val="000000" w:themeColor="text1"/>
          <w:szCs w:val="24"/>
        </w:rPr>
        <w:t>A</w:t>
      </w:r>
      <w:r w:rsidR="00742389" w:rsidRPr="000917D4">
        <w:rPr>
          <w:rFonts w:ascii="Times New Roman" w:hAnsi="Times New Roman" w:cs="Times New Roman"/>
          <w:color w:val="000000" w:themeColor="text1"/>
          <w:szCs w:val="24"/>
        </w:rPr>
        <w:t>)</w:t>
      </w:r>
      <w:r w:rsidR="00742389" w:rsidRPr="000917D4">
        <w:rPr>
          <w:rFonts w:ascii="Times New Roman" w:hAnsi="Times New Roman" w:cs="Times New Roman"/>
          <w:b/>
          <w:color w:val="000000" w:themeColor="text1"/>
          <w:szCs w:val="24"/>
        </w:rPr>
        <w:t xml:space="preserve"> </w:t>
      </w:r>
      <w:r w:rsidRPr="000917D4">
        <w:rPr>
          <w:rFonts w:ascii="Times New Roman" w:hAnsi="Times New Roman" w:cs="Times New Roman"/>
          <w:color w:val="000000" w:themeColor="text1"/>
          <w:szCs w:val="24"/>
        </w:rPr>
        <w:t>Schematic representation of the rDNA region.</w:t>
      </w:r>
      <w:r w:rsidRPr="000917D4">
        <w:rPr>
          <w:rFonts w:ascii="Times New Roman" w:hAnsi="Times New Roman" w:cs="Times New Roman"/>
          <w:b/>
          <w:color w:val="000000" w:themeColor="text1"/>
          <w:szCs w:val="24"/>
        </w:rPr>
        <w:t xml:space="preserve"> </w:t>
      </w:r>
      <w:r w:rsidRPr="000917D4">
        <w:rPr>
          <w:rFonts w:ascii="Times New Roman" w:hAnsi="Times New Roman" w:cs="Times New Roman"/>
          <w:color w:val="000000" w:themeColor="text1"/>
          <w:szCs w:val="24"/>
        </w:rPr>
        <w:t>(</w:t>
      </w:r>
      <w:r w:rsidRPr="000917D4">
        <w:rPr>
          <w:rFonts w:ascii="Times New Roman" w:hAnsi="Times New Roman" w:cs="Times New Roman"/>
          <w:b/>
          <w:color w:val="000000" w:themeColor="text1"/>
          <w:szCs w:val="24"/>
        </w:rPr>
        <w:t>B</w:t>
      </w:r>
      <w:r w:rsidRPr="000917D4">
        <w:rPr>
          <w:rFonts w:ascii="Times New Roman" w:hAnsi="Times New Roman" w:cs="Times New Roman"/>
          <w:color w:val="000000" w:themeColor="text1"/>
          <w:szCs w:val="24"/>
        </w:rPr>
        <w:t>)</w:t>
      </w:r>
      <w:r w:rsidRPr="000917D4">
        <w:rPr>
          <w:rFonts w:ascii="Times New Roman" w:hAnsi="Times New Roman" w:cs="Times New Roman"/>
          <w:b/>
          <w:color w:val="000000" w:themeColor="text1"/>
          <w:szCs w:val="24"/>
        </w:rPr>
        <w:t xml:space="preserve"> </w:t>
      </w:r>
      <w:r w:rsidRPr="000917D4">
        <w:rPr>
          <w:rFonts w:ascii="Times New Roman" w:hAnsi="Times New Roman" w:cs="Times New Roman"/>
          <w:color w:val="000000" w:themeColor="text1"/>
          <w:szCs w:val="24"/>
        </w:rPr>
        <w:t>R</w:t>
      </w:r>
      <w:r w:rsidR="00742389" w:rsidRPr="000917D4">
        <w:rPr>
          <w:rFonts w:ascii="Times New Roman" w:hAnsi="Times New Roman" w:cs="Times New Roman"/>
          <w:color w:val="000000" w:themeColor="text1"/>
          <w:szCs w:val="24"/>
        </w:rPr>
        <w:t xml:space="preserve">epresentation of the 5.8S rRNA precursor which contains the ITS (Internal Transcriber Spacer) 1 and mature 5.8S rRNA. The latter is released following excision of the ITS1 region. Levels of precursor 5.8S rRNA measured by </w:t>
      </w:r>
      <w:r w:rsidR="00742389" w:rsidRPr="000917D4">
        <w:rPr>
          <w:rFonts w:ascii="Times New Roman" w:hAnsi="Times New Roman" w:cs="Times New Roman"/>
          <w:i/>
          <w:color w:val="000000" w:themeColor="text1"/>
          <w:szCs w:val="24"/>
        </w:rPr>
        <w:t>q</w:t>
      </w:r>
      <w:r w:rsidR="00742389" w:rsidRPr="000917D4">
        <w:rPr>
          <w:rFonts w:ascii="Times New Roman" w:hAnsi="Times New Roman" w:cs="Times New Roman"/>
          <w:color w:val="000000" w:themeColor="text1"/>
          <w:szCs w:val="24"/>
        </w:rPr>
        <w:t xml:space="preserve">RT-PCR in four-day old </w:t>
      </w:r>
      <w:r w:rsidR="00742389" w:rsidRPr="000917D4">
        <w:rPr>
          <w:rFonts w:ascii="Times New Roman" w:hAnsi="Times New Roman" w:cs="Times New Roman"/>
          <w:i/>
          <w:color w:val="000000" w:themeColor="text1"/>
          <w:szCs w:val="24"/>
        </w:rPr>
        <w:t>M. truncatula</w:t>
      </w:r>
      <w:r w:rsidR="00742389" w:rsidRPr="000917D4">
        <w:rPr>
          <w:rFonts w:ascii="Times New Roman" w:hAnsi="Times New Roman" w:cs="Times New Roman"/>
          <w:color w:val="000000" w:themeColor="text1"/>
          <w:szCs w:val="24"/>
        </w:rPr>
        <w:t xml:space="preserve"> cell suspension cultures (CTRL line and </w:t>
      </w:r>
      <w:r w:rsidR="00742389" w:rsidRPr="000917D4">
        <w:rPr>
          <w:rFonts w:ascii="Times New Roman" w:hAnsi="Times New Roman" w:cs="Times New Roman"/>
          <w:i/>
          <w:color w:val="000000" w:themeColor="text1"/>
          <w:szCs w:val="24"/>
        </w:rPr>
        <w:t>MtTdp2</w:t>
      </w:r>
      <w:r w:rsidR="00742389" w:rsidRPr="000917D4">
        <w:rPr>
          <w:rFonts w:ascii="Symbol" w:hAnsi="Symbol" w:cs="Times New Roman"/>
          <w:i/>
          <w:color w:val="000000" w:themeColor="text1"/>
          <w:szCs w:val="24"/>
        </w:rPr>
        <w:t></w:t>
      </w:r>
      <w:r w:rsidR="00742389" w:rsidRPr="000917D4">
        <w:rPr>
          <w:rFonts w:ascii="Times New Roman" w:hAnsi="Times New Roman" w:cs="Times New Roman"/>
          <w:color w:val="000000" w:themeColor="text1"/>
          <w:szCs w:val="24"/>
        </w:rPr>
        <w:t>-overexpressing lines Tdp2</w:t>
      </w:r>
      <w:r w:rsidR="00742389" w:rsidRPr="000917D4">
        <w:rPr>
          <w:rFonts w:ascii="Symbol" w:hAnsi="Symbol" w:cs="Times New Roman"/>
          <w:color w:val="000000" w:themeColor="text1"/>
          <w:szCs w:val="24"/>
        </w:rPr>
        <w:t></w:t>
      </w:r>
      <w:r w:rsidR="00742389" w:rsidRPr="000917D4">
        <w:rPr>
          <w:rFonts w:ascii="Times New Roman" w:hAnsi="Times New Roman" w:cs="Times New Roman"/>
          <w:color w:val="000000" w:themeColor="text1"/>
          <w:szCs w:val="24"/>
        </w:rPr>
        <w:t>-13c and Tdp2</w:t>
      </w:r>
      <w:r w:rsidR="00742389" w:rsidRPr="000917D4">
        <w:rPr>
          <w:rFonts w:ascii="Symbol" w:hAnsi="Symbol" w:cs="Times New Roman"/>
          <w:color w:val="000000" w:themeColor="text1"/>
          <w:szCs w:val="24"/>
        </w:rPr>
        <w:t></w:t>
      </w:r>
      <w:r w:rsidR="00742389" w:rsidRPr="000917D4">
        <w:rPr>
          <w:rFonts w:ascii="Times New Roman" w:hAnsi="Times New Roman" w:cs="Times New Roman"/>
          <w:color w:val="000000" w:themeColor="text1"/>
          <w:szCs w:val="24"/>
        </w:rPr>
        <w:t>-28)</w:t>
      </w:r>
      <w:r w:rsidR="003840B3" w:rsidRPr="000917D4">
        <w:rPr>
          <w:rFonts w:ascii="Times New Roman" w:hAnsi="Times New Roman" w:cs="Times New Roman"/>
          <w:color w:val="000000" w:themeColor="text1"/>
          <w:szCs w:val="24"/>
        </w:rPr>
        <w:t xml:space="preserve"> incubated for 4 h in absence (CTRL) or presence of MG-132. (</w:t>
      </w:r>
      <w:r w:rsidR="003840B3" w:rsidRPr="000917D4">
        <w:rPr>
          <w:rFonts w:ascii="Times New Roman" w:hAnsi="Times New Roman" w:cs="Times New Roman"/>
          <w:b/>
          <w:color w:val="000000" w:themeColor="text1"/>
          <w:szCs w:val="24"/>
        </w:rPr>
        <w:t>C</w:t>
      </w:r>
      <w:r w:rsidR="003840B3" w:rsidRPr="000917D4">
        <w:rPr>
          <w:rFonts w:ascii="Times New Roman" w:hAnsi="Times New Roman" w:cs="Times New Roman"/>
          <w:color w:val="000000" w:themeColor="text1"/>
          <w:szCs w:val="24"/>
        </w:rPr>
        <w:t xml:space="preserve">) The 5.8S rRNA mature form. Levels of mature 5.8S rRNA measured by </w:t>
      </w:r>
      <w:r w:rsidR="003840B3" w:rsidRPr="000917D4">
        <w:rPr>
          <w:rFonts w:ascii="Times New Roman" w:hAnsi="Times New Roman" w:cs="Times New Roman"/>
          <w:i/>
          <w:color w:val="000000" w:themeColor="text1"/>
          <w:szCs w:val="24"/>
        </w:rPr>
        <w:t>q</w:t>
      </w:r>
      <w:r w:rsidR="003840B3" w:rsidRPr="000917D4">
        <w:rPr>
          <w:rFonts w:ascii="Times New Roman" w:hAnsi="Times New Roman" w:cs="Times New Roman"/>
          <w:color w:val="000000" w:themeColor="text1"/>
          <w:szCs w:val="24"/>
        </w:rPr>
        <w:t xml:space="preserve">RT-PCR in four-day old </w:t>
      </w:r>
      <w:r w:rsidR="003840B3" w:rsidRPr="000917D4">
        <w:rPr>
          <w:rFonts w:ascii="Times New Roman" w:hAnsi="Times New Roman" w:cs="Times New Roman"/>
          <w:i/>
          <w:color w:val="000000" w:themeColor="text1"/>
          <w:szCs w:val="24"/>
        </w:rPr>
        <w:t>M. truncatula</w:t>
      </w:r>
      <w:r w:rsidR="003840B3" w:rsidRPr="000917D4">
        <w:rPr>
          <w:rFonts w:ascii="Times New Roman" w:hAnsi="Times New Roman" w:cs="Times New Roman"/>
          <w:color w:val="000000" w:themeColor="text1"/>
          <w:szCs w:val="24"/>
        </w:rPr>
        <w:t xml:space="preserve"> cell suspension cultures (CTRL line and </w:t>
      </w:r>
      <w:r w:rsidR="003840B3" w:rsidRPr="000917D4">
        <w:rPr>
          <w:rFonts w:ascii="Times New Roman" w:hAnsi="Times New Roman" w:cs="Times New Roman"/>
          <w:i/>
          <w:color w:val="000000" w:themeColor="text1"/>
          <w:szCs w:val="24"/>
        </w:rPr>
        <w:t>MtTdp2</w:t>
      </w:r>
      <w:r w:rsidR="003840B3" w:rsidRPr="000917D4">
        <w:rPr>
          <w:rFonts w:ascii="Symbol" w:hAnsi="Symbol" w:cs="Times New Roman"/>
          <w:i/>
          <w:color w:val="000000" w:themeColor="text1"/>
          <w:szCs w:val="24"/>
        </w:rPr>
        <w:t></w:t>
      </w:r>
      <w:r w:rsidR="003840B3" w:rsidRPr="000917D4">
        <w:rPr>
          <w:rFonts w:ascii="Times New Roman" w:hAnsi="Times New Roman" w:cs="Times New Roman"/>
          <w:color w:val="000000" w:themeColor="text1"/>
          <w:szCs w:val="24"/>
        </w:rPr>
        <w:t>-overexpressing lines Tdp2</w:t>
      </w:r>
      <w:r w:rsidR="003840B3" w:rsidRPr="000917D4">
        <w:rPr>
          <w:rFonts w:ascii="Symbol" w:hAnsi="Symbol" w:cs="Times New Roman"/>
          <w:color w:val="000000" w:themeColor="text1"/>
          <w:szCs w:val="24"/>
        </w:rPr>
        <w:t></w:t>
      </w:r>
      <w:r w:rsidR="003840B3" w:rsidRPr="000917D4">
        <w:rPr>
          <w:rFonts w:ascii="Times New Roman" w:hAnsi="Times New Roman" w:cs="Times New Roman"/>
          <w:color w:val="000000" w:themeColor="text1"/>
          <w:szCs w:val="24"/>
        </w:rPr>
        <w:t>-13c and Tdp2</w:t>
      </w:r>
      <w:r w:rsidR="003840B3" w:rsidRPr="000917D4">
        <w:rPr>
          <w:rFonts w:ascii="Symbol" w:hAnsi="Symbol" w:cs="Times New Roman"/>
          <w:color w:val="000000" w:themeColor="text1"/>
          <w:szCs w:val="24"/>
        </w:rPr>
        <w:t></w:t>
      </w:r>
      <w:r w:rsidR="003840B3" w:rsidRPr="000917D4">
        <w:rPr>
          <w:rFonts w:ascii="Times New Roman" w:hAnsi="Times New Roman" w:cs="Times New Roman"/>
          <w:color w:val="000000" w:themeColor="text1"/>
          <w:szCs w:val="24"/>
        </w:rPr>
        <w:t>-28) incubated for 4 h in absence (CTRL) or presence of MG-132.</w:t>
      </w:r>
    </w:p>
    <w:p w:rsidR="004F3B38" w:rsidRPr="000917D4" w:rsidRDefault="000E7EC2" w:rsidP="004F3B38">
      <w:pPr>
        <w:widowControl w:val="0"/>
        <w:tabs>
          <w:tab w:val="left" w:pos="0"/>
          <w:tab w:val="left" w:pos="560"/>
          <w:tab w:val="left" w:pos="112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right="567"/>
        <w:jc w:val="both"/>
        <w:rPr>
          <w:rFonts w:ascii="Helvetica" w:hAnsi="Helvetica" w:cs="Helvetica"/>
          <w:color w:val="000000" w:themeColor="text1"/>
          <w:szCs w:val="24"/>
          <w:lang w:val="en-GB"/>
        </w:rPr>
      </w:pPr>
      <w:r w:rsidRPr="000917D4">
        <w:rPr>
          <w:rFonts w:ascii="Times New Roman" w:hAnsi="Times New Roman" w:cs="Times New Roman"/>
          <w:color w:val="000000" w:themeColor="text1"/>
          <w:szCs w:val="24"/>
        </w:rPr>
        <w:t>Arrows indicate the annealing sites of the ol</w:t>
      </w:r>
      <w:r w:rsidR="004F3B38" w:rsidRPr="000917D4">
        <w:rPr>
          <w:rFonts w:ascii="Times New Roman" w:hAnsi="Times New Roman" w:cs="Times New Roman"/>
          <w:color w:val="000000" w:themeColor="text1"/>
          <w:szCs w:val="24"/>
        </w:rPr>
        <w:t xml:space="preserve">igonucleotide primers used for </w:t>
      </w:r>
      <w:r w:rsidR="004F3B38" w:rsidRPr="000917D4">
        <w:rPr>
          <w:rFonts w:ascii="Times New Roman" w:hAnsi="Times New Roman" w:cs="Times New Roman"/>
          <w:i/>
          <w:color w:val="000000" w:themeColor="text1"/>
          <w:szCs w:val="24"/>
        </w:rPr>
        <w:t>q</w:t>
      </w:r>
      <w:r w:rsidRPr="000917D4">
        <w:rPr>
          <w:rFonts w:ascii="Times New Roman" w:hAnsi="Times New Roman" w:cs="Times New Roman"/>
          <w:color w:val="000000" w:themeColor="text1"/>
          <w:szCs w:val="24"/>
        </w:rPr>
        <w:t>RT-PCR analysis. 1, ITS1-F primer. 2, 5.8S-F primer. 3, 5.8S-R primer.</w:t>
      </w:r>
      <w:r w:rsidR="004F3B38" w:rsidRPr="000917D4">
        <w:rPr>
          <w:rFonts w:ascii="Times New Roman" w:eastAsia="HelveticaNeueLTStd-Lt" w:hAnsi="Times New Roman"/>
          <w:color w:val="000000" w:themeColor="text1"/>
          <w:szCs w:val="24"/>
          <w:lang w:val="en-GB" w:eastAsia="it-IT"/>
        </w:rPr>
        <w:t xml:space="preserve"> Asterisks</w:t>
      </w:r>
      <w:r w:rsidR="004F3B38" w:rsidRPr="000917D4">
        <w:rPr>
          <w:rFonts w:ascii="Times New Roman" w:hAnsi="Times New Roman"/>
          <w:color w:val="000000" w:themeColor="text1"/>
          <w:szCs w:val="24"/>
          <w:lang w:val="en-GB"/>
        </w:rPr>
        <w:t xml:space="preserve"> </w:t>
      </w:r>
      <w:r w:rsidR="004F3B38" w:rsidRPr="000917D4">
        <w:rPr>
          <w:rFonts w:ascii="Times New Roman" w:eastAsia="HelveticaNeueLTStd-Lt" w:hAnsi="Times New Roman"/>
          <w:color w:val="000000" w:themeColor="text1"/>
          <w:szCs w:val="24"/>
          <w:lang w:val="en-GB" w:eastAsia="it-IT"/>
        </w:rPr>
        <w:t xml:space="preserve">indicate statistically significant differences determined using Student’s </w:t>
      </w:r>
      <w:r w:rsidR="004F3B38" w:rsidRPr="000917D4">
        <w:rPr>
          <w:rFonts w:ascii="Times New Roman" w:eastAsia="HelveticaNeueLTStd-Lt" w:hAnsi="Times New Roman"/>
          <w:i/>
          <w:iCs/>
          <w:color w:val="000000" w:themeColor="text1"/>
          <w:szCs w:val="24"/>
          <w:lang w:val="en-GB" w:eastAsia="it-IT"/>
        </w:rPr>
        <w:t>t</w:t>
      </w:r>
      <w:r w:rsidR="004F3B38" w:rsidRPr="000917D4">
        <w:rPr>
          <w:rFonts w:ascii="Times New Roman" w:eastAsia="HelveticaNeueLTStd-Lt" w:hAnsi="Times New Roman"/>
          <w:color w:val="000000" w:themeColor="text1"/>
          <w:szCs w:val="24"/>
          <w:lang w:val="en-GB" w:eastAsia="it-IT"/>
        </w:rPr>
        <w:t xml:space="preserve">-test </w:t>
      </w:r>
      <w:r w:rsidR="004F3B38" w:rsidRPr="000917D4">
        <w:rPr>
          <w:rFonts w:ascii="Times New Roman" w:eastAsia="HelveticaNeueLTStd-Lt" w:hAnsi="Times New Roman" w:cs="Times New Roman"/>
          <w:color w:val="000000" w:themeColor="text1"/>
          <w:szCs w:val="24"/>
          <w:lang w:val="en-GB" w:eastAsia="it-IT"/>
        </w:rPr>
        <w:t xml:space="preserve">(‘*’ </w:t>
      </w:r>
      <w:r w:rsidR="004F3B38" w:rsidRPr="000917D4">
        <w:rPr>
          <w:rFonts w:ascii="Times New Roman" w:eastAsia="HelveticaNeueLTStd-Lt" w:hAnsi="Times New Roman" w:cs="Times New Roman"/>
          <w:i/>
          <w:iCs/>
          <w:color w:val="000000" w:themeColor="text1"/>
          <w:szCs w:val="24"/>
          <w:lang w:val="en-GB" w:eastAsia="it-IT"/>
        </w:rPr>
        <w:t xml:space="preserve">P </w:t>
      </w:r>
      <w:r w:rsidR="004F3B38" w:rsidRPr="000917D4">
        <w:rPr>
          <w:rFonts w:ascii="Times New Roman" w:eastAsia="HelveticaNeueLTStd-Lt" w:hAnsi="Times New Roman" w:cs="Times New Roman"/>
          <w:color w:val="000000" w:themeColor="text1"/>
          <w:szCs w:val="24"/>
          <w:lang w:val="en-GB" w:eastAsia="it-IT"/>
        </w:rPr>
        <w:t>&lt;</w:t>
      </w:r>
      <w:r w:rsidR="004F3B38" w:rsidRPr="000917D4">
        <w:rPr>
          <w:rFonts w:ascii="Times New Roman" w:hAnsi="Times New Roman" w:cs="Times New Roman"/>
          <w:color w:val="000000" w:themeColor="text1"/>
          <w:szCs w:val="24"/>
          <w:shd w:val="clear" w:color="auto" w:fill="FFFFFF"/>
        </w:rPr>
        <w:t xml:space="preserve"> 0.10, </w:t>
      </w:r>
      <w:r w:rsidR="004F3B38" w:rsidRPr="000917D4">
        <w:rPr>
          <w:rFonts w:ascii="Times New Roman" w:eastAsia="HelveticaNeueLTStd-Lt" w:hAnsi="Times New Roman" w:cs="Times New Roman"/>
          <w:color w:val="000000" w:themeColor="text1"/>
          <w:szCs w:val="24"/>
          <w:lang w:val="en-GB" w:eastAsia="it-IT"/>
        </w:rPr>
        <w:t xml:space="preserve">‘**’ </w:t>
      </w:r>
      <w:r w:rsidR="004F3B38" w:rsidRPr="000917D4">
        <w:rPr>
          <w:rFonts w:ascii="Times New Roman" w:eastAsia="HelveticaNeueLTStd-Lt" w:hAnsi="Times New Roman" w:cs="Times New Roman"/>
          <w:i/>
          <w:iCs/>
          <w:color w:val="000000" w:themeColor="text1"/>
          <w:szCs w:val="24"/>
          <w:lang w:val="en-GB" w:eastAsia="it-IT"/>
        </w:rPr>
        <w:t xml:space="preserve">P </w:t>
      </w:r>
      <w:r w:rsidR="004F3B38" w:rsidRPr="000917D4">
        <w:rPr>
          <w:rFonts w:ascii="Times New Roman" w:eastAsia="HelveticaNeueLTStd-Lt" w:hAnsi="Times New Roman" w:cs="Times New Roman"/>
          <w:color w:val="000000" w:themeColor="text1"/>
          <w:szCs w:val="24"/>
          <w:lang w:val="en-GB" w:eastAsia="it-IT"/>
        </w:rPr>
        <w:t>&lt;</w:t>
      </w:r>
      <w:r w:rsidR="004F3B38" w:rsidRPr="000917D4">
        <w:rPr>
          <w:rFonts w:ascii="Times New Roman" w:hAnsi="Times New Roman" w:cs="Times New Roman"/>
          <w:color w:val="000000" w:themeColor="text1"/>
          <w:szCs w:val="24"/>
          <w:shd w:val="clear" w:color="auto" w:fill="FFFFFF"/>
        </w:rPr>
        <w:t xml:space="preserve"> 0.05, </w:t>
      </w:r>
      <w:r w:rsidR="004F3B38" w:rsidRPr="000917D4">
        <w:rPr>
          <w:rFonts w:ascii="Times New Roman" w:eastAsia="HelveticaNeueLTStd-Lt" w:hAnsi="Times New Roman" w:cs="Times New Roman"/>
          <w:color w:val="000000" w:themeColor="text1"/>
          <w:szCs w:val="24"/>
          <w:lang w:val="en-GB" w:eastAsia="it-IT"/>
        </w:rPr>
        <w:t xml:space="preserve">‘***’ </w:t>
      </w:r>
      <w:r w:rsidR="004F3B38" w:rsidRPr="000917D4">
        <w:rPr>
          <w:rFonts w:ascii="Times New Roman" w:eastAsia="HelveticaNeueLTStd-Lt" w:hAnsi="Times New Roman" w:cs="Times New Roman"/>
          <w:i/>
          <w:iCs/>
          <w:color w:val="000000" w:themeColor="text1"/>
          <w:szCs w:val="24"/>
          <w:lang w:val="en-GB" w:eastAsia="it-IT"/>
        </w:rPr>
        <w:t xml:space="preserve">P </w:t>
      </w:r>
      <w:r w:rsidR="004F3B38" w:rsidRPr="000917D4">
        <w:rPr>
          <w:rFonts w:ascii="Times New Roman" w:eastAsia="HelveticaNeueLTStd-Lt" w:hAnsi="Times New Roman" w:cs="Times New Roman"/>
          <w:color w:val="000000" w:themeColor="text1"/>
          <w:szCs w:val="24"/>
          <w:lang w:val="en-GB" w:eastAsia="it-IT"/>
        </w:rPr>
        <w:t>&lt;</w:t>
      </w:r>
      <w:r w:rsidR="004F3B38" w:rsidRPr="000917D4">
        <w:rPr>
          <w:rFonts w:ascii="Times New Roman" w:hAnsi="Times New Roman" w:cs="Times New Roman"/>
          <w:color w:val="000000" w:themeColor="text1"/>
          <w:szCs w:val="24"/>
          <w:shd w:val="clear" w:color="auto" w:fill="FFFFFF"/>
        </w:rPr>
        <w:t xml:space="preserve"> 0.01</w:t>
      </w:r>
      <w:r w:rsidR="004F3B38" w:rsidRPr="000917D4">
        <w:rPr>
          <w:rFonts w:ascii="Times New Roman" w:eastAsia="HelveticaNeueLTStd-Lt" w:hAnsi="Times New Roman" w:cs="Times New Roman"/>
          <w:color w:val="000000" w:themeColor="text1"/>
          <w:szCs w:val="24"/>
          <w:lang w:val="en-GB" w:eastAsia="it-IT"/>
        </w:rPr>
        <w:t>).</w:t>
      </w:r>
    </w:p>
    <w:p w:rsidR="00132388" w:rsidRDefault="00132388"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szCs w:val="24"/>
          <w:lang w:val="en-US"/>
        </w:rPr>
      </w:pPr>
    </w:p>
    <w:p w:rsidR="003E14C2" w:rsidRDefault="003E14C2"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ind w:right="567"/>
        <w:jc w:val="both"/>
        <w:rPr>
          <w:rFonts w:ascii="Times New Roman" w:hAnsi="Times New Roman" w:cs="Times New Roman"/>
          <w:b/>
          <w:szCs w:val="24"/>
          <w:lang w:val="en-US"/>
        </w:rPr>
      </w:pPr>
    </w:p>
    <w:p w:rsidR="00DE3CDB" w:rsidRDefault="00DE3CDB"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line="360" w:lineRule="auto"/>
        <w:ind w:right="567"/>
        <w:jc w:val="both"/>
        <w:rPr>
          <w:rFonts w:ascii="Times New Roman" w:hAnsi="Times New Roman" w:cs="Times New Roman"/>
          <w:b/>
          <w:szCs w:val="24"/>
          <w:lang w:val="en-US"/>
        </w:rPr>
      </w:pPr>
    </w:p>
    <w:p w:rsidR="000E7EC2" w:rsidRDefault="000E7EC2" w:rsidP="007423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8789"/>
        </w:tabs>
        <w:autoSpaceDE w:val="0"/>
        <w:autoSpaceDN w:val="0"/>
        <w:adjustRightInd w:val="0"/>
        <w:spacing w:after="0" w:line="360" w:lineRule="auto"/>
        <w:ind w:right="567"/>
        <w:jc w:val="both"/>
        <w:rPr>
          <w:rFonts w:ascii="Times New Roman" w:hAnsi="Times New Roman" w:cs="Times New Roman"/>
          <w:b/>
          <w:szCs w:val="24"/>
          <w:lang w:val="en-US"/>
        </w:rPr>
      </w:pPr>
    </w:p>
    <w:p w:rsidR="00DE3CDB" w:rsidRPr="00EE1AC8" w:rsidRDefault="00DE3CDB" w:rsidP="00BB631A">
      <w:pPr>
        <w:ind w:right="567"/>
        <w:rPr>
          <w:rFonts w:ascii="Times New Roman" w:hAnsi="Times New Roman"/>
          <w:szCs w:val="24"/>
        </w:rPr>
      </w:pPr>
      <w:r w:rsidRPr="00EE1AC8">
        <w:rPr>
          <w:rFonts w:ascii="Times New Roman" w:hAnsi="Times New Roman"/>
          <w:b/>
          <w:szCs w:val="24"/>
        </w:rPr>
        <w:t xml:space="preserve">Supplemental Table S1. </w:t>
      </w:r>
      <w:r w:rsidRPr="00EE1AC8">
        <w:rPr>
          <w:rFonts w:ascii="Times New Roman" w:hAnsi="Times New Roman"/>
          <w:szCs w:val="24"/>
        </w:rPr>
        <w:t>Sequences of oligo</w:t>
      </w:r>
      <w:r w:rsidR="00876D5B" w:rsidRPr="00EE1AC8">
        <w:rPr>
          <w:rFonts w:ascii="Times New Roman" w:hAnsi="Times New Roman"/>
          <w:szCs w:val="24"/>
        </w:rPr>
        <w:t xml:space="preserve">nucleotide primers utilized in </w:t>
      </w:r>
      <w:r w:rsidR="00876D5B" w:rsidRPr="00EE1AC8">
        <w:rPr>
          <w:rFonts w:ascii="Times New Roman" w:hAnsi="Times New Roman"/>
          <w:i/>
          <w:szCs w:val="24"/>
        </w:rPr>
        <w:t>q</w:t>
      </w:r>
      <w:r w:rsidRPr="00EE1AC8">
        <w:rPr>
          <w:rFonts w:ascii="Times New Roman" w:hAnsi="Times New Roman"/>
          <w:szCs w:val="24"/>
        </w:rPr>
        <w:t>RT-PCR.</w:t>
      </w:r>
    </w:p>
    <w:tbl>
      <w:tblPr>
        <w:tblpPr w:leftFromText="141" w:rightFromText="141" w:vertAnchor="page" w:horzAnchor="margin" w:tblpY="3968"/>
        <w:tblW w:w="0" w:type="auto"/>
        <w:tblBorders>
          <w:top w:val="single" w:sz="4" w:space="0" w:color="000000"/>
          <w:bottom w:val="single" w:sz="4" w:space="0" w:color="000000"/>
        </w:tblBorders>
        <w:tblCellMar>
          <w:left w:w="28" w:type="dxa"/>
          <w:right w:w="28" w:type="dxa"/>
        </w:tblCellMar>
        <w:tblLook w:val="00BF"/>
      </w:tblPr>
      <w:tblGrid>
        <w:gridCol w:w="1220"/>
        <w:gridCol w:w="3352"/>
        <w:gridCol w:w="3277"/>
        <w:gridCol w:w="1563"/>
      </w:tblGrid>
      <w:tr w:rsidR="00BB631A" w:rsidTr="00BB631A">
        <w:trPr>
          <w:trHeight w:val="799"/>
        </w:trPr>
        <w:tc>
          <w:tcPr>
            <w:tcW w:w="0" w:type="auto"/>
            <w:tcBorders>
              <w:top w:val="single" w:sz="4" w:space="0" w:color="000000"/>
              <w:left w:val="nil"/>
              <w:bottom w:val="single" w:sz="4" w:space="0" w:color="000000"/>
              <w:right w:val="nil"/>
            </w:tcBorders>
          </w:tcPr>
          <w:p w:rsidR="00BB631A" w:rsidRDefault="00BB631A" w:rsidP="00BB631A">
            <w:pPr>
              <w:spacing w:after="0"/>
              <w:ind w:right="567"/>
              <w:rPr>
                <w:rFonts w:ascii="Times New Roman" w:eastAsia="Calibri" w:hAnsi="Times New Roman" w:cs="Times New Roman"/>
                <w:szCs w:val="24"/>
              </w:rPr>
            </w:pPr>
          </w:p>
          <w:p w:rsidR="00BB631A" w:rsidRDefault="00BB631A" w:rsidP="00BB631A">
            <w:pPr>
              <w:spacing w:after="0"/>
              <w:ind w:right="567"/>
              <w:jc w:val="center"/>
              <w:rPr>
                <w:rFonts w:ascii="Times New Roman" w:eastAsia="Calibri" w:hAnsi="Times New Roman"/>
                <w:b/>
                <w:szCs w:val="24"/>
              </w:rPr>
            </w:pPr>
            <w:r>
              <w:rPr>
                <w:rFonts w:ascii="Times New Roman" w:eastAsia="Calibri" w:hAnsi="Times New Roman"/>
                <w:b/>
                <w:szCs w:val="24"/>
              </w:rPr>
              <w:t>Gene</w:t>
            </w:r>
          </w:p>
          <w:p w:rsidR="00BB631A" w:rsidRDefault="00BB631A" w:rsidP="00BB631A">
            <w:pPr>
              <w:spacing w:after="0"/>
              <w:ind w:right="567"/>
              <w:rPr>
                <w:rFonts w:ascii="Times New Roman" w:eastAsia="Calibri" w:hAnsi="Times New Roman"/>
                <w:szCs w:val="24"/>
              </w:rPr>
            </w:pPr>
          </w:p>
        </w:tc>
        <w:tc>
          <w:tcPr>
            <w:tcW w:w="0" w:type="auto"/>
            <w:tcBorders>
              <w:top w:val="single" w:sz="4" w:space="0" w:color="000000"/>
              <w:left w:val="nil"/>
              <w:bottom w:val="single" w:sz="4" w:space="0" w:color="000000"/>
              <w:right w:val="nil"/>
            </w:tcBorders>
          </w:tcPr>
          <w:p w:rsidR="00BB631A" w:rsidRDefault="00BB631A" w:rsidP="00BB631A">
            <w:pPr>
              <w:spacing w:after="0"/>
              <w:ind w:right="567"/>
              <w:jc w:val="center"/>
              <w:rPr>
                <w:rFonts w:ascii="Times New Roman" w:eastAsia="Calibri" w:hAnsi="Times New Roman" w:cs="Times New Roman"/>
                <w:b/>
                <w:szCs w:val="24"/>
              </w:rPr>
            </w:pPr>
          </w:p>
          <w:p w:rsidR="00BB631A" w:rsidRDefault="00BB631A" w:rsidP="00BB631A">
            <w:pPr>
              <w:spacing w:after="0"/>
              <w:ind w:right="567"/>
              <w:jc w:val="center"/>
              <w:rPr>
                <w:rFonts w:ascii="Times New Roman" w:eastAsia="Calibri" w:hAnsi="Times New Roman"/>
                <w:b/>
                <w:szCs w:val="24"/>
              </w:rPr>
            </w:pPr>
            <w:r>
              <w:rPr>
                <w:rFonts w:ascii="Times New Roman" w:eastAsia="Calibri" w:hAnsi="Times New Roman"/>
                <w:b/>
                <w:szCs w:val="24"/>
              </w:rPr>
              <w:t>Forward Primer</w:t>
            </w:r>
          </w:p>
        </w:tc>
        <w:tc>
          <w:tcPr>
            <w:tcW w:w="0" w:type="auto"/>
            <w:tcBorders>
              <w:top w:val="single" w:sz="4" w:space="0" w:color="000000"/>
              <w:left w:val="nil"/>
              <w:bottom w:val="single" w:sz="4" w:space="0" w:color="000000"/>
              <w:right w:val="nil"/>
            </w:tcBorders>
          </w:tcPr>
          <w:p w:rsidR="00BB631A" w:rsidRDefault="00BB631A" w:rsidP="00BB631A">
            <w:pPr>
              <w:spacing w:after="0"/>
              <w:ind w:right="567"/>
              <w:jc w:val="center"/>
              <w:rPr>
                <w:rFonts w:ascii="Times New Roman" w:eastAsia="Calibri" w:hAnsi="Times New Roman" w:cs="Times New Roman"/>
                <w:b/>
                <w:szCs w:val="24"/>
              </w:rPr>
            </w:pPr>
          </w:p>
          <w:p w:rsidR="00BB631A" w:rsidRDefault="00BB631A" w:rsidP="00BB631A">
            <w:pPr>
              <w:spacing w:after="0"/>
              <w:ind w:right="567"/>
              <w:jc w:val="center"/>
              <w:rPr>
                <w:rFonts w:ascii="Times New Roman" w:eastAsia="Calibri" w:hAnsi="Times New Roman"/>
                <w:b/>
                <w:szCs w:val="24"/>
              </w:rPr>
            </w:pPr>
            <w:r>
              <w:rPr>
                <w:rFonts w:ascii="Times New Roman" w:eastAsia="Calibri" w:hAnsi="Times New Roman"/>
                <w:b/>
                <w:szCs w:val="24"/>
              </w:rPr>
              <w:t>Reverse Primer</w:t>
            </w:r>
          </w:p>
        </w:tc>
        <w:tc>
          <w:tcPr>
            <w:tcW w:w="0" w:type="auto"/>
            <w:tcBorders>
              <w:top w:val="single" w:sz="4" w:space="0" w:color="000000"/>
              <w:left w:val="nil"/>
              <w:bottom w:val="single" w:sz="4" w:space="0" w:color="000000"/>
              <w:right w:val="nil"/>
            </w:tcBorders>
          </w:tcPr>
          <w:p w:rsidR="00BB631A" w:rsidRDefault="00BB631A" w:rsidP="00BB631A">
            <w:pPr>
              <w:spacing w:after="0"/>
              <w:ind w:right="567"/>
              <w:jc w:val="center"/>
              <w:rPr>
                <w:rFonts w:ascii="Times New Roman" w:eastAsia="Calibri" w:hAnsi="Times New Roman" w:cs="Times New Roman"/>
                <w:b/>
                <w:szCs w:val="24"/>
              </w:rPr>
            </w:pPr>
          </w:p>
          <w:p w:rsidR="00BB631A" w:rsidRDefault="00BB631A" w:rsidP="00BB631A">
            <w:pPr>
              <w:spacing w:after="0"/>
              <w:ind w:right="567"/>
              <w:jc w:val="center"/>
              <w:rPr>
                <w:rFonts w:ascii="Times New Roman" w:eastAsia="Calibri" w:hAnsi="Times New Roman"/>
                <w:szCs w:val="24"/>
              </w:rPr>
            </w:pPr>
            <w:r>
              <w:rPr>
                <w:rFonts w:ascii="Times New Roman" w:eastAsia="Calibri" w:hAnsi="Times New Roman"/>
                <w:b/>
                <w:szCs w:val="24"/>
              </w:rPr>
              <w:t>Efficiency</w:t>
            </w:r>
            <w:r>
              <w:rPr>
                <w:rFonts w:ascii="Times New Roman" w:eastAsia="Calibri" w:hAnsi="Times New Roman"/>
                <w:szCs w:val="24"/>
              </w:rPr>
              <w:t xml:space="preserve"> </w:t>
            </w:r>
          </w:p>
        </w:tc>
      </w:tr>
      <w:tr w:rsidR="00BB631A" w:rsidTr="00BB631A">
        <w:trPr>
          <w:trHeight w:val="615"/>
        </w:trPr>
        <w:tc>
          <w:tcPr>
            <w:tcW w:w="0" w:type="auto"/>
            <w:tcBorders>
              <w:top w:val="nil"/>
              <w:left w:val="nil"/>
              <w:bottom w:val="nil"/>
              <w:right w:val="nil"/>
            </w:tcBorders>
            <w:vAlign w:val="center"/>
            <w:hideMark/>
          </w:tcPr>
          <w:p w:rsidR="00BB631A" w:rsidRDefault="00BB631A" w:rsidP="00BB631A">
            <w:pPr>
              <w:spacing w:after="0"/>
              <w:ind w:right="567"/>
              <w:jc w:val="center"/>
              <w:rPr>
                <w:rFonts w:ascii="Times New Roman" w:eastAsia="Calibri" w:hAnsi="Times New Roman"/>
                <w:sz w:val="18"/>
                <w:szCs w:val="18"/>
              </w:rPr>
            </w:pPr>
            <w:r>
              <w:rPr>
                <w:rFonts w:ascii="Times New Roman" w:eastAsia="Calibri" w:hAnsi="Times New Roman"/>
                <w:i/>
                <w:sz w:val="18"/>
                <w:szCs w:val="18"/>
              </w:rPr>
              <w:t>MtTdp2</w:t>
            </w:r>
            <w:r>
              <w:rPr>
                <w:rFonts w:ascii="Times New Roman" w:eastAsia="Times New Roman" w:hAnsi="Times New Roman"/>
                <w:i/>
                <w:sz w:val="18"/>
                <w:szCs w:val="18"/>
                <w:lang w:eastAsia="it-IT"/>
              </w:rPr>
              <w:t>α</w:t>
            </w:r>
          </w:p>
        </w:tc>
        <w:tc>
          <w:tcPr>
            <w:tcW w:w="0" w:type="auto"/>
            <w:tcBorders>
              <w:top w:val="nil"/>
              <w:left w:val="nil"/>
              <w:bottom w:val="nil"/>
              <w:right w:val="nil"/>
            </w:tcBorders>
            <w:vAlign w:val="center"/>
            <w:hideMark/>
          </w:tcPr>
          <w:p w:rsidR="00BB631A" w:rsidRDefault="00BB631A" w:rsidP="00BB631A">
            <w:pPr>
              <w:spacing w:after="0"/>
              <w:ind w:right="567"/>
              <w:jc w:val="center"/>
              <w:rPr>
                <w:rFonts w:ascii="Times New Roman" w:eastAsia="Calibri" w:hAnsi="Times New Roman"/>
                <w:sz w:val="18"/>
                <w:szCs w:val="18"/>
              </w:rPr>
            </w:pPr>
            <w:r>
              <w:rPr>
                <w:rFonts w:ascii="Times New Roman" w:eastAsia="Calibri" w:hAnsi="Times New Roman"/>
                <w:sz w:val="18"/>
                <w:szCs w:val="18"/>
              </w:rPr>
              <w:t>5'-CAGATGTTCAGCAAGGAACG-3'</w:t>
            </w:r>
          </w:p>
        </w:tc>
        <w:tc>
          <w:tcPr>
            <w:tcW w:w="0" w:type="auto"/>
            <w:tcBorders>
              <w:top w:val="nil"/>
              <w:left w:val="nil"/>
              <w:bottom w:val="nil"/>
              <w:right w:val="nil"/>
            </w:tcBorders>
            <w:vAlign w:val="center"/>
            <w:hideMark/>
          </w:tcPr>
          <w:p w:rsidR="00BB631A" w:rsidRDefault="00BB631A" w:rsidP="00BB631A">
            <w:pPr>
              <w:spacing w:after="0"/>
              <w:ind w:right="567"/>
              <w:jc w:val="center"/>
              <w:rPr>
                <w:rFonts w:ascii="Times New Roman" w:eastAsia="Calibri" w:hAnsi="Times New Roman"/>
                <w:sz w:val="18"/>
                <w:szCs w:val="18"/>
              </w:rPr>
            </w:pPr>
            <w:r>
              <w:rPr>
                <w:rFonts w:ascii="Times New Roman" w:eastAsia="Calibri" w:hAnsi="Times New Roman"/>
                <w:sz w:val="18"/>
                <w:szCs w:val="18"/>
              </w:rPr>
              <w:t>5'-CCCGTCTTGCAAAGGATATT-3'</w:t>
            </w:r>
          </w:p>
        </w:tc>
        <w:tc>
          <w:tcPr>
            <w:tcW w:w="0" w:type="auto"/>
            <w:tcBorders>
              <w:top w:val="nil"/>
              <w:left w:val="nil"/>
              <w:bottom w:val="nil"/>
              <w:right w:val="nil"/>
            </w:tcBorders>
            <w:vAlign w:val="center"/>
            <w:hideMark/>
          </w:tcPr>
          <w:p w:rsidR="00BB631A" w:rsidRDefault="00BB631A" w:rsidP="00BB631A">
            <w:pPr>
              <w:spacing w:after="0"/>
              <w:ind w:right="567"/>
              <w:jc w:val="center"/>
              <w:rPr>
                <w:rFonts w:ascii="Times New Roman" w:eastAsia="Calibri" w:hAnsi="Times New Roman"/>
                <w:sz w:val="18"/>
                <w:szCs w:val="18"/>
              </w:rPr>
            </w:pPr>
            <w:r>
              <w:rPr>
                <w:rFonts w:ascii="Times New Roman" w:eastAsia="Calibri" w:hAnsi="Times New Roman"/>
                <w:sz w:val="18"/>
                <w:szCs w:val="18"/>
              </w:rPr>
              <w:t>1.78</w:t>
            </w:r>
          </w:p>
        </w:tc>
      </w:tr>
      <w:tr w:rsidR="00BB631A" w:rsidTr="00BB631A">
        <w:trPr>
          <w:trHeight w:val="615"/>
        </w:trPr>
        <w:tc>
          <w:tcPr>
            <w:tcW w:w="0" w:type="auto"/>
            <w:tcBorders>
              <w:top w:val="nil"/>
              <w:left w:val="nil"/>
              <w:bottom w:val="nil"/>
              <w:right w:val="nil"/>
            </w:tcBorders>
            <w:vAlign w:val="center"/>
          </w:tcPr>
          <w:p w:rsidR="00BB631A" w:rsidRDefault="00BB631A" w:rsidP="00BB631A">
            <w:pPr>
              <w:spacing w:after="0"/>
              <w:ind w:right="567"/>
              <w:jc w:val="center"/>
              <w:rPr>
                <w:rFonts w:ascii="Times New Roman" w:eastAsia="Cambria" w:hAnsi="Times New Roman" w:cs="Times New Roman"/>
                <w:i/>
                <w:sz w:val="18"/>
                <w:szCs w:val="18"/>
              </w:rPr>
            </w:pPr>
          </w:p>
          <w:p w:rsidR="00BB631A" w:rsidRDefault="00BB631A" w:rsidP="00BB631A">
            <w:pPr>
              <w:spacing w:after="0"/>
              <w:ind w:right="567"/>
              <w:jc w:val="center"/>
              <w:rPr>
                <w:rFonts w:ascii="Times New Roman" w:hAnsi="Times New Roman"/>
                <w:i/>
                <w:sz w:val="18"/>
                <w:szCs w:val="18"/>
              </w:rPr>
            </w:pPr>
            <w:r>
              <w:rPr>
                <w:rFonts w:ascii="Times New Roman" w:hAnsi="Times New Roman"/>
                <w:i/>
                <w:sz w:val="18"/>
                <w:szCs w:val="18"/>
              </w:rPr>
              <w:t>MtTop2</w:t>
            </w:r>
          </w:p>
          <w:p w:rsidR="00BB631A" w:rsidRDefault="00BB631A" w:rsidP="00BB631A">
            <w:pPr>
              <w:spacing w:after="0"/>
              <w:ind w:right="567"/>
              <w:jc w:val="center"/>
              <w:rPr>
                <w:rFonts w:ascii="Times New Roman" w:hAnsi="Times New Roman"/>
                <w:sz w:val="18"/>
                <w:szCs w:val="18"/>
              </w:rPr>
            </w:pPr>
          </w:p>
        </w:tc>
        <w:tc>
          <w:tcPr>
            <w:tcW w:w="0" w:type="auto"/>
            <w:tcBorders>
              <w:top w:val="nil"/>
              <w:left w:val="nil"/>
              <w:bottom w:val="nil"/>
              <w:right w:val="nil"/>
            </w:tcBorders>
            <w:vAlign w:val="center"/>
            <w:hideMark/>
          </w:tcPr>
          <w:p w:rsidR="00BB631A" w:rsidRDefault="00BB631A" w:rsidP="00BB631A">
            <w:pPr>
              <w:spacing w:after="0"/>
              <w:ind w:right="567"/>
              <w:jc w:val="center"/>
              <w:rPr>
                <w:rFonts w:ascii="Times New Roman" w:hAnsi="Times New Roman"/>
                <w:sz w:val="18"/>
                <w:szCs w:val="18"/>
              </w:rPr>
            </w:pPr>
            <w:r>
              <w:rPr>
                <w:rFonts w:ascii="Times New Roman" w:hAnsi="Times New Roman"/>
                <w:sz w:val="18"/>
                <w:szCs w:val="18"/>
              </w:rPr>
              <w:t>5'-AGGATCCGTGGGATTGTAAGGC-3'</w:t>
            </w:r>
          </w:p>
        </w:tc>
        <w:tc>
          <w:tcPr>
            <w:tcW w:w="0" w:type="auto"/>
            <w:tcBorders>
              <w:top w:val="nil"/>
              <w:left w:val="nil"/>
              <w:bottom w:val="nil"/>
              <w:right w:val="nil"/>
            </w:tcBorders>
            <w:vAlign w:val="center"/>
            <w:hideMark/>
          </w:tcPr>
          <w:p w:rsidR="00BB631A" w:rsidRDefault="00BB631A" w:rsidP="00BB631A">
            <w:pPr>
              <w:spacing w:after="0"/>
              <w:ind w:right="567"/>
              <w:jc w:val="center"/>
              <w:rPr>
                <w:rFonts w:ascii="Times New Roman" w:hAnsi="Times New Roman"/>
                <w:sz w:val="18"/>
                <w:szCs w:val="18"/>
              </w:rPr>
            </w:pPr>
            <w:r>
              <w:rPr>
                <w:rFonts w:ascii="Times New Roman" w:hAnsi="Times New Roman"/>
                <w:sz w:val="18"/>
                <w:szCs w:val="18"/>
              </w:rPr>
              <w:t>5'-ACAACAGAGAGGCCAGCCATAG-3'</w:t>
            </w:r>
          </w:p>
        </w:tc>
        <w:tc>
          <w:tcPr>
            <w:tcW w:w="0" w:type="auto"/>
            <w:tcBorders>
              <w:top w:val="nil"/>
              <w:left w:val="nil"/>
              <w:bottom w:val="nil"/>
              <w:right w:val="nil"/>
            </w:tcBorders>
            <w:vAlign w:val="center"/>
            <w:hideMark/>
          </w:tcPr>
          <w:p w:rsidR="00BB631A" w:rsidRDefault="00BB631A" w:rsidP="00BB631A">
            <w:pPr>
              <w:spacing w:after="0"/>
              <w:ind w:right="567"/>
              <w:jc w:val="center"/>
              <w:rPr>
                <w:rFonts w:ascii="Times New Roman" w:hAnsi="Times New Roman"/>
                <w:sz w:val="18"/>
                <w:szCs w:val="18"/>
              </w:rPr>
            </w:pPr>
            <w:r>
              <w:rPr>
                <w:rFonts w:ascii="Times New Roman" w:hAnsi="Times New Roman"/>
                <w:sz w:val="18"/>
                <w:szCs w:val="18"/>
              </w:rPr>
              <w:t>1.91</w:t>
            </w:r>
          </w:p>
        </w:tc>
      </w:tr>
      <w:tr w:rsidR="00BB631A" w:rsidTr="00BB631A">
        <w:trPr>
          <w:trHeight w:val="615"/>
        </w:trPr>
        <w:tc>
          <w:tcPr>
            <w:tcW w:w="0" w:type="auto"/>
            <w:tcBorders>
              <w:top w:val="nil"/>
              <w:left w:val="nil"/>
              <w:bottom w:val="single" w:sz="4" w:space="0" w:color="000000"/>
              <w:right w:val="nil"/>
            </w:tcBorders>
            <w:vAlign w:val="center"/>
            <w:hideMark/>
          </w:tcPr>
          <w:p w:rsidR="00BB631A" w:rsidRDefault="00BB631A" w:rsidP="00BB631A">
            <w:pPr>
              <w:spacing w:after="0"/>
              <w:ind w:right="567"/>
              <w:jc w:val="center"/>
              <w:rPr>
                <w:rFonts w:ascii="Times New Roman" w:eastAsia="Calibri" w:hAnsi="Times New Roman"/>
                <w:i/>
                <w:sz w:val="18"/>
                <w:szCs w:val="18"/>
              </w:rPr>
            </w:pPr>
            <w:r>
              <w:rPr>
                <w:rFonts w:ascii="Times New Roman" w:eastAsia="Calibri" w:hAnsi="Times New Roman"/>
                <w:i/>
                <w:sz w:val="18"/>
                <w:szCs w:val="18"/>
              </w:rPr>
              <w:t>MtELF1</w:t>
            </w:r>
          </w:p>
        </w:tc>
        <w:tc>
          <w:tcPr>
            <w:tcW w:w="0" w:type="auto"/>
            <w:tcBorders>
              <w:top w:val="nil"/>
              <w:left w:val="nil"/>
              <w:bottom w:val="single" w:sz="4" w:space="0" w:color="000000"/>
              <w:right w:val="nil"/>
            </w:tcBorders>
            <w:vAlign w:val="center"/>
            <w:hideMark/>
          </w:tcPr>
          <w:p w:rsidR="00BB631A" w:rsidRDefault="00BB631A" w:rsidP="00BB631A">
            <w:pPr>
              <w:spacing w:after="0"/>
              <w:ind w:right="567"/>
              <w:jc w:val="center"/>
              <w:rPr>
                <w:rFonts w:ascii="Times New Roman" w:eastAsia="Calibri" w:hAnsi="Times New Roman"/>
                <w:sz w:val="18"/>
                <w:szCs w:val="18"/>
              </w:rPr>
            </w:pPr>
            <w:r>
              <w:rPr>
                <w:rFonts w:ascii="Times New Roman" w:eastAsia="Calibri" w:hAnsi="Times New Roman"/>
                <w:sz w:val="18"/>
                <w:szCs w:val="18"/>
              </w:rPr>
              <w:t>5'-GACAAGCGTGTGATCGAGAGATT-3'</w:t>
            </w:r>
          </w:p>
        </w:tc>
        <w:tc>
          <w:tcPr>
            <w:tcW w:w="0" w:type="auto"/>
            <w:tcBorders>
              <w:top w:val="nil"/>
              <w:left w:val="nil"/>
              <w:bottom w:val="single" w:sz="4" w:space="0" w:color="000000"/>
              <w:right w:val="nil"/>
            </w:tcBorders>
            <w:vAlign w:val="center"/>
            <w:hideMark/>
          </w:tcPr>
          <w:p w:rsidR="00BB631A" w:rsidRDefault="00BB631A" w:rsidP="00BB631A">
            <w:pPr>
              <w:spacing w:after="0"/>
              <w:ind w:right="567"/>
              <w:jc w:val="center"/>
              <w:rPr>
                <w:rFonts w:ascii="Times New Roman" w:eastAsia="Calibri" w:hAnsi="Times New Roman"/>
                <w:sz w:val="18"/>
                <w:szCs w:val="18"/>
              </w:rPr>
            </w:pPr>
            <w:r>
              <w:rPr>
                <w:rFonts w:ascii="Times New Roman" w:eastAsia="Calibri" w:hAnsi="Times New Roman"/>
                <w:sz w:val="18"/>
                <w:szCs w:val="18"/>
              </w:rPr>
              <w:t>5'-TTTCACGCTCAGCCTTAAGCT-3'</w:t>
            </w:r>
          </w:p>
        </w:tc>
        <w:tc>
          <w:tcPr>
            <w:tcW w:w="0" w:type="auto"/>
            <w:tcBorders>
              <w:top w:val="nil"/>
              <w:left w:val="nil"/>
              <w:bottom w:val="single" w:sz="4" w:space="0" w:color="000000"/>
              <w:right w:val="nil"/>
            </w:tcBorders>
            <w:vAlign w:val="center"/>
            <w:hideMark/>
          </w:tcPr>
          <w:p w:rsidR="00BB631A" w:rsidRDefault="00BB631A" w:rsidP="00BB631A">
            <w:pPr>
              <w:spacing w:after="0"/>
              <w:ind w:right="567"/>
              <w:jc w:val="center"/>
              <w:rPr>
                <w:rFonts w:ascii="Times New Roman" w:eastAsia="Calibri" w:hAnsi="Times New Roman"/>
                <w:sz w:val="18"/>
                <w:szCs w:val="18"/>
              </w:rPr>
            </w:pPr>
            <w:r>
              <w:rPr>
                <w:rFonts w:ascii="Times New Roman" w:eastAsia="Calibri" w:hAnsi="Times New Roman"/>
                <w:sz w:val="18"/>
                <w:szCs w:val="18"/>
              </w:rPr>
              <w:t>1.90</w:t>
            </w:r>
          </w:p>
        </w:tc>
      </w:tr>
    </w:tbl>
    <w:p w:rsidR="00DE3CDB" w:rsidRDefault="00DE3CDB" w:rsidP="00742389">
      <w:pPr>
        <w:ind w:right="567"/>
      </w:pPr>
    </w:p>
    <w:p w:rsidR="00DE3CDB" w:rsidRDefault="00DE3CDB" w:rsidP="00742389">
      <w:pPr>
        <w:ind w:right="567"/>
      </w:pPr>
    </w:p>
    <w:p w:rsidR="00EE1AC8" w:rsidRDefault="00EE1AC8" w:rsidP="0074238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right="567"/>
        <w:jc w:val="both"/>
        <w:rPr>
          <w:rFonts w:ascii="Times New Roman" w:hAnsi="Times New Roman" w:cs="Times New Roman"/>
          <w:szCs w:val="24"/>
        </w:rPr>
      </w:pPr>
    </w:p>
    <w:p w:rsidR="00EE1AC8" w:rsidRPr="00EE1AC8" w:rsidRDefault="00EE1AC8" w:rsidP="00BB631A">
      <w:pPr>
        <w:ind w:left="993" w:right="3969"/>
        <w:jc w:val="both"/>
        <w:rPr>
          <w:rFonts w:ascii="Times New Roman" w:hAnsi="Times New Roman" w:cs="Times New Roman"/>
          <w:szCs w:val="24"/>
        </w:rPr>
      </w:pPr>
      <w:r w:rsidRPr="00EE1AC8">
        <w:rPr>
          <w:rFonts w:ascii="Times New Roman" w:hAnsi="Times New Roman" w:cs="Times New Roman"/>
          <w:b/>
          <w:szCs w:val="24"/>
        </w:rPr>
        <w:t xml:space="preserve">Supplemental Table S2. </w:t>
      </w:r>
      <w:r w:rsidRPr="00EE1AC8">
        <w:rPr>
          <w:rFonts w:ascii="Times New Roman" w:hAnsi="Times New Roman" w:cs="Times New Roman"/>
          <w:szCs w:val="24"/>
        </w:rPr>
        <w:t>PCD/necrosis ratio calculated for CTRL and MtTdp2</w:t>
      </w:r>
      <w:r w:rsidRPr="00EE1AC8">
        <w:rPr>
          <w:rFonts w:ascii="Symbol" w:hAnsi="Symbol" w:cs="Times New Roman"/>
          <w:szCs w:val="24"/>
        </w:rPr>
        <w:t></w:t>
      </w:r>
      <w:r w:rsidRPr="00EE1AC8">
        <w:rPr>
          <w:rFonts w:ascii="Times New Roman" w:hAnsi="Times New Roman" w:cs="Times New Roman"/>
          <w:szCs w:val="24"/>
        </w:rPr>
        <w:t>-overexpressing lines at 6 h following exposure to increasing etoposide concentrations</w:t>
      </w:r>
    </w:p>
    <w:tbl>
      <w:tblPr>
        <w:tblStyle w:val="Grigliatabella"/>
        <w:tblpPr w:leftFromText="141" w:rightFromText="141" w:vertAnchor="page" w:horzAnchor="page" w:tblpX="2787" w:tblpY="9973"/>
        <w:tblW w:w="2285" w:type="pct"/>
        <w:tblBorders>
          <w:left w:val="none" w:sz="0" w:space="0" w:color="auto"/>
          <w:right w:val="none" w:sz="0" w:space="0" w:color="auto"/>
        </w:tblBorders>
        <w:tblLook w:val="00BF"/>
      </w:tblPr>
      <w:tblGrid>
        <w:gridCol w:w="4374"/>
      </w:tblGrid>
      <w:tr w:rsidR="00BB631A" w:rsidRPr="00EE1AC8" w:rsidTr="00BB631A">
        <w:tc>
          <w:tcPr>
            <w:tcW w:w="5000" w:type="pct"/>
          </w:tcPr>
          <w:p w:rsidR="00BB631A" w:rsidRDefault="00BB631A" w:rsidP="00BB631A">
            <w:pPr>
              <w:rPr>
                <w:rFonts w:ascii="Times New Roman" w:hAnsi="Times New Roman" w:cs="Times New Roman"/>
                <w:b/>
                <w:sz w:val="22"/>
              </w:rPr>
            </w:pPr>
          </w:p>
          <w:p w:rsidR="00BB631A" w:rsidRDefault="00BB631A" w:rsidP="00BB631A">
            <w:pPr>
              <w:rPr>
                <w:rFonts w:ascii="Times New Roman" w:hAnsi="Times New Roman" w:cs="Times New Roman"/>
                <w:sz w:val="22"/>
              </w:rPr>
            </w:pPr>
            <w:r w:rsidRPr="00EE1AC8">
              <w:rPr>
                <w:rFonts w:ascii="Times New Roman" w:hAnsi="Times New Roman" w:cs="Times New Roman"/>
                <w:b/>
                <w:sz w:val="22"/>
              </w:rPr>
              <w:t>Line                     Etoposide (</w:t>
            </w:r>
            <w:r w:rsidRPr="00EE1AC8">
              <w:rPr>
                <w:rFonts w:ascii="Symbol" w:hAnsi="Symbol" w:cs="Times New Roman"/>
                <w:b/>
                <w:sz w:val="22"/>
              </w:rPr>
              <w:t></w:t>
            </w:r>
            <w:r w:rsidRPr="00EE1AC8">
              <w:rPr>
                <w:rFonts w:ascii="Times New Roman" w:hAnsi="Times New Roman" w:cs="Times New Roman"/>
                <w:b/>
                <w:sz w:val="22"/>
              </w:rPr>
              <w:t>M)</w:t>
            </w:r>
            <w:r w:rsidRPr="00EE1AC8">
              <w:rPr>
                <w:rFonts w:ascii="Times New Roman" w:hAnsi="Times New Roman" w:cs="Times New Roman"/>
                <w:sz w:val="22"/>
              </w:rPr>
              <w:t xml:space="preserve"> </w:t>
            </w:r>
          </w:p>
          <w:p w:rsidR="00BB631A" w:rsidRPr="00EE1AC8" w:rsidRDefault="00BB631A" w:rsidP="00BB631A">
            <w:pPr>
              <w:rPr>
                <w:rFonts w:ascii="Times New Roman" w:hAnsi="Times New Roman" w:cs="Times New Roman"/>
                <w:b/>
                <w:sz w:val="22"/>
              </w:rPr>
            </w:pPr>
            <w:r w:rsidRPr="00EE1AC8">
              <w:rPr>
                <w:rFonts w:ascii="Times New Roman" w:hAnsi="Times New Roman" w:cs="Times New Roman"/>
                <w:sz w:val="22"/>
              </w:rPr>
              <w:t xml:space="preserve">               </w:t>
            </w:r>
          </w:p>
          <w:p w:rsidR="00BB631A" w:rsidRDefault="00BB631A" w:rsidP="00BB631A">
            <w:pPr>
              <w:rPr>
                <w:rFonts w:ascii="Times New Roman" w:hAnsi="Times New Roman" w:cs="Times New Roman"/>
                <w:b/>
                <w:sz w:val="22"/>
              </w:rPr>
            </w:pPr>
            <w:r w:rsidRPr="00EE1AC8">
              <w:rPr>
                <w:rFonts w:ascii="Times New Roman" w:hAnsi="Times New Roman" w:cs="Times New Roman"/>
                <w:sz w:val="22"/>
              </w:rPr>
              <w:t xml:space="preserve">                          </w:t>
            </w:r>
            <w:r w:rsidRPr="00EE1AC8">
              <w:rPr>
                <w:rFonts w:ascii="Times New Roman" w:hAnsi="Times New Roman" w:cs="Times New Roman"/>
                <w:b/>
                <w:sz w:val="22"/>
              </w:rPr>
              <w:t>0         75      150        300</w:t>
            </w:r>
          </w:p>
          <w:p w:rsidR="00BB631A" w:rsidRPr="00EE1AC8" w:rsidRDefault="00BB631A" w:rsidP="00BB631A">
            <w:pPr>
              <w:rPr>
                <w:rFonts w:ascii="Times New Roman" w:hAnsi="Times New Roman" w:cs="Times New Roman"/>
                <w:b/>
                <w:sz w:val="22"/>
              </w:rPr>
            </w:pPr>
          </w:p>
        </w:tc>
      </w:tr>
      <w:tr w:rsidR="00BB631A" w:rsidRPr="00EE1AC8" w:rsidTr="00BB631A">
        <w:trPr>
          <w:trHeight w:val="1221"/>
        </w:trPr>
        <w:tc>
          <w:tcPr>
            <w:tcW w:w="5000" w:type="pct"/>
          </w:tcPr>
          <w:p w:rsidR="00BB631A" w:rsidRPr="00EE1AC8" w:rsidRDefault="00BB631A" w:rsidP="00BB631A">
            <w:pPr>
              <w:rPr>
                <w:rFonts w:ascii="Times New Roman" w:hAnsi="Times New Roman" w:cs="Times New Roman"/>
                <w:sz w:val="22"/>
              </w:rPr>
            </w:pPr>
          </w:p>
          <w:p w:rsidR="00BB631A" w:rsidRPr="00EE1AC8" w:rsidRDefault="00BB631A" w:rsidP="00BB631A">
            <w:pPr>
              <w:rPr>
                <w:rFonts w:ascii="Times New Roman" w:hAnsi="Times New Roman" w:cs="Times New Roman"/>
                <w:sz w:val="22"/>
              </w:rPr>
            </w:pPr>
            <w:r w:rsidRPr="00EE1AC8">
              <w:rPr>
                <w:rFonts w:ascii="Times New Roman" w:hAnsi="Times New Roman" w:cs="Times New Roman"/>
                <w:sz w:val="22"/>
              </w:rPr>
              <w:t xml:space="preserve">CTRL             1.00     1.29    0.75       0.81                                          </w:t>
            </w:r>
          </w:p>
          <w:p w:rsidR="00BB631A" w:rsidRPr="00EE1AC8" w:rsidRDefault="00BB631A" w:rsidP="00BB631A">
            <w:pPr>
              <w:rPr>
                <w:rFonts w:ascii="Times New Roman" w:hAnsi="Times New Roman" w:cs="Times New Roman"/>
                <w:sz w:val="22"/>
              </w:rPr>
            </w:pPr>
            <w:r w:rsidRPr="00EE1AC8">
              <w:rPr>
                <w:rFonts w:ascii="Times New Roman" w:hAnsi="Times New Roman" w:cs="Times New Roman"/>
                <w:sz w:val="22"/>
              </w:rPr>
              <w:t>Tdp2</w:t>
            </w:r>
            <w:r w:rsidRPr="00EE1AC8">
              <w:rPr>
                <w:rFonts w:ascii="Symbol" w:hAnsi="Symbol" w:cs="Times New Roman"/>
                <w:sz w:val="22"/>
              </w:rPr>
              <w:t></w:t>
            </w:r>
            <w:r w:rsidRPr="00EE1AC8">
              <w:rPr>
                <w:rFonts w:ascii="Times New Roman" w:hAnsi="Times New Roman" w:cs="Times New Roman"/>
                <w:sz w:val="22"/>
              </w:rPr>
              <w:t>-13c     1.04     1.58    2.50       0.50</w:t>
            </w:r>
          </w:p>
          <w:p w:rsidR="00BB631A" w:rsidRPr="00EE1AC8" w:rsidRDefault="00BB631A" w:rsidP="00BB631A">
            <w:pPr>
              <w:rPr>
                <w:rFonts w:ascii="Times New Roman" w:hAnsi="Times New Roman" w:cs="Times New Roman"/>
                <w:sz w:val="22"/>
              </w:rPr>
            </w:pPr>
            <w:r w:rsidRPr="00EE1AC8">
              <w:rPr>
                <w:rFonts w:ascii="Times New Roman" w:hAnsi="Times New Roman" w:cs="Times New Roman"/>
                <w:sz w:val="22"/>
              </w:rPr>
              <w:t>Tdp2</w:t>
            </w:r>
            <w:r w:rsidRPr="00EE1AC8">
              <w:rPr>
                <w:rFonts w:ascii="Symbol" w:hAnsi="Symbol" w:cs="Times New Roman"/>
                <w:sz w:val="22"/>
              </w:rPr>
              <w:t></w:t>
            </w:r>
            <w:r w:rsidRPr="00EE1AC8">
              <w:rPr>
                <w:rFonts w:ascii="Times New Roman" w:hAnsi="Times New Roman" w:cs="Times New Roman"/>
                <w:sz w:val="22"/>
              </w:rPr>
              <w:t>-28       1.80     2.22    3.50       1.25</w:t>
            </w:r>
          </w:p>
          <w:p w:rsidR="00BB631A" w:rsidRPr="00EE1AC8" w:rsidRDefault="00BB631A" w:rsidP="00BB631A">
            <w:pPr>
              <w:rPr>
                <w:rFonts w:ascii="Times New Roman" w:hAnsi="Times New Roman" w:cs="Times New Roman"/>
                <w:sz w:val="22"/>
              </w:rPr>
            </w:pPr>
          </w:p>
        </w:tc>
      </w:tr>
    </w:tbl>
    <w:p w:rsidR="00EE1AC8" w:rsidRPr="00BE1F58" w:rsidRDefault="00EE1AC8" w:rsidP="00BE1F58">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ascii="Times New Roman" w:hAnsi="Times New Roman" w:cs="Times New Roman"/>
          <w:szCs w:val="24"/>
        </w:rPr>
      </w:pPr>
    </w:p>
    <w:sectPr w:rsidR="00EE1AC8" w:rsidRPr="00BE1F58" w:rsidSect="00C23206">
      <w:footerReference w:type="even" r:id="rId10"/>
      <w:footerReference w:type="default" r:id="rId11"/>
      <w:pgSz w:w="11906" w:h="16838"/>
      <w:pgMar w:top="1701" w:right="849" w:bottom="1701" w:left="1701" w:header="709" w:footer="709" w:gutter="0"/>
      <w:cols w:space="70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749C" w:rsidRDefault="0036749C" w:rsidP="00A0212D">
      <w:pPr>
        <w:spacing w:after="0"/>
      </w:pPr>
      <w:r>
        <w:separator/>
      </w:r>
    </w:p>
  </w:endnote>
  <w:endnote w:type="continuationSeparator" w:id="0">
    <w:p w:rsidR="0036749C" w:rsidRDefault="0036749C" w:rsidP="00A0212D">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XmltqcGfxhvbTimesNewRomanPSMT">
    <w:altName w:val="MS Mincho"/>
    <w:panose1 w:val="00000000000000000000"/>
    <w:charset w:val="80"/>
    <w:family w:val="auto"/>
    <w:notTrueType/>
    <w:pitch w:val="default"/>
    <w:sig w:usb0="00000001" w:usb1="08070000" w:usb2="00000010" w:usb3="00000000" w:csb0="00020000" w:csb1="00000000"/>
  </w:font>
  <w:font w:name="Helvetica">
    <w:panose1 w:val="020B0604020202020204"/>
    <w:charset w:val="00"/>
    <w:family w:val="swiss"/>
    <w:pitch w:val="variable"/>
    <w:sig w:usb0="E0002AFF" w:usb1="C0007843" w:usb2="00000009" w:usb3="00000000" w:csb0="000001FF" w:csb1="00000000"/>
  </w:font>
  <w:font w:name="HelveticaNeueLTStd-Lt">
    <w:altName w:val="MS Gothic"/>
    <w:panose1 w:val="00000000000000000000"/>
    <w:charset w:val="80"/>
    <w:family w:val="swiss"/>
    <w:notTrueType/>
    <w:pitch w:val="default"/>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71BB" w:rsidRDefault="00E151E7" w:rsidP="00BE718B">
    <w:pPr>
      <w:pStyle w:val="Pidipagina"/>
      <w:framePr w:wrap="around" w:vAnchor="text" w:hAnchor="margin" w:xAlign="center" w:y="1"/>
      <w:rPr>
        <w:rStyle w:val="Numeropagina"/>
      </w:rPr>
    </w:pPr>
    <w:r>
      <w:rPr>
        <w:rStyle w:val="Numeropagina"/>
      </w:rPr>
      <w:fldChar w:fldCharType="begin"/>
    </w:r>
    <w:r w:rsidR="00CF71BB">
      <w:rPr>
        <w:rStyle w:val="Numeropagina"/>
      </w:rPr>
      <w:instrText xml:space="preserve">PAGE  </w:instrText>
    </w:r>
    <w:r>
      <w:rPr>
        <w:rStyle w:val="Numeropagina"/>
      </w:rPr>
      <w:fldChar w:fldCharType="end"/>
    </w:r>
  </w:p>
  <w:p w:rsidR="00CF71BB" w:rsidRDefault="00CF71BB">
    <w:pPr>
      <w:pStyle w:val="Pidipa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71BB" w:rsidRDefault="00E151E7" w:rsidP="00BE718B">
    <w:pPr>
      <w:pStyle w:val="Pidipagina"/>
      <w:framePr w:wrap="around" w:vAnchor="text" w:hAnchor="margin" w:xAlign="center" w:y="1"/>
      <w:rPr>
        <w:rStyle w:val="Numeropagina"/>
      </w:rPr>
    </w:pPr>
    <w:r>
      <w:rPr>
        <w:rStyle w:val="Numeropagina"/>
      </w:rPr>
      <w:fldChar w:fldCharType="begin"/>
    </w:r>
    <w:r w:rsidR="00CF71BB">
      <w:rPr>
        <w:rStyle w:val="Numeropagina"/>
      </w:rPr>
      <w:instrText xml:space="preserve">PAGE  </w:instrText>
    </w:r>
    <w:r>
      <w:rPr>
        <w:rStyle w:val="Numeropagina"/>
      </w:rPr>
      <w:fldChar w:fldCharType="separate"/>
    </w:r>
    <w:r w:rsidR="000917D4">
      <w:rPr>
        <w:rStyle w:val="Numeropagina"/>
        <w:noProof/>
      </w:rPr>
      <w:t>6</w:t>
    </w:r>
    <w:r>
      <w:rPr>
        <w:rStyle w:val="Numeropagina"/>
      </w:rPr>
      <w:fldChar w:fldCharType="end"/>
    </w:r>
  </w:p>
  <w:p w:rsidR="00CF71BB" w:rsidRDefault="00CF71BB">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749C" w:rsidRDefault="0036749C" w:rsidP="00A0212D">
      <w:pPr>
        <w:spacing w:after="0"/>
      </w:pPr>
      <w:r>
        <w:separator/>
      </w:r>
    </w:p>
  </w:footnote>
  <w:footnote w:type="continuationSeparator" w:id="0">
    <w:p w:rsidR="0036749C" w:rsidRDefault="0036749C" w:rsidP="00A0212D">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F564C8"/>
    <w:multiLevelType w:val="multilevel"/>
    <w:tmpl w:val="25A806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FCA34C2"/>
    <w:multiLevelType w:val="multilevel"/>
    <w:tmpl w:val="3C32C4EE"/>
    <w:lvl w:ilvl="0">
      <w:start w:val="1"/>
      <w:numFmt w:val="decimal"/>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7377FA8"/>
    <w:multiLevelType w:val="hybridMultilevel"/>
    <w:tmpl w:val="25A806A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37660329"/>
    <w:multiLevelType w:val="multilevel"/>
    <w:tmpl w:val="F5C07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EE57AD2"/>
    <w:multiLevelType w:val="hybridMultilevel"/>
    <w:tmpl w:val="9F142D30"/>
    <w:lvl w:ilvl="0" w:tplc="8612DB32">
      <w:start w:val="1"/>
      <w:numFmt w:val="decimal"/>
      <w:lvlText w:val="%1."/>
      <w:lvlJc w:val="left"/>
      <w:pPr>
        <w:ind w:left="720" w:hanging="360"/>
      </w:pPr>
      <w:rPr>
        <w:rFonts w:hint="default"/>
        <w:b w:val="0"/>
        <w:color w:val="000000" w:themeColor="text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58E646D4"/>
    <w:multiLevelType w:val="hybridMultilevel"/>
    <w:tmpl w:val="62E6AD06"/>
    <w:lvl w:ilvl="0" w:tplc="371EE25C">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6B8351C4"/>
    <w:multiLevelType w:val="hybridMultilevel"/>
    <w:tmpl w:val="694ACE7E"/>
    <w:lvl w:ilvl="0" w:tplc="5E94D220">
      <w:start w:val="1"/>
      <w:numFmt w:val="decimal"/>
      <w:lvlText w:val="%1."/>
      <w:lvlJc w:val="left"/>
      <w:pPr>
        <w:ind w:left="1854" w:hanging="360"/>
      </w:pPr>
      <w:rPr>
        <w:rFonts w:ascii="Times New Roman" w:eastAsia="Cambria" w:hAnsi="Times New Roman" w:cs="Times New Roman"/>
      </w:rPr>
    </w:lvl>
    <w:lvl w:ilvl="1" w:tplc="04100019" w:tentative="1">
      <w:start w:val="1"/>
      <w:numFmt w:val="lowerLetter"/>
      <w:lvlText w:val="%2."/>
      <w:lvlJc w:val="left"/>
      <w:pPr>
        <w:ind w:left="2574" w:hanging="360"/>
      </w:pPr>
    </w:lvl>
    <w:lvl w:ilvl="2" w:tplc="0410001B" w:tentative="1">
      <w:start w:val="1"/>
      <w:numFmt w:val="lowerRoman"/>
      <w:lvlText w:val="%3."/>
      <w:lvlJc w:val="right"/>
      <w:pPr>
        <w:ind w:left="3294" w:hanging="180"/>
      </w:pPr>
    </w:lvl>
    <w:lvl w:ilvl="3" w:tplc="0410000F" w:tentative="1">
      <w:start w:val="1"/>
      <w:numFmt w:val="decimal"/>
      <w:lvlText w:val="%4."/>
      <w:lvlJc w:val="left"/>
      <w:pPr>
        <w:ind w:left="4014" w:hanging="360"/>
      </w:pPr>
    </w:lvl>
    <w:lvl w:ilvl="4" w:tplc="04100019" w:tentative="1">
      <w:start w:val="1"/>
      <w:numFmt w:val="lowerLetter"/>
      <w:lvlText w:val="%5."/>
      <w:lvlJc w:val="left"/>
      <w:pPr>
        <w:ind w:left="4734" w:hanging="360"/>
      </w:pPr>
    </w:lvl>
    <w:lvl w:ilvl="5" w:tplc="0410001B" w:tentative="1">
      <w:start w:val="1"/>
      <w:numFmt w:val="lowerRoman"/>
      <w:lvlText w:val="%6."/>
      <w:lvlJc w:val="right"/>
      <w:pPr>
        <w:ind w:left="5454" w:hanging="180"/>
      </w:pPr>
    </w:lvl>
    <w:lvl w:ilvl="6" w:tplc="0410000F" w:tentative="1">
      <w:start w:val="1"/>
      <w:numFmt w:val="decimal"/>
      <w:lvlText w:val="%7."/>
      <w:lvlJc w:val="left"/>
      <w:pPr>
        <w:ind w:left="6174" w:hanging="360"/>
      </w:pPr>
    </w:lvl>
    <w:lvl w:ilvl="7" w:tplc="04100019" w:tentative="1">
      <w:start w:val="1"/>
      <w:numFmt w:val="lowerLetter"/>
      <w:lvlText w:val="%8."/>
      <w:lvlJc w:val="left"/>
      <w:pPr>
        <w:ind w:left="6894" w:hanging="360"/>
      </w:pPr>
    </w:lvl>
    <w:lvl w:ilvl="8" w:tplc="0410001B" w:tentative="1">
      <w:start w:val="1"/>
      <w:numFmt w:val="lowerRoman"/>
      <w:lvlText w:val="%9."/>
      <w:lvlJc w:val="right"/>
      <w:pPr>
        <w:ind w:left="7614" w:hanging="180"/>
      </w:pPr>
    </w:lvl>
  </w:abstractNum>
  <w:abstractNum w:abstractNumId="7">
    <w:nsid w:val="6E080596"/>
    <w:multiLevelType w:val="hybridMultilevel"/>
    <w:tmpl w:val="694ACE7E"/>
    <w:lvl w:ilvl="0" w:tplc="5E94D220">
      <w:start w:val="1"/>
      <w:numFmt w:val="decimal"/>
      <w:lvlText w:val="%1."/>
      <w:lvlJc w:val="left"/>
      <w:pPr>
        <w:ind w:left="1854" w:hanging="360"/>
      </w:pPr>
      <w:rPr>
        <w:rFonts w:ascii="Times New Roman" w:eastAsia="Cambria" w:hAnsi="Times New Roman" w:cs="Times New Roman"/>
      </w:rPr>
    </w:lvl>
    <w:lvl w:ilvl="1" w:tplc="04100019" w:tentative="1">
      <w:start w:val="1"/>
      <w:numFmt w:val="lowerLetter"/>
      <w:lvlText w:val="%2."/>
      <w:lvlJc w:val="left"/>
      <w:pPr>
        <w:ind w:left="2574" w:hanging="360"/>
      </w:pPr>
    </w:lvl>
    <w:lvl w:ilvl="2" w:tplc="0410001B" w:tentative="1">
      <w:start w:val="1"/>
      <w:numFmt w:val="lowerRoman"/>
      <w:lvlText w:val="%3."/>
      <w:lvlJc w:val="right"/>
      <w:pPr>
        <w:ind w:left="3294" w:hanging="180"/>
      </w:pPr>
    </w:lvl>
    <w:lvl w:ilvl="3" w:tplc="0410000F" w:tentative="1">
      <w:start w:val="1"/>
      <w:numFmt w:val="decimal"/>
      <w:lvlText w:val="%4."/>
      <w:lvlJc w:val="left"/>
      <w:pPr>
        <w:ind w:left="4014" w:hanging="360"/>
      </w:pPr>
    </w:lvl>
    <w:lvl w:ilvl="4" w:tplc="04100019" w:tentative="1">
      <w:start w:val="1"/>
      <w:numFmt w:val="lowerLetter"/>
      <w:lvlText w:val="%5."/>
      <w:lvlJc w:val="left"/>
      <w:pPr>
        <w:ind w:left="4734" w:hanging="360"/>
      </w:pPr>
    </w:lvl>
    <w:lvl w:ilvl="5" w:tplc="0410001B" w:tentative="1">
      <w:start w:val="1"/>
      <w:numFmt w:val="lowerRoman"/>
      <w:lvlText w:val="%6."/>
      <w:lvlJc w:val="right"/>
      <w:pPr>
        <w:ind w:left="5454" w:hanging="180"/>
      </w:pPr>
    </w:lvl>
    <w:lvl w:ilvl="6" w:tplc="0410000F" w:tentative="1">
      <w:start w:val="1"/>
      <w:numFmt w:val="decimal"/>
      <w:lvlText w:val="%7."/>
      <w:lvlJc w:val="left"/>
      <w:pPr>
        <w:ind w:left="6174" w:hanging="360"/>
      </w:pPr>
    </w:lvl>
    <w:lvl w:ilvl="7" w:tplc="04100019" w:tentative="1">
      <w:start w:val="1"/>
      <w:numFmt w:val="lowerLetter"/>
      <w:lvlText w:val="%8."/>
      <w:lvlJc w:val="left"/>
      <w:pPr>
        <w:ind w:left="6894" w:hanging="360"/>
      </w:pPr>
    </w:lvl>
    <w:lvl w:ilvl="8" w:tplc="0410001B" w:tentative="1">
      <w:start w:val="1"/>
      <w:numFmt w:val="lowerRoman"/>
      <w:lvlText w:val="%9."/>
      <w:lvlJc w:val="right"/>
      <w:pPr>
        <w:ind w:left="7614" w:hanging="180"/>
      </w:pPr>
    </w:lvl>
  </w:abstractNum>
  <w:abstractNum w:abstractNumId="8">
    <w:nsid w:val="72BB45BB"/>
    <w:multiLevelType w:val="multilevel"/>
    <w:tmpl w:val="694ACE7E"/>
    <w:lvl w:ilvl="0">
      <w:start w:val="1"/>
      <w:numFmt w:val="decimal"/>
      <w:lvlText w:val="%1."/>
      <w:lvlJc w:val="left"/>
      <w:pPr>
        <w:ind w:left="1854" w:hanging="360"/>
      </w:pPr>
      <w:rPr>
        <w:rFonts w:ascii="Times New Roman" w:eastAsia="Cambria" w:hAnsi="Times New Roman" w:cs="Times New Roman"/>
      </w:rPr>
    </w:lvl>
    <w:lvl w:ilvl="1">
      <w:start w:val="1"/>
      <w:numFmt w:val="lowerLetter"/>
      <w:lvlText w:val="%2."/>
      <w:lvlJc w:val="left"/>
      <w:pPr>
        <w:ind w:left="2574" w:hanging="360"/>
      </w:pPr>
    </w:lvl>
    <w:lvl w:ilvl="2">
      <w:start w:val="1"/>
      <w:numFmt w:val="lowerRoman"/>
      <w:lvlText w:val="%3."/>
      <w:lvlJc w:val="right"/>
      <w:pPr>
        <w:ind w:left="3294" w:hanging="180"/>
      </w:pPr>
    </w:lvl>
    <w:lvl w:ilvl="3">
      <w:start w:val="1"/>
      <w:numFmt w:val="decimal"/>
      <w:lvlText w:val="%4."/>
      <w:lvlJc w:val="left"/>
      <w:pPr>
        <w:ind w:left="4014" w:hanging="360"/>
      </w:pPr>
    </w:lvl>
    <w:lvl w:ilvl="4">
      <w:start w:val="1"/>
      <w:numFmt w:val="lowerLetter"/>
      <w:lvlText w:val="%5."/>
      <w:lvlJc w:val="left"/>
      <w:pPr>
        <w:ind w:left="4734" w:hanging="360"/>
      </w:pPr>
    </w:lvl>
    <w:lvl w:ilvl="5">
      <w:start w:val="1"/>
      <w:numFmt w:val="lowerRoman"/>
      <w:lvlText w:val="%6."/>
      <w:lvlJc w:val="right"/>
      <w:pPr>
        <w:ind w:left="5454" w:hanging="180"/>
      </w:pPr>
    </w:lvl>
    <w:lvl w:ilvl="6">
      <w:start w:val="1"/>
      <w:numFmt w:val="decimal"/>
      <w:lvlText w:val="%7."/>
      <w:lvlJc w:val="left"/>
      <w:pPr>
        <w:ind w:left="6174" w:hanging="360"/>
      </w:pPr>
    </w:lvl>
    <w:lvl w:ilvl="7">
      <w:start w:val="1"/>
      <w:numFmt w:val="lowerLetter"/>
      <w:lvlText w:val="%8."/>
      <w:lvlJc w:val="left"/>
      <w:pPr>
        <w:ind w:left="6894" w:hanging="360"/>
      </w:pPr>
    </w:lvl>
    <w:lvl w:ilvl="8">
      <w:start w:val="1"/>
      <w:numFmt w:val="lowerRoman"/>
      <w:lvlText w:val="%9."/>
      <w:lvlJc w:val="right"/>
      <w:pPr>
        <w:ind w:left="7614" w:hanging="180"/>
      </w:pPr>
    </w:lvl>
  </w:abstractNum>
  <w:num w:numId="1">
    <w:abstractNumId w:val="1"/>
  </w:num>
  <w:num w:numId="2">
    <w:abstractNumId w:val="6"/>
  </w:num>
  <w:num w:numId="3">
    <w:abstractNumId w:val="8"/>
  </w:num>
  <w:num w:numId="4">
    <w:abstractNumId w:val="2"/>
  </w:num>
  <w:num w:numId="5">
    <w:abstractNumId w:val="0"/>
  </w:num>
  <w:num w:numId="6">
    <w:abstractNumId w:val="5"/>
  </w:num>
  <w:num w:numId="7">
    <w:abstractNumId w:val="4"/>
  </w:num>
  <w:num w:numId="8">
    <w:abstractNumId w:val="7"/>
  </w:num>
  <w:num w:numId="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hideSpellingErrors/>
  <w:doNotTrackMoves/>
  <w:defaultTabStop w:val="708"/>
  <w:hyphenationZone w:val="283"/>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
  <w:rsids>
    <w:rsidRoot w:val="00D04A1A"/>
    <w:rsid w:val="000005C1"/>
    <w:rsid w:val="00000963"/>
    <w:rsid w:val="00001F55"/>
    <w:rsid w:val="0000271B"/>
    <w:rsid w:val="0000280C"/>
    <w:rsid w:val="00002DFF"/>
    <w:rsid w:val="00003641"/>
    <w:rsid w:val="00003691"/>
    <w:rsid w:val="000047CA"/>
    <w:rsid w:val="00006BA2"/>
    <w:rsid w:val="00007C18"/>
    <w:rsid w:val="00007C7C"/>
    <w:rsid w:val="00007F78"/>
    <w:rsid w:val="00010ED4"/>
    <w:rsid w:val="00011078"/>
    <w:rsid w:val="00012241"/>
    <w:rsid w:val="000124F7"/>
    <w:rsid w:val="0001294E"/>
    <w:rsid w:val="00012B62"/>
    <w:rsid w:val="0001338D"/>
    <w:rsid w:val="00013691"/>
    <w:rsid w:val="00014B62"/>
    <w:rsid w:val="00016BCA"/>
    <w:rsid w:val="00020AD2"/>
    <w:rsid w:val="0002126F"/>
    <w:rsid w:val="00022F15"/>
    <w:rsid w:val="000236C0"/>
    <w:rsid w:val="000239CB"/>
    <w:rsid w:val="00024DBD"/>
    <w:rsid w:val="00025762"/>
    <w:rsid w:val="00025765"/>
    <w:rsid w:val="000260EE"/>
    <w:rsid w:val="00026448"/>
    <w:rsid w:val="00026E5C"/>
    <w:rsid w:val="0002713C"/>
    <w:rsid w:val="00027685"/>
    <w:rsid w:val="00027C69"/>
    <w:rsid w:val="000301C1"/>
    <w:rsid w:val="0003055B"/>
    <w:rsid w:val="00030A36"/>
    <w:rsid w:val="00030BDE"/>
    <w:rsid w:val="00031C35"/>
    <w:rsid w:val="00032A88"/>
    <w:rsid w:val="0003402A"/>
    <w:rsid w:val="00034DA6"/>
    <w:rsid w:val="000351EC"/>
    <w:rsid w:val="00035610"/>
    <w:rsid w:val="000368EE"/>
    <w:rsid w:val="0003730D"/>
    <w:rsid w:val="00040082"/>
    <w:rsid w:val="000401E6"/>
    <w:rsid w:val="000412A3"/>
    <w:rsid w:val="00041BF8"/>
    <w:rsid w:val="00041F00"/>
    <w:rsid w:val="00042236"/>
    <w:rsid w:val="0004278D"/>
    <w:rsid w:val="00044D61"/>
    <w:rsid w:val="0004577D"/>
    <w:rsid w:val="000469AF"/>
    <w:rsid w:val="000475F2"/>
    <w:rsid w:val="00047A68"/>
    <w:rsid w:val="00047D7D"/>
    <w:rsid w:val="00050BC2"/>
    <w:rsid w:val="0005111B"/>
    <w:rsid w:val="0005123E"/>
    <w:rsid w:val="00051301"/>
    <w:rsid w:val="000533AD"/>
    <w:rsid w:val="00053547"/>
    <w:rsid w:val="00053A18"/>
    <w:rsid w:val="00053DE9"/>
    <w:rsid w:val="00054A7E"/>
    <w:rsid w:val="0005573E"/>
    <w:rsid w:val="000557F9"/>
    <w:rsid w:val="000561F6"/>
    <w:rsid w:val="00056844"/>
    <w:rsid w:val="00056925"/>
    <w:rsid w:val="000579A1"/>
    <w:rsid w:val="000610E8"/>
    <w:rsid w:val="000612A6"/>
    <w:rsid w:val="000615F3"/>
    <w:rsid w:val="0006166D"/>
    <w:rsid w:val="00061719"/>
    <w:rsid w:val="000618F6"/>
    <w:rsid w:val="00061979"/>
    <w:rsid w:val="00063342"/>
    <w:rsid w:val="00063351"/>
    <w:rsid w:val="00064DB8"/>
    <w:rsid w:val="000660A6"/>
    <w:rsid w:val="00067176"/>
    <w:rsid w:val="000678F3"/>
    <w:rsid w:val="00067E8E"/>
    <w:rsid w:val="0007010F"/>
    <w:rsid w:val="000715B2"/>
    <w:rsid w:val="00072375"/>
    <w:rsid w:val="00072844"/>
    <w:rsid w:val="000728F6"/>
    <w:rsid w:val="00072DD3"/>
    <w:rsid w:val="00072E3C"/>
    <w:rsid w:val="00073E53"/>
    <w:rsid w:val="00074710"/>
    <w:rsid w:val="00075546"/>
    <w:rsid w:val="00075570"/>
    <w:rsid w:val="00075689"/>
    <w:rsid w:val="00075BAD"/>
    <w:rsid w:val="00075DF4"/>
    <w:rsid w:val="0007652F"/>
    <w:rsid w:val="000774ED"/>
    <w:rsid w:val="000813A1"/>
    <w:rsid w:val="00081683"/>
    <w:rsid w:val="0008291C"/>
    <w:rsid w:val="00082CFE"/>
    <w:rsid w:val="000835AD"/>
    <w:rsid w:val="000837B2"/>
    <w:rsid w:val="00083B05"/>
    <w:rsid w:val="00083BD0"/>
    <w:rsid w:val="00083FF6"/>
    <w:rsid w:val="00084B90"/>
    <w:rsid w:val="00084DC6"/>
    <w:rsid w:val="000858F8"/>
    <w:rsid w:val="000861CA"/>
    <w:rsid w:val="00086261"/>
    <w:rsid w:val="000867FF"/>
    <w:rsid w:val="0008749B"/>
    <w:rsid w:val="000877B6"/>
    <w:rsid w:val="00087E1B"/>
    <w:rsid w:val="0009001E"/>
    <w:rsid w:val="00090B7E"/>
    <w:rsid w:val="000916D5"/>
    <w:rsid w:val="000917D4"/>
    <w:rsid w:val="00091E24"/>
    <w:rsid w:val="00093ACE"/>
    <w:rsid w:val="000941C4"/>
    <w:rsid w:val="00094E4D"/>
    <w:rsid w:val="00095284"/>
    <w:rsid w:val="000956D8"/>
    <w:rsid w:val="00095705"/>
    <w:rsid w:val="00095762"/>
    <w:rsid w:val="00096A46"/>
    <w:rsid w:val="00096C27"/>
    <w:rsid w:val="000A15D2"/>
    <w:rsid w:val="000A1BD0"/>
    <w:rsid w:val="000A2499"/>
    <w:rsid w:val="000A2566"/>
    <w:rsid w:val="000A2778"/>
    <w:rsid w:val="000A2EA7"/>
    <w:rsid w:val="000A4C87"/>
    <w:rsid w:val="000A4D96"/>
    <w:rsid w:val="000A4EFC"/>
    <w:rsid w:val="000A6387"/>
    <w:rsid w:val="000A699E"/>
    <w:rsid w:val="000A6C37"/>
    <w:rsid w:val="000A7C10"/>
    <w:rsid w:val="000B0027"/>
    <w:rsid w:val="000B1388"/>
    <w:rsid w:val="000B3CC6"/>
    <w:rsid w:val="000B500C"/>
    <w:rsid w:val="000B53FA"/>
    <w:rsid w:val="000B5436"/>
    <w:rsid w:val="000B553D"/>
    <w:rsid w:val="000B621D"/>
    <w:rsid w:val="000B6B17"/>
    <w:rsid w:val="000B6B8B"/>
    <w:rsid w:val="000B7AFD"/>
    <w:rsid w:val="000C1B8A"/>
    <w:rsid w:val="000C1EBD"/>
    <w:rsid w:val="000C2192"/>
    <w:rsid w:val="000C2834"/>
    <w:rsid w:val="000C30E3"/>
    <w:rsid w:val="000C39F5"/>
    <w:rsid w:val="000C3A58"/>
    <w:rsid w:val="000C4A92"/>
    <w:rsid w:val="000C4E60"/>
    <w:rsid w:val="000C4EB8"/>
    <w:rsid w:val="000C5E3B"/>
    <w:rsid w:val="000C639F"/>
    <w:rsid w:val="000C6D80"/>
    <w:rsid w:val="000C7564"/>
    <w:rsid w:val="000D00C2"/>
    <w:rsid w:val="000D05FD"/>
    <w:rsid w:val="000D083C"/>
    <w:rsid w:val="000D083E"/>
    <w:rsid w:val="000D09A8"/>
    <w:rsid w:val="000D09D5"/>
    <w:rsid w:val="000D17ED"/>
    <w:rsid w:val="000D22A5"/>
    <w:rsid w:val="000D2E04"/>
    <w:rsid w:val="000D2FDB"/>
    <w:rsid w:val="000D3316"/>
    <w:rsid w:val="000D34E8"/>
    <w:rsid w:val="000D4750"/>
    <w:rsid w:val="000D480A"/>
    <w:rsid w:val="000D5475"/>
    <w:rsid w:val="000D6CE5"/>
    <w:rsid w:val="000E0D37"/>
    <w:rsid w:val="000E0DC3"/>
    <w:rsid w:val="000E1349"/>
    <w:rsid w:val="000E2218"/>
    <w:rsid w:val="000E2333"/>
    <w:rsid w:val="000E46F7"/>
    <w:rsid w:val="000E4905"/>
    <w:rsid w:val="000E4E76"/>
    <w:rsid w:val="000E4FE4"/>
    <w:rsid w:val="000E5537"/>
    <w:rsid w:val="000E5F5B"/>
    <w:rsid w:val="000E611E"/>
    <w:rsid w:val="000E679B"/>
    <w:rsid w:val="000E681C"/>
    <w:rsid w:val="000E7238"/>
    <w:rsid w:val="000E743E"/>
    <w:rsid w:val="000E7BCA"/>
    <w:rsid w:val="000E7EC2"/>
    <w:rsid w:val="000F0007"/>
    <w:rsid w:val="000F0EBF"/>
    <w:rsid w:val="000F232E"/>
    <w:rsid w:val="000F2DE8"/>
    <w:rsid w:val="000F3151"/>
    <w:rsid w:val="000F3783"/>
    <w:rsid w:val="000F5EC3"/>
    <w:rsid w:val="000F6384"/>
    <w:rsid w:val="000F6A7B"/>
    <w:rsid w:val="000F6EAE"/>
    <w:rsid w:val="000F7214"/>
    <w:rsid w:val="000F7819"/>
    <w:rsid w:val="000F7AEC"/>
    <w:rsid w:val="001008B9"/>
    <w:rsid w:val="00102130"/>
    <w:rsid w:val="001021A9"/>
    <w:rsid w:val="001046DB"/>
    <w:rsid w:val="00104894"/>
    <w:rsid w:val="00104B07"/>
    <w:rsid w:val="00105A53"/>
    <w:rsid w:val="0011185B"/>
    <w:rsid w:val="00111CAD"/>
    <w:rsid w:val="00112E24"/>
    <w:rsid w:val="00112F9E"/>
    <w:rsid w:val="001137E4"/>
    <w:rsid w:val="0011403C"/>
    <w:rsid w:val="0011410A"/>
    <w:rsid w:val="00114850"/>
    <w:rsid w:val="00114C39"/>
    <w:rsid w:val="001151E7"/>
    <w:rsid w:val="001157E9"/>
    <w:rsid w:val="00116125"/>
    <w:rsid w:val="00117B06"/>
    <w:rsid w:val="00117C46"/>
    <w:rsid w:val="00120960"/>
    <w:rsid w:val="00121B96"/>
    <w:rsid w:val="00121BEA"/>
    <w:rsid w:val="00121C66"/>
    <w:rsid w:val="00121FE7"/>
    <w:rsid w:val="00122E4A"/>
    <w:rsid w:val="00122FFE"/>
    <w:rsid w:val="0012358C"/>
    <w:rsid w:val="00124156"/>
    <w:rsid w:val="001245FD"/>
    <w:rsid w:val="00124C98"/>
    <w:rsid w:val="00124CF3"/>
    <w:rsid w:val="001251E0"/>
    <w:rsid w:val="00126202"/>
    <w:rsid w:val="00126C10"/>
    <w:rsid w:val="00126EC9"/>
    <w:rsid w:val="0012711A"/>
    <w:rsid w:val="001319A8"/>
    <w:rsid w:val="00132139"/>
    <w:rsid w:val="00132388"/>
    <w:rsid w:val="00133790"/>
    <w:rsid w:val="00134105"/>
    <w:rsid w:val="0013428C"/>
    <w:rsid w:val="00134653"/>
    <w:rsid w:val="00134C97"/>
    <w:rsid w:val="00135F6A"/>
    <w:rsid w:val="00136651"/>
    <w:rsid w:val="00136D6E"/>
    <w:rsid w:val="0013736E"/>
    <w:rsid w:val="001379A6"/>
    <w:rsid w:val="00137D88"/>
    <w:rsid w:val="0014008C"/>
    <w:rsid w:val="0014028E"/>
    <w:rsid w:val="001406EA"/>
    <w:rsid w:val="001424FA"/>
    <w:rsid w:val="00142582"/>
    <w:rsid w:val="00143302"/>
    <w:rsid w:val="0014509C"/>
    <w:rsid w:val="001453AE"/>
    <w:rsid w:val="001464BC"/>
    <w:rsid w:val="001465BA"/>
    <w:rsid w:val="0014733B"/>
    <w:rsid w:val="00147F9F"/>
    <w:rsid w:val="0015070B"/>
    <w:rsid w:val="00150AEF"/>
    <w:rsid w:val="00150CB9"/>
    <w:rsid w:val="00151160"/>
    <w:rsid w:val="00151487"/>
    <w:rsid w:val="00151549"/>
    <w:rsid w:val="0015172C"/>
    <w:rsid w:val="0015340B"/>
    <w:rsid w:val="001535CC"/>
    <w:rsid w:val="001536CC"/>
    <w:rsid w:val="001540D6"/>
    <w:rsid w:val="00154408"/>
    <w:rsid w:val="00154DAC"/>
    <w:rsid w:val="001551C9"/>
    <w:rsid w:val="00155470"/>
    <w:rsid w:val="00155581"/>
    <w:rsid w:val="00155B81"/>
    <w:rsid w:val="00155B8A"/>
    <w:rsid w:val="00156439"/>
    <w:rsid w:val="001564BD"/>
    <w:rsid w:val="001566AD"/>
    <w:rsid w:val="0015695F"/>
    <w:rsid w:val="00156BC3"/>
    <w:rsid w:val="001571E7"/>
    <w:rsid w:val="00157358"/>
    <w:rsid w:val="00157551"/>
    <w:rsid w:val="0015778C"/>
    <w:rsid w:val="001614E6"/>
    <w:rsid w:val="001619B6"/>
    <w:rsid w:val="00161D0B"/>
    <w:rsid w:val="00161F26"/>
    <w:rsid w:val="00162002"/>
    <w:rsid w:val="00163274"/>
    <w:rsid w:val="00163F9F"/>
    <w:rsid w:val="00164345"/>
    <w:rsid w:val="00164431"/>
    <w:rsid w:val="00164917"/>
    <w:rsid w:val="00164E65"/>
    <w:rsid w:val="00165778"/>
    <w:rsid w:val="001657FE"/>
    <w:rsid w:val="00166565"/>
    <w:rsid w:val="00166C44"/>
    <w:rsid w:val="00167822"/>
    <w:rsid w:val="00167B08"/>
    <w:rsid w:val="001700C5"/>
    <w:rsid w:val="0017137E"/>
    <w:rsid w:val="00171E29"/>
    <w:rsid w:val="00171E51"/>
    <w:rsid w:val="00172B0C"/>
    <w:rsid w:val="001731EE"/>
    <w:rsid w:val="0017323E"/>
    <w:rsid w:val="001738ED"/>
    <w:rsid w:val="0017510F"/>
    <w:rsid w:val="0017584C"/>
    <w:rsid w:val="0017596E"/>
    <w:rsid w:val="00176100"/>
    <w:rsid w:val="00176B0E"/>
    <w:rsid w:val="00177361"/>
    <w:rsid w:val="001779F9"/>
    <w:rsid w:val="00177B6F"/>
    <w:rsid w:val="00177DEE"/>
    <w:rsid w:val="00180610"/>
    <w:rsid w:val="001807B1"/>
    <w:rsid w:val="0018138F"/>
    <w:rsid w:val="00181D26"/>
    <w:rsid w:val="0018243D"/>
    <w:rsid w:val="00182CE7"/>
    <w:rsid w:val="00182D8F"/>
    <w:rsid w:val="001831AF"/>
    <w:rsid w:val="00184990"/>
    <w:rsid w:val="00184FA0"/>
    <w:rsid w:val="001863DC"/>
    <w:rsid w:val="00186CEA"/>
    <w:rsid w:val="00187831"/>
    <w:rsid w:val="00187C6E"/>
    <w:rsid w:val="00190287"/>
    <w:rsid w:val="00190808"/>
    <w:rsid w:val="001909E5"/>
    <w:rsid w:val="00191223"/>
    <w:rsid w:val="00191389"/>
    <w:rsid w:val="00191B28"/>
    <w:rsid w:val="00193F4C"/>
    <w:rsid w:val="0019456A"/>
    <w:rsid w:val="00194682"/>
    <w:rsid w:val="00195C33"/>
    <w:rsid w:val="00196BEA"/>
    <w:rsid w:val="00196D55"/>
    <w:rsid w:val="00197386"/>
    <w:rsid w:val="00197D0E"/>
    <w:rsid w:val="001A02C2"/>
    <w:rsid w:val="001A045F"/>
    <w:rsid w:val="001A057B"/>
    <w:rsid w:val="001A0F53"/>
    <w:rsid w:val="001A1396"/>
    <w:rsid w:val="001A1BFB"/>
    <w:rsid w:val="001A288B"/>
    <w:rsid w:val="001A2A79"/>
    <w:rsid w:val="001A2E5A"/>
    <w:rsid w:val="001A3119"/>
    <w:rsid w:val="001A3FA3"/>
    <w:rsid w:val="001A5277"/>
    <w:rsid w:val="001A5867"/>
    <w:rsid w:val="001A68DD"/>
    <w:rsid w:val="001A7373"/>
    <w:rsid w:val="001B0F0F"/>
    <w:rsid w:val="001B1FD0"/>
    <w:rsid w:val="001B27DC"/>
    <w:rsid w:val="001B361E"/>
    <w:rsid w:val="001B4172"/>
    <w:rsid w:val="001B4E36"/>
    <w:rsid w:val="001B517B"/>
    <w:rsid w:val="001B5457"/>
    <w:rsid w:val="001B6DA9"/>
    <w:rsid w:val="001B7643"/>
    <w:rsid w:val="001B7882"/>
    <w:rsid w:val="001C04E1"/>
    <w:rsid w:val="001C149B"/>
    <w:rsid w:val="001C1694"/>
    <w:rsid w:val="001C1DFA"/>
    <w:rsid w:val="001C2127"/>
    <w:rsid w:val="001C2DB1"/>
    <w:rsid w:val="001C2F80"/>
    <w:rsid w:val="001C342A"/>
    <w:rsid w:val="001C3AB3"/>
    <w:rsid w:val="001C3EBD"/>
    <w:rsid w:val="001C3F2D"/>
    <w:rsid w:val="001C4009"/>
    <w:rsid w:val="001C44B5"/>
    <w:rsid w:val="001C4ED0"/>
    <w:rsid w:val="001C5133"/>
    <w:rsid w:val="001C5382"/>
    <w:rsid w:val="001C6099"/>
    <w:rsid w:val="001C63B0"/>
    <w:rsid w:val="001C6FD7"/>
    <w:rsid w:val="001C702C"/>
    <w:rsid w:val="001C74E4"/>
    <w:rsid w:val="001C74F3"/>
    <w:rsid w:val="001D07DC"/>
    <w:rsid w:val="001D093D"/>
    <w:rsid w:val="001D1BE9"/>
    <w:rsid w:val="001D1D11"/>
    <w:rsid w:val="001D40C4"/>
    <w:rsid w:val="001D42A5"/>
    <w:rsid w:val="001D47B2"/>
    <w:rsid w:val="001D4C34"/>
    <w:rsid w:val="001D69E4"/>
    <w:rsid w:val="001D6D56"/>
    <w:rsid w:val="001D7BA6"/>
    <w:rsid w:val="001D7DC3"/>
    <w:rsid w:val="001E01DA"/>
    <w:rsid w:val="001E0563"/>
    <w:rsid w:val="001E0816"/>
    <w:rsid w:val="001E093F"/>
    <w:rsid w:val="001E16B8"/>
    <w:rsid w:val="001E1AE8"/>
    <w:rsid w:val="001E1B03"/>
    <w:rsid w:val="001E1C85"/>
    <w:rsid w:val="001E1C92"/>
    <w:rsid w:val="001E27A5"/>
    <w:rsid w:val="001E2959"/>
    <w:rsid w:val="001E2C9F"/>
    <w:rsid w:val="001E3895"/>
    <w:rsid w:val="001E3AAA"/>
    <w:rsid w:val="001E46BA"/>
    <w:rsid w:val="001E511A"/>
    <w:rsid w:val="001E5721"/>
    <w:rsid w:val="001E5789"/>
    <w:rsid w:val="001E5847"/>
    <w:rsid w:val="001E5AB3"/>
    <w:rsid w:val="001E6ACC"/>
    <w:rsid w:val="001E7698"/>
    <w:rsid w:val="001E7AA3"/>
    <w:rsid w:val="001F16BE"/>
    <w:rsid w:val="001F173C"/>
    <w:rsid w:val="001F194C"/>
    <w:rsid w:val="001F1AB2"/>
    <w:rsid w:val="001F1B72"/>
    <w:rsid w:val="001F243C"/>
    <w:rsid w:val="001F2886"/>
    <w:rsid w:val="001F2E84"/>
    <w:rsid w:val="001F303B"/>
    <w:rsid w:val="001F4668"/>
    <w:rsid w:val="001F4E67"/>
    <w:rsid w:val="001F51BF"/>
    <w:rsid w:val="001F5FBA"/>
    <w:rsid w:val="001F6F9D"/>
    <w:rsid w:val="001F722C"/>
    <w:rsid w:val="001F76BF"/>
    <w:rsid w:val="001F7B7F"/>
    <w:rsid w:val="002008A2"/>
    <w:rsid w:val="002030C1"/>
    <w:rsid w:val="0020402F"/>
    <w:rsid w:val="00204354"/>
    <w:rsid w:val="00204978"/>
    <w:rsid w:val="00204C38"/>
    <w:rsid w:val="00204C46"/>
    <w:rsid w:val="00204F7D"/>
    <w:rsid w:val="0020530F"/>
    <w:rsid w:val="00205D43"/>
    <w:rsid w:val="00206152"/>
    <w:rsid w:val="00206307"/>
    <w:rsid w:val="00206D2E"/>
    <w:rsid w:val="00207562"/>
    <w:rsid w:val="00210465"/>
    <w:rsid w:val="00210988"/>
    <w:rsid w:val="00210DA6"/>
    <w:rsid w:val="00211576"/>
    <w:rsid w:val="00212100"/>
    <w:rsid w:val="002123E0"/>
    <w:rsid w:val="002124DC"/>
    <w:rsid w:val="0021377F"/>
    <w:rsid w:val="0021481A"/>
    <w:rsid w:val="00214A4C"/>
    <w:rsid w:val="00214F02"/>
    <w:rsid w:val="00215FB8"/>
    <w:rsid w:val="002179C3"/>
    <w:rsid w:val="0022008B"/>
    <w:rsid w:val="00220252"/>
    <w:rsid w:val="00220D8E"/>
    <w:rsid w:val="00221B37"/>
    <w:rsid w:val="00223B13"/>
    <w:rsid w:val="00223EFE"/>
    <w:rsid w:val="0022427F"/>
    <w:rsid w:val="00224D10"/>
    <w:rsid w:val="00224FA1"/>
    <w:rsid w:val="00225FB9"/>
    <w:rsid w:val="00226902"/>
    <w:rsid w:val="0022701F"/>
    <w:rsid w:val="0022778C"/>
    <w:rsid w:val="00227DA3"/>
    <w:rsid w:val="00227DD2"/>
    <w:rsid w:val="00230690"/>
    <w:rsid w:val="00230903"/>
    <w:rsid w:val="00231315"/>
    <w:rsid w:val="0023192A"/>
    <w:rsid w:val="00231BA8"/>
    <w:rsid w:val="00231C37"/>
    <w:rsid w:val="00232182"/>
    <w:rsid w:val="00232F2E"/>
    <w:rsid w:val="00233B0B"/>
    <w:rsid w:val="0023645D"/>
    <w:rsid w:val="00236DE7"/>
    <w:rsid w:val="00236EF9"/>
    <w:rsid w:val="0023759F"/>
    <w:rsid w:val="0023763F"/>
    <w:rsid w:val="00240975"/>
    <w:rsid w:val="00243D50"/>
    <w:rsid w:val="00245A56"/>
    <w:rsid w:val="002463A8"/>
    <w:rsid w:val="002473E8"/>
    <w:rsid w:val="00247831"/>
    <w:rsid w:val="00250E7B"/>
    <w:rsid w:val="00251E98"/>
    <w:rsid w:val="00252953"/>
    <w:rsid w:val="00252A08"/>
    <w:rsid w:val="00252A76"/>
    <w:rsid w:val="0025331C"/>
    <w:rsid w:val="00253D0B"/>
    <w:rsid w:val="00254496"/>
    <w:rsid w:val="00254AB6"/>
    <w:rsid w:val="00255958"/>
    <w:rsid w:val="00255ABB"/>
    <w:rsid w:val="002563C5"/>
    <w:rsid w:val="00256635"/>
    <w:rsid w:val="00256B8C"/>
    <w:rsid w:val="00256E42"/>
    <w:rsid w:val="0025786E"/>
    <w:rsid w:val="00257977"/>
    <w:rsid w:val="002602E6"/>
    <w:rsid w:val="00260F3F"/>
    <w:rsid w:val="00261DB8"/>
    <w:rsid w:val="002623E5"/>
    <w:rsid w:val="00262E7F"/>
    <w:rsid w:val="002632DB"/>
    <w:rsid w:val="0026337A"/>
    <w:rsid w:val="0026428F"/>
    <w:rsid w:val="002647CD"/>
    <w:rsid w:val="002647F8"/>
    <w:rsid w:val="00265490"/>
    <w:rsid w:val="0026595C"/>
    <w:rsid w:val="00265C7D"/>
    <w:rsid w:val="0026628A"/>
    <w:rsid w:val="00266476"/>
    <w:rsid w:val="002664FB"/>
    <w:rsid w:val="00266731"/>
    <w:rsid w:val="0026686E"/>
    <w:rsid w:val="00266975"/>
    <w:rsid w:val="00266D9F"/>
    <w:rsid w:val="00267499"/>
    <w:rsid w:val="00267676"/>
    <w:rsid w:val="00267804"/>
    <w:rsid w:val="0027013E"/>
    <w:rsid w:val="0027019C"/>
    <w:rsid w:val="002708D9"/>
    <w:rsid w:val="002717BF"/>
    <w:rsid w:val="00272736"/>
    <w:rsid w:val="002746A7"/>
    <w:rsid w:val="002774D0"/>
    <w:rsid w:val="00277566"/>
    <w:rsid w:val="002777CF"/>
    <w:rsid w:val="002812D2"/>
    <w:rsid w:val="00282368"/>
    <w:rsid w:val="0028246D"/>
    <w:rsid w:val="00282642"/>
    <w:rsid w:val="0028315A"/>
    <w:rsid w:val="0028365D"/>
    <w:rsid w:val="002839F4"/>
    <w:rsid w:val="00283B6A"/>
    <w:rsid w:val="00284DE8"/>
    <w:rsid w:val="00284E9A"/>
    <w:rsid w:val="00285220"/>
    <w:rsid w:val="00285561"/>
    <w:rsid w:val="00285CCF"/>
    <w:rsid w:val="002865FC"/>
    <w:rsid w:val="00286681"/>
    <w:rsid w:val="0028676D"/>
    <w:rsid w:val="00286C97"/>
    <w:rsid w:val="00286F61"/>
    <w:rsid w:val="002876D6"/>
    <w:rsid w:val="00287D21"/>
    <w:rsid w:val="00290029"/>
    <w:rsid w:val="002903FC"/>
    <w:rsid w:val="002912D8"/>
    <w:rsid w:val="0029281B"/>
    <w:rsid w:val="00292962"/>
    <w:rsid w:val="00293D8D"/>
    <w:rsid w:val="00293DA3"/>
    <w:rsid w:val="002945E2"/>
    <w:rsid w:val="002946C6"/>
    <w:rsid w:val="0029478F"/>
    <w:rsid w:val="0029548F"/>
    <w:rsid w:val="00296740"/>
    <w:rsid w:val="00296D63"/>
    <w:rsid w:val="00296E2C"/>
    <w:rsid w:val="00296E52"/>
    <w:rsid w:val="00297756"/>
    <w:rsid w:val="002A065E"/>
    <w:rsid w:val="002A072D"/>
    <w:rsid w:val="002A0AC7"/>
    <w:rsid w:val="002A12E8"/>
    <w:rsid w:val="002A143A"/>
    <w:rsid w:val="002A20A5"/>
    <w:rsid w:val="002A25BA"/>
    <w:rsid w:val="002A273C"/>
    <w:rsid w:val="002A3A0A"/>
    <w:rsid w:val="002A481F"/>
    <w:rsid w:val="002A5929"/>
    <w:rsid w:val="002A6CBB"/>
    <w:rsid w:val="002A6CCA"/>
    <w:rsid w:val="002A7180"/>
    <w:rsid w:val="002A71EE"/>
    <w:rsid w:val="002A7AF8"/>
    <w:rsid w:val="002A7C4B"/>
    <w:rsid w:val="002B1D52"/>
    <w:rsid w:val="002B205F"/>
    <w:rsid w:val="002B2D50"/>
    <w:rsid w:val="002B317B"/>
    <w:rsid w:val="002B3209"/>
    <w:rsid w:val="002B32B5"/>
    <w:rsid w:val="002B348A"/>
    <w:rsid w:val="002B365A"/>
    <w:rsid w:val="002B3D78"/>
    <w:rsid w:val="002B4126"/>
    <w:rsid w:val="002B4322"/>
    <w:rsid w:val="002B4BBF"/>
    <w:rsid w:val="002B4FB3"/>
    <w:rsid w:val="002B5618"/>
    <w:rsid w:val="002B583C"/>
    <w:rsid w:val="002B5AB9"/>
    <w:rsid w:val="002B72D8"/>
    <w:rsid w:val="002B77BE"/>
    <w:rsid w:val="002B7851"/>
    <w:rsid w:val="002C05B5"/>
    <w:rsid w:val="002C0670"/>
    <w:rsid w:val="002C0811"/>
    <w:rsid w:val="002C092D"/>
    <w:rsid w:val="002C09C5"/>
    <w:rsid w:val="002C2257"/>
    <w:rsid w:val="002C2844"/>
    <w:rsid w:val="002C379E"/>
    <w:rsid w:val="002C3B50"/>
    <w:rsid w:val="002C3D40"/>
    <w:rsid w:val="002C46EF"/>
    <w:rsid w:val="002C48FA"/>
    <w:rsid w:val="002C51B5"/>
    <w:rsid w:val="002C7F01"/>
    <w:rsid w:val="002D0420"/>
    <w:rsid w:val="002D1468"/>
    <w:rsid w:val="002D15D8"/>
    <w:rsid w:val="002D1E4A"/>
    <w:rsid w:val="002D2575"/>
    <w:rsid w:val="002D3E2F"/>
    <w:rsid w:val="002D503E"/>
    <w:rsid w:val="002D63C8"/>
    <w:rsid w:val="002D6573"/>
    <w:rsid w:val="002D676D"/>
    <w:rsid w:val="002D6D3F"/>
    <w:rsid w:val="002E0A89"/>
    <w:rsid w:val="002E2021"/>
    <w:rsid w:val="002E22FC"/>
    <w:rsid w:val="002E25A8"/>
    <w:rsid w:val="002E27D5"/>
    <w:rsid w:val="002E54BF"/>
    <w:rsid w:val="002E5AA3"/>
    <w:rsid w:val="002E5B1D"/>
    <w:rsid w:val="002E600C"/>
    <w:rsid w:val="002E68F6"/>
    <w:rsid w:val="002F03E0"/>
    <w:rsid w:val="002F0A48"/>
    <w:rsid w:val="002F1047"/>
    <w:rsid w:val="002F1481"/>
    <w:rsid w:val="002F17BD"/>
    <w:rsid w:val="002F20B8"/>
    <w:rsid w:val="002F268D"/>
    <w:rsid w:val="002F2C97"/>
    <w:rsid w:val="002F341A"/>
    <w:rsid w:val="002F3937"/>
    <w:rsid w:val="002F5153"/>
    <w:rsid w:val="002F5510"/>
    <w:rsid w:val="002F567A"/>
    <w:rsid w:val="002F588F"/>
    <w:rsid w:val="002F594D"/>
    <w:rsid w:val="002F59AD"/>
    <w:rsid w:val="002F5C94"/>
    <w:rsid w:val="002F6EF2"/>
    <w:rsid w:val="00300165"/>
    <w:rsid w:val="00300223"/>
    <w:rsid w:val="0030081B"/>
    <w:rsid w:val="00300B08"/>
    <w:rsid w:val="003010FE"/>
    <w:rsid w:val="00301AA1"/>
    <w:rsid w:val="003025C2"/>
    <w:rsid w:val="00302726"/>
    <w:rsid w:val="00302B0A"/>
    <w:rsid w:val="003032B4"/>
    <w:rsid w:val="00303DF0"/>
    <w:rsid w:val="0030497C"/>
    <w:rsid w:val="00304F35"/>
    <w:rsid w:val="0030533D"/>
    <w:rsid w:val="00305358"/>
    <w:rsid w:val="0031033C"/>
    <w:rsid w:val="00310A15"/>
    <w:rsid w:val="0031138A"/>
    <w:rsid w:val="00311AF4"/>
    <w:rsid w:val="00311F54"/>
    <w:rsid w:val="003120E1"/>
    <w:rsid w:val="00312C0F"/>
    <w:rsid w:val="00312E73"/>
    <w:rsid w:val="00313347"/>
    <w:rsid w:val="0031341F"/>
    <w:rsid w:val="003134B8"/>
    <w:rsid w:val="00313F59"/>
    <w:rsid w:val="00314579"/>
    <w:rsid w:val="003147AA"/>
    <w:rsid w:val="00314B90"/>
    <w:rsid w:val="00314D73"/>
    <w:rsid w:val="00315CD0"/>
    <w:rsid w:val="00316030"/>
    <w:rsid w:val="00320373"/>
    <w:rsid w:val="00320652"/>
    <w:rsid w:val="003214C3"/>
    <w:rsid w:val="003219A9"/>
    <w:rsid w:val="00321B28"/>
    <w:rsid w:val="003222B7"/>
    <w:rsid w:val="0032254E"/>
    <w:rsid w:val="00322F4C"/>
    <w:rsid w:val="00322FD9"/>
    <w:rsid w:val="003241DC"/>
    <w:rsid w:val="003241F6"/>
    <w:rsid w:val="003246B9"/>
    <w:rsid w:val="003246EA"/>
    <w:rsid w:val="003249AA"/>
    <w:rsid w:val="003253B2"/>
    <w:rsid w:val="003268F1"/>
    <w:rsid w:val="00331420"/>
    <w:rsid w:val="003318C9"/>
    <w:rsid w:val="00331F82"/>
    <w:rsid w:val="003336C7"/>
    <w:rsid w:val="00333C10"/>
    <w:rsid w:val="00333C1F"/>
    <w:rsid w:val="00334B8F"/>
    <w:rsid w:val="003353A4"/>
    <w:rsid w:val="003353CA"/>
    <w:rsid w:val="003357E8"/>
    <w:rsid w:val="003371C6"/>
    <w:rsid w:val="00337303"/>
    <w:rsid w:val="00340035"/>
    <w:rsid w:val="0034108F"/>
    <w:rsid w:val="00341B3E"/>
    <w:rsid w:val="00342938"/>
    <w:rsid w:val="0034325E"/>
    <w:rsid w:val="0034412E"/>
    <w:rsid w:val="00344E7B"/>
    <w:rsid w:val="00344F05"/>
    <w:rsid w:val="00345DC5"/>
    <w:rsid w:val="0034620C"/>
    <w:rsid w:val="003462D1"/>
    <w:rsid w:val="0034767E"/>
    <w:rsid w:val="0035022E"/>
    <w:rsid w:val="003502CC"/>
    <w:rsid w:val="00350B22"/>
    <w:rsid w:val="0035129B"/>
    <w:rsid w:val="00351670"/>
    <w:rsid w:val="00352339"/>
    <w:rsid w:val="00353311"/>
    <w:rsid w:val="00353E4B"/>
    <w:rsid w:val="0035499D"/>
    <w:rsid w:val="00355099"/>
    <w:rsid w:val="003553AB"/>
    <w:rsid w:val="003568C6"/>
    <w:rsid w:val="00356A93"/>
    <w:rsid w:val="003570EB"/>
    <w:rsid w:val="00357680"/>
    <w:rsid w:val="003615F5"/>
    <w:rsid w:val="00361A7C"/>
    <w:rsid w:val="00361E2D"/>
    <w:rsid w:val="00362123"/>
    <w:rsid w:val="0036318A"/>
    <w:rsid w:val="00363218"/>
    <w:rsid w:val="00363358"/>
    <w:rsid w:val="0036399D"/>
    <w:rsid w:val="00363F85"/>
    <w:rsid w:val="0036434D"/>
    <w:rsid w:val="003643F2"/>
    <w:rsid w:val="0036450E"/>
    <w:rsid w:val="003656B2"/>
    <w:rsid w:val="00365B27"/>
    <w:rsid w:val="003668FB"/>
    <w:rsid w:val="0036709F"/>
    <w:rsid w:val="00367419"/>
    <w:rsid w:val="0036749C"/>
    <w:rsid w:val="0036755D"/>
    <w:rsid w:val="00367698"/>
    <w:rsid w:val="003677F8"/>
    <w:rsid w:val="003702C7"/>
    <w:rsid w:val="00370794"/>
    <w:rsid w:val="00370F14"/>
    <w:rsid w:val="00371098"/>
    <w:rsid w:val="003723E9"/>
    <w:rsid w:val="00372AE8"/>
    <w:rsid w:val="00372D8A"/>
    <w:rsid w:val="0037323B"/>
    <w:rsid w:val="0037359E"/>
    <w:rsid w:val="00373771"/>
    <w:rsid w:val="003738E9"/>
    <w:rsid w:val="003744D9"/>
    <w:rsid w:val="00374572"/>
    <w:rsid w:val="0037498F"/>
    <w:rsid w:val="00375A12"/>
    <w:rsid w:val="00375B67"/>
    <w:rsid w:val="0037724C"/>
    <w:rsid w:val="003803B2"/>
    <w:rsid w:val="00381010"/>
    <w:rsid w:val="00381415"/>
    <w:rsid w:val="00381F1C"/>
    <w:rsid w:val="00382154"/>
    <w:rsid w:val="0038276F"/>
    <w:rsid w:val="003827A6"/>
    <w:rsid w:val="00382EDF"/>
    <w:rsid w:val="00383959"/>
    <w:rsid w:val="003840B3"/>
    <w:rsid w:val="0038420F"/>
    <w:rsid w:val="00385150"/>
    <w:rsid w:val="003878F8"/>
    <w:rsid w:val="003901FF"/>
    <w:rsid w:val="00390603"/>
    <w:rsid w:val="00390DC9"/>
    <w:rsid w:val="00391207"/>
    <w:rsid w:val="003919E2"/>
    <w:rsid w:val="00391C7A"/>
    <w:rsid w:val="00391E15"/>
    <w:rsid w:val="003923DE"/>
    <w:rsid w:val="003928FD"/>
    <w:rsid w:val="003930BB"/>
    <w:rsid w:val="00393AAC"/>
    <w:rsid w:val="003947C9"/>
    <w:rsid w:val="003949ED"/>
    <w:rsid w:val="00394C2B"/>
    <w:rsid w:val="0039500C"/>
    <w:rsid w:val="003955F2"/>
    <w:rsid w:val="00395E7A"/>
    <w:rsid w:val="003960FC"/>
    <w:rsid w:val="00396F99"/>
    <w:rsid w:val="0039746D"/>
    <w:rsid w:val="00397678"/>
    <w:rsid w:val="00397ADE"/>
    <w:rsid w:val="003A012E"/>
    <w:rsid w:val="003A050D"/>
    <w:rsid w:val="003A1424"/>
    <w:rsid w:val="003A14E4"/>
    <w:rsid w:val="003A19FC"/>
    <w:rsid w:val="003A22E6"/>
    <w:rsid w:val="003A2DD4"/>
    <w:rsid w:val="003A35EA"/>
    <w:rsid w:val="003A3E1B"/>
    <w:rsid w:val="003A433B"/>
    <w:rsid w:val="003A4A01"/>
    <w:rsid w:val="003A4C38"/>
    <w:rsid w:val="003A4F34"/>
    <w:rsid w:val="003A6116"/>
    <w:rsid w:val="003A64F3"/>
    <w:rsid w:val="003A65DC"/>
    <w:rsid w:val="003A696E"/>
    <w:rsid w:val="003A6F77"/>
    <w:rsid w:val="003A788A"/>
    <w:rsid w:val="003A7C1B"/>
    <w:rsid w:val="003B07C3"/>
    <w:rsid w:val="003B0EFC"/>
    <w:rsid w:val="003B0FB3"/>
    <w:rsid w:val="003B1C0E"/>
    <w:rsid w:val="003B21AC"/>
    <w:rsid w:val="003B3BA4"/>
    <w:rsid w:val="003B5A8C"/>
    <w:rsid w:val="003B5DC0"/>
    <w:rsid w:val="003B6492"/>
    <w:rsid w:val="003B69F1"/>
    <w:rsid w:val="003B6FE4"/>
    <w:rsid w:val="003C03E8"/>
    <w:rsid w:val="003C0A21"/>
    <w:rsid w:val="003C1920"/>
    <w:rsid w:val="003C1A40"/>
    <w:rsid w:val="003C1FA6"/>
    <w:rsid w:val="003C28E5"/>
    <w:rsid w:val="003C2A16"/>
    <w:rsid w:val="003C326D"/>
    <w:rsid w:val="003C3E5F"/>
    <w:rsid w:val="003C5670"/>
    <w:rsid w:val="003C5AED"/>
    <w:rsid w:val="003C77AF"/>
    <w:rsid w:val="003C78BA"/>
    <w:rsid w:val="003C7D7F"/>
    <w:rsid w:val="003D1100"/>
    <w:rsid w:val="003D110C"/>
    <w:rsid w:val="003D1275"/>
    <w:rsid w:val="003D1BDE"/>
    <w:rsid w:val="003D1ECF"/>
    <w:rsid w:val="003D2E35"/>
    <w:rsid w:val="003D3515"/>
    <w:rsid w:val="003D474F"/>
    <w:rsid w:val="003D482D"/>
    <w:rsid w:val="003D4FB5"/>
    <w:rsid w:val="003D73EB"/>
    <w:rsid w:val="003D777B"/>
    <w:rsid w:val="003E0110"/>
    <w:rsid w:val="003E0F9A"/>
    <w:rsid w:val="003E130B"/>
    <w:rsid w:val="003E14C2"/>
    <w:rsid w:val="003E1688"/>
    <w:rsid w:val="003E2516"/>
    <w:rsid w:val="003E2945"/>
    <w:rsid w:val="003E29F1"/>
    <w:rsid w:val="003E2DFD"/>
    <w:rsid w:val="003E3ACE"/>
    <w:rsid w:val="003E3D72"/>
    <w:rsid w:val="003E4703"/>
    <w:rsid w:val="003E4B19"/>
    <w:rsid w:val="003E4F45"/>
    <w:rsid w:val="003E5100"/>
    <w:rsid w:val="003E5568"/>
    <w:rsid w:val="003E5AA3"/>
    <w:rsid w:val="003E709B"/>
    <w:rsid w:val="003E709D"/>
    <w:rsid w:val="003E72CD"/>
    <w:rsid w:val="003E77C5"/>
    <w:rsid w:val="003E7896"/>
    <w:rsid w:val="003E78D7"/>
    <w:rsid w:val="003F0164"/>
    <w:rsid w:val="003F06BC"/>
    <w:rsid w:val="003F1329"/>
    <w:rsid w:val="003F2CE5"/>
    <w:rsid w:val="003F2D18"/>
    <w:rsid w:val="003F30B1"/>
    <w:rsid w:val="003F3577"/>
    <w:rsid w:val="003F3DDC"/>
    <w:rsid w:val="003F4217"/>
    <w:rsid w:val="003F4E59"/>
    <w:rsid w:val="003F5529"/>
    <w:rsid w:val="003F672F"/>
    <w:rsid w:val="00400104"/>
    <w:rsid w:val="0040028F"/>
    <w:rsid w:val="0040092D"/>
    <w:rsid w:val="00400946"/>
    <w:rsid w:val="00401D24"/>
    <w:rsid w:val="00401F32"/>
    <w:rsid w:val="004021C9"/>
    <w:rsid w:val="004027F4"/>
    <w:rsid w:val="00403003"/>
    <w:rsid w:val="0040405E"/>
    <w:rsid w:val="004042A8"/>
    <w:rsid w:val="004042CA"/>
    <w:rsid w:val="004050B7"/>
    <w:rsid w:val="00405773"/>
    <w:rsid w:val="00405F3F"/>
    <w:rsid w:val="0040614C"/>
    <w:rsid w:val="0040667A"/>
    <w:rsid w:val="00406A2E"/>
    <w:rsid w:val="00407476"/>
    <w:rsid w:val="004076B1"/>
    <w:rsid w:val="0041044B"/>
    <w:rsid w:val="00410D7A"/>
    <w:rsid w:val="0041169B"/>
    <w:rsid w:val="004119BB"/>
    <w:rsid w:val="004119F8"/>
    <w:rsid w:val="00411A66"/>
    <w:rsid w:val="00411F45"/>
    <w:rsid w:val="00412879"/>
    <w:rsid w:val="004129E7"/>
    <w:rsid w:val="00412AB1"/>
    <w:rsid w:val="00413180"/>
    <w:rsid w:val="004133CD"/>
    <w:rsid w:val="004139FA"/>
    <w:rsid w:val="00413D7C"/>
    <w:rsid w:val="00413FAA"/>
    <w:rsid w:val="004142F6"/>
    <w:rsid w:val="004144CF"/>
    <w:rsid w:val="0041522B"/>
    <w:rsid w:val="004157AD"/>
    <w:rsid w:val="00416957"/>
    <w:rsid w:val="0041703C"/>
    <w:rsid w:val="00417D71"/>
    <w:rsid w:val="00417D81"/>
    <w:rsid w:val="00420A29"/>
    <w:rsid w:val="0042232F"/>
    <w:rsid w:val="0042296C"/>
    <w:rsid w:val="00423AEB"/>
    <w:rsid w:val="0042613C"/>
    <w:rsid w:val="00426919"/>
    <w:rsid w:val="0042705C"/>
    <w:rsid w:val="004277F0"/>
    <w:rsid w:val="004306BF"/>
    <w:rsid w:val="00431243"/>
    <w:rsid w:val="00431662"/>
    <w:rsid w:val="00431F54"/>
    <w:rsid w:val="00432000"/>
    <w:rsid w:val="00432042"/>
    <w:rsid w:val="00432219"/>
    <w:rsid w:val="00432781"/>
    <w:rsid w:val="00432C22"/>
    <w:rsid w:val="00432CD2"/>
    <w:rsid w:val="00432D76"/>
    <w:rsid w:val="004342F6"/>
    <w:rsid w:val="004348C5"/>
    <w:rsid w:val="00434F1A"/>
    <w:rsid w:val="0043521A"/>
    <w:rsid w:val="0043523D"/>
    <w:rsid w:val="00435397"/>
    <w:rsid w:val="0043556C"/>
    <w:rsid w:val="00437329"/>
    <w:rsid w:val="00437593"/>
    <w:rsid w:val="004377EF"/>
    <w:rsid w:val="00437A78"/>
    <w:rsid w:val="0044037B"/>
    <w:rsid w:val="00440B3B"/>
    <w:rsid w:val="00440BED"/>
    <w:rsid w:val="00441A75"/>
    <w:rsid w:val="00442C13"/>
    <w:rsid w:val="00442D92"/>
    <w:rsid w:val="00444353"/>
    <w:rsid w:val="00445387"/>
    <w:rsid w:val="0044584F"/>
    <w:rsid w:val="00445A06"/>
    <w:rsid w:val="00445A0C"/>
    <w:rsid w:val="004479EA"/>
    <w:rsid w:val="00450205"/>
    <w:rsid w:val="00450E27"/>
    <w:rsid w:val="00450EDE"/>
    <w:rsid w:val="00453F2F"/>
    <w:rsid w:val="00455292"/>
    <w:rsid w:val="004560BF"/>
    <w:rsid w:val="00456A46"/>
    <w:rsid w:val="00457370"/>
    <w:rsid w:val="004574F8"/>
    <w:rsid w:val="00457582"/>
    <w:rsid w:val="0045758B"/>
    <w:rsid w:val="004578C1"/>
    <w:rsid w:val="00457F67"/>
    <w:rsid w:val="004600DE"/>
    <w:rsid w:val="004616E0"/>
    <w:rsid w:val="0046175A"/>
    <w:rsid w:val="00462A50"/>
    <w:rsid w:val="0046305F"/>
    <w:rsid w:val="00463472"/>
    <w:rsid w:val="00463CDA"/>
    <w:rsid w:val="00463F91"/>
    <w:rsid w:val="004643BD"/>
    <w:rsid w:val="0046620C"/>
    <w:rsid w:val="004663E3"/>
    <w:rsid w:val="00466608"/>
    <w:rsid w:val="00466A6D"/>
    <w:rsid w:val="00467100"/>
    <w:rsid w:val="00467592"/>
    <w:rsid w:val="00467FC6"/>
    <w:rsid w:val="004719D1"/>
    <w:rsid w:val="00472362"/>
    <w:rsid w:val="004736C7"/>
    <w:rsid w:val="004744FA"/>
    <w:rsid w:val="004749AE"/>
    <w:rsid w:val="00474DAC"/>
    <w:rsid w:val="00475088"/>
    <w:rsid w:val="004751D3"/>
    <w:rsid w:val="00475636"/>
    <w:rsid w:val="00475DD7"/>
    <w:rsid w:val="0047610C"/>
    <w:rsid w:val="0047610F"/>
    <w:rsid w:val="004762EC"/>
    <w:rsid w:val="004766AC"/>
    <w:rsid w:val="00476731"/>
    <w:rsid w:val="00476B96"/>
    <w:rsid w:val="00476E00"/>
    <w:rsid w:val="00477AEF"/>
    <w:rsid w:val="00480923"/>
    <w:rsid w:val="00480969"/>
    <w:rsid w:val="00482375"/>
    <w:rsid w:val="004840F3"/>
    <w:rsid w:val="00486F34"/>
    <w:rsid w:val="00487332"/>
    <w:rsid w:val="004879A9"/>
    <w:rsid w:val="00490645"/>
    <w:rsid w:val="004909B2"/>
    <w:rsid w:val="004909DF"/>
    <w:rsid w:val="00490B84"/>
    <w:rsid w:val="0049109C"/>
    <w:rsid w:val="004913F3"/>
    <w:rsid w:val="004923E4"/>
    <w:rsid w:val="00492940"/>
    <w:rsid w:val="00492E42"/>
    <w:rsid w:val="00492FDD"/>
    <w:rsid w:val="00493DE2"/>
    <w:rsid w:val="00493ED6"/>
    <w:rsid w:val="00494733"/>
    <w:rsid w:val="00496A8F"/>
    <w:rsid w:val="00496BF8"/>
    <w:rsid w:val="00496D3A"/>
    <w:rsid w:val="00497958"/>
    <w:rsid w:val="004A0B05"/>
    <w:rsid w:val="004A0B0B"/>
    <w:rsid w:val="004A0D19"/>
    <w:rsid w:val="004A0D9E"/>
    <w:rsid w:val="004A17E8"/>
    <w:rsid w:val="004A1D0F"/>
    <w:rsid w:val="004A24DA"/>
    <w:rsid w:val="004A2CE9"/>
    <w:rsid w:val="004A2E3F"/>
    <w:rsid w:val="004A3701"/>
    <w:rsid w:val="004A4FC2"/>
    <w:rsid w:val="004A511E"/>
    <w:rsid w:val="004A5318"/>
    <w:rsid w:val="004A540B"/>
    <w:rsid w:val="004A5EB1"/>
    <w:rsid w:val="004A683E"/>
    <w:rsid w:val="004A6FBE"/>
    <w:rsid w:val="004B0852"/>
    <w:rsid w:val="004B0A3D"/>
    <w:rsid w:val="004B3604"/>
    <w:rsid w:val="004B4723"/>
    <w:rsid w:val="004B48DB"/>
    <w:rsid w:val="004B50E0"/>
    <w:rsid w:val="004B5BF9"/>
    <w:rsid w:val="004B6A43"/>
    <w:rsid w:val="004B7209"/>
    <w:rsid w:val="004B7550"/>
    <w:rsid w:val="004B7B85"/>
    <w:rsid w:val="004C007C"/>
    <w:rsid w:val="004C08C2"/>
    <w:rsid w:val="004C0C4C"/>
    <w:rsid w:val="004C0F8D"/>
    <w:rsid w:val="004C1281"/>
    <w:rsid w:val="004C1370"/>
    <w:rsid w:val="004C13EF"/>
    <w:rsid w:val="004C1A31"/>
    <w:rsid w:val="004C1BC2"/>
    <w:rsid w:val="004C24F3"/>
    <w:rsid w:val="004C2733"/>
    <w:rsid w:val="004C3678"/>
    <w:rsid w:val="004C385F"/>
    <w:rsid w:val="004C417C"/>
    <w:rsid w:val="004C54A5"/>
    <w:rsid w:val="004C6329"/>
    <w:rsid w:val="004C67EA"/>
    <w:rsid w:val="004C6819"/>
    <w:rsid w:val="004C6C2F"/>
    <w:rsid w:val="004C7338"/>
    <w:rsid w:val="004D0963"/>
    <w:rsid w:val="004D131F"/>
    <w:rsid w:val="004D1BEF"/>
    <w:rsid w:val="004D284A"/>
    <w:rsid w:val="004D2CB6"/>
    <w:rsid w:val="004D3155"/>
    <w:rsid w:val="004D3E59"/>
    <w:rsid w:val="004D4A08"/>
    <w:rsid w:val="004D5160"/>
    <w:rsid w:val="004D5398"/>
    <w:rsid w:val="004D56EA"/>
    <w:rsid w:val="004D5A39"/>
    <w:rsid w:val="004D7F49"/>
    <w:rsid w:val="004E14EA"/>
    <w:rsid w:val="004E1C61"/>
    <w:rsid w:val="004E3536"/>
    <w:rsid w:val="004E4CB2"/>
    <w:rsid w:val="004E5167"/>
    <w:rsid w:val="004E5747"/>
    <w:rsid w:val="004E62CC"/>
    <w:rsid w:val="004E6AE1"/>
    <w:rsid w:val="004E6C0C"/>
    <w:rsid w:val="004E75DF"/>
    <w:rsid w:val="004E765D"/>
    <w:rsid w:val="004E76B5"/>
    <w:rsid w:val="004E77DD"/>
    <w:rsid w:val="004E7C29"/>
    <w:rsid w:val="004F1BD9"/>
    <w:rsid w:val="004F2766"/>
    <w:rsid w:val="004F28B1"/>
    <w:rsid w:val="004F2B7B"/>
    <w:rsid w:val="004F3B38"/>
    <w:rsid w:val="004F5B5E"/>
    <w:rsid w:val="004F6096"/>
    <w:rsid w:val="004F6558"/>
    <w:rsid w:val="004F7B18"/>
    <w:rsid w:val="00500370"/>
    <w:rsid w:val="005010CF"/>
    <w:rsid w:val="00502D19"/>
    <w:rsid w:val="00502E1C"/>
    <w:rsid w:val="00503054"/>
    <w:rsid w:val="005030B2"/>
    <w:rsid w:val="00504218"/>
    <w:rsid w:val="00506D59"/>
    <w:rsid w:val="00507941"/>
    <w:rsid w:val="00507DF3"/>
    <w:rsid w:val="005115B5"/>
    <w:rsid w:val="00511E24"/>
    <w:rsid w:val="0051219F"/>
    <w:rsid w:val="005136EC"/>
    <w:rsid w:val="00513A78"/>
    <w:rsid w:val="00514006"/>
    <w:rsid w:val="00514BC0"/>
    <w:rsid w:val="0051525E"/>
    <w:rsid w:val="0051610A"/>
    <w:rsid w:val="00516E1D"/>
    <w:rsid w:val="005176FF"/>
    <w:rsid w:val="00517B4D"/>
    <w:rsid w:val="00520048"/>
    <w:rsid w:val="005201A4"/>
    <w:rsid w:val="00520F83"/>
    <w:rsid w:val="00521DBD"/>
    <w:rsid w:val="00522578"/>
    <w:rsid w:val="00522937"/>
    <w:rsid w:val="0052358E"/>
    <w:rsid w:val="00523AD5"/>
    <w:rsid w:val="00523E3E"/>
    <w:rsid w:val="00523E9E"/>
    <w:rsid w:val="00526812"/>
    <w:rsid w:val="00526CC8"/>
    <w:rsid w:val="00530E7A"/>
    <w:rsid w:val="00531287"/>
    <w:rsid w:val="00531C07"/>
    <w:rsid w:val="00531C5A"/>
    <w:rsid w:val="005324CD"/>
    <w:rsid w:val="0053320E"/>
    <w:rsid w:val="00534145"/>
    <w:rsid w:val="005349D1"/>
    <w:rsid w:val="00535A69"/>
    <w:rsid w:val="0053657A"/>
    <w:rsid w:val="00536AC3"/>
    <w:rsid w:val="00536BA2"/>
    <w:rsid w:val="00540403"/>
    <w:rsid w:val="00540C66"/>
    <w:rsid w:val="00542A59"/>
    <w:rsid w:val="00542BB4"/>
    <w:rsid w:val="005435EE"/>
    <w:rsid w:val="00543986"/>
    <w:rsid w:val="00544CB6"/>
    <w:rsid w:val="00545440"/>
    <w:rsid w:val="00545B99"/>
    <w:rsid w:val="00545CDB"/>
    <w:rsid w:val="005465FF"/>
    <w:rsid w:val="00546C4E"/>
    <w:rsid w:val="00547E6F"/>
    <w:rsid w:val="00547E8A"/>
    <w:rsid w:val="00550A7E"/>
    <w:rsid w:val="00550A9C"/>
    <w:rsid w:val="00551588"/>
    <w:rsid w:val="00553FE4"/>
    <w:rsid w:val="00554617"/>
    <w:rsid w:val="005551D5"/>
    <w:rsid w:val="005554A7"/>
    <w:rsid w:val="005557B1"/>
    <w:rsid w:val="00555D02"/>
    <w:rsid w:val="00555DB8"/>
    <w:rsid w:val="00555E65"/>
    <w:rsid w:val="005562E7"/>
    <w:rsid w:val="005568B9"/>
    <w:rsid w:val="00557098"/>
    <w:rsid w:val="005575C0"/>
    <w:rsid w:val="00557E79"/>
    <w:rsid w:val="005604C9"/>
    <w:rsid w:val="005606B4"/>
    <w:rsid w:val="00560748"/>
    <w:rsid w:val="00560E64"/>
    <w:rsid w:val="00561BA3"/>
    <w:rsid w:val="00561DCA"/>
    <w:rsid w:val="005621E2"/>
    <w:rsid w:val="005626BB"/>
    <w:rsid w:val="00562A32"/>
    <w:rsid w:val="00562DD1"/>
    <w:rsid w:val="00562E59"/>
    <w:rsid w:val="005635D4"/>
    <w:rsid w:val="005639BB"/>
    <w:rsid w:val="005652C3"/>
    <w:rsid w:val="00566543"/>
    <w:rsid w:val="00566E65"/>
    <w:rsid w:val="00566FB3"/>
    <w:rsid w:val="00567388"/>
    <w:rsid w:val="00567993"/>
    <w:rsid w:val="005700B0"/>
    <w:rsid w:val="0057033D"/>
    <w:rsid w:val="00571046"/>
    <w:rsid w:val="00571C58"/>
    <w:rsid w:val="00571CAC"/>
    <w:rsid w:val="00572100"/>
    <w:rsid w:val="00572639"/>
    <w:rsid w:val="00572C76"/>
    <w:rsid w:val="00573063"/>
    <w:rsid w:val="0057372F"/>
    <w:rsid w:val="00575652"/>
    <w:rsid w:val="0057600F"/>
    <w:rsid w:val="005760C8"/>
    <w:rsid w:val="00576BF6"/>
    <w:rsid w:val="00577131"/>
    <w:rsid w:val="00577805"/>
    <w:rsid w:val="00580D24"/>
    <w:rsid w:val="0058146B"/>
    <w:rsid w:val="00581605"/>
    <w:rsid w:val="00581B77"/>
    <w:rsid w:val="00581F38"/>
    <w:rsid w:val="0058217E"/>
    <w:rsid w:val="00583C65"/>
    <w:rsid w:val="00584441"/>
    <w:rsid w:val="00584620"/>
    <w:rsid w:val="00584A3F"/>
    <w:rsid w:val="00585BCC"/>
    <w:rsid w:val="00587897"/>
    <w:rsid w:val="00587A1F"/>
    <w:rsid w:val="00590731"/>
    <w:rsid w:val="00590C0C"/>
    <w:rsid w:val="00591118"/>
    <w:rsid w:val="005914B8"/>
    <w:rsid w:val="00591DF8"/>
    <w:rsid w:val="005928CB"/>
    <w:rsid w:val="00592C1A"/>
    <w:rsid w:val="005936BB"/>
    <w:rsid w:val="00594CF1"/>
    <w:rsid w:val="0059600A"/>
    <w:rsid w:val="00596096"/>
    <w:rsid w:val="00596716"/>
    <w:rsid w:val="00596B5E"/>
    <w:rsid w:val="00596E1F"/>
    <w:rsid w:val="00597E89"/>
    <w:rsid w:val="005A0C79"/>
    <w:rsid w:val="005A0E35"/>
    <w:rsid w:val="005A13D5"/>
    <w:rsid w:val="005A1803"/>
    <w:rsid w:val="005A2247"/>
    <w:rsid w:val="005A2535"/>
    <w:rsid w:val="005A27E7"/>
    <w:rsid w:val="005A3477"/>
    <w:rsid w:val="005A404F"/>
    <w:rsid w:val="005A4353"/>
    <w:rsid w:val="005A515A"/>
    <w:rsid w:val="005A5A2A"/>
    <w:rsid w:val="005A648A"/>
    <w:rsid w:val="005A6CF0"/>
    <w:rsid w:val="005A6D63"/>
    <w:rsid w:val="005A7944"/>
    <w:rsid w:val="005B00CF"/>
    <w:rsid w:val="005B055F"/>
    <w:rsid w:val="005B06B0"/>
    <w:rsid w:val="005B18BD"/>
    <w:rsid w:val="005B1B97"/>
    <w:rsid w:val="005B4658"/>
    <w:rsid w:val="005B47A4"/>
    <w:rsid w:val="005B5359"/>
    <w:rsid w:val="005B5475"/>
    <w:rsid w:val="005B5642"/>
    <w:rsid w:val="005B5943"/>
    <w:rsid w:val="005B5D37"/>
    <w:rsid w:val="005B620B"/>
    <w:rsid w:val="005C0091"/>
    <w:rsid w:val="005C0B51"/>
    <w:rsid w:val="005C0E88"/>
    <w:rsid w:val="005C1B0B"/>
    <w:rsid w:val="005C1C97"/>
    <w:rsid w:val="005C32C5"/>
    <w:rsid w:val="005C3FA0"/>
    <w:rsid w:val="005C4321"/>
    <w:rsid w:val="005C4383"/>
    <w:rsid w:val="005C447E"/>
    <w:rsid w:val="005C490C"/>
    <w:rsid w:val="005C4B94"/>
    <w:rsid w:val="005C4E3B"/>
    <w:rsid w:val="005C5283"/>
    <w:rsid w:val="005C5597"/>
    <w:rsid w:val="005C5F4C"/>
    <w:rsid w:val="005C6391"/>
    <w:rsid w:val="005C6C21"/>
    <w:rsid w:val="005C78AC"/>
    <w:rsid w:val="005C7BC1"/>
    <w:rsid w:val="005C7BC8"/>
    <w:rsid w:val="005D0277"/>
    <w:rsid w:val="005D02C2"/>
    <w:rsid w:val="005D07BA"/>
    <w:rsid w:val="005D15AD"/>
    <w:rsid w:val="005D3645"/>
    <w:rsid w:val="005D36E3"/>
    <w:rsid w:val="005D3A42"/>
    <w:rsid w:val="005D4847"/>
    <w:rsid w:val="005D5336"/>
    <w:rsid w:val="005D5CBE"/>
    <w:rsid w:val="005D5F10"/>
    <w:rsid w:val="005D6092"/>
    <w:rsid w:val="005D66A0"/>
    <w:rsid w:val="005D71EB"/>
    <w:rsid w:val="005D7960"/>
    <w:rsid w:val="005E0480"/>
    <w:rsid w:val="005E05C4"/>
    <w:rsid w:val="005E0638"/>
    <w:rsid w:val="005E0E03"/>
    <w:rsid w:val="005E0ECA"/>
    <w:rsid w:val="005E100D"/>
    <w:rsid w:val="005E11E0"/>
    <w:rsid w:val="005E11EC"/>
    <w:rsid w:val="005E22AE"/>
    <w:rsid w:val="005E3603"/>
    <w:rsid w:val="005E4A6C"/>
    <w:rsid w:val="005E678C"/>
    <w:rsid w:val="005E74E2"/>
    <w:rsid w:val="005E7B10"/>
    <w:rsid w:val="005F0135"/>
    <w:rsid w:val="005F04B4"/>
    <w:rsid w:val="005F054A"/>
    <w:rsid w:val="005F13E5"/>
    <w:rsid w:val="005F1861"/>
    <w:rsid w:val="005F18AE"/>
    <w:rsid w:val="005F1D4E"/>
    <w:rsid w:val="005F1DAE"/>
    <w:rsid w:val="005F2426"/>
    <w:rsid w:val="005F3215"/>
    <w:rsid w:val="005F404A"/>
    <w:rsid w:val="005F4345"/>
    <w:rsid w:val="005F468C"/>
    <w:rsid w:val="005F4DE9"/>
    <w:rsid w:val="005F54FF"/>
    <w:rsid w:val="005F5692"/>
    <w:rsid w:val="005F57DE"/>
    <w:rsid w:val="005F6C0C"/>
    <w:rsid w:val="005F6CB8"/>
    <w:rsid w:val="005F6F0E"/>
    <w:rsid w:val="005F7AF2"/>
    <w:rsid w:val="0060219B"/>
    <w:rsid w:val="00602447"/>
    <w:rsid w:val="006024C1"/>
    <w:rsid w:val="00602738"/>
    <w:rsid w:val="00604C86"/>
    <w:rsid w:val="006050B1"/>
    <w:rsid w:val="00610249"/>
    <w:rsid w:val="006108AE"/>
    <w:rsid w:val="00610A3D"/>
    <w:rsid w:val="00610EA7"/>
    <w:rsid w:val="006117D5"/>
    <w:rsid w:val="0061213F"/>
    <w:rsid w:val="0061241E"/>
    <w:rsid w:val="006129A1"/>
    <w:rsid w:val="00612F17"/>
    <w:rsid w:val="00613142"/>
    <w:rsid w:val="00613145"/>
    <w:rsid w:val="00613777"/>
    <w:rsid w:val="006139CF"/>
    <w:rsid w:val="00613D16"/>
    <w:rsid w:val="006140D3"/>
    <w:rsid w:val="00614395"/>
    <w:rsid w:val="00614AC9"/>
    <w:rsid w:val="00615137"/>
    <w:rsid w:val="006159F4"/>
    <w:rsid w:val="006160E7"/>
    <w:rsid w:val="006166A1"/>
    <w:rsid w:val="00620148"/>
    <w:rsid w:val="006203C8"/>
    <w:rsid w:val="00620EA6"/>
    <w:rsid w:val="006220AE"/>
    <w:rsid w:val="006220C0"/>
    <w:rsid w:val="00622C62"/>
    <w:rsid w:val="00622C86"/>
    <w:rsid w:val="00623F6E"/>
    <w:rsid w:val="0062450C"/>
    <w:rsid w:val="00624A38"/>
    <w:rsid w:val="00624B53"/>
    <w:rsid w:val="00625367"/>
    <w:rsid w:val="00625558"/>
    <w:rsid w:val="00625A3A"/>
    <w:rsid w:val="00625F57"/>
    <w:rsid w:val="0062606B"/>
    <w:rsid w:val="0062638F"/>
    <w:rsid w:val="00626B63"/>
    <w:rsid w:val="00626CEC"/>
    <w:rsid w:val="00626EE0"/>
    <w:rsid w:val="00627B12"/>
    <w:rsid w:val="00627E73"/>
    <w:rsid w:val="00630313"/>
    <w:rsid w:val="00631AFA"/>
    <w:rsid w:val="00631CF9"/>
    <w:rsid w:val="00632A31"/>
    <w:rsid w:val="0063364C"/>
    <w:rsid w:val="0063571E"/>
    <w:rsid w:val="00635A70"/>
    <w:rsid w:val="00635B55"/>
    <w:rsid w:val="00636984"/>
    <w:rsid w:val="00637218"/>
    <w:rsid w:val="00637B01"/>
    <w:rsid w:val="00637F67"/>
    <w:rsid w:val="006400DD"/>
    <w:rsid w:val="006401EA"/>
    <w:rsid w:val="00640407"/>
    <w:rsid w:val="00640E69"/>
    <w:rsid w:val="006419D6"/>
    <w:rsid w:val="00642898"/>
    <w:rsid w:val="00642DB6"/>
    <w:rsid w:val="00642F0F"/>
    <w:rsid w:val="006432C9"/>
    <w:rsid w:val="006434FD"/>
    <w:rsid w:val="00644321"/>
    <w:rsid w:val="006443A6"/>
    <w:rsid w:val="00645712"/>
    <w:rsid w:val="0064596A"/>
    <w:rsid w:val="00645C9B"/>
    <w:rsid w:val="006466A8"/>
    <w:rsid w:val="00646EDB"/>
    <w:rsid w:val="00647954"/>
    <w:rsid w:val="00647AFE"/>
    <w:rsid w:val="00647EEF"/>
    <w:rsid w:val="00650A94"/>
    <w:rsid w:val="00650FF9"/>
    <w:rsid w:val="00651461"/>
    <w:rsid w:val="006517BA"/>
    <w:rsid w:val="00651F1B"/>
    <w:rsid w:val="00652338"/>
    <w:rsid w:val="006542A4"/>
    <w:rsid w:val="00654582"/>
    <w:rsid w:val="00654ED3"/>
    <w:rsid w:val="00655842"/>
    <w:rsid w:val="00655C82"/>
    <w:rsid w:val="00655FB9"/>
    <w:rsid w:val="00656FE8"/>
    <w:rsid w:val="00657A34"/>
    <w:rsid w:val="00657E74"/>
    <w:rsid w:val="00662E6C"/>
    <w:rsid w:val="00663162"/>
    <w:rsid w:val="006645EC"/>
    <w:rsid w:val="00664C36"/>
    <w:rsid w:val="00664DFC"/>
    <w:rsid w:val="0066655F"/>
    <w:rsid w:val="0066668C"/>
    <w:rsid w:val="006700F4"/>
    <w:rsid w:val="006705E7"/>
    <w:rsid w:val="006709CE"/>
    <w:rsid w:val="00671254"/>
    <w:rsid w:val="006719DC"/>
    <w:rsid w:val="00671CFF"/>
    <w:rsid w:val="006727A4"/>
    <w:rsid w:val="00672DBF"/>
    <w:rsid w:val="0067332D"/>
    <w:rsid w:val="006735A9"/>
    <w:rsid w:val="006737EC"/>
    <w:rsid w:val="00674240"/>
    <w:rsid w:val="00674397"/>
    <w:rsid w:val="00674CB4"/>
    <w:rsid w:val="006751B1"/>
    <w:rsid w:val="006759B9"/>
    <w:rsid w:val="00676249"/>
    <w:rsid w:val="00676B5A"/>
    <w:rsid w:val="00677195"/>
    <w:rsid w:val="006773C0"/>
    <w:rsid w:val="0067796F"/>
    <w:rsid w:val="00680448"/>
    <w:rsid w:val="00680D26"/>
    <w:rsid w:val="006824BA"/>
    <w:rsid w:val="006827F6"/>
    <w:rsid w:val="00682EA9"/>
    <w:rsid w:val="00683285"/>
    <w:rsid w:val="006837FB"/>
    <w:rsid w:val="00683D27"/>
    <w:rsid w:val="00684E7A"/>
    <w:rsid w:val="00687064"/>
    <w:rsid w:val="0068744D"/>
    <w:rsid w:val="00687674"/>
    <w:rsid w:val="0069027A"/>
    <w:rsid w:val="006911C9"/>
    <w:rsid w:val="0069160D"/>
    <w:rsid w:val="00691C58"/>
    <w:rsid w:val="00691F9C"/>
    <w:rsid w:val="00693885"/>
    <w:rsid w:val="00694D26"/>
    <w:rsid w:val="006955EF"/>
    <w:rsid w:val="0069777C"/>
    <w:rsid w:val="00697A56"/>
    <w:rsid w:val="006A158D"/>
    <w:rsid w:val="006A4178"/>
    <w:rsid w:val="006A442F"/>
    <w:rsid w:val="006A4839"/>
    <w:rsid w:val="006A4893"/>
    <w:rsid w:val="006A5D6B"/>
    <w:rsid w:val="006A656D"/>
    <w:rsid w:val="006A6E40"/>
    <w:rsid w:val="006A6EF3"/>
    <w:rsid w:val="006A7160"/>
    <w:rsid w:val="006A72BF"/>
    <w:rsid w:val="006A77AE"/>
    <w:rsid w:val="006A7C84"/>
    <w:rsid w:val="006A7F5B"/>
    <w:rsid w:val="006B08DA"/>
    <w:rsid w:val="006B0927"/>
    <w:rsid w:val="006B0A2A"/>
    <w:rsid w:val="006B0A4F"/>
    <w:rsid w:val="006B0B2B"/>
    <w:rsid w:val="006B138D"/>
    <w:rsid w:val="006B1434"/>
    <w:rsid w:val="006B195E"/>
    <w:rsid w:val="006B19AA"/>
    <w:rsid w:val="006B1C8D"/>
    <w:rsid w:val="006B2486"/>
    <w:rsid w:val="006B27FB"/>
    <w:rsid w:val="006B31B1"/>
    <w:rsid w:val="006B368B"/>
    <w:rsid w:val="006B3698"/>
    <w:rsid w:val="006B396D"/>
    <w:rsid w:val="006B3CE0"/>
    <w:rsid w:val="006B4C21"/>
    <w:rsid w:val="006B522C"/>
    <w:rsid w:val="006B550C"/>
    <w:rsid w:val="006B561E"/>
    <w:rsid w:val="006B5675"/>
    <w:rsid w:val="006B622E"/>
    <w:rsid w:val="006B694C"/>
    <w:rsid w:val="006B6CAA"/>
    <w:rsid w:val="006C0A6A"/>
    <w:rsid w:val="006C0D9B"/>
    <w:rsid w:val="006C0F66"/>
    <w:rsid w:val="006C176B"/>
    <w:rsid w:val="006C23C2"/>
    <w:rsid w:val="006C2ADA"/>
    <w:rsid w:val="006C2B2B"/>
    <w:rsid w:val="006C2E8F"/>
    <w:rsid w:val="006C354D"/>
    <w:rsid w:val="006C35DB"/>
    <w:rsid w:val="006C36AF"/>
    <w:rsid w:val="006C3A24"/>
    <w:rsid w:val="006C517C"/>
    <w:rsid w:val="006C629B"/>
    <w:rsid w:val="006C68D5"/>
    <w:rsid w:val="006C7006"/>
    <w:rsid w:val="006C759A"/>
    <w:rsid w:val="006D003F"/>
    <w:rsid w:val="006D04DB"/>
    <w:rsid w:val="006D063B"/>
    <w:rsid w:val="006D0739"/>
    <w:rsid w:val="006D283C"/>
    <w:rsid w:val="006D31CE"/>
    <w:rsid w:val="006D40D1"/>
    <w:rsid w:val="006D49B0"/>
    <w:rsid w:val="006D4B8F"/>
    <w:rsid w:val="006D5078"/>
    <w:rsid w:val="006D5819"/>
    <w:rsid w:val="006D640A"/>
    <w:rsid w:val="006D766E"/>
    <w:rsid w:val="006D7C52"/>
    <w:rsid w:val="006E0479"/>
    <w:rsid w:val="006E0546"/>
    <w:rsid w:val="006E115D"/>
    <w:rsid w:val="006E1510"/>
    <w:rsid w:val="006E20D0"/>
    <w:rsid w:val="006E2679"/>
    <w:rsid w:val="006E27A9"/>
    <w:rsid w:val="006E3641"/>
    <w:rsid w:val="006E3D17"/>
    <w:rsid w:val="006E3F34"/>
    <w:rsid w:val="006E4CC7"/>
    <w:rsid w:val="006E4FC3"/>
    <w:rsid w:val="006E5CD1"/>
    <w:rsid w:val="006E5D09"/>
    <w:rsid w:val="006E6514"/>
    <w:rsid w:val="006E6F1B"/>
    <w:rsid w:val="006E748B"/>
    <w:rsid w:val="006E74E9"/>
    <w:rsid w:val="006E7AE7"/>
    <w:rsid w:val="006F0197"/>
    <w:rsid w:val="006F05D2"/>
    <w:rsid w:val="006F0826"/>
    <w:rsid w:val="006F13D7"/>
    <w:rsid w:val="006F1673"/>
    <w:rsid w:val="006F233A"/>
    <w:rsid w:val="006F4204"/>
    <w:rsid w:val="006F4A21"/>
    <w:rsid w:val="006F4C3F"/>
    <w:rsid w:val="006F56A4"/>
    <w:rsid w:val="006F5D0A"/>
    <w:rsid w:val="006F6574"/>
    <w:rsid w:val="006F6A0C"/>
    <w:rsid w:val="006F70BA"/>
    <w:rsid w:val="006F75FF"/>
    <w:rsid w:val="006F7EE3"/>
    <w:rsid w:val="00701A18"/>
    <w:rsid w:val="00701D0B"/>
    <w:rsid w:val="00702D25"/>
    <w:rsid w:val="0070332F"/>
    <w:rsid w:val="00705081"/>
    <w:rsid w:val="0070562E"/>
    <w:rsid w:val="00705CF2"/>
    <w:rsid w:val="00706089"/>
    <w:rsid w:val="00706543"/>
    <w:rsid w:val="007065E7"/>
    <w:rsid w:val="00706E69"/>
    <w:rsid w:val="0071020D"/>
    <w:rsid w:val="00710568"/>
    <w:rsid w:val="00710A6C"/>
    <w:rsid w:val="00710E45"/>
    <w:rsid w:val="00711BC9"/>
    <w:rsid w:val="00711C9E"/>
    <w:rsid w:val="00712DFF"/>
    <w:rsid w:val="00712F4A"/>
    <w:rsid w:val="00713DB3"/>
    <w:rsid w:val="00713EC2"/>
    <w:rsid w:val="00714AE5"/>
    <w:rsid w:val="007155A3"/>
    <w:rsid w:val="007158E9"/>
    <w:rsid w:val="007164A9"/>
    <w:rsid w:val="00716765"/>
    <w:rsid w:val="00716B9F"/>
    <w:rsid w:val="00716D99"/>
    <w:rsid w:val="00716E35"/>
    <w:rsid w:val="00716E45"/>
    <w:rsid w:val="00716FFF"/>
    <w:rsid w:val="0071749D"/>
    <w:rsid w:val="007175D3"/>
    <w:rsid w:val="0072013F"/>
    <w:rsid w:val="0072058C"/>
    <w:rsid w:val="00720685"/>
    <w:rsid w:val="00720DF0"/>
    <w:rsid w:val="007211FD"/>
    <w:rsid w:val="0072157C"/>
    <w:rsid w:val="00721DBA"/>
    <w:rsid w:val="00722CDB"/>
    <w:rsid w:val="0072415B"/>
    <w:rsid w:val="0072467E"/>
    <w:rsid w:val="007247B5"/>
    <w:rsid w:val="00724DE8"/>
    <w:rsid w:val="00724E9A"/>
    <w:rsid w:val="00725618"/>
    <w:rsid w:val="007258B1"/>
    <w:rsid w:val="00726E8C"/>
    <w:rsid w:val="007271E3"/>
    <w:rsid w:val="007274D0"/>
    <w:rsid w:val="007277B5"/>
    <w:rsid w:val="00730246"/>
    <w:rsid w:val="007313E3"/>
    <w:rsid w:val="0073166C"/>
    <w:rsid w:val="0073336F"/>
    <w:rsid w:val="00734611"/>
    <w:rsid w:val="00734D94"/>
    <w:rsid w:val="0073526F"/>
    <w:rsid w:val="00735B92"/>
    <w:rsid w:val="00737530"/>
    <w:rsid w:val="00740408"/>
    <w:rsid w:val="00742111"/>
    <w:rsid w:val="00742389"/>
    <w:rsid w:val="0074252C"/>
    <w:rsid w:val="0074269C"/>
    <w:rsid w:val="00744296"/>
    <w:rsid w:val="007442CE"/>
    <w:rsid w:val="007449B0"/>
    <w:rsid w:val="00745976"/>
    <w:rsid w:val="00745AE5"/>
    <w:rsid w:val="007476A7"/>
    <w:rsid w:val="0075032E"/>
    <w:rsid w:val="007504CD"/>
    <w:rsid w:val="0075068D"/>
    <w:rsid w:val="00751043"/>
    <w:rsid w:val="007510A9"/>
    <w:rsid w:val="00751D3B"/>
    <w:rsid w:val="00752B5D"/>
    <w:rsid w:val="00752D27"/>
    <w:rsid w:val="00753617"/>
    <w:rsid w:val="007555CA"/>
    <w:rsid w:val="007556EB"/>
    <w:rsid w:val="007556FE"/>
    <w:rsid w:val="00756EDB"/>
    <w:rsid w:val="007572CE"/>
    <w:rsid w:val="00761FF8"/>
    <w:rsid w:val="00762805"/>
    <w:rsid w:val="00762C7C"/>
    <w:rsid w:val="00762FFC"/>
    <w:rsid w:val="00763E53"/>
    <w:rsid w:val="00765111"/>
    <w:rsid w:val="00766494"/>
    <w:rsid w:val="00766F52"/>
    <w:rsid w:val="0076779F"/>
    <w:rsid w:val="007678CB"/>
    <w:rsid w:val="00770295"/>
    <w:rsid w:val="0077065D"/>
    <w:rsid w:val="00770A04"/>
    <w:rsid w:val="00770B8C"/>
    <w:rsid w:val="00770FFD"/>
    <w:rsid w:val="00771108"/>
    <w:rsid w:val="0077277B"/>
    <w:rsid w:val="00772803"/>
    <w:rsid w:val="007748F1"/>
    <w:rsid w:val="007750C5"/>
    <w:rsid w:val="007752AD"/>
    <w:rsid w:val="0077544B"/>
    <w:rsid w:val="0077567D"/>
    <w:rsid w:val="00775A95"/>
    <w:rsid w:val="007765BC"/>
    <w:rsid w:val="0077788B"/>
    <w:rsid w:val="00777AA1"/>
    <w:rsid w:val="00780C28"/>
    <w:rsid w:val="00780D48"/>
    <w:rsid w:val="00781527"/>
    <w:rsid w:val="00782269"/>
    <w:rsid w:val="00782660"/>
    <w:rsid w:val="00782E9E"/>
    <w:rsid w:val="00784069"/>
    <w:rsid w:val="007850F8"/>
    <w:rsid w:val="00786129"/>
    <w:rsid w:val="0078653E"/>
    <w:rsid w:val="00790B1B"/>
    <w:rsid w:val="00790F4E"/>
    <w:rsid w:val="00791B71"/>
    <w:rsid w:val="00791E79"/>
    <w:rsid w:val="007925EF"/>
    <w:rsid w:val="0079287E"/>
    <w:rsid w:val="00792E07"/>
    <w:rsid w:val="007932DC"/>
    <w:rsid w:val="00793401"/>
    <w:rsid w:val="00793A32"/>
    <w:rsid w:val="007946C1"/>
    <w:rsid w:val="007953E3"/>
    <w:rsid w:val="00797B6B"/>
    <w:rsid w:val="007A08A3"/>
    <w:rsid w:val="007A10A9"/>
    <w:rsid w:val="007A155D"/>
    <w:rsid w:val="007A17F5"/>
    <w:rsid w:val="007A1956"/>
    <w:rsid w:val="007A1B63"/>
    <w:rsid w:val="007A1B81"/>
    <w:rsid w:val="007A2184"/>
    <w:rsid w:val="007A246A"/>
    <w:rsid w:val="007A55AC"/>
    <w:rsid w:val="007A5D18"/>
    <w:rsid w:val="007A6100"/>
    <w:rsid w:val="007A63B0"/>
    <w:rsid w:val="007A716B"/>
    <w:rsid w:val="007A7EDA"/>
    <w:rsid w:val="007B06A0"/>
    <w:rsid w:val="007B0A2E"/>
    <w:rsid w:val="007B18BE"/>
    <w:rsid w:val="007B1CC8"/>
    <w:rsid w:val="007B3798"/>
    <w:rsid w:val="007B4330"/>
    <w:rsid w:val="007B4BC9"/>
    <w:rsid w:val="007B5614"/>
    <w:rsid w:val="007B58AD"/>
    <w:rsid w:val="007B6142"/>
    <w:rsid w:val="007B6A65"/>
    <w:rsid w:val="007B7422"/>
    <w:rsid w:val="007C1A56"/>
    <w:rsid w:val="007C1D8F"/>
    <w:rsid w:val="007C2579"/>
    <w:rsid w:val="007C2845"/>
    <w:rsid w:val="007C2AAA"/>
    <w:rsid w:val="007C2CF0"/>
    <w:rsid w:val="007C2FAD"/>
    <w:rsid w:val="007C39BF"/>
    <w:rsid w:val="007C3D02"/>
    <w:rsid w:val="007C40E8"/>
    <w:rsid w:val="007C502C"/>
    <w:rsid w:val="007C529E"/>
    <w:rsid w:val="007C52FD"/>
    <w:rsid w:val="007C56A9"/>
    <w:rsid w:val="007C5F75"/>
    <w:rsid w:val="007C6C89"/>
    <w:rsid w:val="007C6CCC"/>
    <w:rsid w:val="007D0948"/>
    <w:rsid w:val="007D0C28"/>
    <w:rsid w:val="007D17A7"/>
    <w:rsid w:val="007D1E43"/>
    <w:rsid w:val="007D32FE"/>
    <w:rsid w:val="007D423B"/>
    <w:rsid w:val="007D46AA"/>
    <w:rsid w:val="007D4900"/>
    <w:rsid w:val="007D4E1B"/>
    <w:rsid w:val="007D5156"/>
    <w:rsid w:val="007D5677"/>
    <w:rsid w:val="007D5A9A"/>
    <w:rsid w:val="007D6B21"/>
    <w:rsid w:val="007D6B70"/>
    <w:rsid w:val="007D6F13"/>
    <w:rsid w:val="007E145D"/>
    <w:rsid w:val="007E1DB7"/>
    <w:rsid w:val="007E2067"/>
    <w:rsid w:val="007E29C2"/>
    <w:rsid w:val="007E2EE3"/>
    <w:rsid w:val="007E3BD6"/>
    <w:rsid w:val="007E5C29"/>
    <w:rsid w:val="007E6E2C"/>
    <w:rsid w:val="007E71EB"/>
    <w:rsid w:val="007E7429"/>
    <w:rsid w:val="007E7534"/>
    <w:rsid w:val="007E7D5E"/>
    <w:rsid w:val="007E7E88"/>
    <w:rsid w:val="007E7F2F"/>
    <w:rsid w:val="007F0349"/>
    <w:rsid w:val="007F0658"/>
    <w:rsid w:val="007F0773"/>
    <w:rsid w:val="007F09DA"/>
    <w:rsid w:val="007F0A21"/>
    <w:rsid w:val="007F1474"/>
    <w:rsid w:val="007F1EEF"/>
    <w:rsid w:val="007F2679"/>
    <w:rsid w:val="007F3031"/>
    <w:rsid w:val="007F33C5"/>
    <w:rsid w:val="007F572D"/>
    <w:rsid w:val="007F5964"/>
    <w:rsid w:val="007F6074"/>
    <w:rsid w:val="007F7384"/>
    <w:rsid w:val="007F7A78"/>
    <w:rsid w:val="007F7E0B"/>
    <w:rsid w:val="0080118B"/>
    <w:rsid w:val="00802778"/>
    <w:rsid w:val="00802D28"/>
    <w:rsid w:val="008032C5"/>
    <w:rsid w:val="00803667"/>
    <w:rsid w:val="008038D9"/>
    <w:rsid w:val="008039E6"/>
    <w:rsid w:val="00804317"/>
    <w:rsid w:val="00804D0A"/>
    <w:rsid w:val="00805189"/>
    <w:rsid w:val="008052F5"/>
    <w:rsid w:val="00805EAB"/>
    <w:rsid w:val="00806299"/>
    <w:rsid w:val="00806747"/>
    <w:rsid w:val="008071DC"/>
    <w:rsid w:val="0081070D"/>
    <w:rsid w:val="00810D75"/>
    <w:rsid w:val="00811C17"/>
    <w:rsid w:val="00813265"/>
    <w:rsid w:val="008144F8"/>
    <w:rsid w:val="00814E05"/>
    <w:rsid w:val="00814E09"/>
    <w:rsid w:val="00815A48"/>
    <w:rsid w:val="00817B17"/>
    <w:rsid w:val="00817F74"/>
    <w:rsid w:val="00820FCD"/>
    <w:rsid w:val="0082108E"/>
    <w:rsid w:val="0082181D"/>
    <w:rsid w:val="00821E46"/>
    <w:rsid w:val="00822583"/>
    <w:rsid w:val="008225D7"/>
    <w:rsid w:val="00824659"/>
    <w:rsid w:val="00824A54"/>
    <w:rsid w:val="00825883"/>
    <w:rsid w:val="00825CDB"/>
    <w:rsid w:val="00825E18"/>
    <w:rsid w:val="00826431"/>
    <w:rsid w:val="0082693D"/>
    <w:rsid w:val="00826AC1"/>
    <w:rsid w:val="0082772B"/>
    <w:rsid w:val="0083031E"/>
    <w:rsid w:val="00830884"/>
    <w:rsid w:val="008309CC"/>
    <w:rsid w:val="00831202"/>
    <w:rsid w:val="008335F5"/>
    <w:rsid w:val="00833F21"/>
    <w:rsid w:val="00834C92"/>
    <w:rsid w:val="00834D52"/>
    <w:rsid w:val="00834F2B"/>
    <w:rsid w:val="00834F4B"/>
    <w:rsid w:val="00834FFF"/>
    <w:rsid w:val="008355FA"/>
    <w:rsid w:val="00835639"/>
    <w:rsid w:val="008360C1"/>
    <w:rsid w:val="00837565"/>
    <w:rsid w:val="0084063A"/>
    <w:rsid w:val="008408EF"/>
    <w:rsid w:val="008414E0"/>
    <w:rsid w:val="00841977"/>
    <w:rsid w:val="008425B2"/>
    <w:rsid w:val="00842DA4"/>
    <w:rsid w:val="00842FB6"/>
    <w:rsid w:val="008431D0"/>
    <w:rsid w:val="00843E77"/>
    <w:rsid w:val="00844B6C"/>
    <w:rsid w:val="00844E10"/>
    <w:rsid w:val="008451A4"/>
    <w:rsid w:val="0084574E"/>
    <w:rsid w:val="008459C7"/>
    <w:rsid w:val="00846622"/>
    <w:rsid w:val="00846695"/>
    <w:rsid w:val="0084690D"/>
    <w:rsid w:val="00847931"/>
    <w:rsid w:val="0084797C"/>
    <w:rsid w:val="00851430"/>
    <w:rsid w:val="00852C00"/>
    <w:rsid w:val="00853836"/>
    <w:rsid w:val="00853904"/>
    <w:rsid w:val="00853AFF"/>
    <w:rsid w:val="0085483F"/>
    <w:rsid w:val="008572CC"/>
    <w:rsid w:val="00857A88"/>
    <w:rsid w:val="00860320"/>
    <w:rsid w:val="008606D3"/>
    <w:rsid w:val="00860F9C"/>
    <w:rsid w:val="00861E44"/>
    <w:rsid w:val="008623A4"/>
    <w:rsid w:val="00863FE3"/>
    <w:rsid w:val="00864629"/>
    <w:rsid w:val="00865A72"/>
    <w:rsid w:val="008667F8"/>
    <w:rsid w:val="008670BD"/>
    <w:rsid w:val="0086797C"/>
    <w:rsid w:val="00867D1A"/>
    <w:rsid w:val="0087039D"/>
    <w:rsid w:val="00870FF3"/>
    <w:rsid w:val="00871062"/>
    <w:rsid w:val="00872358"/>
    <w:rsid w:val="00872BA5"/>
    <w:rsid w:val="00872C94"/>
    <w:rsid w:val="00873C3B"/>
    <w:rsid w:val="00873D19"/>
    <w:rsid w:val="0087408A"/>
    <w:rsid w:val="00874287"/>
    <w:rsid w:val="00874A01"/>
    <w:rsid w:val="0087561E"/>
    <w:rsid w:val="00875A92"/>
    <w:rsid w:val="00876D5B"/>
    <w:rsid w:val="00876EDA"/>
    <w:rsid w:val="00877BAB"/>
    <w:rsid w:val="00877E37"/>
    <w:rsid w:val="00877FE2"/>
    <w:rsid w:val="00880121"/>
    <w:rsid w:val="00880B52"/>
    <w:rsid w:val="008826D6"/>
    <w:rsid w:val="00883F9C"/>
    <w:rsid w:val="008854A7"/>
    <w:rsid w:val="00885673"/>
    <w:rsid w:val="008856C4"/>
    <w:rsid w:val="00885CB8"/>
    <w:rsid w:val="00886285"/>
    <w:rsid w:val="008869ED"/>
    <w:rsid w:val="00890997"/>
    <w:rsid w:val="00891941"/>
    <w:rsid w:val="00891949"/>
    <w:rsid w:val="00891CF9"/>
    <w:rsid w:val="00892405"/>
    <w:rsid w:val="008930FC"/>
    <w:rsid w:val="008936F7"/>
    <w:rsid w:val="00893EED"/>
    <w:rsid w:val="00894494"/>
    <w:rsid w:val="008951AE"/>
    <w:rsid w:val="0089553C"/>
    <w:rsid w:val="00895562"/>
    <w:rsid w:val="0089624D"/>
    <w:rsid w:val="00897543"/>
    <w:rsid w:val="008A072E"/>
    <w:rsid w:val="008A2C0C"/>
    <w:rsid w:val="008A3516"/>
    <w:rsid w:val="008A3819"/>
    <w:rsid w:val="008A41CD"/>
    <w:rsid w:val="008A4C3A"/>
    <w:rsid w:val="008A62D0"/>
    <w:rsid w:val="008A6413"/>
    <w:rsid w:val="008A683D"/>
    <w:rsid w:val="008A70B3"/>
    <w:rsid w:val="008A72CD"/>
    <w:rsid w:val="008A7990"/>
    <w:rsid w:val="008A7D44"/>
    <w:rsid w:val="008A7F76"/>
    <w:rsid w:val="008B03D7"/>
    <w:rsid w:val="008B08D5"/>
    <w:rsid w:val="008B0B8C"/>
    <w:rsid w:val="008B0F66"/>
    <w:rsid w:val="008B12AD"/>
    <w:rsid w:val="008B12D7"/>
    <w:rsid w:val="008B179F"/>
    <w:rsid w:val="008B27D3"/>
    <w:rsid w:val="008B28CA"/>
    <w:rsid w:val="008B3073"/>
    <w:rsid w:val="008B3475"/>
    <w:rsid w:val="008B363C"/>
    <w:rsid w:val="008B3986"/>
    <w:rsid w:val="008B3EF0"/>
    <w:rsid w:val="008B4357"/>
    <w:rsid w:val="008B6305"/>
    <w:rsid w:val="008C11E1"/>
    <w:rsid w:val="008C50CD"/>
    <w:rsid w:val="008C5306"/>
    <w:rsid w:val="008C548E"/>
    <w:rsid w:val="008C5D03"/>
    <w:rsid w:val="008C6B6E"/>
    <w:rsid w:val="008C6EFB"/>
    <w:rsid w:val="008C708A"/>
    <w:rsid w:val="008C7D65"/>
    <w:rsid w:val="008D07C0"/>
    <w:rsid w:val="008D1CA0"/>
    <w:rsid w:val="008D3113"/>
    <w:rsid w:val="008D3984"/>
    <w:rsid w:val="008D40BF"/>
    <w:rsid w:val="008D5825"/>
    <w:rsid w:val="008D670D"/>
    <w:rsid w:val="008D68D5"/>
    <w:rsid w:val="008D72C4"/>
    <w:rsid w:val="008D771A"/>
    <w:rsid w:val="008D7DDD"/>
    <w:rsid w:val="008D7E19"/>
    <w:rsid w:val="008D7FEE"/>
    <w:rsid w:val="008E0288"/>
    <w:rsid w:val="008E05CD"/>
    <w:rsid w:val="008E06AB"/>
    <w:rsid w:val="008E10B5"/>
    <w:rsid w:val="008E10F2"/>
    <w:rsid w:val="008E1778"/>
    <w:rsid w:val="008E1935"/>
    <w:rsid w:val="008E26CF"/>
    <w:rsid w:val="008E36F4"/>
    <w:rsid w:val="008E3D4D"/>
    <w:rsid w:val="008E4172"/>
    <w:rsid w:val="008E448B"/>
    <w:rsid w:val="008E5923"/>
    <w:rsid w:val="008E5F09"/>
    <w:rsid w:val="008E6DD4"/>
    <w:rsid w:val="008E743B"/>
    <w:rsid w:val="008F1A64"/>
    <w:rsid w:val="008F326E"/>
    <w:rsid w:val="008F4543"/>
    <w:rsid w:val="008F4AAA"/>
    <w:rsid w:val="008F4DDE"/>
    <w:rsid w:val="008F5529"/>
    <w:rsid w:val="008F5971"/>
    <w:rsid w:val="008F5C89"/>
    <w:rsid w:val="008F6135"/>
    <w:rsid w:val="008F7C40"/>
    <w:rsid w:val="008F7F54"/>
    <w:rsid w:val="00900D92"/>
    <w:rsid w:val="00901D41"/>
    <w:rsid w:val="0090221A"/>
    <w:rsid w:val="00902727"/>
    <w:rsid w:val="0090321D"/>
    <w:rsid w:val="009049A1"/>
    <w:rsid w:val="0090504A"/>
    <w:rsid w:val="00906F72"/>
    <w:rsid w:val="0090721A"/>
    <w:rsid w:val="00907262"/>
    <w:rsid w:val="00907FBB"/>
    <w:rsid w:val="00910740"/>
    <w:rsid w:val="0091169E"/>
    <w:rsid w:val="00911958"/>
    <w:rsid w:val="0091328C"/>
    <w:rsid w:val="0091331D"/>
    <w:rsid w:val="00913C7A"/>
    <w:rsid w:val="00914EFA"/>
    <w:rsid w:val="0091504A"/>
    <w:rsid w:val="00915BFA"/>
    <w:rsid w:val="00915DDA"/>
    <w:rsid w:val="009164F8"/>
    <w:rsid w:val="00916782"/>
    <w:rsid w:val="00916DCA"/>
    <w:rsid w:val="00920042"/>
    <w:rsid w:val="00920F2C"/>
    <w:rsid w:val="00920FAC"/>
    <w:rsid w:val="009213CB"/>
    <w:rsid w:val="00922365"/>
    <w:rsid w:val="009223B6"/>
    <w:rsid w:val="00922EC7"/>
    <w:rsid w:val="0092324D"/>
    <w:rsid w:val="0092452F"/>
    <w:rsid w:val="00925019"/>
    <w:rsid w:val="00925416"/>
    <w:rsid w:val="009263F5"/>
    <w:rsid w:val="0092656A"/>
    <w:rsid w:val="00927C1B"/>
    <w:rsid w:val="009307AC"/>
    <w:rsid w:val="00931C3D"/>
    <w:rsid w:val="00933A15"/>
    <w:rsid w:val="009340C1"/>
    <w:rsid w:val="00934275"/>
    <w:rsid w:val="009343CB"/>
    <w:rsid w:val="00934A23"/>
    <w:rsid w:val="009350C0"/>
    <w:rsid w:val="009367D3"/>
    <w:rsid w:val="00936BCD"/>
    <w:rsid w:val="009370F2"/>
    <w:rsid w:val="009371C6"/>
    <w:rsid w:val="009378FC"/>
    <w:rsid w:val="00937CE2"/>
    <w:rsid w:val="00940B12"/>
    <w:rsid w:val="00940B4C"/>
    <w:rsid w:val="00940DCA"/>
    <w:rsid w:val="00941C11"/>
    <w:rsid w:val="00941FED"/>
    <w:rsid w:val="009421FF"/>
    <w:rsid w:val="00943CCE"/>
    <w:rsid w:val="00944E64"/>
    <w:rsid w:val="009456E0"/>
    <w:rsid w:val="00945E2E"/>
    <w:rsid w:val="0094608C"/>
    <w:rsid w:val="0094636A"/>
    <w:rsid w:val="0094711C"/>
    <w:rsid w:val="009474AD"/>
    <w:rsid w:val="00950200"/>
    <w:rsid w:val="00950715"/>
    <w:rsid w:val="009510E6"/>
    <w:rsid w:val="00951437"/>
    <w:rsid w:val="0095188D"/>
    <w:rsid w:val="009518EB"/>
    <w:rsid w:val="00952DF9"/>
    <w:rsid w:val="00954D03"/>
    <w:rsid w:val="00956663"/>
    <w:rsid w:val="00956C8D"/>
    <w:rsid w:val="00960762"/>
    <w:rsid w:val="0096267F"/>
    <w:rsid w:val="0096418D"/>
    <w:rsid w:val="00964916"/>
    <w:rsid w:val="009649D4"/>
    <w:rsid w:val="0096526B"/>
    <w:rsid w:val="00965892"/>
    <w:rsid w:val="0096634F"/>
    <w:rsid w:val="0096635E"/>
    <w:rsid w:val="00966592"/>
    <w:rsid w:val="00966B6A"/>
    <w:rsid w:val="00966CA0"/>
    <w:rsid w:val="009670E0"/>
    <w:rsid w:val="009672AA"/>
    <w:rsid w:val="0096768D"/>
    <w:rsid w:val="00970841"/>
    <w:rsid w:val="00971304"/>
    <w:rsid w:val="009716CE"/>
    <w:rsid w:val="00972049"/>
    <w:rsid w:val="009726B5"/>
    <w:rsid w:val="009734F8"/>
    <w:rsid w:val="00973BB5"/>
    <w:rsid w:val="00974039"/>
    <w:rsid w:val="00974B74"/>
    <w:rsid w:val="00975B7C"/>
    <w:rsid w:val="009762C6"/>
    <w:rsid w:val="00976D20"/>
    <w:rsid w:val="0097708A"/>
    <w:rsid w:val="00977683"/>
    <w:rsid w:val="00977EA7"/>
    <w:rsid w:val="009802EC"/>
    <w:rsid w:val="00980873"/>
    <w:rsid w:val="00982361"/>
    <w:rsid w:val="0098240D"/>
    <w:rsid w:val="00982A78"/>
    <w:rsid w:val="009831DD"/>
    <w:rsid w:val="009851B3"/>
    <w:rsid w:val="00985A9C"/>
    <w:rsid w:val="00986710"/>
    <w:rsid w:val="00986FFA"/>
    <w:rsid w:val="00987C2C"/>
    <w:rsid w:val="00990211"/>
    <w:rsid w:val="00991547"/>
    <w:rsid w:val="0099219A"/>
    <w:rsid w:val="00992A01"/>
    <w:rsid w:val="00992F2A"/>
    <w:rsid w:val="00993902"/>
    <w:rsid w:val="00993BF4"/>
    <w:rsid w:val="00994A7E"/>
    <w:rsid w:val="00995D66"/>
    <w:rsid w:val="00996330"/>
    <w:rsid w:val="009964B1"/>
    <w:rsid w:val="00996799"/>
    <w:rsid w:val="009971FE"/>
    <w:rsid w:val="009A026B"/>
    <w:rsid w:val="009A08C4"/>
    <w:rsid w:val="009A1219"/>
    <w:rsid w:val="009A1898"/>
    <w:rsid w:val="009A1F87"/>
    <w:rsid w:val="009A20B7"/>
    <w:rsid w:val="009A226B"/>
    <w:rsid w:val="009A3A0B"/>
    <w:rsid w:val="009A48D7"/>
    <w:rsid w:val="009A491D"/>
    <w:rsid w:val="009A498F"/>
    <w:rsid w:val="009A4D3A"/>
    <w:rsid w:val="009A53AF"/>
    <w:rsid w:val="009A54A8"/>
    <w:rsid w:val="009A6847"/>
    <w:rsid w:val="009A70BA"/>
    <w:rsid w:val="009A7185"/>
    <w:rsid w:val="009A7892"/>
    <w:rsid w:val="009B1998"/>
    <w:rsid w:val="009B2276"/>
    <w:rsid w:val="009B2357"/>
    <w:rsid w:val="009B2FC3"/>
    <w:rsid w:val="009B35B2"/>
    <w:rsid w:val="009B3964"/>
    <w:rsid w:val="009B3A3C"/>
    <w:rsid w:val="009B432A"/>
    <w:rsid w:val="009B533F"/>
    <w:rsid w:val="009B5356"/>
    <w:rsid w:val="009B54A3"/>
    <w:rsid w:val="009B594C"/>
    <w:rsid w:val="009B5B46"/>
    <w:rsid w:val="009B6F2D"/>
    <w:rsid w:val="009C00B1"/>
    <w:rsid w:val="009C2042"/>
    <w:rsid w:val="009C270A"/>
    <w:rsid w:val="009C2BB2"/>
    <w:rsid w:val="009C2C84"/>
    <w:rsid w:val="009C2E24"/>
    <w:rsid w:val="009C33B9"/>
    <w:rsid w:val="009C48D4"/>
    <w:rsid w:val="009C4DA9"/>
    <w:rsid w:val="009C533D"/>
    <w:rsid w:val="009C592D"/>
    <w:rsid w:val="009C5E31"/>
    <w:rsid w:val="009C5F09"/>
    <w:rsid w:val="009C725D"/>
    <w:rsid w:val="009D02F7"/>
    <w:rsid w:val="009D0643"/>
    <w:rsid w:val="009D1376"/>
    <w:rsid w:val="009D1507"/>
    <w:rsid w:val="009D1CBC"/>
    <w:rsid w:val="009D1E96"/>
    <w:rsid w:val="009D2190"/>
    <w:rsid w:val="009D38CA"/>
    <w:rsid w:val="009D41AB"/>
    <w:rsid w:val="009D55DF"/>
    <w:rsid w:val="009D5CA8"/>
    <w:rsid w:val="009D63F0"/>
    <w:rsid w:val="009D6689"/>
    <w:rsid w:val="009D6C25"/>
    <w:rsid w:val="009D6C6C"/>
    <w:rsid w:val="009D6E50"/>
    <w:rsid w:val="009D7B0D"/>
    <w:rsid w:val="009D7BC0"/>
    <w:rsid w:val="009E10B6"/>
    <w:rsid w:val="009E1CAE"/>
    <w:rsid w:val="009E1E1C"/>
    <w:rsid w:val="009E1F14"/>
    <w:rsid w:val="009E22F4"/>
    <w:rsid w:val="009E25D1"/>
    <w:rsid w:val="009E2666"/>
    <w:rsid w:val="009E3D3E"/>
    <w:rsid w:val="009E3FBF"/>
    <w:rsid w:val="009E5BE2"/>
    <w:rsid w:val="009E60CF"/>
    <w:rsid w:val="009F0720"/>
    <w:rsid w:val="009F0B3D"/>
    <w:rsid w:val="009F0FF2"/>
    <w:rsid w:val="009F121E"/>
    <w:rsid w:val="009F1630"/>
    <w:rsid w:val="009F1943"/>
    <w:rsid w:val="009F2D16"/>
    <w:rsid w:val="009F31EC"/>
    <w:rsid w:val="009F335E"/>
    <w:rsid w:val="009F3783"/>
    <w:rsid w:val="009F386F"/>
    <w:rsid w:val="009F41F6"/>
    <w:rsid w:val="009F484F"/>
    <w:rsid w:val="009F7DCB"/>
    <w:rsid w:val="009F7F9F"/>
    <w:rsid w:val="00A00023"/>
    <w:rsid w:val="00A0212D"/>
    <w:rsid w:val="00A022DE"/>
    <w:rsid w:val="00A049FE"/>
    <w:rsid w:val="00A04B34"/>
    <w:rsid w:val="00A04E03"/>
    <w:rsid w:val="00A05428"/>
    <w:rsid w:val="00A059FD"/>
    <w:rsid w:val="00A05AFB"/>
    <w:rsid w:val="00A05E10"/>
    <w:rsid w:val="00A05F5E"/>
    <w:rsid w:val="00A0618A"/>
    <w:rsid w:val="00A062BD"/>
    <w:rsid w:val="00A06A43"/>
    <w:rsid w:val="00A06C60"/>
    <w:rsid w:val="00A0771A"/>
    <w:rsid w:val="00A11DB8"/>
    <w:rsid w:val="00A12866"/>
    <w:rsid w:val="00A12B37"/>
    <w:rsid w:val="00A12E4B"/>
    <w:rsid w:val="00A12F4F"/>
    <w:rsid w:val="00A137DF"/>
    <w:rsid w:val="00A13BC6"/>
    <w:rsid w:val="00A13CEC"/>
    <w:rsid w:val="00A14217"/>
    <w:rsid w:val="00A149EA"/>
    <w:rsid w:val="00A14AED"/>
    <w:rsid w:val="00A14B24"/>
    <w:rsid w:val="00A150A1"/>
    <w:rsid w:val="00A1625B"/>
    <w:rsid w:val="00A162CF"/>
    <w:rsid w:val="00A20325"/>
    <w:rsid w:val="00A20AAE"/>
    <w:rsid w:val="00A2100F"/>
    <w:rsid w:val="00A22EAD"/>
    <w:rsid w:val="00A2396E"/>
    <w:rsid w:val="00A249FD"/>
    <w:rsid w:val="00A25DBE"/>
    <w:rsid w:val="00A25EF8"/>
    <w:rsid w:val="00A2734B"/>
    <w:rsid w:val="00A27C2B"/>
    <w:rsid w:val="00A27FCB"/>
    <w:rsid w:val="00A30194"/>
    <w:rsid w:val="00A30879"/>
    <w:rsid w:val="00A31DAD"/>
    <w:rsid w:val="00A332D8"/>
    <w:rsid w:val="00A339BF"/>
    <w:rsid w:val="00A33C0D"/>
    <w:rsid w:val="00A34993"/>
    <w:rsid w:val="00A34AA4"/>
    <w:rsid w:val="00A34C14"/>
    <w:rsid w:val="00A3503E"/>
    <w:rsid w:val="00A360BE"/>
    <w:rsid w:val="00A361F0"/>
    <w:rsid w:val="00A364EE"/>
    <w:rsid w:val="00A36C57"/>
    <w:rsid w:val="00A36F23"/>
    <w:rsid w:val="00A37249"/>
    <w:rsid w:val="00A374F4"/>
    <w:rsid w:val="00A402B2"/>
    <w:rsid w:val="00A405DF"/>
    <w:rsid w:val="00A41156"/>
    <w:rsid w:val="00A41650"/>
    <w:rsid w:val="00A41D8A"/>
    <w:rsid w:val="00A4217C"/>
    <w:rsid w:val="00A43C9C"/>
    <w:rsid w:val="00A456C0"/>
    <w:rsid w:val="00A45908"/>
    <w:rsid w:val="00A46D32"/>
    <w:rsid w:val="00A4719A"/>
    <w:rsid w:val="00A47E57"/>
    <w:rsid w:val="00A5159E"/>
    <w:rsid w:val="00A51739"/>
    <w:rsid w:val="00A5308D"/>
    <w:rsid w:val="00A531B8"/>
    <w:rsid w:val="00A53F85"/>
    <w:rsid w:val="00A54A05"/>
    <w:rsid w:val="00A552FB"/>
    <w:rsid w:val="00A5606B"/>
    <w:rsid w:val="00A56744"/>
    <w:rsid w:val="00A567E4"/>
    <w:rsid w:val="00A571AF"/>
    <w:rsid w:val="00A60480"/>
    <w:rsid w:val="00A61329"/>
    <w:rsid w:val="00A61969"/>
    <w:rsid w:val="00A61B05"/>
    <w:rsid w:val="00A62DDD"/>
    <w:rsid w:val="00A642B1"/>
    <w:rsid w:val="00A64B1E"/>
    <w:rsid w:val="00A64EA1"/>
    <w:rsid w:val="00A65260"/>
    <w:rsid w:val="00A65577"/>
    <w:rsid w:val="00A655A0"/>
    <w:rsid w:val="00A65FC5"/>
    <w:rsid w:val="00A667D0"/>
    <w:rsid w:val="00A66A8E"/>
    <w:rsid w:val="00A66D85"/>
    <w:rsid w:val="00A672B0"/>
    <w:rsid w:val="00A7000E"/>
    <w:rsid w:val="00A70DA8"/>
    <w:rsid w:val="00A70FED"/>
    <w:rsid w:val="00A7231F"/>
    <w:rsid w:val="00A7232E"/>
    <w:rsid w:val="00A72895"/>
    <w:rsid w:val="00A72C8C"/>
    <w:rsid w:val="00A72F7C"/>
    <w:rsid w:val="00A73629"/>
    <w:rsid w:val="00A7367D"/>
    <w:rsid w:val="00A743DA"/>
    <w:rsid w:val="00A74604"/>
    <w:rsid w:val="00A74E63"/>
    <w:rsid w:val="00A74ED1"/>
    <w:rsid w:val="00A75177"/>
    <w:rsid w:val="00A75887"/>
    <w:rsid w:val="00A75A1C"/>
    <w:rsid w:val="00A75B7B"/>
    <w:rsid w:val="00A75E08"/>
    <w:rsid w:val="00A76062"/>
    <w:rsid w:val="00A7668F"/>
    <w:rsid w:val="00A767FF"/>
    <w:rsid w:val="00A76BB1"/>
    <w:rsid w:val="00A7774F"/>
    <w:rsid w:val="00A77872"/>
    <w:rsid w:val="00A77903"/>
    <w:rsid w:val="00A77AC1"/>
    <w:rsid w:val="00A80499"/>
    <w:rsid w:val="00A8049C"/>
    <w:rsid w:val="00A810E4"/>
    <w:rsid w:val="00A81E3C"/>
    <w:rsid w:val="00A821FF"/>
    <w:rsid w:val="00A82393"/>
    <w:rsid w:val="00A82893"/>
    <w:rsid w:val="00A8340B"/>
    <w:rsid w:val="00A84017"/>
    <w:rsid w:val="00A84348"/>
    <w:rsid w:val="00A850F6"/>
    <w:rsid w:val="00A851FF"/>
    <w:rsid w:val="00A8543F"/>
    <w:rsid w:val="00A8570D"/>
    <w:rsid w:val="00A871C8"/>
    <w:rsid w:val="00A8750C"/>
    <w:rsid w:val="00A9000E"/>
    <w:rsid w:val="00A90C70"/>
    <w:rsid w:val="00A91700"/>
    <w:rsid w:val="00A92DD2"/>
    <w:rsid w:val="00A930E5"/>
    <w:rsid w:val="00A93BC2"/>
    <w:rsid w:val="00A93FE0"/>
    <w:rsid w:val="00A9525F"/>
    <w:rsid w:val="00A97664"/>
    <w:rsid w:val="00A977A7"/>
    <w:rsid w:val="00A97B08"/>
    <w:rsid w:val="00A97B6B"/>
    <w:rsid w:val="00AA0F40"/>
    <w:rsid w:val="00AA160B"/>
    <w:rsid w:val="00AA25E9"/>
    <w:rsid w:val="00AA2626"/>
    <w:rsid w:val="00AA29CB"/>
    <w:rsid w:val="00AA2AC2"/>
    <w:rsid w:val="00AA3083"/>
    <w:rsid w:val="00AA3176"/>
    <w:rsid w:val="00AA40DA"/>
    <w:rsid w:val="00AA56BF"/>
    <w:rsid w:val="00AA6265"/>
    <w:rsid w:val="00AA6AF9"/>
    <w:rsid w:val="00AA6C70"/>
    <w:rsid w:val="00AA6D66"/>
    <w:rsid w:val="00AA6D99"/>
    <w:rsid w:val="00AA70E7"/>
    <w:rsid w:val="00AA7401"/>
    <w:rsid w:val="00AA74FA"/>
    <w:rsid w:val="00AA7A83"/>
    <w:rsid w:val="00AA7D88"/>
    <w:rsid w:val="00AB0B6E"/>
    <w:rsid w:val="00AB2AF3"/>
    <w:rsid w:val="00AB3FB8"/>
    <w:rsid w:val="00AB5D4A"/>
    <w:rsid w:val="00AB6FC9"/>
    <w:rsid w:val="00AB7524"/>
    <w:rsid w:val="00AB799B"/>
    <w:rsid w:val="00AC0369"/>
    <w:rsid w:val="00AC0615"/>
    <w:rsid w:val="00AC0909"/>
    <w:rsid w:val="00AC11FF"/>
    <w:rsid w:val="00AC123D"/>
    <w:rsid w:val="00AC141E"/>
    <w:rsid w:val="00AC1B32"/>
    <w:rsid w:val="00AC1D1F"/>
    <w:rsid w:val="00AC2024"/>
    <w:rsid w:val="00AC363A"/>
    <w:rsid w:val="00AC3B28"/>
    <w:rsid w:val="00AC401B"/>
    <w:rsid w:val="00AC416E"/>
    <w:rsid w:val="00AC41AC"/>
    <w:rsid w:val="00AC5E6A"/>
    <w:rsid w:val="00AC6567"/>
    <w:rsid w:val="00AC6B21"/>
    <w:rsid w:val="00AC7B1B"/>
    <w:rsid w:val="00AC7F55"/>
    <w:rsid w:val="00AD088E"/>
    <w:rsid w:val="00AD0EC7"/>
    <w:rsid w:val="00AD230E"/>
    <w:rsid w:val="00AD265D"/>
    <w:rsid w:val="00AD2753"/>
    <w:rsid w:val="00AD35B0"/>
    <w:rsid w:val="00AD3C1D"/>
    <w:rsid w:val="00AD3CC0"/>
    <w:rsid w:val="00AD4D5C"/>
    <w:rsid w:val="00AD4DDC"/>
    <w:rsid w:val="00AD560E"/>
    <w:rsid w:val="00AD6F0C"/>
    <w:rsid w:val="00AD73FB"/>
    <w:rsid w:val="00AE09B5"/>
    <w:rsid w:val="00AE0C22"/>
    <w:rsid w:val="00AE0C77"/>
    <w:rsid w:val="00AE1D77"/>
    <w:rsid w:val="00AE1F7B"/>
    <w:rsid w:val="00AE2D67"/>
    <w:rsid w:val="00AE3741"/>
    <w:rsid w:val="00AE3844"/>
    <w:rsid w:val="00AE3910"/>
    <w:rsid w:val="00AE3D18"/>
    <w:rsid w:val="00AE3D3F"/>
    <w:rsid w:val="00AE414B"/>
    <w:rsid w:val="00AE488E"/>
    <w:rsid w:val="00AE5418"/>
    <w:rsid w:val="00AE556A"/>
    <w:rsid w:val="00AE6507"/>
    <w:rsid w:val="00AE77C8"/>
    <w:rsid w:val="00AE7AD5"/>
    <w:rsid w:val="00AE7E75"/>
    <w:rsid w:val="00AF0CC6"/>
    <w:rsid w:val="00AF1B20"/>
    <w:rsid w:val="00AF1E72"/>
    <w:rsid w:val="00AF2270"/>
    <w:rsid w:val="00AF23C9"/>
    <w:rsid w:val="00AF27CB"/>
    <w:rsid w:val="00AF2BBD"/>
    <w:rsid w:val="00AF349A"/>
    <w:rsid w:val="00AF431F"/>
    <w:rsid w:val="00AF47BE"/>
    <w:rsid w:val="00AF498F"/>
    <w:rsid w:val="00AF66C1"/>
    <w:rsid w:val="00AF7B98"/>
    <w:rsid w:val="00B01119"/>
    <w:rsid w:val="00B01CF4"/>
    <w:rsid w:val="00B0270A"/>
    <w:rsid w:val="00B02DAA"/>
    <w:rsid w:val="00B02ED2"/>
    <w:rsid w:val="00B03C1F"/>
    <w:rsid w:val="00B042EA"/>
    <w:rsid w:val="00B04DA5"/>
    <w:rsid w:val="00B055CD"/>
    <w:rsid w:val="00B06EC0"/>
    <w:rsid w:val="00B06F86"/>
    <w:rsid w:val="00B071C0"/>
    <w:rsid w:val="00B1039F"/>
    <w:rsid w:val="00B1125E"/>
    <w:rsid w:val="00B11832"/>
    <w:rsid w:val="00B11AB8"/>
    <w:rsid w:val="00B11F88"/>
    <w:rsid w:val="00B12729"/>
    <w:rsid w:val="00B12996"/>
    <w:rsid w:val="00B13412"/>
    <w:rsid w:val="00B13AAD"/>
    <w:rsid w:val="00B13F92"/>
    <w:rsid w:val="00B15266"/>
    <w:rsid w:val="00B17DEB"/>
    <w:rsid w:val="00B20AD7"/>
    <w:rsid w:val="00B21193"/>
    <w:rsid w:val="00B22067"/>
    <w:rsid w:val="00B22421"/>
    <w:rsid w:val="00B230A8"/>
    <w:rsid w:val="00B239DD"/>
    <w:rsid w:val="00B23A2B"/>
    <w:rsid w:val="00B23ADD"/>
    <w:rsid w:val="00B246FC"/>
    <w:rsid w:val="00B24745"/>
    <w:rsid w:val="00B25DC3"/>
    <w:rsid w:val="00B261FC"/>
    <w:rsid w:val="00B26F08"/>
    <w:rsid w:val="00B270D6"/>
    <w:rsid w:val="00B303C7"/>
    <w:rsid w:val="00B30DB1"/>
    <w:rsid w:val="00B311A0"/>
    <w:rsid w:val="00B32750"/>
    <w:rsid w:val="00B327F7"/>
    <w:rsid w:val="00B328A7"/>
    <w:rsid w:val="00B333DE"/>
    <w:rsid w:val="00B333F0"/>
    <w:rsid w:val="00B34EFA"/>
    <w:rsid w:val="00B35309"/>
    <w:rsid w:val="00B353D3"/>
    <w:rsid w:val="00B35CB5"/>
    <w:rsid w:val="00B366D2"/>
    <w:rsid w:val="00B36940"/>
    <w:rsid w:val="00B36F65"/>
    <w:rsid w:val="00B40533"/>
    <w:rsid w:val="00B41786"/>
    <w:rsid w:val="00B422F6"/>
    <w:rsid w:val="00B42B99"/>
    <w:rsid w:val="00B42FFE"/>
    <w:rsid w:val="00B4435B"/>
    <w:rsid w:val="00B44899"/>
    <w:rsid w:val="00B453DF"/>
    <w:rsid w:val="00B45964"/>
    <w:rsid w:val="00B45B59"/>
    <w:rsid w:val="00B464F3"/>
    <w:rsid w:val="00B4652B"/>
    <w:rsid w:val="00B46647"/>
    <w:rsid w:val="00B47C06"/>
    <w:rsid w:val="00B47C7F"/>
    <w:rsid w:val="00B5057B"/>
    <w:rsid w:val="00B50D85"/>
    <w:rsid w:val="00B50E3E"/>
    <w:rsid w:val="00B50F0A"/>
    <w:rsid w:val="00B510A0"/>
    <w:rsid w:val="00B51D60"/>
    <w:rsid w:val="00B521DC"/>
    <w:rsid w:val="00B52B95"/>
    <w:rsid w:val="00B5378E"/>
    <w:rsid w:val="00B53B5F"/>
    <w:rsid w:val="00B54044"/>
    <w:rsid w:val="00B54A76"/>
    <w:rsid w:val="00B560FF"/>
    <w:rsid w:val="00B56762"/>
    <w:rsid w:val="00B567E3"/>
    <w:rsid w:val="00B56954"/>
    <w:rsid w:val="00B572D9"/>
    <w:rsid w:val="00B5757A"/>
    <w:rsid w:val="00B5771B"/>
    <w:rsid w:val="00B612A4"/>
    <w:rsid w:val="00B624A4"/>
    <w:rsid w:val="00B6347D"/>
    <w:rsid w:val="00B6381D"/>
    <w:rsid w:val="00B640B2"/>
    <w:rsid w:val="00B64486"/>
    <w:rsid w:val="00B644D8"/>
    <w:rsid w:val="00B644DB"/>
    <w:rsid w:val="00B64CD9"/>
    <w:rsid w:val="00B64D5E"/>
    <w:rsid w:val="00B650A0"/>
    <w:rsid w:val="00B65D02"/>
    <w:rsid w:val="00B65F67"/>
    <w:rsid w:val="00B660AC"/>
    <w:rsid w:val="00B66AC9"/>
    <w:rsid w:val="00B66D7E"/>
    <w:rsid w:val="00B6722E"/>
    <w:rsid w:val="00B67441"/>
    <w:rsid w:val="00B67755"/>
    <w:rsid w:val="00B7021D"/>
    <w:rsid w:val="00B704BD"/>
    <w:rsid w:val="00B70798"/>
    <w:rsid w:val="00B71E0B"/>
    <w:rsid w:val="00B725FF"/>
    <w:rsid w:val="00B72679"/>
    <w:rsid w:val="00B72B17"/>
    <w:rsid w:val="00B72FF7"/>
    <w:rsid w:val="00B73749"/>
    <w:rsid w:val="00B742EB"/>
    <w:rsid w:val="00B757B4"/>
    <w:rsid w:val="00B775C8"/>
    <w:rsid w:val="00B77D57"/>
    <w:rsid w:val="00B800EB"/>
    <w:rsid w:val="00B80B12"/>
    <w:rsid w:val="00B82834"/>
    <w:rsid w:val="00B82F0D"/>
    <w:rsid w:val="00B8333E"/>
    <w:rsid w:val="00B833D2"/>
    <w:rsid w:val="00B837B1"/>
    <w:rsid w:val="00B83BD8"/>
    <w:rsid w:val="00B84A3E"/>
    <w:rsid w:val="00B850F6"/>
    <w:rsid w:val="00B85173"/>
    <w:rsid w:val="00B85868"/>
    <w:rsid w:val="00B85C18"/>
    <w:rsid w:val="00B87227"/>
    <w:rsid w:val="00B9048A"/>
    <w:rsid w:val="00B904D4"/>
    <w:rsid w:val="00B908B9"/>
    <w:rsid w:val="00B91554"/>
    <w:rsid w:val="00B91657"/>
    <w:rsid w:val="00B91B2F"/>
    <w:rsid w:val="00B92729"/>
    <w:rsid w:val="00B92B8F"/>
    <w:rsid w:val="00B936AA"/>
    <w:rsid w:val="00B94776"/>
    <w:rsid w:val="00B9529E"/>
    <w:rsid w:val="00B96A94"/>
    <w:rsid w:val="00B96B80"/>
    <w:rsid w:val="00B974D2"/>
    <w:rsid w:val="00B974F5"/>
    <w:rsid w:val="00B975C3"/>
    <w:rsid w:val="00B97C63"/>
    <w:rsid w:val="00BA0392"/>
    <w:rsid w:val="00BA08B5"/>
    <w:rsid w:val="00BA18B8"/>
    <w:rsid w:val="00BA19DD"/>
    <w:rsid w:val="00BA23A4"/>
    <w:rsid w:val="00BA3A1E"/>
    <w:rsid w:val="00BA3D8A"/>
    <w:rsid w:val="00BA42B1"/>
    <w:rsid w:val="00BA48CE"/>
    <w:rsid w:val="00BA4A4E"/>
    <w:rsid w:val="00BA4AC8"/>
    <w:rsid w:val="00BA4EF4"/>
    <w:rsid w:val="00BA5938"/>
    <w:rsid w:val="00BA5EC1"/>
    <w:rsid w:val="00BA693A"/>
    <w:rsid w:val="00BA78A9"/>
    <w:rsid w:val="00BA7AD4"/>
    <w:rsid w:val="00BB024B"/>
    <w:rsid w:val="00BB04D9"/>
    <w:rsid w:val="00BB08D9"/>
    <w:rsid w:val="00BB1033"/>
    <w:rsid w:val="00BB1222"/>
    <w:rsid w:val="00BB241D"/>
    <w:rsid w:val="00BB2A12"/>
    <w:rsid w:val="00BB2B10"/>
    <w:rsid w:val="00BB2C0F"/>
    <w:rsid w:val="00BB427F"/>
    <w:rsid w:val="00BB57A6"/>
    <w:rsid w:val="00BB5A72"/>
    <w:rsid w:val="00BB5BA5"/>
    <w:rsid w:val="00BB60EE"/>
    <w:rsid w:val="00BB631A"/>
    <w:rsid w:val="00BB6561"/>
    <w:rsid w:val="00BB7FD0"/>
    <w:rsid w:val="00BC0094"/>
    <w:rsid w:val="00BC096D"/>
    <w:rsid w:val="00BC0B9C"/>
    <w:rsid w:val="00BC0E94"/>
    <w:rsid w:val="00BC27F7"/>
    <w:rsid w:val="00BC3972"/>
    <w:rsid w:val="00BC4183"/>
    <w:rsid w:val="00BC471E"/>
    <w:rsid w:val="00BC51AA"/>
    <w:rsid w:val="00BC6499"/>
    <w:rsid w:val="00BC6A2E"/>
    <w:rsid w:val="00BC7C03"/>
    <w:rsid w:val="00BC7E83"/>
    <w:rsid w:val="00BD0BF1"/>
    <w:rsid w:val="00BD2545"/>
    <w:rsid w:val="00BD26EE"/>
    <w:rsid w:val="00BD2D09"/>
    <w:rsid w:val="00BD34CE"/>
    <w:rsid w:val="00BD34E2"/>
    <w:rsid w:val="00BD39DF"/>
    <w:rsid w:val="00BD3AEA"/>
    <w:rsid w:val="00BD3F60"/>
    <w:rsid w:val="00BD488C"/>
    <w:rsid w:val="00BD4B08"/>
    <w:rsid w:val="00BD568C"/>
    <w:rsid w:val="00BD5E38"/>
    <w:rsid w:val="00BD603E"/>
    <w:rsid w:val="00BD6B85"/>
    <w:rsid w:val="00BD6D83"/>
    <w:rsid w:val="00BD7152"/>
    <w:rsid w:val="00BD760E"/>
    <w:rsid w:val="00BD7E29"/>
    <w:rsid w:val="00BD7FE4"/>
    <w:rsid w:val="00BE07A6"/>
    <w:rsid w:val="00BE1F58"/>
    <w:rsid w:val="00BE1FBC"/>
    <w:rsid w:val="00BE3EC2"/>
    <w:rsid w:val="00BE44A9"/>
    <w:rsid w:val="00BE4F7D"/>
    <w:rsid w:val="00BE5302"/>
    <w:rsid w:val="00BE5B29"/>
    <w:rsid w:val="00BE7030"/>
    <w:rsid w:val="00BE718B"/>
    <w:rsid w:val="00BE77ED"/>
    <w:rsid w:val="00BE7B78"/>
    <w:rsid w:val="00BF0020"/>
    <w:rsid w:val="00BF01AD"/>
    <w:rsid w:val="00BF0682"/>
    <w:rsid w:val="00BF17B8"/>
    <w:rsid w:val="00BF1A2B"/>
    <w:rsid w:val="00BF29F6"/>
    <w:rsid w:val="00BF34F4"/>
    <w:rsid w:val="00BF3DDE"/>
    <w:rsid w:val="00BF43B4"/>
    <w:rsid w:val="00BF5714"/>
    <w:rsid w:val="00BF68D4"/>
    <w:rsid w:val="00BF717E"/>
    <w:rsid w:val="00BF7964"/>
    <w:rsid w:val="00BF7D5A"/>
    <w:rsid w:val="00C0094A"/>
    <w:rsid w:val="00C02604"/>
    <w:rsid w:val="00C03970"/>
    <w:rsid w:val="00C048D8"/>
    <w:rsid w:val="00C05E06"/>
    <w:rsid w:val="00C065A7"/>
    <w:rsid w:val="00C0725F"/>
    <w:rsid w:val="00C0743E"/>
    <w:rsid w:val="00C077F9"/>
    <w:rsid w:val="00C07843"/>
    <w:rsid w:val="00C07901"/>
    <w:rsid w:val="00C100AC"/>
    <w:rsid w:val="00C102C0"/>
    <w:rsid w:val="00C10C14"/>
    <w:rsid w:val="00C10DE8"/>
    <w:rsid w:val="00C118AB"/>
    <w:rsid w:val="00C11C3C"/>
    <w:rsid w:val="00C11C86"/>
    <w:rsid w:val="00C12A4C"/>
    <w:rsid w:val="00C12B23"/>
    <w:rsid w:val="00C12D4E"/>
    <w:rsid w:val="00C13523"/>
    <w:rsid w:val="00C13700"/>
    <w:rsid w:val="00C13EDE"/>
    <w:rsid w:val="00C13F2F"/>
    <w:rsid w:val="00C14964"/>
    <w:rsid w:val="00C14C1B"/>
    <w:rsid w:val="00C14DF7"/>
    <w:rsid w:val="00C1530B"/>
    <w:rsid w:val="00C1562C"/>
    <w:rsid w:val="00C15C95"/>
    <w:rsid w:val="00C172FD"/>
    <w:rsid w:val="00C17704"/>
    <w:rsid w:val="00C205A8"/>
    <w:rsid w:val="00C20608"/>
    <w:rsid w:val="00C2067C"/>
    <w:rsid w:val="00C20BF1"/>
    <w:rsid w:val="00C20D69"/>
    <w:rsid w:val="00C21C7E"/>
    <w:rsid w:val="00C224DF"/>
    <w:rsid w:val="00C22884"/>
    <w:rsid w:val="00C22A70"/>
    <w:rsid w:val="00C22C90"/>
    <w:rsid w:val="00C23206"/>
    <w:rsid w:val="00C23C85"/>
    <w:rsid w:val="00C256AC"/>
    <w:rsid w:val="00C25F00"/>
    <w:rsid w:val="00C264F6"/>
    <w:rsid w:val="00C26567"/>
    <w:rsid w:val="00C26D3E"/>
    <w:rsid w:val="00C270F5"/>
    <w:rsid w:val="00C27DAB"/>
    <w:rsid w:val="00C3105A"/>
    <w:rsid w:val="00C31A16"/>
    <w:rsid w:val="00C31E10"/>
    <w:rsid w:val="00C324FB"/>
    <w:rsid w:val="00C32EF4"/>
    <w:rsid w:val="00C32FF8"/>
    <w:rsid w:val="00C33994"/>
    <w:rsid w:val="00C340B3"/>
    <w:rsid w:val="00C3496C"/>
    <w:rsid w:val="00C34B0F"/>
    <w:rsid w:val="00C354BC"/>
    <w:rsid w:val="00C35FAE"/>
    <w:rsid w:val="00C3600B"/>
    <w:rsid w:val="00C360CB"/>
    <w:rsid w:val="00C36406"/>
    <w:rsid w:val="00C379F3"/>
    <w:rsid w:val="00C37F0D"/>
    <w:rsid w:val="00C4036B"/>
    <w:rsid w:val="00C4055E"/>
    <w:rsid w:val="00C407B6"/>
    <w:rsid w:val="00C4110C"/>
    <w:rsid w:val="00C41318"/>
    <w:rsid w:val="00C41B3D"/>
    <w:rsid w:val="00C427E4"/>
    <w:rsid w:val="00C42924"/>
    <w:rsid w:val="00C4292B"/>
    <w:rsid w:val="00C42CC8"/>
    <w:rsid w:val="00C4443E"/>
    <w:rsid w:val="00C448A4"/>
    <w:rsid w:val="00C475CA"/>
    <w:rsid w:val="00C47CC1"/>
    <w:rsid w:val="00C47F42"/>
    <w:rsid w:val="00C50C95"/>
    <w:rsid w:val="00C50F6E"/>
    <w:rsid w:val="00C516D7"/>
    <w:rsid w:val="00C52756"/>
    <w:rsid w:val="00C53807"/>
    <w:rsid w:val="00C54437"/>
    <w:rsid w:val="00C5461E"/>
    <w:rsid w:val="00C546AF"/>
    <w:rsid w:val="00C548B5"/>
    <w:rsid w:val="00C54AA0"/>
    <w:rsid w:val="00C54B31"/>
    <w:rsid w:val="00C54C23"/>
    <w:rsid w:val="00C5503D"/>
    <w:rsid w:val="00C55B50"/>
    <w:rsid w:val="00C55DC4"/>
    <w:rsid w:val="00C55EE2"/>
    <w:rsid w:val="00C566CF"/>
    <w:rsid w:val="00C567C6"/>
    <w:rsid w:val="00C57A9D"/>
    <w:rsid w:val="00C60FF3"/>
    <w:rsid w:val="00C61076"/>
    <w:rsid w:val="00C610B3"/>
    <w:rsid w:val="00C612B9"/>
    <w:rsid w:val="00C61D45"/>
    <w:rsid w:val="00C62619"/>
    <w:rsid w:val="00C62BF2"/>
    <w:rsid w:val="00C62CF6"/>
    <w:rsid w:val="00C634CA"/>
    <w:rsid w:val="00C638D9"/>
    <w:rsid w:val="00C64113"/>
    <w:rsid w:val="00C64730"/>
    <w:rsid w:val="00C64DCC"/>
    <w:rsid w:val="00C64E27"/>
    <w:rsid w:val="00C654CD"/>
    <w:rsid w:val="00C654E4"/>
    <w:rsid w:val="00C65A5A"/>
    <w:rsid w:val="00C65B4F"/>
    <w:rsid w:val="00C6739E"/>
    <w:rsid w:val="00C71E05"/>
    <w:rsid w:val="00C72159"/>
    <w:rsid w:val="00C7229F"/>
    <w:rsid w:val="00C723F5"/>
    <w:rsid w:val="00C729F5"/>
    <w:rsid w:val="00C72A77"/>
    <w:rsid w:val="00C746EA"/>
    <w:rsid w:val="00C7565F"/>
    <w:rsid w:val="00C7621B"/>
    <w:rsid w:val="00C76E04"/>
    <w:rsid w:val="00C76FDE"/>
    <w:rsid w:val="00C77F4E"/>
    <w:rsid w:val="00C80066"/>
    <w:rsid w:val="00C804BE"/>
    <w:rsid w:val="00C80A80"/>
    <w:rsid w:val="00C80FE2"/>
    <w:rsid w:val="00C81868"/>
    <w:rsid w:val="00C819B4"/>
    <w:rsid w:val="00C82118"/>
    <w:rsid w:val="00C82160"/>
    <w:rsid w:val="00C825AF"/>
    <w:rsid w:val="00C830D4"/>
    <w:rsid w:val="00C83178"/>
    <w:rsid w:val="00C833E6"/>
    <w:rsid w:val="00C83AAB"/>
    <w:rsid w:val="00C844C3"/>
    <w:rsid w:val="00C855DA"/>
    <w:rsid w:val="00C85CA4"/>
    <w:rsid w:val="00C8676F"/>
    <w:rsid w:val="00C878C7"/>
    <w:rsid w:val="00C87D7D"/>
    <w:rsid w:val="00C902F4"/>
    <w:rsid w:val="00C903A3"/>
    <w:rsid w:val="00C90D09"/>
    <w:rsid w:val="00C90E16"/>
    <w:rsid w:val="00C90F62"/>
    <w:rsid w:val="00C90FC7"/>
    <w:rsid w:val="00C927CB"/>
    <w:rsid w:val="00C92E88"/>
    <w:rsid w:val="00C93C77"/>
    <w:rsid w:val="00C93E87"/>
    <w:rsid w:val="00C93F70"/>
    <w:rsid w:val="00C94441"/>
    <w:rsid w:val="00C9451A"/>
    <w:rsid w:val="00C94CBD"/>
    <w:rsid w:val="00C9551B"/>
    <w:rsid w:val="00C9660F"/>
    <w:rsid w:val="00C96A52"/>
    <w:rsid w:val="00C976BF"/>
    <w:rsid w:val="00C977E4"/>
    <w:rsid w:val="00CA0640"/>
    <w:rsid w:val="00CA084B"/>
    <w:rsid w:val="00CA10B2"/>
    <w:rsid w:val="00CA1270"/>
    <w:rsid w:val="00CA18D0"/>
    <w:rsid w:val="00CA2911"/>
    <w:rsid w:val="00CA345D"/>
    <w:rsid w:val="00CA396B"/>
    <w:rsid w:val="00CA39B0"/>
    <w:rsid w:val="00CA4428"/>
    <w:rsid w:val="00CA4DB8"/>
    <w:rsid w:val="00CA515A"/>
    <w:rsid w:val="00CA5E19"/>
    <w:rsid w:val="00CA645E"/>
    <w:rsid w:val="00CA7BD5"/>
    <w:rsid w:val="00CB0417"/>
    <w:rsid w:val="00CB0F12"/>
    <w:rsid w:val="00CB1C3B"/>
    <w:rsid w:val="00CB2130"/>
    <w:rsid w:val="00CB2951"/>
    <w:rsid w:val="00CB2CF3"/>
    <w:rsid w:val="00CB2F2C"/>
    <w:rsid w:val="00CB316B"/>
    <w:rsid w:val="00CB355E"/>
    <w:rsid w:val="00CB45D7"/>
    <w:rsid w:val="00CB460C"/>
    <w:rsid w:val="00CB46F0"/>
    <w:rsid w:val="00CB4829"/>
    <w:rsid w:val="00CB509F"/>
    <w:rsid w:val="00CB5B06"/>
    <w:rsid w:val="00CB5D2D"/>
    <w:rsid w:val="00CB687C"/>
    <w:rsid w:val="00CB72A3"/>
    <w:rsid w:val="00CC09BC"/>
    <w:rsid w:val="00CC0E9B"/>
    <w:rsid w:val="00CC19C4"/>
    <w:rsid w:val="00CC1EDD"/>
    <w:rsid w:val="00CC20AA"/>
    <w:rsid w:val="00CC2E1C"/>
    <w:rsid w:val="00CC2EB0"/>
    <w:rsid w:val="00CC2EF0"/>
    <w:rsid w:val="00CC334C"/>
    <w:rsid w:val="00CC3BF7"/>
    <w:rsid w:val="00CC3DD1"/>
    <w:rsid w:val="00CC3E08"/>
    <w:rsid w:val="00CC4450"/>
    <w:rsid w:val="00CC590F"/>
    <w:rsid w:val="00CC65DE"/>
    <w:rsid w:val="00CC692D"/>
    <w:rsid w:val="00CC7508"/>
    <w:rsid w:val="00CD007E"/>
    <w:rsid w:val="00CD0B8C"/>
    <w:rsid w:val="00CD0EBB"/>
    <w:rsid w:val="00CD0FA5"/>
    <w:rsid w:val="00CD1065"/>
    <w:rsid w:val="00CD20C8"/>
    <w:rsid w:val="00CD24E6"/>
    <w:rsid w:val="00CD7451"/>
    <w:rsid w:val="00CD797C"/>
    <w:rsid w:val="00CD7C7F"/>
    <w:rsid w:val="00CE0538"/>
    <w:rsid w:val="00CE074A"/>
    <w:rsid w:val="00CE1063"/>
    <w:rsid w:val="00CE1453"/>
    <w:rsid w:val="00CE1E56"/>
    <w:rsid w:val="00CE2FAD"/>
    <w:rsid w:val="00CE40E1"/>
    <w:rsid w:val="00CE4A6C"/>
    <w:rsid w:val="00CE4D4D"/>
    <w:rsid w:val="00CE74F3"/>
    <w:rsid w:val="00CF11CD"/>
    <w:rsid w:val="00CF1A1A"/>
    <w:rsid w:val="00CF1B2C"/>
    <w:rsid w:val="00CF1C03"/>
    <w:rsid w:val="00CF20AE"/>
    <w:rsid w:val="00CF2266"/>
    <w:rsid w:val="00CF25EB"/>
    <w:rsid w:val="00CF4632"/>
    <w:rsid w:val="00CF5948"/>
    <w:rsid w:val="00CF5C71"/>
    <w:rsid w:val="00CF6494"/>
    <w:rsid w:val="00CF6663"/>
    <w:rsid w:val="00CF71BB"/>
    <w:rsid w:val="00CF71D4"/>
    <w:rsid w:val="00CF7578"/>
    <w:rsid w:val="00D00C75"/>
    <w:rsid w:val="00D0161F"/>
    <w:rsid w:val="00D0286D"/>
    <w:rsid w:val="00D02BB6"/>
    <w:rsid w:val="00D0324F"/>
    <w:rsid w:val="00D03AA1"/>
    <w:rsid w:val="00D04A1A"/>
    <w:rsid w:val="00D04CF2"/>
    <w:rsid w:val="00D0549D"/>
    <w:rsid w:val="00D05A79"/>
    <w:rsid w:val="00D062A7"/>
    <w:rsid w:val="00D10287"/>
    <w:rsid w:val="00D102FD"/>
    <w:rsid w:val="00D12184"/>
    <w:rsid w:val="00D124DC"/>
    <w:rsid w:val="00D1259B"/>
    <w:rsid w:val="00D1298B"/>
    <w:rsid w:val="00D13275"/>
    <w:rsid w:val="00D133E0"/>
    <w:rsid w:val="00D1377D"/>
    <w:rsid w:val="00D15BCB"/>
    <w:rsid w:val="00D16013"/>
    <w:rsid w:val="00D166F6"/>
    <w:rsid w:val="00D16DDB"/>
    <w:rsid w:val="00D174F2"/>
    <w:rsid w:val="00D20124"/>
    <w:rsid w:val="00D20456"/>
    <w:rsid w:val="00D204B5"/>
    <w:rsid w:val="00D21117"/>
    <w:rsid w:val="00D214F2"/>
    <w:rsid w:val="00D21BAC"/>
    <w:rsid w:val="00D22203"/>
    <w:rsid w:val="00D225DF"/>
    <w:rsid w:val="00D23690"/>
    <w:rsid w:val="00D24152"/>
    <w:rsid w:val="00D24B89"/>
    <w:rsid w:val="00D26EC9"/>
    <w:rsid w:val="00D2717C"/>
    <w:rsid w:val="00D2733D"/>
    <w:rsid w:val="00D273F1"/>
    <w:rsid w:val="00D30B2E"/>
    <w:rsid w:val="00D30C7C"/>
    <w:rsid w:val="00D31433"/>
    <w:rsid w:val="00D31F46"/>
    <w:rsid w:val="00D32DF4"/>
    <w:rsid w:val="00D33000"/>
    <w:rsid w:val="00D333D4"/>
    <w:rsid w:val="00D33C90"/>
    <w:rsid w:val="00D342FD"/>
    <w:rsid w:val="00D34403"/>
    <w:rsid w:val="00D34BDF"/>
    <w:rsid w:val="00D34E9F"/>
    <w:rsid w:val="00D35964"/>
    <w:rsid w:val="00D35F06"/>
    <w:rsid w:val="00D367A0"/>
    <w:rsid w:val="00D36CFC"/>
    <w:rsid w:val="00D4107E"/>
    <w:rsid w:val="00D4119A"/>
    <w:rsid w:val="00D417E6"/>
    <w:rsid w:val="00D422EE"/>
    <w:rsid w:val="00D42E0F"/>
    <w:rsid w:val="00D43733"/>
    <w:rsid w:val="00D4374E"/>
    <w:rsid w:val="00D439C5"/>
    <w:rsid w:val="00D4419C"/>
    <w:rsid w:val="00D450DE"/>
    <w:rsid w:val="00D474F3"/>
    <w:rsid w:val="00D47567"/>
    <w:rsid w:val="00D4761A"/>
    <w:rsid w:val="00D52901"/>
    <w:rsid w:val="00D52E0F"/>
    <w:rsid w:val="00D52E7E"/>
    <w:rsid w:val="00D5342F"/>
    <w:rsid w:val="00D53811"/>
    <w:rsid w:val="00D53A22"/>
    <w:rsid w:val="00D553D1"/>
    <w:rsid w:val="00D55732"/>
    <w:rsid w:val="00D5579A"/>
    <w:rsid w:val="00D565C1"/>
    <w:rsid w:val="00D571DF"/>
    <w:rsid w:val="00D576BA"/>
    <w:rsid w:val="00D57D0B"/>
    <w:rsid w:val="00D57E20"/>
    <w:rsid w:val="00D6093B"/>
    <w:rsid w:val="00D60BF3"/>
    <w:rsid w:val="00D612C4"/>
    <w:rsid w:val="00D61524"/>
    <w:rsid w:val="00D621CD"/>
    <w:rsid w:val="00D628EC"/>
    <w:rsid w:val="00D62AB9"/>
    <w:rsid w:val="00D63BA3"/>
    <w:rsid w:val="00D63C17"/>
    <w:rsid w:val="00D645F5"/>
    <w:rsid w:val="00D652F9"/>
    <w:rsid w:val="00D67FCF"/>
    <w:rsid w:val="00D70915"/>
    <w:rsid w:val="00D70B6A"/>
    <w:rsid w:val="00D7103A"/>
    <w:rsid w:val="00D7111E"/>
    <w:rsid w:val="00D71176"/>
    <w:rsid w:val="00D7133D"/>
    <w:rsid w:val="00D7145D"/>
    <w:rsid w:val="00D72C21"/>
    <w:rsid w:val="00D74340"/>
    <w:rsid w:val="00D74691"/>
    <w:rsid w:val="00D74AFA"/>
    <w:rsid w:val="00D76A91"/>
    <w:rsid w:val="00D7765F"/>
    <w:rsid w:val="00D776A7"/>
    <w:rsid w:val="00D80162"/>
    <w:rsid w:val="00D803D7"/>
    <w:rsid w:val="00D80B3E"/>
    <w:rsid w:val="00D80FDE"/>
    <w:rsid w:val="00D811E5"/>
    <w:rsid w:val="00D82E0E"/>
    <w:rsid w:val="00D82E57"/>
    <w:rsid w:val="00D82E9D"/>
    <w:rsid w:val="00D82F9A"/>
    <w:rsid w:val="00D83963"/>
    <w:rsid w:val="00D844B4"/>
    <w:rsid w:val="00D85FE6"/>
    <w:rsid w:val="00D863C2"/>
    <w:rsid w:val="00D867A8"/>
    <w:rsid w:val="00D86873"/>
    <w:rsid w:val="00D86F81"/>
    <w:rsid w:val="00D87084"/>
    <w:rsid w:val="00D8754C"/>
    <w:rsid w:val="00D87C8A"/>
    <w:rsid w:val="00D90226"/>
    <w:rsid w:val="00D906A4"/>
    <w:rsid w:val="00D90F9B"/>
    <w:rsid w:val="00D910F2"/>
    <w:rsid w:val="00D91833"/>
    <w:rsid w:val="00D92022"/>
    <w:rsid w:val="00D92577"/>
    <w:rsid w:val="00D92723"/>
    <w:rsid w:val="00D927DA"/>
    <w:rsid w:val="00D93D17"/>
    <w:rsid w:val="00D94D84"/>
    <w:rsid w:val="00D94DDD"/>
    <w:rsid w:val="00D950B7"/>
    <w:rsid w:val="00D95625"/>
    <w:rsid w:val="00D95A69"/>
    <w:rsid w:val="00D95A83"/>
    <w:rsid w:val="00D95ABB"/>
    <w:rsid w:val="00D95CBA"/>
    <w:rsid w:val="00D968F3"/>
    <w:rsid w:val="00D96C1B"/>
    <w:rsid w:val="00D97B7D"/>
    <w:rsid w:val="00D97E34"/>
    <w:rsid w:val="00DA09AE"/>
    <w:rsid w:val="00DA0A2E"/>
    <w:rsid w:val="00DA0F92"/>
    <w:rsid w:val="00DA375D"/>
    <w:rsid w:val="00DA438B"/>
    <w:rsid w:val="00DA449F"/>
    <w:rsid w:val="00DA4E46"/>
    <w:rsid w:val="00DA5090"/>
    <w:rsid w:val="00DA53E7"/>
    <w:rsid w:val="00DA5D26"/>
    <w:rsid w:val="00DA7136"/>
    <w:rsid w:val="00DA76A0"/>
    <w:rsid w:val="00DA7A95"/>
    <w:rsid w:val="00DB01BF"/>
    <w:rsid w:val="00DB0583"/>
    <w:rsid w:val="00DB125D"/>
    <w:rsid w:val="00DB129D"/>
    <w:rsid w:val="00DB13A9"/>
    <w:rsid w:val="00DB3118"/>
    <w:rsid w:val="00DB31F9"/>
    <w:rsid w:val="00DB39FC"/>
    <w:rsid w:val="00DB3D41"/>
    <w:rsid w:val="00DB4103"/>
    <w:rsid w:val="00DB4FCB"/>
    <w:rsid w:val="00DB5525"/>
    <w:rsid w:val="00DB57DB"/>
    <w:rsid w:val="00DB7023"/>
    <w:rsid w:val="00DB7280"/>
    <w:rsid w:val="00DB7A3E"/>
    <w:rsid w:val="00DB7AE7"/>
    <w:rsid w:val="00DC049E"/>
    <w:rsid w:val="00DC11A9"/>
    <w:rsid w:val="00DC16D7"/>
    <w:rsid w:val="00DC1A89"/>
    <w:rsid w:val="00DC23E1"/>
    <w:rsid w:val="00DC2700"/>
    <w:rsid w:val="00DC2A83"/>
    <w:rsid w:val="00DC2E50"/>
    <w:rsid w:val="00DC33D1"/>
    <w:rsid w:val="00DC37FC"/>
    <w:rsid w:val="00DC3C3E"/>
    <w:rsid w:val="00DC4363"/>
    <w:rsid w:val="00DC4553"/>
    <w:rsid w:val="00DC46D9"/>
    <w:rsid w:val="00DC6A08"/>
    <w:rsid w:val="00DC70D0"/>
    <w:rsid w:val="00DC7C03"/>
    <w:rsid w:val="00DD07E0"/>
    <w:rsid w:val="00DD12E1"/>
    <w:rsid w:val="00DD15FE"/>
    <w:rsid w:val="00DD1E03"/>
    <w:rsid w:val="00DD2BE1"/>
    <w:rsid w:val="00DD31B1"/>
    <w:rsid w:val="00DD3400"/>
    <w:rsid w:val="00DD3A3B"/>
    <w:rsid w:val="00DD3A6F"/>
    <w:rsid w:val="00DD3C8A"/>
    <w:rsid w:val="00DD532F"/>
    <w:rsid w:val="00DD6D3B"/>
    <w:rsid w:val="00DD6E82"/>
    <w:rsid w:val="00DE005F"/>
    <w:rsid w:val="00DE1047"/>
    <w:rsid w:val="00DE1B90"/>
    <w:rsid w:val="00DE22B1"/>
    <w:rsid w:val="00DE2AE6"/>
    <w:rsid w:val="00DE2B65"/>
    <w:rsid w:val="00DE2ED9"/>
    <w:rsid w:val="00DE3657"/>
    <w:rsid w:val="00DE3C87"/>
    <w:rsid w:val="00DE3CDB"/>
    <w:rsid w:val="00DE3D2B"/>
    <w:rsid w:val="00DE4E84"/>
    <w:rsid w:val="00DE52C2"/>
    <w:rsid w:val="00DE6DF3"/>
    <w:rsid w:val="00DE70DF"/>
    <w:rsid w:val="00DE77FE"/>
    <w:rsid w:val="00DE78CA"/>
    <w:rsid w:val="00DF0375"/>
    <w:rsid w:val="00DF05D6"/>
    <w:rsid w:val="00DF0B85"/>
    <w:rsid w:val="00DF0F6F"/>
    <w:rsid w:val="00DF18F0"/>
    <w:rsid w:val="00DF1F01"/>
    <w:rsid w:val="00DF1FC6"/>
    <w:rsid w:val="00DF2245"/>
    <w:rsid w:val="00DF2F0D"/>
    <w:rsid w:val="00DF30DA"/>
    <w:rsid w:val="00DF30EF"/>
    <w:rsid w:val="00DF41BF"/>
    <w:rsid w:val="00DF4A5F"/>
    <w:rsid w:val="00DF4D53"/>
    <w:rsid w:val="00DF4ECA"/>
    <w:rsid w:val="00DF5BA1"/>
    <w:rsid w:val="00DF5D11"/>
    <w:rsid w:val="00DF6251"/>
    <w:rsid w:val="00DF69AC"/>
    <w:rsid w:val="00DF75B9"/>
    <w:rsid w:val="00DF7B92"/>
    <w:rsid w:val="00E00AEC"/>
    <w:rsid w:val="00E00B12"/>
    <w:rsid w:val="00E0103F"/>
    <w:rsid w:val="00E026F4"/>
    <w:rsid w:val="00E0284B"/>
    <w:rsid w:val="00E02A3B"/>
    <w:rsid w:val="00E03340"/>
    <w:rsid w:val="00E04140"/>
    <w:rsid w:val="00E04721"/>
    <w:rsid w:val="00E05356"/>
    <w:rsid w:val="00E0552B"/>
    <w:rsid w:val="00E0591E"/>
    <w:rsid w:val="00E05C44"/>
    <w:rsid w:val="00E05F2C"/>
    <w:rsid w:val="00E062A9"/>
    <w:rsid w:val="00E0696E"/>
    <w:rsid w:val="00E06C0A"/>
    <w:rsid w:val="00E06E40"/>
    <w:rsid w:val="00E07C00"/>
    <w:rsid w:val="00E10F4E"/>
    <w:rsid w:val="00E11201"/>
    <w:rsid w:val="00E134DD"/>
    <w:rsid w:val="00E13D1E"/>
    <w:rsid w:val="00E13F9D"/>
    <w:rsid w:val="00E142E7"/>
    <w:rsid w:val="00E144AD"/>
    <w:rsid w:val="00E1475F"/>
    <w:rsid w:val="00E148A0"/>
    <w:rsid w:val="00E148DA"/>
    <w:rsid w:val="00E14C7C"/>
    <w:rsid w:val="00E14CCB"/>
    <w:rsid w:val="00E150F7"/>
    <w:rsid w:val="00E151E7"/>
    <w:rsid w:val="00E16583"/>
    <w:rsid w:val="00E165C6"/>
    <w:rsid w:val="00E2058D"/>
    <w:rsid w:val="00E20BDF"/>
    <w:rsid w:val="00E20E74"/>
    <w:rsid w:val="00E22700"/>
    <w:rsid w:val="00E22D72"/>
    <w:rsid w:val="00E22DFF"/>
    <w:rsid w:val="00E2377C"/>
    <w:rsid w:val="00E24642"/>
    <w:rsid w:val="00E251C3"/>
    <w:rsid w:val="00E26267"/>
    <w:rsid w:val="00E264E0"/>
    <w:rsid w:val="00E26650"/>
    <w:rsid w:val="00E26B61"/>
    <w:rsid w:val="00E2705D"/>
    <w:rsid w:val="00E27707"/>
    <w:rsid w:val="00E3029B"/>
    <w:rsid w:val="00E308A9"/>
    <w:rsid w:val="00E30C26"/>
    <w:rsid w:val="00E3277B"/>
    <w:rsid w:val="00E3360E"/>
    <w:rsid w:val="00E341D7"/>
    <w:rsid w:val="00E341D9"/>
    <w:rsid w:val="00E34849"/>
    <w:rsid w:val="00E34BB3"/>
    <w:rsid w:val="00E34D3F"/>
    <w:rsid w:val="00E361EE"/>
    <w:rsid w:val="00E3642A"/>
    <w:rsid w:val="00E36848"/>
    <w:rsid w:val="00E36EBF"/>
    <w:rsid w:val="00E413DE"/>
    <w:rsid w:val="00E4167C"/>
    <w:rsid w:val="00E42544"/>
    <w:rsid w:val="00E42989"/>
    <w:rsid w:val="00E429D7"/>
    <w:rsid w:val="00E42CFF"/>
    <w:rsid w:val="00E4305E"/>
    <w:rsid w:val="00E43610"/>
    <w:rsid w:val="00E43C84"/>
    <w:rsid w:val="00E43E73"/>
    <w:rsid w:val="00E44287"/>
    <w:rsid w:val="00E445E6"/>
    <w:rsid w:val="00E449DF"/>
    <w:rsid w:val="00E45C31"/>
    <w:rsid w:val="00E45F63"/>
    <w:rsid w:val="00E468F9"/>
    <w:rsid w:val="00E47D83"/>
    <w:rsid w:val="00E51039"/>
    <w:rsid w:val="00E51455"/>
    <w:rsid w:val="00E51767"/>
    <w:rsid w:val="00E51918"/>
    <w:rsid w:val="00E51E32"/>
    <w:rsid w:val="00E520FF"/>
    <w:rsid w:val="00E52339"/>
    <w:rsid w:val="00E5364D"/>
    <w:rsid w:val="00E53C2B"/>
    <w:rsid w:val="00E55E1A"/>
    <w:rsid w:val="00E56635"/>
    <w:rsid w:val="00E56708"/>
    <w:rsid w:val="00E56A56"/>
    <w:rsid w:val="00E56BFB"/>
    <w:rsid w:val="00E578F3"/>
    <w:rsid w:val="00E57F03"/>
    <w:rsid w:val="00E6013A"/>
    <w:rsid w:val="00E6019B"/>
    <w:rsid w:val="00E606AD"/>
    <w:rsid w:val="00E609E6"/>
    <w:rsid w:val="00E60C25"/>
    <w:rsid w:val="00E6155F"/>
    <w:rsid w:val="00E61974"/>
    <w:rsid w:val="00E61DB5"/>
    <w:rsid w:val="00E62465"/>
    <w:rsid w:val="00E62AFA"/>
    <w:rsid w:val="00E62EE5"/>
    <w:rsid w:val="00E63732"/>
    <w:rsid w:val="00E63D85"/>
    <w:rsid w:val="00E64F9E"/>
    <w:rsid w:val="00E6546E"/>
    <w:rsid w:val="00E65548"/>
    <w:rsid w:val="00E65D17"/>
    <w:rsid w:val="00E65FDF"/>
    <w:rsid w:val="00E66B62"/>
    <w:rsid w:val="00E67012"/>
    <w:rsid w:val="00E67C6A"/>
    <w:rsid w:val="00E67E9B"/>
    <w:rsid w:val="00E67EB8"/>
    <w:rsid w:val="00E70215"/>
    <w:rsid w:val="00E70242"/>
    <w:rsid w:val="00E70348"/>
    <w:rsid w:val="00E711BD"/>
    <w:rsid w:val="00E71E30"/>
    <w:rsid w:val="00E7207A"/>
    <w:rsid w:val="00E72FAF"/>
    <w:rsid w:val="00E73454"/>
    <w:rsid w:val="00E7350B"/>
    <w:rsid w:val="00E73A98"/>
    <w:rsid w:val="00E74829"/>
    <w:rsid w:val="00E74840"/>
    <w:rsid w:val="00E74E91"/>
    <w:rsid w:val="00E75052"/>
    <w:rsid w:val="00E75402"/>
    <w:rsid w:val="00E76222"/>
    <w:rsid w:val="00E77277"/>
    <w:rsid w:val="00E7743C"/>
    <w:rsid w:val="00E77708"/>
    <w:rsid w:val="00E77D45"/>
    <w:rsid w:val="00E77E0A"/>
    <w:rsid w:val="00E80912"/>
    <w:rsid w:val="00E8150E"/>
    <w:rsid w:val="00E8170C"/>
    <w:rsid w:val="00E8282D"/>
    <w:rsid w:val="00E830B2"/>
    <w:rsid w:val="00E831AB"/>
    <w:rsid w:val="00E83583"/>
    <w:rsid w:val="00E8364F"/>
    <w:rsid w:val="00E83CA5"/>
    <w:rsid w:val="00E84CA4"/>
    <w:rsid w:val="00E85030"/>
    <w:rsid w:val="00E85659"/>
    <w:rsid w:val="00E85665"/>
    <w:rsid w:val="00E8638E"/>
    <w:rsid w:val="00E86565"/>
    <w:rsid w:val="00E86EF9"/>
    <w:rsid w:val="00E8752A"/>
    <w:rsid w:val="00E90334"/>
    <w:rsid w:val="00E912A5"/>
    <w:rsid w:val="00E91565"/>
    <w:rsid w:val="00E91C29"/>
    <w:rsid w:val="00E92C0A"/>
    <w:rsid w:val="00E93200"/>
    <w:rsid w:val="00E932E1"/>
    <w:rsid w:val="00E93A5A"/>
    <w:rsid w:val="00E9469D"/>
    <w:rsid w:val="00E955D9"/>
    <w:rsid w:val="00E9587D"/>
    <w:rsid w:val="00E96A04"/>
    <w:rsid w:val="00E972EA"/>
    <w:rsid w:val="00EA0B13"/>
    <w:rsid w:val="00EA1C3A"/>
    <w:rsid w:val="00EA24E1"/>
    <w:rsid w:val="00EA29C5"/>
    <w:rsid w:val="00EA3018"/>
    <w:rsid w:val="00EA3025"/>
    <w:rsid w:val="00EA4940"/>
    <w:rsid w:val="00EA4A38"/>
    <w:rsid w:val="00EA4C71"/>
    <w:rsid w:val="00EA5020"/>
    <w:rsid w:val="00EA57D2"/>
    <w:rsid w:val="00EA6744"/>
    <w:rsid w:val="00EA6D38"/>
    <w:rsid w:val="00EA7563"/>
    <w:rsid w:val="00EB0DCE"/>
    <w:rsid w:val="00EB1E51"/>
    <w:rsid w:val="00EB2B12"/>
    <w:rsid w:val="00EB337D"/>
    <w:rsid w:val="00EB564B"/>
    <w:rsid w:val="00EB6C0F"/>
    <w:rsid w:val="00EB7375"/>
    <w:rsid w:val="00EB7563"/>
    <w:rsid w:val="00EB78A6"/>
    <w:rsid w:val="00EB7EA2"/>
    <w:rsid w:val="00EC01A5"/>
    <w:rsid w:val="00EC0921"/>
    <w:rsid w:val="00EC1E0D"/>
    <w:rsid w:val="00EC310C"/>
    <w:rsid w:val="00EC350F"/>
    <w:rsid w:val="00EC5A53"/>
    <w:rsid w:val="00EC6DC2"/>
    <w:rsid w:val="00EC731D"/>
    <w:rsid w:val="00EC7815"/>
    <w:rsid w:val="00EC7E2D"/>
    <w:rsid w:val="00ED0156"/>
    <w:rsid w:val="00ED016B"/>
    <w:rsid w:val="00ED0555"/>
    <w:rsid w:val="00ED0885"/>
    <w:rsid w:val="00ED2398"/>
    <w:rsid w:val="00ED28DA"/>
    <w:rsid w:val="00ED313B"/>
    <w:rsid w:val="00ED3474"/>
    <w:rsid w:val="00ED3CF3"/>
    <w:rsid w:val="00ED4220"/>
    <w:rsid w:val="00ED6218"/>
    <w:rsid w:val="00ED64A0"/>
    <w:rsid w:val="00ED7B49"/>
    <w:rsid w:val="00ED7D1E"/>
    <w:rsid w:val="00EE02EB"/>
    <w:rsid w:val="00EE055C"/>
    <w:rsid w:val="00EE105B"/>
    <w:rsid w:val="00EE16B8"/>
    <w:rsid w:val="00EE17F5"/>
    <w:rsid w:val="00EE1AC8"/>
    <w:rsid w:val="00EE1CBF"/>
    <w:rsid w:val="00EE2C26"/>
    <w:rsid w:val="00EE2C34"/>
    <w:rsid w:val="00EE3869"/>
    <w:rsid w:val="00EE3A7E"/>
    <w:rsid w:val="00EE3E8C"/>
    <w:rsid w:val="00EE501B"/>
    <w:rsid w:val="00EE50BC"/>
    <w:rsid w:val="00EE6C7D"/>
    <w:rsid w:val="00EE6CB6"/>
    <w:rsid w:val="00EE76A0"/>
    <w:rsid w:val="00EE7B26"/>
    <w:rsid w:val="00EE7B76"/>
    <w:rsid w:val="00EF07A4"/>
    <w:rsid w:val="00EF0F87"/>
    <w:rsid w:val="00EF1E99"/>
    <w:rsid w:val="00EF32CC"/>
    <w:rsid w:val="00EF36E4"/>
    <w:rsid w:val="00EF4D76"/>
    <w:rsid w:val="00EF71BD"/>
    <w:rsid w:val="00EF7BE8"/>
    <w:rsid w:val="00EF7D35"/>
    <w:rsid w:val="00F00823"/>
    <w:rsid w:val="00F00D41"/>
    <w:rsid w:val="00F015D8"/>
    <w:rsid w:val="00F0178C"/>
    <w:rsid w:val="00F0199B"/>
    <w:rsid w:val="00F02033"/>
    <w:rsid w:val="00F03178"/>
    <w:rsid w:val="00F0318C"/>
    <w:rsid w:val="00F0411E"/>
    <w:rsid w:val="00F0443B"/>
    <w:rsid w:val="00F052D9"/>
    <w:rsid w:val="00F05A26"/>
    <w:rsid w:val="00F064D1"/>
    <w:rsid w:val="00F06650"/>
    <w:rsid w:val="00F06BE6"/>
    <w:rsid w:val="00F074D5"/>
    <w:rsid w:val="00F0760A"/>
    <w:rsid w:val="00F07B42"/>
    <w:rsid w:val="00F10728"/>
    <w:rsid w:val="00F10CA3"/>
    <w:rsid w:val="00F10F62"/>
    <w:rsid w:val="00F11563"/>
    <w:rsid w:val="00F11A78"/>
    <w:rsid w:val="00F125A7"/>
    <w:rsid w:val="00F12970"/>
    <w:rsid w:val="00F12AF0"/>
    <w:rsid w:val="00F12D41"/>
    <w:rsid w:val="00F13423"/>
    <w:rsid w:val="00F13504"/>
    <w:rsid w:val="00F14987"/>
    <w:rsid w:val="00F1552D"/>
    <w:rsid w:val="00F15C6A"/>
    <w:rsid w:val="00F17092"/>
    <w:rsid w:val="00F1723C"/>
    <w:rsid w:val="00F2027E"/>
    <w:rsid w:val="00F20ECF"/>
    <w:rsid w:val="00F21DDA"/>
    <w:rsid w:val="00F22446"/>
    <w:rsid w:val="00F225A2"/>
    <w:rsid w:val="00F22796"/>
    <w:rsid w:val="00F22DF5"/>
    <w:rsid w:val="00F24423"/>
    <w:rsid w:val="00F24AE2"/>
    <w:rsid w:val="00F25560"/>
    <w:rsid w:val="00F25CD1"/>
    <w:rsid w:val="00F260E5"/>
    <w:rsid w:val="00F264E8"/>
    <w:rsid w:val="00F265F2"/>
    <w:rsid w:val="00F26A8F"/>
    <w:rsid w:val="00F27083"/>
    <w:rsid w:val="00F27CD9"/>
    <w:rsid w:val="00F3192A"/>
    <w:rsid w:val="00F3453D"/>
    <w:rsid w:val="00F34D02"/>
    <w:rsid w:val="00F35337"/>
    <w:rsid w:val="00F36192"/>
    <w:rsid w:val="00F365C6"/>
    <w:rsid w:val="00F3705C"/>
    <w:rsid w:val="00F37880"/>
    <w:rsid w:val="00F40094"/>
    <w:rsid w:val="00F41EC4"/>
    <w:rsid w:val="00F42157"/>
    <w:rsid w:val="00F42F7C"/>
    <w:rsid w:val="00F43ACE"/>
    <w:rsid w:val="00F440A4"/>
    <w:rsid w:val="00F443F7"/>
    <w:rsid w:val="00F44FBE"/>
    <w:rsid w:val="00F45388"/>
    <w:rsid w:val="00F453BD"/>
    <w:rsid w:val="00F4575C"/>
    <w:rsid w:val="00F47342"/>
    <w:rsid w:val="00F4737A"/>
    <w:rsid w:val="00F475C9"/>
    <w:rsid w:val="00F47B76"/>
    <w:rsid w:val="00F50CF6"/>
    <w:rsid w:val="00F512EC"/>
    <w:rsid w:val="00F51466"/>
    <w:rsid w:val="00F514EE"/>
    <w:rsid w:val="00F519A5"/>
    <w:rsid w:val="00F523DA"/>
    <w:rsid w:val="00F54247"/>
    <w:rsid w:val="00F54566"/>
    <w:rsid w:val="00F55012"/>
    <w:rsid w:val="00F55142"/>
    <w:rsid w:val="00F5551C"/>
    <w:rsid w:val="00F56261"/>
    <w:rsid w:val="00F56A62"/>
    <w:rsid w:val="00F57008"/>
    <w:rsid w:val="00F572A8"/>
    <w:rsid w:val="00F57F68"/>
    <w:rsid w:val="00F57F95"/>
    <w:rsid w:val="00F61236"/>
    <w:rsid w:val="00F61C65"/>
    <w:rsid w:val="00F62210"/>
    <w:rsid w:val="00F628EA"/>
    <w:rsid w:val="00F63175"/>
    <w:rsid w:val="00F63C1D"/>
    <w:rsid w:val="00F6459F"/>
    <w:rsid w:val="00F64708"/>
    <w:rsid w:val="00F64A6C"/>
    <w:rsid w:val="00F64A71"/>
    <w:rsid w:val="00F64DA6"/>
    <w:rsid w:val="00F64EC4"/>
    <w:rsid w:val="00F65636"/>
    <w:rsid w:val="00F65D7B"/>
    <w:rsid w:val="00F66F1B"/>
    <w:rsid w:val="00F67EB3"/>
    <w:rsid w:val="00F70081"/>
    <w:rsid w:val="00F70144"/>
    <w:rsid w:val="00F7150C"/>
    <w:rsid w:val="00F7256B"/>
    <w:rsid w:val="00F72F0F"/>
    <w:rsid w:val="00F734D0"/>
    <w:rsid w:val="00F735D7"/>
    <w:rsid w:val="00F740E8"/>
    <w:rsid w:val="00F74903"/>
    <w:rsid w:val="00F75391"/>
    <w:rsid w:val="00F75AB4"/>
    <w:rsid w:val="00F75BD5"/>
    <w:rsid w:val="00F75FC3"/>
    <w:rsid w:val="00F7668A"/>
    <w:rsid w:val="00F77346"/>
    <w:rsid w:val="00F776AB"/>
    <w:rsid w:val="00F801DB"/>
    <w:rsid w:val="00F80E6A"/>
    <w:rsid w:val="00F818FE"/>
    <w:rsid w:val="00F8251E"/>
    <w:rsid w:val="00F8262E"/>
    <w:rsid w:val="00F827D6"/>
    <w:rsid w:val="00F82FC4"/>
    <w:rsid w:val="00F833F9"/>
    <w:rsid w:val="00F849B1"/>
    <w:rsid w:val="00F84B59"/>
    <w:rsid w:val="00F84BCF"/>
    <w:rsid w:val="00F863F1"/>
    <w:rsid w:val="00F86CE7"/>
    <w:rsid w:val="00F86E34"/>
    <w:rsid w:val="00F86F0F"/>
    <w:rsid w:val="00F87CEF"/>
    <w:rsid w:val="00F87E14"/>
    <w:rsid w:val="00F90244"/>
    <w:rsid w:val="00F92046"/>
    <w:rsid w:val="00F92235"/>
    <w:rsid w:val="00F9266D"/>
    <w:rsid w:val="00F930FD"/>
    <w:rsid w:val="00F93B72"/>
    <w:rsid w:val="00F93E62"/>
    <w:rsid w:val="00F93F56"/>
    <w:rsid w:val="00F9479D"/>
    <w:rsid w:val="00F95407"/>
    <w:rsid w:val="00F965EA"/>
    <w:rsid w:val="00F96735"/>
    <w:rsid w:val="00F96899"/>
    <w:rsid w:val="00F96E60"/>
    <w:rsid w:val="00F9716F"/>
    <w:rsid w:val="00FA018C"/>
    <w:rsid w:val="00FA0520"/>
    <w:rsid w:val="00FA0AB5"/>
    <w:rsid w:val="00FA2684"/>
    <w:rsid w:val="00FA3340"/>
    <w:rsid w:val="00FA3A8D"/>
    <w:rsid w:val="00FA3C7D"/>
    <w:rsid w:val="00FA3CB8"/>
    <w:rsid w:val="00FA44CD"/>
    <w:rsid w:val="00FA4F99"/>
    <w:rsid w:val="00FA537E"/>
    <w:rsid w:val="00FA6551"/>
    <w:rsid w:val="00FA6824"/>
    <w:rsid w:val="00FA6D9C"/>
    <w:rsid w:val="00FA719D"/>
    <w:rsid w:val="00FA7CAF"/>
    <w:rsid w:val="00FB0A7C"/>
    <w:rsid w:val="00FB12E3"/>
    <w:rsid w:val="00FB1BB6"/>
    <w:rsid w:val="00FB2658"/>
    <w:rsid w:val="00FB26F2"/>
    <w:rsid w:val="00FB33BD"/>
    <w:rsid w:val="00FB37A3"/>
    <w:rsid w:val="00FB37CD"/>
    <w:rsid w:val="00FB59E2"/>
    <w:rsid w:val="00FB63D7"/>
    <w:rsid w:val="00FB66BF"/>
    <w:rsid w:val="00FB728A"/>
    <w:rsid w:val="00FB772F"/>
    <w:rsid w:val="00FB7E73"/>
    <w:rsid w:val="00FC0388"/>
    <w:rsid w:val="00FC0491"/>
    <w:rsid w:val="00FC12C6"/>
    <w:rsid w:val="00FC1B00"/>
    <w:rsid w:val="00FC2DAA"/>
    <w:rsid w:val="00FC32F3"/>
    <w:rsid w:val="00FC3571"/>
    <w:rsid w:val="00FC3A55"/>
    <w:rsid w:val="00FC3ED0"/>
    <w:rsid w:val="00FC4C30"/>
    <w:rsid w:val="00FC55AB"/>
    <w:rsid w:val="00FC5926"/>
    <w:rsid w:val="00FC5AA0"/>
    <w:rsid w:val="00FC6038"/>
    <w:rsid w:val="00FC729A"/>
    <w:rsid w:val="00FC79EF"/>
    <w:rsid w:val="00FD0099"/>
    <w:rsid w:val="00FD0EF1"/>
    <w:rsid w:val="00FD19CD"/>
    <w:rsid w:val="00FD1F3F"/>
    <w:rsid w:val="00FD2CAC"/>
    <w:rsid w:val="00FD3387"/>
    <w:rsid w:val="00FD45D6"/>
    <w:rsid w:val="00FD4B51"/>
    <w:rsid w:val="00FD4FE8"/>
    <w:rsid w:val="00FD6635"/>
    <w:rsid w:val="00FD6A62"/>
    <w:rsid w:val="00FD6ECB"/>
    <w:rsid w:val="00FD6FBE"/>
    <w:rsid w:val="00FD73FF"/>
    <w:rsid w:val="00FD79B6"/>
    <w:rsid w:val="00FE02F0"/>
    <w:rsid w:val="00FE0AA4"/>
    <w:rsid w:val="00FE10CC"/>
    <w:rsid w:val="00FE15DC"/>
    <w:rsid w:val="00FE20A6"/>
    <w:rsid w:val="00FE2347"/>
    <w:rsid w:val="00FE2E45"/>
    <w:rsid w:val="00FE2EEC"/>
    <w:rsid w:val="00FE4D99"/>
    <w:rsid w:val="00FE556C"/>
    <w:rsid w:val="00FE64F0"/>
    <w:rsid w:val="00FE68EB"/>
    <w:rsid w:val="00FE68F0"/>
    <w:rsid w:val="00FE7AE9"/>
    <w:rsid w:val="00FF0479"/>
    <w:rsid w:val="00FF064C"/>
    <w:rsid w:val="00FF1C58"/>
    <w:rsid w:val="00FF2C1D"/>
    <w:rsid w:val="00FF46CE"/>
    <w:rsid w:val="00FF6251"/>
    <w:rsid w:val="00FF7204"/>
    <w:rsid w:val="00FF73A3"/>
    <w:rsid w:val="00FF7824"/>
    <w:rsid w:val="00FF7B10"/>
  </w:rsids>
  <m:mathPr>
    <m:mathFont m:val="Cambria Math"/>
    <m:brkBin m:val="before"/>
    <m:brkBinSub m:val="--"/>
    <m:smallFrac m:val="off"/>
    <m:dispDef m:val="off"/>
    <m:lMargin m:val="0"/>
    <m:rMargin m:val="0"/>
    <m:defJc m:val="centerGroup"/>
    <m:wrapRight/>
    <m:intLim m:val="subSup"/>
    <m:naryLim m:val="subSup"/>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it-IT"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F1016"/>
    <w:rPr>
      <w:sz w:val="24"/>
    </w:rPr>
  </w:style>
  <w:style w:type="paragraph" w:styleId="Titolo1">
    <w:name w:val="heading 1"/>
    <w:basedOn w:val="Normale"/>
    <w:link w:val="Titolo1Carattere"/>
    <w:uiPriority w:val="9"/>
    <w:qFormat/>
    <w:rsid w:val="00196D55"/>
    <w:pPr>
      <w:spacing w:before="100" w:beforeAutospacing="1" w:after="100" w:afterAutospacing="1"/>
      <w:outlineLvl w:val="0"/>
    </w:pPr>
    <w:rPr>
      <w:rFonts w:ascii="Times New Roman" w:eastAsia="Times New Roman" w:hAnsi="Times New Roman" w:cs="Times New Roman"/>
      <w:b/>
      <w:bCs/>
      <w:kern w:val="36"/>
      <w:sz w:val="48"/>
      <w:szCs w:val="48"/>
      <w:lang w:eastAsia="it-IT"/>
    </w:rPr>
  </w:style>
  <w:style w:type="paragraph" w:styleId="Titolo4">
    <w:name w:val="heading 4"/>
    <w:basedOn w:val="Normale"/>
    <w:next w:val="Normale"/>
    <w:link w:val="Titolo4Carattere"/>
    <w:uiPriority w:val="9"/>
    <w:semiHidden/>
    <w:unhideWhenUsed/>
    <w:qFormat/>
    <w:rsid w:val="007B379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Fontpredefinitoparagrafo">
    <w:name w:val="Font predefinito paragrafo"/>
    <w:rsid w:val="009F1016"/>
  </w:style>
  <w:style w:type="paragraph" w:styleId="Pidipagina">
    <w:name w:val="footer"/>
    <w:basedOn w:val="Normale"/>
    <w:link w:val="PidipaginaCarattere"/>
    <w:uiPriority w:val="99"/>
    <w:semiHidden/>
    <w:unhideWhenUsed/>
    <w:rsid w:val="00782660"/>
    <w:pPr>
      <w:tabs>
        <w:tab w:val="center" w:pos="4819"/>
        <w:tab w:val="right" w:pos="9638"/>
      </w:tabs>
      <w:spacing w:after="0"/>
    </w:pPr>
  </w:style>
  <w:style w:type="character" w:customStyle="1" w:styleId="PidipaginaCarattere">
    <w:name w:val="Piè di pagina Carattere"/>
    <w:basedOn w:val="Carpredefinitoparagrafo"/>
    <w:link w:val="Pidipagina"/>
    <w:uiPriority w:val="99"/>
    <w:semiHidden/>
    <w:rsid w:val="00782660"/>
    <w:rPr>
      <w:sz w:val="24"/>
    </w:rPr>
  </w:style>
  <w:style w:type="character" w:styleId="Numeropagina">
    <w:name w:val="page number"/>
    <w:basedOn w:val="Carpredefinitoparagrafo"/>
    <w:uiPriority w:val="99"/>
    <w:semiHidden/>
    <w:unhideWhenUsed/>
    <w:rsid w:val="00782660"/>
  </w:style>
  <w:style w:type="paragraph" w:styleId="Corpodeltesto">
    <w:name w:val="Body Text"/>
    <w:basedOn w:val="Normale"/>
    <w:link w:val="CorpodeltestoCarattere"/>
    <w:rsid w:val="00466A6D"/>
    <w:pPr>
      <w:spacing w:after="0" w:line="480" w:lineRule="auto"/>
      <w:jc w:val="both"/>
    </w:pPr>
    <w:rPr>
      <w:rFonts w:ascii="Times" w:eastAsia="Times" w:hAnsi="Times" w:cs="Times New Roman"/>
      <w:sz w:val="28"/>
      <w:lang w:eastAsia="it-IT"/>
    </w:rPr>
  </w:style>
  <w:style w:type="character" w:customStyle="1" w:styleId="CorpodeltestoCarattere">
    <w:name w:val="Corpo del testo Carattere"/>
    <w:basedOn w:val="Carpredefinitoparagrafo"/>
    <w:link w:val="Corpodeltesto"/>
    <w:rsid w:val="00466A6D"/>
    <w:rPr>
      <w:rFonts w:ascii="Times" w:eastAsia="Times" w:hAnsi="Times" w:cs="Times New Roman"/>
      <w:sz w:val="28"/>
      <w:lang w:eastAsia="it-IT"/>
    </w:rPr>
  </w:style>
  <w:style w:type="paragraph" w:styleId="PreformattatoHTML">
    <w:name w:val="HTML Preformatted"/>
    <w:basedOn w:val="Normale"/>
    <w:link w:val="PreformattatoHTMLCarattere"/>
    <w:uiPriority w:val="99"/>
    <w:unhideWhenUsed/>
    <w:rsid w:val="004261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lang w:eastAsia="it-IT"/>
    </w:rPr>
  </w:style>
  <w:style w:type="character" w:customStyle="1" w:styleId="PreformattatoHTMLCarattere">
    <w:name w:val="Preformattato HTML Carattere"/>
    <w:basedOn w:val="Carpredefinitoparagrafo"/>
    <w:link w:val="PreformattatoHTML"/>
    <w:uiPriority w:val="99"/>
    <w:rsid w:val="0042613C"/>
    <w:rPr>
      <w:rFonts w:ascii="Courier New" w:eastAsia="Times New Roman" w:hAnsi="Courier New" w:cs="Courier New"/>
      <w:lang w:eastAsia="it-IT"/>
    </w:rPr>
  </w:style>
  <w:style w:type="paragraph" w:styleId="Paragrafoelenco">
    <w:name w:val="List Paragraph"/>
    <w:basedOn w:val="Normale"/>
    <w:uiPriority w:val="34"/>
    <w:qFormat/>
    <w:rsid w:val="00B77D57"/>
    <w:pPr>
      <w:ind w:left="720"/>
      <w:contextualSpacing/>
    </w:pPr>
  </w:style>
  <w:style w:type="character" w:customStyle="1" w:styleId="apple-converted-space">
    <w:name w:val="apple-converted-space"/>
    <w:rsid w:val="00584620"/>
  </w:style>
  <w:style w:type="character" w:customStyle="1" w:styleId="ref-title">
    <w:name w:val="ref-title"/>
    <w:basedOn w:val="Carpredefinitoparagrafo"/>
    <w:rsid w:val="00304F35"/>
  </w:style>
  <w:style w:type="character" w:styleId="Enfasicorsivo">
    <w:name w:val="Emphasis"/>
    <w:basedOn w:val="Carpredefinitoparagrafo"/>
    <w:uiPriority w:val="20"/>
    <w:qFormat/>
    <w:rsid w:val="00304F35"/>
    <w:rPr>
      <w:i/>
      <w:iCs/>
    </w:rPr>
  </w:style>
  <w:style w:type="character" w:customStyle="1" w:styleId="ref-journal">
    <w:name w:val="ref-journal"/>
    <w:basedOn w:val="Carpredefinitoparagrafo"/>
    <w:rsid w:val="00304F35"/>
  </w:style>
  <w:style w:type="character" w:customStyle="1" w:styleId="ref-vol">
    <w:name w:val="ref-vol"/>
    <w:basedOn w:val="Carpredefinitoparagrafo"/>
    <w:rsid w:val="00304F35"/>
  </w:style>
  <w:style w:type="character" w:customStyle="1" w:styleId="Titolo1Carattere">
    <w:name w:val="Titolo 1 Carattere"/>
    <w:basedOn w:val="Carpredefinitoparagrafo"/>
    <w:link w:val="Titolo1"/>
    <w:uiPriority w:val="9"/>
    <w:rsid w:val="00196D55"/>
    <w:rPr>
      <w:rFonts w:ascii="Times New Roman" w:eastAsia="Times New Roman" w:hAnsi="Times New Roman" w:cs="Times New Roman"/>
      <w:b/>
      <w:bCs/>
      <w:kern w:val="36"/>
      <w:sz w:val="48"/>
      <w:szCs w:val="48"/>
      <w:lang w:eastAsia="it-IT"/>
    </w:rPr>
  </w:style>
  <w:style w:type="character" w:customStyle="1" w:styleId="cit">
    <w:name w:val="cit"/>
    <w:basedOn w:val="Carpredefinitoparagrafo"/>
    <w:rsid w:val="00196D55"/>
  </w:style>
  <w:style w:type="character" w:customStyle="1" w:styleId="doi">
    <w:name w:val="doi"/>
    <w:basedOn w:val="Carpredefinitoparagrafo"/>
    <w:rsid w:val="00196D55"/>
  </w:style>
  <w:style w:type="character" w:styleId="Collegamentoipertestuale">
    <w:name w:val="Hyperlink"/>
    <w:basedOn w:val="Carpredefinitoparagrafo"/>
    <w:uiPriority w:val="99"/>
    <w:semiHidden/>
    <w:unhideWhenUsed/>
    <w:rsid w:val="00196D55"/>
    <w:rPr>
      <w:color w:val="0000FF"/>
      <w:u w:val="single"/>
    </w:rPr>
  </w:style>
  <w:style w:type="character" w:customStyle="1" w:styleId="fm-citation-ids-label">
    <w:name w:val="fm-citation-ids-label"/>
    <w:basedOn w:val="Carpredefinitoparagrafo"/>
    <w:rsid w:val="00196D55"/>
  </w:style>
  <w:style w:type="paragraph" w:customStyle="1" w:styleId="Title1">
    <w:name w:val="Title1"/>
    <w:basedOn w:val="Normale"/>
    <w:rsid w:val="001C149B"/>
    <w:pPr>
      <w:spacing w:before="100" w:beforeAutospacing="1" w:after="100" w:afterAutospacing="1"/>
    </w:pPr>
    <w:rPr>
      <w:rFonts w:ascii="Times New Roman" w:eastAsia="Times New Roman" w:hAnsi="Times New Roman" w:cs="Times New Roman"/>
      <w:szCs w:val="24"/>
      <w:lang w:eastAsia="it-IT"/>
    </w:rPr>
  </w:style>
  <w:style w:type="paragraph" w:customStyle="1" w:styleId="desc">
    <w:name w:val="desc"/>
    <w:basedOn w:val="Normale"/>
    <w:rsid w:val="001C149B"/>
    <w:pPr>
      <w:spacing w:before="100" w:beforeAutospacing="1" w:after="100" w:afterAutospacing="1"/>
    </w:pPr>
    <w:rPr>
      <w:rFonts w:ascii="Times New Roman" w:eastAsia="Times New Roman" w:hAnsi="Times New Roman" w:cs="Times New Roman"/>
      <w:szCs w:val="24"/>
      <w:lang w:eastAsia="it-IT"/>
    </w:rPr>
  </w:style>
  <w:style w:type="paragraph" w:customStyle="1" w:styleId="details">
    <w:name w:val="details"/>
    <w:basedOn w:val="Normale"/>
    <w:rsid w:val="001C149B"/>
    <w:pPr>
      <w:spacing w:before="100" w:beforeAutospacing="1" w:after="100" w:afterAutospacing="1"/>
    </w:pPr>
    <w:rPr>
      <w:rFonts w:ascii="Times New Roman" w:eastAsia="Times New Roman" w:hAnsi="Times New Roman" w:cs="Times New Roman"/>
      <w:szCs w:val="24"/>
      <w:lang w:eastAsia="it-IT"/>
    </w:rPr>
  </w:style>
  <w:style w:type="character" w:customStyle="1" w:styleId="jrnl">
    <w:name w:val="jrnl"/>
    <w:basedOn w:val="Carpredefinitoparagrafo"/>
    <w:rsid w:val="001C149B"/>
  </w:style>
  <w:style w:type="character" w:customStyle="1" w:styleId="Titolo4Carattere">
    <w:name w:val="Titolo 4 Carattere"/>
    <w:basedOn w:val="Carpredefinitoparagrafo"/>
    <w:link w:val="Titolo4"/>
    <w:uiPriority w:val="9"/>
    <w:semiHidden/>
    <w:rsid w:val="007B3798"/>
    <w:rPr>
      <w:rFonts w:asciiTheme="majorHAnsi" w:eastAsiaTheme="majorEastAsia" w:hAnsiTheme="majorHAnsi" w:cstheme="majorBidi"/>
      <w:b/>
      <w:bCs/>
      <w:i/>
      <w:iCs/>
      <w:color w:val="4F81BD" w:themeColor="accent1"/>
      <w:sz w:val="24"/>
    </w:rPr>
  </w:style>
  <w:style w:type="character" w:customStyle="1" w:styleId="highlight">
    <w:name w:val="highlight"/>
    <w:basedOn w:val="Carpredefinitoparagrafo"/>
    <w:rsid w:val="007B3798"/>
  </w:style>
  <w:style w:type="paragraph" w:styleId="Intestazione">
    <w:name w:val="header"/>
    <w:basedOn w:val="Normale"/>
    <w:link w:val="IntestazioneCarattere"/>
    <w:uiPriority w:val="99"/>
    <w:semiHidden/>
    <w:unhideWhenUsed/>
    <w:rsid w:val="00C9451A"/>
    <w:pPr>
      <w:tabs>
        <w:tab w:val="center" w:pos="4819"/>
        <w:tab w:val="right" w:pos="9638"/>
      </w:tabs>
      <w:spacing w:after="0"/>
    </w:pPr>
  </w:style>
  <w:style w:type="character" w:customStyle="1" w:styleId="IntestazioneCarattere">
    <w:name w:val="Intestazione Carattere"/>
    <w:basedOn w:val="Carpredefinitoparagrafo"/>
    <w:link w:val="Intestazione"/>
    <w:uiPriority w:val="99"/>
    <w:semiHidden/>
    <w:rsid w:val="00C9451A"/>
    <w:rPr>
      <w:sz w:val="24"/>
    </w:rPr>
  </w:style>
  <w:style w:type="paragraph" w:styleId="Testofumetto">
    <w:name w:val="Balloon Text"/>
    <w:basedOn w:val="Normale"/>
    <w:link w:val="TestofumettoCarattere"/>
    <w:uiPriority w:val="99"/>
    <w:semiHidden/>
    <w:unhideWhenUsed/>
    <w:rsid w:val="00C23206"/>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23206"/>
    <w:rPr>
      <w:rFonts w:ascii="Tahoma" w:hAnsi="Tahoma" w:cs="Tahoma"/>
      <w:sz w:val="16"/>
      <w:szCs w:val="16"/>
    </w:rPr>
  </w:style>
  <w:style w:type="paragraph" w:styleId="NormaleWeb">
    <w:name w:val="Normal (Web)"/>
    <w:basedOn w:val="Normale"/>
    <w:uiPriority w:val="99"/>
    <w:semiHidden/>
    <w:unhideWhenUsed/>
    <w:rsid w:val="00F25560"/>
    <w:pPr>
      <w:spacing w:before="100" w:beforeAutospacing="1" w:after="100" w:afterAutospacing="1"/>
    </w:pPr>
    <w:rPr>
      <w:rFonts w:ascii="Times New Roman" w:eastAsia="Times New Roman" w:hAnsi="Times New Roman" w:cs="Times New Roman"/>
      <w:szCs w:val="24"/>
      <w:lang w:eastAsia="it-IT"/>
    </w:rPr>
  </w:style>
  <w:style w:type="table" w:styleId="Grigliatabella">
    <w:name w:val="Table Grid"/>
    <w:basedOn w:val="Tabellanormale"/>
    <w:uiPriority w:val="59"/>
    <w:rsid w:val="00EE1AC8"/>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55520814">
      <w:bodyDiv w:val="1"/>
      <w:marLeft w:val="0"/>
      <w:marRight w:val="0"/>
      <w:marTop w:val="0"/>
      <w:marBottom w:val="0"/>
      <w:divBdr>
        <w:top w:val="none" w:sz="0" w:space="0" w:color="auto"/>
        <w:left w:val="none" w:sz="0" w:space="0" w:color="auto"/>
        <w:bottom w:val="none" w:sz="0" w:space="0" w:color="auto"/>
        <w:right w:val="none" w:sz="0" w:space="0" w:color="auto"/>
      </w:divBdr>
      <w:divsChild>
        <w:div w:id="1433210129">
          <w:marLeft w:val="0"/>
          <w:marRight w:val="0"/>
          <w:marTop w:val="0"/>
          <w:marBottom w:val="166"/>
          <w:divBdr>
            <w:top w:val="none" w:sz="0" w:space="0" w:color="auto"/>
            <w:left w:val="none" w:sz="0" w:space="0" w:color="auto"/>
            <w:bottom w:val="none" w:sz="0" w:space="0" w:color="auto"/>
            <w:right w:val="none" w:sz="0" w:space="0" w:color="auto"/>
          </w:divBdr>
          <w:divsChild>
            <w:div w:id="2042708699">
              <w:marLeft w:val="0"/>
              <w:marRight w:val="0"/>
              <w:marTop w:val="0"/>
              <w:marBottom w:val="0"/>
              <w:divBdr>
                <w:top w:val="none" w:sz="0" w:space="0" w:color="auto"/>
                <w:left w:val="none" w:sz="0" w:space="0" w:color="auto"/>
                <w:bottom w:val="none" w:sz="0" w:space="0" w:color="auto"/>
                <w:right w:val="none" w:sz="0" w:space="0" w:color="auto"/>
              </w:divBdr>
              <w:divsChild>
                <w:div w:id="788429504">
                  <w:marLeft w:val="0"/>
                  <w:marRight w:val="0"/>
                  <w:marTop w:val="0"/>
                  <w:marBottom w:val="0"/>
                  <w:divBdr>
                    <w:top w:val="none" w:sz="0" w:space="0" w:color="auto"/>
                    <w:left w:val="none" w:sz="0" w:space="0" w:color="auto"/>
                    <w:bottom w:val="none" w:sz="0" w:space="0" w:color="auto"/>
                    <w:right w:val="none" w:sz="0" w:space="0" w:color="auto"/>
                  </w:divBdr>
                  <w:divsChild>
                    <w:div w:id="405736296">
                      <w:marLeft w:val="0"/>
                      <w:marRight w:val="0"/>
                      <w:marTop w:val="0"/>
                      <w:marBottom w:val="0"/>
                      <w:divBdr>
                        <w:top w:val="none" w:sz="0" w:space="0" w:color="auto"/>
                        <w:left w:val="none" w:sz="0" w:space="0" w:color="auto"/>
                        <w:bottom w:val="none" w:sz="0" w:space="0" w:color="auto"/>
                        <w:right w:val="none" w:sz="0" w:space="0" w:color="auto"/>
                      </w:divBdr>
                      <w:divsChild>
                        <w:div w:id="719326805">
                          <w:marLeft w:val="0"/>
                          <w:marRight w:val="0"/>
                          <w:marTop w:val="0"/>
                          <w:marBottom w:val="0"/>
                          <w:divBdr>
                            <w:top w:val="none" w:sz="0" w:space="0" w:color="auto"/>
                            <w:left w:val="none" w:sz="0" w:space="0" w:color="auto"/>
                            <w:bottom w:val="none" w:sz="0" w:space="0" w:color="auto"/>
                            <w:right w:val="none" w:sz="0" w:space="0" w:color="auto"/>
                          </w:divBdr>
                        </w:div>
                        <w:div w:id="141493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4767335">
                  <w:marLeft w:val="0"/>
                  <w:marRight w:val="0"/>
                  <w:marTop w:val="0"/>
                  <w:marBottom w:val="0"/>
                  <w:divBdr>
                    <w:top w:val="none" w:sz="0" w:space="0" w:color="auto"/>
                    <w:left w:val="none" w:sz="0" w:space="0" w:color="auto"/>
                    <w:bottom w:val="none" w:sz="0" w:space="0" w:color="auto"/>
                    <w:right w:val="none" w:sz="0" w:space="0" w:color="auto"/>
                  </w:divBdr>
                  <w:divsChild>
                    <w:div w:id="145262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384099">
          <w:marLeft w:val="0"/>
          <w:marRight w:val="0"/>
          <w:marTop w:val="166"/>
          <w:marBottom w:val="166"/>
          <w:divBdr>
            <w:top w:val="none" w:sz="0" w:space="0" w:color="auto"/>
            <w:left w:val="none" w:sz="0" w:space="0" w:color="auto"/>
            <w:bottom w:val="none" w:sz="0" w:space="0" w:color="auto"/>
            <w:right w:val="none" w:sz="0" w:space="0" w:color="auto"/>
          </w:divBdr>
          <w:divsChild>
            <w:div w:id="1352487361">
              <w:marLeft w:val="0"/>
              <w:marRight w:val="0"/>
              <w:marTop w:val="0"/>
              <w:marBottom w:val="0"/>
              <w:divBdr>
                <w:top w:val="none" w:sz="0" w:space="0" w:color="auto"/>
                <w:left w:val="none" w:sz="0" w:space="0" w:color="auto"/>
                <w:bottom w:val="none" w:sz="0" w:space="0" w:color="auto"/>
                <w:right w:val="none" w:sz="0" w:space="0" w:color="auto"/>
              </w:divBdr>
            </w:div>
          </w:divsChild>
        </w:div>
        <w:div w:id="1606690578">
          <w:marLeft w:val="0"/>
          <w:marRight w:val="0"/>
          <w:marTop w:val="166"/>
          <w:marBottom w:val="166"/>
          <w:divBdr>
            <w:top w:val="none" w:sz="0" w:space="0" w:color="auto"/>
            <w:left w:val="none" w:sz="0" w:space="0" w:color="auto"/>
            <w:bottom w:val="none" w:sz="0" w:space="0" w:color="auto"/>
            <w:right w:val="none" w:sz="0" w:space="0" w:color="auto"/>
          </w:divBdr>
          <w:divsChild>
            <w:div w:id="1744256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803810">
      <w:bodyDiv w:val="1"/>
      <w:marLeft w:val="0"/>
      <w:marRight w:val="0"/>
      <w:marTop w:val="0"/>
      <w:marBottom w:val="0"/>
      <w:divBdr>
        <w:top w:val="none" w:sz="0" w:space="0" w:color="auto"/>
        <w:left w:val="none" w:sz="0" w:space="0" w:color="auto"/>
        <w:bottom w:val="none" w:sz="0" w:space="0" w:color="auto"/>
        <w:right w:val="none" w:sz="0" w:space="0" w:color="auto"/>
      </w:divBdr>
    </w:div>
    <w:div w:id="603073974">
      <w:bodyDiv w:val="1"/>
      <w:marLeft w:val="0"/>
      <w:marRight w:val="0"/>
      <w:marTop w:val="0"/>
      <w:marBottom w:val="0"/>
      <w:divBdr>
        <w:top w:val="none" w:sz="0" w:space="0" w:color="auto"/>
        <w:left w:val="none" w:sz="0" w:space="0" w:color="auto"/>
        <w:bottom w:val="none" w:sz="0" w:space="0" w:color="auto"/>
        <w:right w:val="none" w:sz="0" w:space="0" w:color="auto"/>
      </w:divBdr>
    </w:div>
    <w:div w:id="851068873">
      <w:bodyDiv w:val="1"/>
      <w:marLeft w:val="0"/>
      <w:marRight w:val="0"/>
      <w:marTop w:val="0"/>
      <w:marBottom w:val="0"/>
      <w:divBdr>
        <w:top w:val="none" w:sz="0" w:space="0" w:color="auto"/>
        <w:left w:val="none" w:sz="0" w:space="0" w:color="auto"/>
        <w:bottom w:val="none" w:sz="0" w:space="0" w:color="auto"/>
        <w:right w:val="none" w:sz="0" w:space="0" w:color="auto"/>
      </w:divBdr>
      <w:divsChild>
        <w:div w:id="8696676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20261682">
      <w:bodyDiv w:val="1"/>
      <w:marLeft w:val="0"/>
      <w:marRight w:val="0"/>
      <w:marTop w:val="0"/>
      <w:marBottom w:val="0"/>
      <w:divBdr>
        <w:top w:val="none" w:sz="0" w:space="0" w:color="auto"/>
        <w:left w:val="none" w:sz="0" w:space="0" w:color="auto"/>
        <w:bottom w:val="none" w:sz="0" w:space="0" w:color="auto"/>
        <w:right w:val="none" w:sz="0" w:space="0" w:color="auto"/>
      </w:divBdr>
      <w:divsChild>
        <w:div w:id="941959706">
          <w:marLeft w:val="0"/>
          <w:marRight w:val="0"/>
          <w:marTop w:val="120"/>
          <w:marBottom w:val="360"/>
          <w:divBdr>
            <w:top w:val="none" w:sz="0" w:space="0" w:color="auto"/>
            <w:left w:val="none" w:sz="0" w:space="0" w:color="auto"/>
            <w:bottom w:val="none" w:sz="0" w:space="0" w:color="auto"/>
            <w:right w:val="none" w:sz="0" w:space="0" w:color="auto"/>
          </w:divBdr>
          <w:divsChild>
            <w:div w:id="444353549">
              <w:marLeft w:val="0"/>
              <w:marRight w:val="0"/>
              <w:marTop w:val="0"/>
              <w:marBottom w:val="0"/>
              <w:divBdr>
                <w:top w:val="none" w:sz="0" w:space="0" w:color="auto"/>
                <w:left w:val="none" w:sz="0" w:space="0" w:color="auto"/>
                <w:bottom w:val="none" w:sz="0" w:space="0" w:color="auto"/>
                <w:right w:val="none" w:sz="0" w:space="0" w:color="auto"/>
              </w:divBdr>
            </w:div>
            <w:div w:id="676275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012591">
      <w:bodyDiv w:val="1"/>
      <w:marLeft w:val="0"/>
      <w:marRight w:val="0"/>
      <w:marTop w:val="0"/>
      <w:marBottom w:val="0"/>
      <w:divBdr>
        <w:top w:val="none" w:sz="0" w:space="0" w:color="auto"/>
        <w:left w:val="none" w:sz="0" w:space="0" w:color="auto"/>
        <w:bottom w:val="none" w:sz="0" w:space="0" w:color="auto"/>
        <w:right w:val="none" w:sz="0" w:space="0" w:color="auto"/>
      </w:divBdr>
    </w:div>
    <w:div w:id="1632397688">
      <w:bodyDiv w:val="1"/>
      <w:marLeft w:val="0"/>
      <w:marRight w:val="0"/>
      <w:marTop w:val="0"/>
      <w:marBottom w:val="0"/>
      <w:divBdr>
        <w:top w:val="none" w:sz="0" w:space="0" w:color="auto"/>
        <w:left w:val="none" w:sz="0" w:space="0" w:color="auto"/>
        <w:bottom w:val="none" w:sz="0" w:space="0" w:color="auto"/>
        <w:right w:val="none" w:sz="0" w:space="0" w:color="auto"/>
      </w:divBdr>
      <w:divsChild>
        <w:div w:id="655230222">
          <w:marLeft w:val="0"/>
          <w:marRight w:val="0"/>
          <w:marTop w:val="34"/>
          <w:marBottom w:val="34"/>
          <w:divBdr>
            <w:top w:val="none" w:sz="0" w:space="0" w:color="auto"/>
            <w:left w:val="none" w:sz="0" w:space="0" w:color="auto"/>
            <w:bottom w:val="none" w:sz="0" w:space="0" w:color="auto"/>
            <w:right w:val="none" w:sz="0" w:space="0" w:color="auto"/>
          </w:divBdr>
        </w:div>
        <w:div w:id="17046903">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balestrazzi\Documents\alma%20DOCUMENTI%20DICEMBRE%202016\PAPERS%20ALMA\PAPERS%20IN%20PROGRESS%202017\NUCLEOLO%20PAPER%20good%2025-05-2017\Nucleolo%20PAPER%2025-05-2017\J%20EXP%20BOTANY%2025-05-2017\EXCEL%20FILES\H4%20graph%20x%20Alma.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C:\Users\balestrazzi\Documents\alma%20DOCUMENTI%20DICEMBRE%202016\PAPERS%20ALMA\PAPERS%20IN%20PROGRESS%202017\NUCLEOLO%20PAPER%20good%2011-05-2017\Nucleolo%20PAPER%2011-05-2017\J%20EXP%20BOTANY%2011-05-2017\riassunto%20Tdp2%20e%20rRNA.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C:\Users\balestrazzi\Documents\alma%20DOCUMENTI%20DICEMBRE%202016\PAPERS%20ALMA\PAPERS%20IN%20PROGRESS%202017\NUCLEOLO%20PAPER%20good%2011-05-2017\Nucleolo%20PAPER%2011-05-2017\J%20EXP%20BOTANY%2011-05-2017\riassunto%20Tdp2%20e%20rRNA.xlsx" TargetMode="External"/><Relationship Id="rId1" Type="http://schemas.openxmlformats.org/officeDocument/2006/relationships/themeOverride" Target="../theme/themeOverride3.xml"/></Relationships>
</file>

<file path=word/charts/chart1.xml><?xml version="1.0" encoding="utf-8"?>
<c:chartSpace xmlns:c="http://schemas.openxmlformats.org/drawingml/2006/chart" xmlns:a="http://schemas.openxmlformats.org/drawingml/2006/main" xmlns:r="http://schemas.openxmlformats.org/officeDocument/2006/relationships">
  <c:lang val="it-IT"/>
  <c:clrMapOvr bg1="lt1" tx1="dk1" bg2="lt2" tx2="dk2" accent1="accent1" accent2="accent2" accent3="accent3" accent4="accent4" accent5="accent5" accent6="accent6" hlink="hlink" folHlink="folHlink"/>
  <c:chart>
    <c:autoTitleDeleted val="1"/>
    <c:plotArea>
      <c:layout/>
      <c:barChart>
        <c:barDir val="col"/>
        <c:grouping val="clustered"/>
        <c:ser>
          <c:idx val="0"/>
          <c:order val="0"/>
          <c:tx>
            <c:strRef>
              <c:f>'[H4 graph x Alma.xlsx]Sheet1'!$H$3</c:f>
              <c:strCache>
                <c:ptCount val="1"/>
                <c:pt idx="0">
                  <c:v>4 days</c:v>
                </c:pt>
              </c:strCache>
            </c:strRef>
          </c:tx>
          <c:spPr>
            <a:solidFill>
              <a:schemeClr val="bg1">
                <a:lumMod val="50000"/>
              </a:schemeClr>
            </a:solidFill>
            <a:ln>
              <a:noFill/>
            </a:ln>
            <a:effectLst/>
          </c:spPr>
          <c:errBars>
            <c:errBarType val="plus"/>
            <c:errValType val="cust"/>
            <c:plus>
              <c:numRef>
                <c:f>'[H4 graph x Alma.xlsx]Sheet1'!$M$3:$O$3</c:f>
                <c:numCache>
                  <c:formatCode>General</c:formatCode>
                  <c:ptCount val="3"/>
                  <c:pt idx="0">
                    <c:v>0.15275252316519441</c:v>
                  </c:pt>
                  <c:pt idx="1">
                    <c:v>0.20000000000000231</c:v>
                  </c:pt>
                  <c:pt idx="2">
                    <c:v>0.26457513110645881</c:v>
                  </c:pt>
                </c:numCache>
              </c:numRef>
            </c:plus>
            <c:minus>
              <c:numRef>
                <c:f>'[H4 graph x Alma.xlsx]Sheet1'!$M$3:$O$3</c:f>
                <c:numCache>
                  <c:formatCode>General</c:formatCode>
                  <c:ptCount val="3"/>
                  <c:pt idx="0">
                    <c:v>0.15275252316519441</c:v>
                  </c:pt>
                  <c:pt idx="1">
                    <c:v>0.20000000000000231</c:v>
                  </c:pt>
                  <c:pt idx="2">
                    <c:v>0.26457513110645881</c:v>
                  </c:pt>
                </c:numCache>
              </c:numRef>
            </c:minus>
            <c:spPr>
              <a:noFill/>
              <a:ln w="9525" cap="flat" cmpd="sng" algn="ctr">
                <a:solidFill>
                  <a:schemeClr val="tx1"/>
                </a:solidFill>
                <a:round/>
              </a:ln>
              <a:effectLst/>
            </c:spPr>
          </c:errBars>
          <c:cat>
            <c:strRef>
              <c:f>'[H4 graph x Alma.xlsx]Sheet1'!$I$2:$K$2</c:f>
              <c:strCache>
                <c:ptCount val="3"/>
                <c:pt idx="0">
                  <c:v>CTRL</c:v>
                </c:pt>
                <c:pt idx="1">
                  <c:v>Tdp2α-13c</c:v>
                </c:pt>
                <c:pt idx="2">
                  <c:v>Tdp2α-28</c:v>
                </c:pt>
              </c:strCache>
            </c:strRef>
          </c:cat>
          <c:val>
            <c:numRef>
              <c:f>'[H4 graph x Alma.xlsx]Sheet1'!$I$3:$K$3</c:f>
              <c:numCache>
                <c:formatCode>General</c:formatCode>
                <c:ptCount val="3"/>
                <c:pt idx="0">
                  <c:v>1.0333333333333334</c:v>
                </c:pt>
                <c:pt idx="1">
                  <c:v>1.3999999999999895</c:v>
                </c:pt>
                <c:pt idx="2">
                  <c:v>1.5999999999999885</c:v>
                </c:pt>
              </c:numCache>
            </c:numRef>
          </c:val>
          <c:extLst xmlns:c16r2="http://schemas.microsoft.com/office/drawing/2015/06/chart">
            <c:ext xmlns:c16="http://schemas.microsoft.com/office/drawing/2014/chart" uri="{C3380CC4-5D6E-409C-BE32-E72D297353CC}">
              <c16:uniqueId val="{00000000-F68A-4618-A8B2-5FA228EFFCFF}"/>
            </c:ext>
          </c:extLst>
        </c:ser>
        <c:gapWidth val="219"/>
        <c:overlap val="-27"/>
        <c:axId val="122854784"/>
        <c:axId val="125568896"/>
      </c:barChart>
      <c:catAx>
        <c:axId val="122854784"/>
        <c:scaling>
          <c:orientation val="minMax"/>
        </c:scaling>
        <c:axPos val="b"/>
        <c:numFmt formatCode="General" sourceLinked="1"/>
        <c:tickLblPos val="nextTo"/>
        <c:spPr>
          <a:noFill/>
          <a:ln w="9525" cap="flat" cmpd="sng" algn="ctr">
            <a:solidFill>
              <a:schemeClr val="tx1"/>
            </a:solidFill>
            <a:round/>
          </a:ln>
          <a:effectLst/>
        </c:spPr>
        <c:txPr>
          <a:bodyPr rot="-60000000" spcFirstLastPara="1" vertOverflow="ellipsis" vert="horz" wrap="square" anchor="ctr" anchorCtr="1"/>
          <a:lstStyle/>
          <a:p>
            <a:pPr>
              <a:defRPr sz="1200" b="1" i="0" u="none" strike="noStrike" kern="1200" baseline="0">
                <a:solidFill>
                  <a:schemeClr val="tx1"/>
                </a:solidFill>
                <a:latin typeface="Arial" pitchFamily="34" charset="0"/>
                <a:ea typeface="+mn-ea"/>
                <a:cs typeface="Arial" pitchFamily="34" charset="0"/>
              </a:defRPr>
            </a:pPr>
            <a:endParaRPr lang="it-IT"/>
          </a:p>
        </c:txPr>
        <c:crossAx val="125568896"/>
        <c:crosses val="autoZero"/>
        <c:auto val="1"/>
        <c:lblAlgn val="ctr"/>
        <c:lblOffset val="100"/>
      </c:catAx>
      <c:valAx>
        <c:axId val="125568896"/>
        <c:scaling>
          <c:orientation val="minMax"/>
          <c:max val="2"/>
          <c:min val="0"/>
        </c:scaling>
        <c:axPos val="l"/>
        <c:numFmt formatCode="General" sourceLinked="1"/>
        <c:tickLblPos val="nextTo"/>
        <c:spPr>
          <a:noFill/>
          <a:ln>
            <a:solidFill>
              <a:prstClr val="black"/>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t-IT"/>
          </a:p>
        </c:txPr>
        <c:crossAx val="122854784"/>
        <c:crosses val="autoZero"/>
        <c:crossBetween val="between"/>
        <c:majorUnit val="0.5"/>
      </c:valAx>
      <c:spPr>
        <a:noFill/>
        <a:ln>
          <a:noFill/>
        </a:ln>
        <a:effectLst/>
      </c:spPr>
    </c:plotArea>
    <c:plotVisOnly val="1"/>
    <c:dispBlanksAs val="gap"/>
  </c:chart>
  <c:spPr>
    <a:solidFill>
      <a:schemeClr val="bg1"/>
    </a:solidFill>
    <a:ln w="9525" cap="flat" cmpd="sng" algn="ctr">
      <a:noFill/>
      <a:round/>
    </a:ln>
    <a:effectLst/>
  </c:spPr>
  <c:txPr>
    <a:bodyPr/>
    <a:lstStyle/>
    <a:p>
      <a:pPr>
        <a:defRPr/>
      </a:pPr>
      <a:endParaRPr lang="it-IT"/>
    </a:p>
  </c:txPr>
  <c:externalData r:id="rId2"/>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it-IT"/>
  <c:clrMapOvr bg1="lt1" tx1="dk1" bg2="lt2" tx2="dk2" accent1="accent1" accent2="accent2" accent3="accent3" accent4="accent4" accent5="accent5" accent6="accent6" hlink="hlink" folHlink="folHlink"/>
  <c:chart>
    <c:plotArea>
      <c:layout>
        <c:manualLayout>
          <c:layoutTarget val="inner"/>
          <c:xMode val="edge"/>
          <c:yMode val="edge"/>
          <c:x val="0.14593341873954671"/>
          <c:y val="0.17614525708513645"/>
          <c:w val="0.7763891854382402"/>
          <c:h val="0.59925482471229519"/>
        </c:manualLayout>
      </c:layout>
      <c:barChart>
        <c:barDir val="col"/>
        <c:grouping val="clustered"/>
        <c:ser>
          <c:idx val="0"/>
          <c:order val="0"/>
          <c:tx>
            <c:strRef>
              <c:f>Foglio1!$A$25</c:f>
              <c:strCache>
                <c:ptCount val="1"/>
                <c:pt idx="0">
                  <c:v>NT</c:v>
                </c:pt>
              </c:strCache>
            </c:strRef>
          </c:tx>
          <c:spPr>
            <a:solidFill>
              <a:sysClr val="window" lastClr="FFFFFF">
                <a:lumMod val="65000"/>
              </a:sysClr>
            </a:solidFill>
            <a:ln>
              <a:solidFill>
                <a:schemeClr val="tx1"/>
              </a:solidFill>
            </a:ln>
          </c:spPr>
          <c:errBars>
            <c:errBarType val="plus"/>
            <c:errValType val="cust"/>
            <c:plus>
              <c:numRef>
                <c:f>Foglio1!$E$25:$G$25</c:f>
                <c:numCache>
                  <c:formatCode>General</c:formatCode>
                  <c:ptCount val="3"/>
                  <c:pt idx="0">
                    <c:v>0.15450392915663141</c:v>
                  </c:pt>
                  <c:pt idx="1">
                    <c:v>0.35616766335600758</c:v>
                  </c:pt>
                  <c:pt idx="2">
                    <c:v>8.7656240432089319E-2</c:v>
                  </c:pt>
                </c:numCache>
              </c:numRef>
            </c:plus>
            <c:minus>
              <c:numLit>
                <c:formatCode>General</c:formatCode>
                <c:ptCount val="1"/>
                <c:pt idx="0">
                  <c:v>1</c:v>
                </c:pt>
              </c:numLit>
            </c:minus>
          </c:errBars>
          <c:cat>
            <c:strRef>
              <c:f>Foglio1!$B$24:$D$24</c:f>
              <c:strCache>
                <c:ptCount val="3"/>
                <c:pt idx="0">
                  <c:v>CTRL</c:v>
                </c:pt>
                <c:pt idx="1">
                  <c:v>Tdp2α-13c</c:v>
                </c:pt>
                <c:pt idx="2">
                  <c:v>Tdp2α-28</c:v>
                </c:pt>
              </c:strCache>
            </c:strRef>
          </c:cat>
          <c:val>
            <c:numRef>
              <c:f>Foglio1!$B$25:$D$25</c:f>
              <c:numCache>
                <c:formatCode>General</c:formatCode>
                <c:ptCount val="3"/>
                <c:pt idx="0">
                  <c:v>1</c:v>
                </c:pt>
                <c:pt idx="1">
                  <c:v>1.0066151169033197</c:v>
                </c:pt>
                <c:pt idx="2">
                  <c:v>1.1022439703122981</c:v>
                </c:pt>
              </c:numCache>
            </c:numRef>
          </c:val>
          <c:extLst xmlns:c16r2="http://schemas.microsoft.com/office/drawing/2015/06/chart">
            <c:ext xmlns:c16="http://schemas.microsoft.com/office/drawing/2014/chart" uri="{C3380CC4-5D6E-409C-BE32-E72D297353CC}">
              <c16:uniqueId val="{00000000-B9F2-4B98-93E9-B988AE844D98}"/>
            </c:ext>
          </c:extLst>
        </c:ser>
        <c:ser>
          <c:idx val="1"/>
          <c:order val="1"/>
          <c:tx>
            <c:strRef>
              <c:f>Foglio1!$A$26</c:f>
              <c:strCache>
                <c:ptCount val="1"/>
                <c:pt idx="0">
                  <c:v>MG-132</c:v>
                </c:pt>
              </c:strCache>
            </c:strRef>
          </c:tx>
          <c:spPr>
            <a:solidFill>
              <a:sysClr val="windowText" lastClr="000000"/>
            </a:solidFill>
            <a:ln>
              <a:solidFill>
                <a:schemeClr val="tx1"/>
              </a:solidFill>
            </a:ln>
          </c:spPr>
          <c:errBars>
            <c:errBarType val="plus"/>
            <c:errValType val="cust"/>
            <c:plus>
              <c:numRef>
                <c:f>Foglio1!$E$26:$G$26</c:f>
                <c:numCache>
                  <c:formatCode>General</c:formatCode>
                  <c:ptCount val="3"/>
                  <c:pt idx="0">
                    <c:v>1.9038542103512655E-2</c:v>
                  </c:pt>
                  <c:pt idx="1">
                    <c:v>0.13850186992287269</c:v>
                  </c:pt>
                  <c:pt idx="2">
                    <c:v>0.11724558346569872</c:v>
                  </c:pt>
                </c:numCache>
              </c:numRef>
            </c:plus>
            <c:minus>
              <c:numLit>
                <c:formatCode>General</c:formatCode>
                <c:ptCount val="1"/>
                <c:pt idx="0">
                  <c:v>1</c:v>
                </c:pt>
              </c:numLit>
            </c:minus>
          </c:errBars>
          <c:cat>
            <c:strRef>
              <c:f>Foglio1!$B$24:$D$24</c:f>
              <c:strCache>
                <c:ptCount val="3"/>
                <c:pt idx="0">
                  <c:v>CTRL</c:v>
                </c:pt>
                <c:pt idx="1">
                  <c:v>Tdp2α-13c</c:v>
                </c:pt>
                <c:pt idx="2">
                  <c:v>Tdp2α-28</c:v>
                </c:pt>
              </c:strCache>
            </c:strRef>
          </c:cat>
          <c:val>
            <c:numRef>
              <c:f>Foglio1!$B$26:$D$26</c:f>
              <c:numCache>
                <c:formatCode>General</c:formatCode>
                <c:ptCount val="3"/>
                <c:pt idx="0">
                  <c:v>0.62294431180590315</c:v>
                </c:pt>
                <c:pt idx="1">
                  <c:v>1.1196878937697641</c:v>
                </c:pt>
                <c:pt idx="2">
                  <c:v>0.89678767837678075</c:v>
                </c:pt>
              </c:numCache>
            </c:numRef>
          </c:val>
          <c:extLst xmlns:c16r2="http://schemas.microsoft.com/office/drawing/2015/06/chart">
            <c:ext xmlns:c16="http://schemas.microsoft.com/office/drawing/2014/chart" uri="{C3380CC4-5D6E-409C-BE32-E72D297353CC}">
              <c16:uniqueId val="{00000001-B9F2-4B98-93E9-B988AE844D98}"/>
            </c:ext>
          </c:extLst>
        </c:ser>
        <c:axId val="122908032"/>
        <c:axId val="122918016"/>
      </c:barChart>
      <c:catAx>
        <c:axId val="122908032"/>
        <c:scaling>
          <c:orientation val="minMax"/>
        </c:scaling>
        <c:axPos val="b"/>
        <c:numFmt formatCode="General" sourceLinked="0"/>
        <c:tickLblPos val="nextTo"/>
        <c:spPr>
          <a:ln>
            <a:solidFill>
              <a:schemeClr val="tx1"/>
            </a:solidFill>
          </a:ln>
        </c:spPr>
        <c:crossAx val="122918016"/>
        <c:crosses val="autoZero"/>
        <c:auto val="1"/>
        <c:lblAlgn val="ctr"/>
        <c:lblOffset val="100"/>
      </c:catAx>
      <c:valAx>
        <c:axId val="122918016"/>
        <c:scaling>
          <c:orientation val="minMax"/>
          <c:max val="3"/>
          <c:min val="0"/>
        </c:scaling>
        <c:axPos val="l"/>
        <c:numFmt formatCode="General" sourceLinked="1"/>
        <c:tickLblPos val="nextTo"/>
        <c:spPr>
          <a:ln>
            <a:solidFill>
              <a:schemeClr val="tx1"/>
            </a:solidFill>
          </a:ln>
        </c:spPr>
        <c:txPr>
          <a:bodyPr/>
          <a:lstStyle/>
          <a:p>
            <a:pPr>
              <a:defRPr sz="1100" b="1">
                <a:latin typeface="Arial" pitchFamily="34" charset="0"/>
                <a:cs typeface="Arial" pitchFamily="34" charset="0"/>
              </a:defRPr>
            </a:pPr>
            <a:endParaRPr lang="it-IT"/>
          </a:p>
        </c:txPr>
        <c:crossAx val="122908032"/>
        <c:crosses val="autoZero"/>
        <c:crossBetween val="between"/>
        <c:majorUnit val="1"/>
      </c:valAx>
      <c:spPr>
        <a:ln>
          <a:noFill/>
        </a:ln>
      </c:spPr>
    </c:plotArea>
    <c:plotVisOnly val="1"/>
    <c:dispBlanksAs val="gap"/>
  </c:chart>
  <c:spPr>
    <a:noFill/>
    <a:ln>
      <a:noFill/>
    </a:ln>
  </c:spPr>
  <c:externalData r:id="rId2"/>
</c:chartSpace>
</file>

<file path=word/charts/chart3.xml><?xml version="1.0" encoding="utf-8"?>
<c:chartSpace xmlns:c="http://schemas.openxmlformats.org/drawingml/2006/chart" xmlns:a="http://schemas.openxmlformats.org/drawingml/2006/main" xmlns:r="http://schemas.openxmlformats.org/officeDocument/2006/relationships">
  <c:lang val="it-IT"/>
  <c:clrMapOvr bg1="lt1" tx1="dk1" bg2="lt2" tx2="dk2" accent1="accent1" accent2="accent2" accent3="accent3" accent4="accent4" accent5="accent5" accent6="accent6" hlink="hlink" folHlink="folHlink"/>
  <c:chart>
    <c:plotArea>
      <c:layout>
        <c:manualLayout>
          <c:layoutTarget val="inner"/>
          <c:xMode val="edge"/>
          <c:yMode val="edge"/>
          <c:x val="0.15688890642354075"/>
          <c:y val="6.7866584524434143E-2"/>
          <c:w val="0.75960231409582935"/>
          <c:h val="0.67870783244511801"/>
        </c:manualLayout>
      </c:layout>
      <c:barChart>
        <c:barDir val="col"/>
        <c:grouping val="clustered"/>
        <c:ser>
          <c:idx val="0"/>
          <c:order val="0"/>
          <c:tx>
            <c:strRef>
              <c:f>'[riassunto Tdp2 e rRNA.xlsx]Foglio1'!$A$39</c:f>
              <c:strCache>
                <c:ptCount val="1"/>
                <c:pt idx="0">
                  <c:v>NT</c:v>
                </c:pt>
              </c:strCache>
            </c:strRef>
          </c:tx>
          <c:spPr>
            <a:solidFill>
              <a:sysClr val="window" lastClr="FFFFFF">
                <a:lumMod val="65000"/>
              </a:sysClr>
            </a:solidFill>
            <a:ln>
              <a:solidFill>
                <a:schemeClr val="tx1"/>
              </a:solidFill>
            </a:ln>
          </c:spPr>
          <c:errBars>
            <c:errBarType val="plus"/>
            <c:errValType val="cust"/>
            <c:plus>
              <c:numRef>
                <c:f>'[riassunto Tdp2 e rRNA.xlsx]Foglio1'!$E$39:$G$39</c:f>
                <c:numCache>
                  <c:formatCode>General</c:formatCode>
                  <c:ptCount val="3"/>
                  <c:pt idx="0">
                    <c:v>0.10593057608954222</c:v>
                  </c:pt>
                  <c:pt idx="1">
                    <c:v>8.7474415601816582E-2</c:v>
                  </c:pt>
                  <c:pt idx="2">
                    <c:v>9.3911671120441007E-2</c:v>
                  </c:pt>
                </c:numCache>
              </c:numRef>
            </c:plus>
            <c:minus>
              <c:numLit>
                <c:formatCode>General</c:formatCode>
                <c:ptCount val="1"/>
                <c:pt idx="0">
                  <c:v>1</c:v>
                </c:pt>
              </c:numLit>
            </c:minus>
          </c:errBars>
          <c:cat>
            <c:strRef>
              <c:f>'[riassunto Tdp2 e rRNA.xlsx]Foglio1'!$B$38:$D$38</c:f>
              <c:strCache>
                <c:ptCount val="3"/>
                <c:pt idx="0">
                  <c:v>CTRL</c:v>
                </c:pt>
                <c:pt idx="1">
                  <c:v>Tdp2α-13c</c:v>
                </c:pt>
                <c:pt idx="2">
                  <c:v>Tdp2α-28</c:v>
                </c:pt>
              </c:strCache>
            </c:strRef>
          </c:cat>
          <c:val>
            <c:numRef>
              <c:f>'[riassunto Tdp2 e rRNA.xlsx]Foglio1'!$B$39:$D$39</c:f>
              <c:numCache>
                <c:formatCode>General</c:formatCode>
                <c:ptCount val="3"/>
                <c:pt idx="0">
                  <c:v>1</c:v>
                </c:pt>
                <c:pt idx="1">
                  <c:v>1.070211075010604</c:v>
                </c:pt>
                <c:pt idx="2">
                  <c:v>1.1364677218283432</c:v>
                </c:pt>
              </c:numCache>
            </c:numRef>
          </c:val>
          <c:extLst xmlns:c16r2="http://schemas.microsoft.com/office/drawing/2015/06/chart">
            <c:ext xmlns:c16="http://schemas.microsoft.com/office/drawing/2014/chart" uri="{C3380CC4-5D6E-409C-BE32-E72D297353CC}">
              <c16:uniqueId val="{00000000-7384-42F1-ABD7-2D596D349FB7}"/>
            </c:ext>
          </c:extLst>
        </c:ser>
        <c:ser>
          <c:idx val="1"/>
          <c:order val="1"/>
          <c:tx>
            <c:strRef>
              <c:f>'[riassunto Tdp2 e rRNA.xlsx]Foglio1'!$A$40</c:f>
              <c:strCache>
                <c:ptCount val="1"/>
                <c:pt idx="0">
                  <c:v>MG-132</c:v>
                </c:pt>
              </c:strCache>
            </c:strRef>
          </c:tx>
          <c:spPr>
            <a:solidFill>
              <a:sysClr val="windowText" lastClr="000000"/>
            </a:solidFill>
            <a:ln>
              <a:solidFill>
                <a:schemeClr val="tx1"/>
              </a:solidFill>
            </a:ln>
          </c:spPr>
          <c:errBars>
            <c:errBarType val="plus"/>
            <c:errValType val="cust"/>
            <c:plus>
              <c:numRef>
                <c:f>'[riassunto Tdp2 e rRNA.xlsx]Foglio1'!$E$40:$G$40</c:f>
                <c:numCache>
                  <c:formatCode>General</c:formatCode>
                  <c:ptCount val="3"/>
                  <c:pt idx="0">
                    <c:v>7.4728734054645973E-2</c:v>
                  </c:pt>
                  <c:pt idx="1">
                    <c:v>0.10847780689263091</c:v>
                  </c:pt>
                  <c:pt idx="2">
                    <c:v>0.41854518386934736</c:v>
                  </c:pt>
                </c:numCache>
              </c:numRef>
            </c:plus>
            <c:minus>
              <c:numLit>
                <c:formatCode>General</c:formatCode>
                <c:ptCount val="1"/>
                <c:pt idx="0">
                  <c:v>1</c:v>
                </c:pt>
              </c:numLit>
            </c:minus>
          </c:errBars>
          <c:cat>
            <c:strRef>
              <c:f>'[riassunto Tdp2 e rRNA.xlsx]Foglio1'!$B$38:$D$38</c:f>
              <c:strCache>
                <c:ptCount val="3"/>
                <c:pt idx="0">
                  <c:v>CTRL</c:v>
                </c:pt>
                <c:pt idx="1">
                  <c:v>Tdp2α-13c</c:v>
                </c:pt>
                <c:pt idx="2">
                  <c:v>Tdp2α-28</c:v>
                </c:pt>
              </c:strCache>
            </c:strRef>
          </c:cat>
          <c:val>
            <c:numRef>
              <c:f>'[riassunto Tdp2 e rRNA.xlsx]Foglio1'!$B$40:$D$40</c:f>
              <c:numCache>
                <c:formatCode>General</c:formatCode>
                <c:ptCount val="3"/>
                <c:pt idx="0">
                  <c:v>0.75552442136028564</c:v>
                </c:pt>
                <c:pt idx="1">
                  <c:v>1.390012331683574</c:v>
                </c:pt>
                <c:pt idx="2">
                  <c:v>1.9904621773827722</c:v>
                </c:pt>
              </c:numCache>
            </c:numRef>
          </c:val>
          <c:extLst xmlns:c16r2="http://schemas.microsoft.com/office/drawing/2015/06/chart">
            <c:ext xmlns:c16="http://schemas.microsoft.com/office/drawing/2014/chart" uri="{C3380CC4-5D6E-409C-BE32-E72D297353CC}">
              <c16:uniqueId val="{00000001-7384-42F1-ABD7-2D596D349FB7}"/>
            </c:ext>
          </c:extLst>
        </c:ser>
        <c:axId val="124038144"/>
        <c:axId val="124048128"/>
      </c:barChart>
      <c:catAx>
        <c:axId val="124038144"/>
        <c:scaling>
          <c:orientation val="minMax"/>
        </c:scaling>
        <c:axPos val="b"/>
        <c:numFmt formatCode="General" sourceLinked="0"/>
        <c:tickLblPos val="nextTo"/>
        <c:spPr>
          <a:ln>
            <a:solidFill>
              <a:schemeClr val="tx1"/>
            </a:solidFill>
          </a:ln>
        </c:spPr>
        <c:crossAx val="124048128"/>
        <c:crosses val="autoZero"/>
        <c:auto val="1"/>
        <c:lblAlgn val="ctr"/>
        <c:lblOffset val="100"/>
      </c:catAx>
      <c:valAx>
        <c:axId val="124048128"/>
        <c:scaling>
          <c:orientation val="minMax"/>
          <c:max val="3"/>
          <c:min val="0"/>
        </c:scaling>
        <c:axPos val="l"/>
        <c:numFmt formatCode="General" sourceLinked="1"/>
        <c:tickLblPos val="nextTo"/>
        <c:spPr>
          <a:ln>
            <a:solidFill>
              <a:schemeClr val="tx1"/>
            </a:solidFill>
          </a:ln>
        </c:spPr>
        <c:txPr>
          <a:bodyPr/>
          <a:lstStyle/>
          <a:p>
            <a:pPr>
              <a:defRPr sz="1100" b="1">
                <a:latin typeface="Arial" pitchFamily="34" charset="0"/>
                <a:cs typeface="Arial" pitchFamily="34" charset="0"/>
              </a:defRPr>
            </a:pPr>
            <a:endParaRPr lang="it-IT"/>
          </a:p>
        </c:txPr>
        <c:crossAx val="124038144"/>
        <c:crosses val="autoZero"/>
        <c:crossBetween val="between"/>
        <c:majorUnit val="1"/>
      </c:valAx>
      <c:spPr>
        <a:ln>
          <a:noFill/>
        </a:ln>
      </c:spPr>
    </c:plotArea>
    <c:plotVisOnly val="1"/>
    <c:dispBlanksAs val="gap"/>
  </c:chart>
  <c:spPr>
    <a:noFill/>
    <a:ln>
      <a:noFill/>
    </a:ln>
  </c:spPr>
  <c:externalData r:id="rId2"/>
</c:chartSpac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3479</TotalTime>
  <Pages>6</Pages>
  <Words>1261</Words>
  <Characters>7192</Characters>
  <Application>Microsoft Office Word</Application>
  <DocSecurity>0</DocSecurity>
  <Lines>59</Lines>
  <Paragraphs>1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Company>
  <LinksUpToDate>false</LinksUpToDate>
  <CharactersWithSpaces>84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book</dc:creator>
  <cp:lastModifiedBy>Alma Balestrazzi</cp:lastModifiedBy>
  <cp:revision>420</cp:revision>
  <cp:lastPrinted>2015-01-17T14:38:00Z</cp:lastPrinted>
  <dcterms:created xsi:type="dcterms:W3CDTF">2014-02-21T09:06:00Z</dcterms:created>
  <dcterms:modified xsi:type="dcterms:W3CDTF">2018-03-28T08:38:00Z</dcterms:modified>
</cp:coreProperties>
</file>